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5130" w:rsidRPr="000D5130" w:rsidRDefault="000D5130" w:rsidP="000D5130">
      <w:pPr>
        <w:pBdr>
          <w:top w:val="single" w:sz="4" w:space="1" w:color="auto"/>
          <w:left w:val="single" w:sz="4" w:space="4" w:color="auto"/>
          <w:bottom w:val="single" w:sz="4" w:space="1" w:color="auto"/>
          <w:right w:val="single" w:sz="4" w:space="4" w:color="auto"/>
        </w:pBdr>
        <w:ind w:left="-142" w:right="483"/>
        <w:jc w:val="center"/>
        <w:rPr>
          <w:rFonts w:ascii="Arial" w:eastAsia="ヒラギノ角ゴ Pro W3" w:hAnsi="Arial" w:cs="Arial"/>
          <w:b/>
          <w:bCs/>
          <w:color w:val="000000"/>
          <w:sz w:val="6"/>
          <w:lang w:val="fr-FR" w:eastAsia="zh-CN"/>
        </w:rPr>
      </w:pPr>
      <w:bookmarkStart w:id="0" w:name="_GoBack"/>
      <w:bookmarkEnd w:id="0"/>
    </w:p>
    <w:p w:rsidR="00264764" w:rsidRDefault="00264764" w:rsidP="00264764">
      <w:pPr>
        <w:pBdr>
          <w:top w:val="single" w:sz="4" w:space="1" w:color="auto"/>
          <w:left w:val="single" w:sz="4" w:space="4" w:color="auto"/>
          <w:bottom w:val="single" w:sz="4" w:space="1" w:color="auto"/>
          <w:right w:val="single" w:sz="4" w:space="4" w:color="auto"/>
        </w:pBdr>
        <w:ind w:left="-142" w:right="483"/>
        <w:rPr>
          <w:rFonts w:ascii="Arial" w:eastAsia="ヒラギノ角ゴ Pro W3" w:hAnsi="Arial" w:cs="Arial"/>
          <w:b/>
          <w:bCs/>
          <w:color w:val="000000"/>
          <w:lang w:val="fr-FR" w:eastAsia="zh-CN"/>
        </w:rPr>
      </w:pPr>
    </w:p>
    <w:p w:rsidR="00896520" w:rsidRDefault="00264764" w:rsidP="000D5130">
      <w:pPr>
        <w:pBdr>
          <w:top w:val="single" w:sz="4" w:space="1" w:color="auto"/>
          <w:left w:val="single" w:sz="4" w:space="4" w:color="auto"/>
          <w:bottom w:val="single" w:sz="4" w:space="1" w:color="auto"/>
          <w:right w:val="single" w:sz="4" w:space="4" w:color="auto"/>
        </w:pBdr>
        <w:ind w:left="-142" w:right="483"/>
        <w:jc w:val="center"/>
        <w:rPr>
          <w:rFonts w:ascii="Arial" w:eastAsia="ヒラギノ角ゴ Pro W3" w:hAnsi="Arial" w:cs="Arial"/>
          <w:b/>
          <w:bCs/>
          <w:color w:val="000000"/>
          <w:lang w:eastAsia="zh-CN"/>
        </w:rPr>
      </w:pPr>
      <w:r>
        <w:rPr>
          <w:rFonts w:ascii="Arial" w:eastAsia="ヒラギノ角ゴ Pro W3" w:hAnsi="Arial" w:cs="Arial"/>
          <w:b/>
          <w:bCs/>
          <w:color w:val="000000"/>
          <w:lang w:eastAsia="zh-CN"/>
        </w:rPr>
        <w:t>Biomedical Research Participation Consent Form</w:t>
      </w:r>
      <w:r w:rsidR="00574057">
        <w:rPr>
          <w:rFonts w:ascii="Arial" w:eastAsia="ヒラギノ角ゴ Pro W3" w:hAnsi="Arial" w:cs="Arial"/>
          <w:b/>
          <w:bCs/>
          <w:color w:val="000000"/>
          <w:lang w:eastAsia="zh-CN"/>
        </w:rPr>
        <w:t xml:space="preserve"> for the research untitled</w:t>
      </w:r>
      <w:r>
        <w:rPr>
          <w:rFonts w:ascii="Arial" w:eastAsia="ヒラギノ角ゴ Pro W3" w:hAnsi="Arial" w:cs="Arial"/>
          <w:b/>
          <w:bCs/>
          <w:color w:val="000000"/>
          <w:lang w:eastAsia="zh-CN"/>
        </w:rPr>
        <w:t xml:space="preserve">: </w:t>
      </w:r>
    </w:p>
    <w:p w:rsidR="00264764" w:rsidRPr="00264764" w:rsidRDefault="00264764" w:rsidP="000D5130">
      <w:pPr>
        <w:pBdr>
          <w:top w:val="single" w:sz="4" w:space="1" w:color="auto"/>
          <w:left w:val="single" w:sz="4" w:space="4" w:color="auto"/>
          <w:bottom w:val="single" w:sz="4" w:space="1" w:color="auto"/>
          <w:right w:val="single" w:sz="4" w:space="4" w:color="auto"/>
        </w:pBdr>
        <w:ind w:left="-142" w:right="483"/>
        <w:jc w:val="center"/>
        <w:rPr>
          <w:rFonts w:ascii="Arial" w:eastAsia="ヒラギノ角ゴ Pro W3" w:hAnsi="Arial" w:cs="Arial"/>
          <w:b/>
          <w:bCs/>
          <w:iCs/>
          <w:color w:val="000000"/>
          <w:sz w:val="24"/>
          <w:szCs w:val="24"/>
          <w:lang w:eastAsia="zh-CN"/>
        </w:rPr>
      </w:pPr>
    </w:p>
    <w:p w:rsidR="00826D7A" w:rsidRPr="00574057" w:rsidRDefault="00574057" w:rsidP="003E6F93">
      <w:pPr>
        <w:pBdr>
          <w:top w:val="single" w:sz="4" w:space="1" w:color="auto"/>
          <w:left w:val="single" w:sz="4" w:space="4" w:color="auto"/>
          <w:bottom w:val="single" w:sz="4" w:space="1" w:color="auto"/>
          <w:right w:val="single" w:sz="4" w:space="4"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left="-142" w:right="483"/>
        <w:jc w:val="center"/>
        <w:rPr>
          <w:ins w:id="1" w:author="LEPAGE, Clement" w:date="2019-04-17T15:35:00Z"/>
          <w:rFonts w:ascii="Arial" w:eastAsia="SimSun" w:hAnsi="Arial" w:cs="Arial"/>
          <w:b/>
          <w:lang w:eastAsia="zh-CN"/>
        </w:rPr>
      </w:pPr>
      <w:r w:rsidRPr="00574057">
        <w:rPr>
          <w:rFonts w:ascii="Arial" w:eastAsia="SimSun" w:hAnsi="Arial" w:cs="Arial"/>
          <w:b/>
          <w:lang w:eastAsia="zh-CN"/>
        </w:rPr>
        <w:t>“</w:t>
      </w:r>
      <w:r w:rsidR="0067090D">
        <w:rPr>
          <w:rFonts w:ascii="Arial" w:eastAsia="SimSun" w:hAnsi="Arial" w:cs="Arial"/>
          <w:b/>
          <w:lang w:eastAsia="zh-CN"/>
        </w:rPr>
        <w:t>Enteral versus parenteral n</w:t>
      </w:r>
      <w:r w:rsidR="00264764" w:rsidRPr="00574057">
        <w:rPr>
          <w:rFonts w:ascii="Arial" w:eastAsia="SimSun" w:hAnsi="Arial" w:cs="Arial"/>
          <w:b/>
          <w:lang w:eastAsia="zh-CN"/>
        </w:rPr>
        <w:t xml:space="preserve">utrition in the conservative treatment of </w:t>
      </w:r>
      <w:r w:rsidR="0067090D">
        <w:rPr>
          <w:rFonts w:ascii="Arial" w:eastAsia="SimSun" w:hAnsi="Arial" w:cs="Arial"/>
          <w:b/>
          <w:lang w:eastAsia="zh-CN"/>
        </w:rPr>
        <w:t>gastro</w:t>
      </w:r>
      <w:r w:rsidR="00264764" w:rsidRPr="00574057">
        <w:rPr>
          <w:rFonts w:ascii="Arial" w:eastAsia="SimSun" w:hAnsi="Arial" w:cs="Arial"/>
          <w:b/>
          <w:lang w:eastAsia="zh-CN"/>
        </w:rPr>
        <w:t xml:space="preserve">intestinal fistula after upper gastro-intestinal surgery: a </w:t>
      </w:r>
      <w:r w:rsidR="0067090D">
        <w:rPr>
          <w:rFonts w:ascii="Arial" w:eastAsia="SimSun" w:hAnsi="Arial" w:cs="Arial"/>
          <w:b/>
          <w:lang w:eastAsia="zh-CN"/>
        </w:rPr>
        <w:t>prospective, open label, multicentric</w:t>
      </w:r>
      <w:r w:rsidR="00264764" w:rsidRPr="00574057">
        <w:rPr>
          <w:rFonts w:ascii="Arial" w:eastAsia="SimSun" w:hAnsi="Arial" w:cs="Arial"/>
          <w:b/>
          <w:lang w:eastAsia="zh-CN"/>
        </w:rPr>
        <w:t>, randomized,</w:t>
      </w:r>
      <w:r w:rsidR="0067090D">
        <w:rPr>
          <w:rFonts w:ascii="Arial" w:eastAsia="SimSun" w:hAnsi="Arial" w:cs="Arial"/>
          <w:b/>
          <w:lang w:eastAsia="zh-CN"/>
        </w:rPr>
        <w:t xml:space="preserve"> controlled, </w:t>
      </w:r>
      <w:r w:rsidR="00264764" w:rsidRPr="00574057">
        <w:rPr>
          <w:rFonts w:ascii="Arial" w:eastAsia="SimSun" w:hAnsi="Arial" w:cs="Arial"/>
          <w:b/>
          <w:lang w:eastAsia="zh-CN"/>
        </w:rPr>
        <w:t>phase III study (NUTRILEAK)</w:t>
      </w:r>
      <w:r w:rsidRPr="00574057">
        <w:rPr>
          <w:rFonts w:ascii="Arial" w:eastAsia="SimSun" w:hAnsi="Arial" w:cs="Arial"/>
          <w:b/>
          <w:lang w:eastAsia="zh-CN"/>
        </w:rPr>
        <w:t>”</w:t>
      </w:r>
    </w:p>
    <w:p w:rsidR="003E6F93" w:rsidRPr="00CA7985" w:rsidRDefault="003E6F93" w:rsidP="003E6F93">
      <w:pPr>
        <w:pBdr>
          <w:top w:val="single" w:sz="4" w:space="1" w:color="auto"/>
          <w:left w:val="single" w:sz="4" w:space="4" w:color="auto"/>
          <w:bottom w:val="single" w:sz="4" w:space="1" w:color="auto"/>
          <w:right w:val="single" w:sz="4" w:space="4"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left="-142" w:right="483"/>
        <w:jc w:val="center"/>
        <w:rPr>
          <w:rFonts w:ascii="Arial" w:eastAsia="SimSun" w:hAnsi="Arial" w:cs="Arial"/>
          <w:b/>
          <w:szCs w:val="24"/>
          <w:lang w:val="en-US" w:eastAsia="zh-CN"/>
        </w:rPr>
      </w:pPr>
    </w:p>
    <w:p w:rsidR="003E6F93" w:rsidRPr="00CA7985" w:rsidRDefault="003E6F93" w:rsidP="007C3A06">
      <w:pPr>
        <w:pBdr>
          <w:top w:val="single" w:sz="4" w:space="1" w:color="auto"/>
          <w:left w:val="single" w:sz="4" w:space="4" w:color="auto"/>
          <w:bottom w:val="single" w:sz="4" w:space="1" w:color="auto"/>
          <w:right w:val="single" w:sz="4" w:space="4" w:color="auto"/>
        </w:pBdr>
        <w:ind w:left="-142" w:right="483"/>
        <w:rPr>
          <w:rFonts w:ascii="Arial" w:eastAsia="ヒラギノ角ゴ Pro W3" w:hAnsi="Arial" w:cs="Arial"/>
          <w:color w:val="000000"/>
          <w:lang w:val="en-US"/>
        </w:rPr>
      </w:pPr>
    </w:p>
    <w:p w:rsidR="00896520" w:rsidRPr="00264764" w:rsidRDefault="00264764" w:rsidP="000D5130">
      <w:pPr>
        <w:pBdr>
          <w:top w:val="single" w:sz="4" w:space="1" w:color="auto"/>
          <w:left w:val="single" w:sz="4" w:space="4" w:color="auto"/>
          <w:bottom w:val="single" w:sz="4" w:space="1" w:color="auto"/>
          <w:right w:val="single" w:sz="4" w:space="4" w:color="auto"/>
        </w:pBdr>
        <w:spacing w:line="276" w:lineRule="auto"/>
        <w:ind w:left="-142" w:right="483"/>
        <w:rPr>
          <w:rFonts w:ascii="Arial" w:eastAsia="ヒラギノ角ゴ Pro W3" w:hAnsi="Arial" w:cs="Arial"/>
          <w:color w:val="000000"/>
          <w:lang w:val="en-US"/>
        </w:rPr>
      </w:pPr>
      <w:r w:rsidRPr="00264764">
        <w:rPr>
          <w:rFonts w:ascii="Arial" w:eastAsia="ヒラギノ角ゴ Pro W3" w:hAnsi="Arial" w:cs="Arial"/>
          <w:b/>
          <w:bCs/>
          <w:color w:val="000000"/>
          <w:lang w:val="en-US"/>
        </w:rPr>
        <w:t>Sponsor of the study</w:t>
      </w:r>
      <w:r>
        <w:rPr>
          <w:rFonts w:ascii="Arial" w:eastAsia="ヒラギノ角ゴ Pro W3" w:hAnsi="Arial" w:cs="Arial"/>
          <w:b/>
          <w:bCs/>
          <w:color w:val="000000"/>
          <w:lang w:val="en-US"/>
        </w:rPr>
        <w:t>:</w:t>
      </w:r>
      <w:r w:rsidR="00896520" w:rsidRPr="00264764">
        <w:rPr>
          <w:rFonts w:ascii="Arial" w:eastAsia="ヒラギノ角ゴ Pro W3" w:hAnsi="Arial" w:cs="Arial"/>
          <w:b/>
          <w:bCs/>
          <w:color w:val="000000"/>
          <w:lang w:val="en-US"/>
        </w:rPr>
        <w:tab/>
      </w:r>
      <w:r w:rsidR="00896520" w:rsidRPr="00264764">
        <w:rPr>
          <w:rFonts w:ascii="Arial" w:eastAsia="ヒラギノ角ゴ Pro W3" w:hAnsi="Arial" w:cs="Arial"/>
          <w:b/>
          <w:bCs/>
          <w:color w:val="000000"/>
          <w:lang w:val="en-US"/>
        </w:rPr>
        <w:tab/>
      </w:r>
      <w:r w:rsidR="00BF527B" w:rsidRPr="00264764">
        <w:rPr>
          <w:rFonts w:ascii="Arial" w:eastAsia="ヒラギノ角ゴ Pro W3" w:hAnsi="Arial" w:cs="Arial"/>
          <w:b/>
          <w:bCs/>
          <w:color w:val="000000"/>
          <w:lang w:val="en-US"/>
        </w:rPr>
        <w:tab/>
      </w:r>
      <w:r w:rsidR="00BF527B" w:rsidRPr="00264764">
        <w:rPr>
          <w:rFonts w:ascii="Arial" w:eastAsia="ヒラギノ角ゴ Pro W3" w:hAnsi="Arial" w:cs="Arial"/>
          <w:b/>
          <w:bCs/>
          <w:color w:val="000000"/>
          <w:lang w:val="en-US"/>
        </w:rPr>
        <w:tab/>
      </w:r>
      <w:r w:rsidR="00BF527B" w:rsidRPr="00264764">
        <w:rPr>
          <w:rFonts w:ascii="Arial" w:eastAsia="ヒラギノ角ゴ Pro W3" w:hAnsi="Arial" w:cs="Arial"/>
          <w:b/>
          <w:bCs/>
          <w:color w:val="000000"/>
          <w:lang w:val="en-US"/>
        </w:rPr>
        <w:tab/>
      </w:r>
      <w:r w:rsidR="00896520" w:rsidRPr="00264764">
        <w:rPr>
          <w:rFonts w:ascii="Arial" w:eastAsia="ヒラギノ角ゴ Pro W3" w:hAnsi="Arial" w:cs="Arial"/>
          <w:b/>
          <w:bCs/>
          <w:color w:val="000000"/>
          <w:lang w:val="en-US"/>
        </w:rPr>
        <w:tab/>
      </w:r>
      <w:r>
        <w:rPr>
          <w:rFonts w:ascii="Arial" w:eastAsia="ヒラギノ角ゴ Pro W3" w:hAnsi="Arial" w:cs="Arial"/>
          <w:b/>
          <w:bCs/>
          <w:color w:val="000000"/>
          <w:lang w:val="en-US"/>
        </w:rPr>
        <w:t>Coordinating investigator</w:t>
      </w:r>
      <w:r w:rsidR="00896520" w:rsidRPr="00264764">
        <w:rPr>
          <w:rFonts w:ascii="Arial" w:eastAsia="ヒラギノ角ゴ Pro W3" w:hAnsi="Arial" w:cs="Arial"/>
          <w:b/>
          <w:bCs/>
          <w:color w:val="000000"/>
          <w:lang w:val="en-US"/>
        </w:rPr>
        <w:t>:</w:t>
      </w:r>
    </w:p>
    <w:p w:rsidR="00896520" w:rsidRPr="0067090D" w:rsidRDefault="00896520" w:rsidP="000D5130">
      <w:pPr>
        <w:pBdr>
          <w:top w:val="single" w:sz="4" w:space="1" w:color="auto"/>
          <w:left w:val="single" w:sz="4" w:space="4" w:color="auto"/>
          <w:bottom w:val="single" w:sz="4" w:space="1" w:color="auto"/>
          <w:right w:val="single" w:sz="4" w:space="4" w:color="auto"/>
        </w:pBdr>
        <w:ind w:left="-142" w:right="483"/>
        <w:rPr>
          <w:rFonts w:ascii="Arial" w:eastAsia="ヒラギノ角ゴ Pro W3" w:hAnsi="Arial" w:cs="Arial"/>
          <w:color w:val="000000"/>
          <w:lang w:val="en-US"/>
        </w:rPr>
      </w:pPr>
      <w:r w:rsidRPr="00CA7985">
        <w:rPr>
          <w:rFonts w:ascii="Arial" w:eastAsia="ヒラギノ角ゴ Pro W3" w:hAnsi="Arial" w:cs="Arial"/>
          <w:color w:val="000000"/>
          <w:lang w:val="fr-FR"/>
        </w:rPr>
        <w:t>Centre Hospitalier Universitaire de Lille</w:t>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00CA7985" w:rsidRPr="00CA7985">
        <w:rPr>
          <w:rFonts w:ascii="Arial" w:eastAsia="ヒラギノ角ゴ Pro W3" w:hAnsi="Arial" w:cs="Arial"/>
          <w:color w:val="000000"/>
          <w:lang w:val="fr-FR"/>
        </w:rPr>
        <w:t xml:space="preserve">             </w:t>
      </w:r>
      <w:r w:rsidRPr="00CA7985">
        <w:rPr>
          <w:rFonts w:ascii="Arial" w:eastAsia="ヒラギノ角ゴ Pro W3" w:hAnsi="Arial" w:cs="Arial"/>
          <w:color w:val="000000"/>
          <w:lang w:val="fr-FR"/>
        </w:rPr>
        <w:t>Pr</w:t>
      </w:r>
      <w:r w:rsidR="00D93F07" w:rsidRPr="00CA7985">
        <w:rPr>
          <w:rFonts w:ascii="Arial" w:eastAsia="ヒラギノ角ゴ Pro W3" w:hAnsi="Arial" w:cs="Arial"/>
          <w:color w:val="000000"/>
          <w:lang w:val="fr-FR"/>
        </w:rPr>
        <w:t xml:space="preserve">. </w:t>
      </w:r>
      <w:r w:rsidR="00D93F07" w:rsidRPr="0067090D">
        <w:rPr>
          <w:rFonts w:ascii="Arial" w:eastAsia="ヒラギノ角ゴ Pro W3" w:hAnsi="Arial" w:cs="Arial"/>
          <w:color w:val="000000"/>
          <w:lang w:val="en-US"/>
        </w:rPr>
        <w:t>Guillaume PIESSEN</w:t>
      </w:r>
    </w:p>
    <w:p w:rsidR="00896520" w:rsidRPr="00CA7985" w:rsidRDefault="00896520" w:rsidP="000D5130">
      <w:pPr>
        <w:pBdr>
          <w:top w:val="single" w:sz="4" w:space="1" w:color="auto"/>
          <w:left w:val="single" w:sz="4" w:space="4" w:color="auto"/>
          <w:bottom w:val="single" w:sz="4" w:space="1" w:color="auto"/>
          <w:right w:val="single" w:sz="4" w:space="4" w:color="auto"/>
        </w:pBdr>
        <w:ind w:left="-142" w:right="483"/>
        <w:rPr>
          <w:rFonts w:ascii="Arial" w:eastAsia="ヒラギノ角ゴ Pro W3" w:hAnsi="Arial" w:cs="Arial"/>
          <w:color w:val="000000"/>
          <w:lang w:val="ga-IE"/>
        </w:rPr>
      </w:pPr>
      <w:r w:rsidRPr="00264764">
        <w:rPr>
          <w:rFonts w:ascii="Arial" w:eastAsia="ヒラギノ角ゴ Pro W3" w:hAnsi="Arial" w:cs="Arial"/>
          <w:color w:val="000000"/>
          <w:lang w:val="en-US"/>
        </w:rPr>
        <w:t>2, Avenue Oscar LAMBRET</w:t>
      </w:r>
      <w:r w:rsidRPr="00264764">
        <w:rPr>
          <w:rFonts w:ascii="Arial" w:eastAsia="ヒラギノ角ゴ Pro W3" w:hAnsi="Arial" w:cs="Arial"/>
          <w:color w:val="000000"/>
          <w:lang w:val="en-US"/>
        </w:rPr>
        <w:tab/>
      </w:r>
      <w:r w:rsidRPr="00264764">
        <w:rPr>
          <w:rFonts w:ascii="Arial" w:eastAsia="ヒラギノ角ゴ Pro W3" w:hAnsi="Arial" w:cs="Arial"/>
          <w:color w:val="000000"/>
          <w:lang w:val="en-US"/>
        </w:rPr>
        <w:tab/>
      </w:r>
      <w:r w:rsidRPr="00264764">
        <w:rPr>
          <w:rFonts w:ascii="Arial" w:eastAsia="ヒラギノ角ゴ Pro W3" w:hAnsi="Arial" w:cs="Arial"/>
          <w:color w:val="000000"/>
          <w:lang w:val="en-US"/>
        </w:rPr>
        <w:tab/>
      </w:r>
      <w:r w:rsidRPr="00264764">
        <w:rPr>
          <w:rFonts w:ascii="Arial" w:eastAsia="ヒラギノ角ゴ Pro W3" w:hAnsi="Arial" w:cs="Arial"/>
          <w:color w:val="000000"/>
          <w:lang w:val="en-US"/>
        </w:rPr>
        <w:tab/>
      </w:r>
      <w:r w:rsidRPr="00264764">
        <w:rPr>
          <w:rFonts w:ascii="Arial" w:eastAsia="ヒラギノ角ゴ Pro W3" w:hAnsi="Arial" w:cs="Arial"/>
          <w:color w:val="000000"/>
          <w:lang w:val="en-US"/>
        </w:rPr>
        <w:tab/>
      </w:r>
      <w:r w:rsidR="00264764" w:rsidRPr="00264764">
        <w:rPr>
          <w:rFonts w:ascii="Arial" w:eastAsia="ヒラギノ角ゴ Pro W3" w:hAnsi="Arial" w:cs="Arial"/>
          <w:color w:val="000000"/>
          <w:lang w:val="en-US"/>
        </w:rPr>
        <w:t xml:space="preserve">General and Digestive Surgery Department </w:t>
      </w:r>
      <w:r w:rsidRPr="00CA7985">
        <w:rPr>
          <w:rFonts w:ascii="Arial" w:eastAsia="ヒラギノ角ゴ Pro W3" w:hAnsi="Arial" w:cs="Arial"/>
          <w:color w:val="000000"/>
          <w:lang w:val="ga-IE"/>
        </w:rPr>
        <w:t xml:space="preserve"> </w:t>
      </w:r>
    </w:p>
    <w:p w:rsidR="00896520" w:rsidRPr="00CA7985" w:rsidRDefault="00896520" w:rsidP="000D5130">
      <w:pPr>
        <w:pBdr>
          <w:top w:val="single" w:sz="4" w:space="1" w:color="auto"/>
          <w:left w:val="single" w:sz="4" w:space="4" w:color="auto"/>
          <w:bottom w:val="single" w:sz="4" w:space="1" w:color="auto"/>
          <w:right w:val="single" w:sz="4" w:space="4" w:color="auto"/>
        </w:pBdr>
        <w:ind w:left="-142" w:right="483"/>
        <w:rPr>
          <w:rFonts w:ascii="Arial" w:eastAsia="ヒラギノ角ゴ Pro W3" w:hAnsi="Arial" w:cs="Arial"/>
          <w:color w:val="000000"/>
          <w:lang w:val="fr-FR"/>
        </w:rPr>
      </w:pPr>
      <w:r w:rsidRPr="00CA7985">
        <w:rPr>
          <w:rFonts w:ascii="Arial" w:eastAsia="ヒラギノ角ゴ Pro W3" w:hAnsi="Arial" w:cs="Arial"/>
          <w:color w:val="000000"/>
          <w:lang w:val="fr-FR"/>
        </w:rPr>
        <w:t>59037 Lille Cedex</w:t>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t>Hôpital Claude HURIEZ - CHU Lille</w:t>
      </w:r>
      <w:r w:rsidRPr="00CA7985">
        <w:rPr>
          <w:rFonts w:ascii="Arial" w:eastAsia="ヒラギノ角ゴ Pro W3" w:hAnsi="Arial" w:cs="Arial"/>
          <w:color w:val="000000"/>
          <w:lang w:val="fr-FR"/>
        </w:rPr>
        <w:t xml:space="preserve"> </w:t>
      </w:r>
    </w:p>
    <w:p w:rsidR="00896520" w:rsidRPr="00CA7985" w:rsidRDefault="00896520" w:rsidP="000D5130">
      <w:pPr>
        <w:pBdr>
          <w:top w:val="single" w:sz="4" w:space="1" w:color="auto"/>
          <w:left w:val="single" w:sz="4" w:space="4" w:color="auto"/>
          <w:bottom w:val="single" w:sz="4" w:space="1" w:color="auto"/>
          <w:right w:val="single" w:sz="4" w:space="4" w:color="auto"/>
        </w:pBdr>
        <w:ind w:left="-142" w:right="483"/>
        <w:rPr>
          <w:rFonts w:ascii="Arial" w:eastAsia="ヒラギノ角ゴ Pro W3" w:hAnsi="Arial" w:cs="Arial"/>
          <w:iCs/>
          <w:color w:val="000000"/>
          <w:lang w:val="fr-FR"/>
        </w:rPr>
      </w:pP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iCs/>
          <w:color w:val="000000"/>
          <w:lang w:val="fr-FR"/>
        </w:rPr>
        <w:t>Rue POLONOWSKI - 59037 Lille Cedex</w:t>
      </w:r>
    </w:p>
    <w:p w:rsidR="00896520" w:rsidRPr="00CA7985" w:rsidRDefault="00896520" w:rsidP="000D5130">
      <w:pPr>
        <w:pBdr>
          <w:top w:val="single" w:sz="4" w:space="1" w:color="auto"/>
          <w:left w:val="single" w:sz="4" w:space="4" w:color="auto"/>
          <w:bottom w:val="single" w:sz="4" w:space="1" w:color="auto"/>
          <w:right w:val="single" w:sz="4" w:space="4" w:color="auto"/>
        </w:pBdr>
        <w:ind w:left="-142" w:right="483"/>
        <w:rPr>
          <w:rFonts w:ascii="Arial" w:eastAsia="ヒラギノ角ゴ Pro W3" w:hAnsi="Arial" w:cs="Arial"/>
          <w:iCs/>
          <w:color w:val="000000"/>
          <w:lang w:val="fr-FR"/>
        </w:rPr>
      </w:pP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Pr="00CA7985">
        <w:rPr>
          <w:rFonts w:ascii="Arial" w:eastAsia="ヒラギノ角ゴ Pro W3" w:hAnsi="Arial" w:cs="Arial"/>
          <w:iCs/>
          <w:color w:val="000000"/>
          <w:lang w:val="fr-FR"/>
        </w:rPr>
        <w:tab/>
      </w:r>
      <w:r w:rsidR="00CA7985" w:rsidRPr="00CA7985">
        <w:rPr>
          <w:rFonts w:ascii="Arial" w:eastAsia="ヒラギノ角ゴ Pro W3" w:hAnsi="Arial" w:cs="Arial"/>
          <w:color w:val="000000"/>
          <w:lang w:val="fr-FR"/>
        </w:rPr>
        <w:t>Tél. : 03 20 44 44 07</w:t>
      </w:r>
    </w:p>
    <w:p w:rsidR="00896520" w:rsidRPr="00574057" w:rsidRDefault="00896520" w:rsidP="003E6F93">
      <w:pPr>
        <w:pBdr>
          <w:top w:val="single" w:sz="4" w:space="1" w:color="auto"/>
          <w:left w:val="single" w:sz="4" w:space="4" w:color="auto"/>
          <w:bottom w:val="single" w:sz="4" w:space="1" w:color="auto"/>
          <w:right w:val="single" w:sz="4" w:space="4" w:color="auto"/>
        </w:pBdr>
        <w:ind w:left="-142" w:right="483" w:firstLine="1416"/>
        <w:rPr>
          <w:rFonts w:ascii="Arial" w:eastAsia="ヒラギノ角ゴ Pro W3" w:hAnsi="Arial" w:cs="Arial"/>
          <w:color w:val="000000"/>
          <w:lang w:val="en-US"/>
        </w:rPr>
      </w:pP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Pr="00CA7985">
        <w:rPr>
          <w:rFonts w:ascii="Arial" w:eastAsia="ヒラギノ角ゴ Pro W3" w:hAnsi="Arial" w:cs="Arial"/>
          <w:color w:val="000000"/>
          <w:lang w:val="fr-FR"/>
        </w:rPr>
        <w:tab/>
      </w:r>
      <w:r w:rsidR="000D5130" w:rsidRPr="00CA7985">
        <w:rPr>
          <w:rFonts w:ascii="Arial" w:eastAsia="ヒラギノ角ゴ Pro W3" w:hAnsi="Arial" w:cs="Arial"/>
          <w:color w:val="000000"/>
          <w:lang w:val="fr-FR"/>
        </w:rPr>
        <w:tab/>
      </w:r>
      <w:proofErr w:type="gramStart"/>
      <w:r w:rsidRPr="00574057">
        <w:rPr>
          <w:rFonts w:ascii="Arial" w:eastAsia="ヒラギノ角ゴ Pro W3" w:hAnsi="Arial" w:cs="Arial"/>
          <w:color w:val="000000"/>
          <w:lang w:val="en-US"/>
        </w:rPr>
        <w:t>Fax :</w:t>
      </w:r>
      <w:proofErr w:type="gramEnd"/>
      <w:r w:rsidRPr="00574057">
        <w:rPr>
          <w:rFonts w:ascii="Arial" w:eastAsia="ヒラギノ角ゴ Pro W3" w:hAnsi="Arial" w:cs="Arial"/>
          <w:color w:val="000000"/>
          <w:lang w:val="en-US"/>
        </w:rPr>
        <w:t xml:space="preserve"> 03 20 44 51 43</w:t>
      </w:r>
      <w:r w:rsidRPr="00574057">
        <w:rPr>
          <w:rFonts w:ascii="Arial" w:eastAsia="ヒラギノ角ゴ Pro W3" w:hAnsi="Arial" w:cs="Arial"/>
          <w:color w:val="000000"/>
          <w:lang w:val="en-US"/>
        </w:rPr>
        <w:tab/>
      </w:r>
    </w:p>
    <w:p w:rsidR="00847730" w:rsidRPr="00574057" w:rsidRDefault="00847730" w:rsidP="003E6F93">
      <w:pPr>
        <w:pBdr>
          <w:top w:val="single" w:sz="4" w:space="1" w:color="auto"/>
          <w:left w:val="single" w:sz="4" w:space="4" w:color="auto"/>
          <w:bottom w:val="single" w:sz="4" w:space="1" w:color="auto"/>
          <w:right w:val="single" w:sz="4" w:space="4" w:color="auto"/>
        </w:pBdr>
        <w:ind w:left="-142" w:right="483" w:firstLine="1416"/>
        <w:rPr>
          <w:rFonts w:ascii="Arial" w:eastAsia="ヒラギノ角ゴ Pro W3" w:hAnsi="Arial" w:cs="Arial"/>
          <w:color w:val="000000"/>
          <w:sz w:val="14"/>
          <w:lang w:val="en-US"/>
        </w:rPr>
      </w:pPr>
    </w:p>
    <w:p w:rsidR="003E6F93" w:rsidRPr="00574057" w:rsidRDefault="003E6F93" w:rsidP="000D5130">
      <w:pPr>
        <w:ind w:left="-142" w:right="483"/>
        <w:jc w:val="center"/>
        <w:rPr>
          <w:rFonts w:ascii="Arial" w:hAnsi="Arial" w:cs="Arial"/>
          <w:spacing w:val="-5"/>
          <w:sz w:val="22"/>
          <w:szCs w:val="22"/>
          <w:lang w:val="en-US"/>
        </w:rPr>
      </w:pPr>
    </w:p>
    <w:p w:rsidR="0081453C" w:rsidRPr="00574057" w:rsidRDefault="0081453C" w:rsidP="00264764">
      <w:pPr>
        <w:spacing w:line="276" w:lineRule="auto"/>
        <w:ind w:right="483"/>
        <w:jc w:val="both"/>
        <w:rPr>
          <w:rFonts w:ascii="Arial" w:hAnsi="Arial" w:cs="Arial"/>
          <w:lang w:val="en-US"/>
        </w:rPr>
      </w:pPr>
    </w:p>
    <w:p w:rsidR="00CA7985" w:rsidRPr="00264764" w:rsidRDefault="00CA7985" w:rsidP="00CA7985">
      <w:pPr>
        <w:ind w:left="-142" w:right="483"/>
        <w:jc w:val="both"/>
        <w:rPr>
          <w:rFonts w:ascii="Arial" w:hAnsi="Arial" w:cs="Arial"/>
        </w:rPr>
      </w:pPr>
      <w:bookmarkStart w:id="2" w:name="_Hlk509688554"/>
      <w:r w:rsidRPr="00264764">
        <w:rPr>
          <w:rFonts w:ascii="Arial" w:hAnsi="Arial" w:cs="Arial"/>
        </w:rPr>
        <w:t>I, the undersigned Mrs., Mr. (delete whichever does not apply).................................................................</w:t>
      </w:r>
    </w:p>
    <w:p w:rsidR="00CA7985" w:rsidRPr="00CA7985" w:rsidRDefault="00CA7985" w:rsidP="00CA7985">
      <w:pPr>
        <w:ind w:left="-142" w:right="483"/>
        <w:jc w:val="both"/>
        <w:rPr>
          <w:rFonts w:ascii="Arial" w:hAnsi="Arial" w:cs="Arial"/>
        </w:rPr>
      </w:pPr>
      <w:r w:rsidRPr="00264764">
        <w:rPr>
          <w:rFonts w:ascii="Arial" w:hAnsi="Arial" w:cs="Arial"/>
        </w:rPr>
        <w:t>freely and voluntarily agree to particip</w:t>
      </w:r>
      <w:r w:rsidR="001C31EE">
        <w:rPr>
          <w:rFonts w:ascii="Arial" w:hAnsi="Arial" w:cs="Arial"/>
        </w:rPr>
        <w:t>ate in the biomedical research u</w:t>
      </w:r>
      <w:r w:rsidRPr="00264764">
        <w:rPr>
          <w:rFonts w:ascii="Arial" w:hAnsi="Arial" w:cs="Arial"/>
        </w:rPr>
        <w:t>ntitled:</w:t>
      </w:r>
      <w:r w:rsidRPr="00CA7985">
        <w:rPr>
          <w:rFonts w:ascii="Arial" w:hAnsi="Arial" w:cs="Arial"/>
        </w:rPr>
        <w:t xml:space="preserve"> </w:t>
      </w:r>
    </w:p>
    <w:p w:rsidR="00CA7985" w:rsidRPr="00CA7985" w:rsidRDefault="00CA7985" w:rsidP="00CA7985">
      <w:pPr>
        <w:ind w:right="624"/>
        <w:rPr>
          <w:rFonts w:ascii="Arial" w:hAnsi="Arial" w:cs="Arial"/>
          <w:b/>
          <w:highlight w:val="lightGray"/>
        </w:rPr>
      </w:pPr>
    </w:p>
    <w:p w:rsidR="00CA7985" w:rsidRPr="00264764" w:rsidRDefault="00CA7985" w:rsidP="00CA7985">
      <w:pPr>
        <w:spacing w:line="276" w:lineRule="auto"/>
        <w:ind w:left="-142" w:right="483"/>
        <w:jc w:val="center"/>
        <w:rPr>
          <w:rFonts w:ascii="Arial" w:hAnsi="Arial" w:cs="Arial"/>
        </w:rPr>
      </w:pPr>
      <w:r w:rsidRPr="00264764">
        <w:rPr>
          <w:rFonts w:ascii="Arial" w:hAnsi="Arial" w:cs="Arial"/>
          <w:b/>
        </w:rPr>
        <w:t xml:space="preserve">“Enteral versus parenteral nutrition in the conservative treatment of </w:t>
      </w:r>
      <w:r w:rsidR="0067090D">
        <w:rPr>
          <w:rFonts w:ascii="Arial" w:hAnsi="Arial" w:cs="Arial"/>
          <w:b/>
        </w:rPr>
        <w:t xml:space="preserve">gastrointestinal fistula </w:t>
      </w:r>
      <w:r w:rsidRPr="00264764">
        <w:rPr>
          <w:rFonts w:ascii="Arial" w:hAnsi="Arial" w:cs="Arial"/>
          <w:b/>
        </w:rPr>
        <w:t>after</w:t>
      </w:r>
      <w:r w:rsidR="0067090D">
        <w:rPr>
          <w:rFonts w:ascii="Arial" w:hAnsi="Arial" w:cs="Arial"/>
          <w:b/>
        </w:rPr>
        <w:t xml:space="preserve"> upper gastrointestinal</w:t>
      </w:r>
      <w:r w:rsidRPr="00264764">
        <w:rPr>
          <w:rFonts w:ascii="Arial" w:hAnsi="Arial" w:cs="Arial"/>
          <w:b/>
        </w:rPr>
        <w:t xml:space="preserve"> surgery: a</w:t>
      </w:r>
      <w:r w:rsidR="0067090D">
        <w:rPr>
          <w:rFonts w:ascii="Arial" w:hAnsi="Arial" w:cs="Arial"/>
          <w:b/>
        </w:rPr>
        <w:t xml:space="preserve"> prospective, open-label, multicentric</w:t>
      </w:r>
      <w:r w:rsidRPr="00264764">
        <w:rPr>
          <w:rFonts w:ascii="Arial" w:hAnsi="Arial" w:cs="Arial"/>
          <w:b/>
        </w:rPr>
        <w:t>, randomized,</w:t>
      </w:r>
      <w:r w:rsidR="0067090D">
        <w:rPr>
          <w:rFonts w:ascii="Arial" w:hAnsi="Arial" w:cs="Arial"/>
          <w:b/>
        </w:rPr>
        <w:t xml:space="preserve"> controlled,</w:t>
      </w:r>
      <w:r w:rsidRPr="00264764">
        <w:rPr>
          <w:rFonts w:ascii="Arial" w:hAnsi="Arial" w:cs="Arial"/>
          <w:b/>
        </w:rPr>
        <w:t xml:space="preserve"> phase III study</w:t>
      </w:r>
      <w:r w:rsidRPr="00264764">
        <w:rPr>
          <w:rFonts w:ascii="Arial" w:hAnsi="Arial" w:cs="Arial"/>
        </w:rPr>
        <w:t xml:space="preserve"> </w:t>
      </w:r>
      <w:r w:rsidRPr="00264764">
        <w:rPr>
          <w:rFonts w:ascii="Arial" w:hAnsi="Arial" w:cs="Arial"/>
          <w:b/>
        </w:rPr>
        <w:t>(</w:t>
      </w:r>
      <w:r w:rsidRPr="00264764">
        <w:rPr>
          <w:rFonts w:ascii="Arial" w:hAnsi="Arial" w:cs="Arial"/>
          <w:b/>
          <w:color w:val="000000" w:themeColor="text1"/>
        </w:rPr>
        <w:t>NUTRILEAK</w:t>
      </w:r>
      <w:r w:rsidRPr="00264764">
        <w:rPr>
          <w:rFonts w:ascii="Arial" w:hAnsi="Arial" w:cs="Arial"/>
          <w:b/>
        </w:rPr>
        <w:t>)</w:t>
      </w:r>
      <w:bookmarkEnd w:id="2"/>
      <w:r w:rsidRPr="00264764">
        <w:rPr>
          <w:rFonts w:ascii="Arial" w:hAnsi="Arial" w:cs="Arial"/>
          <w:b/>
        </w:rPr>
        <w:t>”,</w:t>
      </w:r>
    </w:p>
    <w:p w:rsidR="00CA7985" w:rsidRPr="00264764" w:rsidRDefault="00CA7985" w:rsidP="00CA7985">
      <w:pPr>
        <w:spacing w:line="276" w:lineRule="auto"/>
        <w:ind w:right="483"/>
        <w:jc w:val="both"/>
        <w:rPr>
          <w:rFonts w:ascii="Arial" w:hAnsi="Arial" w:cs="Arial"/>
        </w:rPr>
      </w:pPr>
    </w:p>
    <w:p w:rsidR="00CA7985" w:rsidRPr="00264764" w:rsidRDefault="00CA7985" w:rsidP="00CA7985">
      <w:pPr>
        <w:spacing w:line="276" w:lineRule="auto"/>
        <w:ind w:left="-142" w:right="483"/>
        <w:jc w:val="both"/>
        <w:rPr>
          <w:rFonts w:ascii="Arial" w:hAnsi="Arial" w:cs="Arial"/>
        </w:rPr>
      </w:pPr>
      <w:r w:rsidRPr="00264764">
        <w:rPr>
          <w:rFonts w:ascii="Arial" w:hAnsi="Arial" w:cs="Arial"/>
        </w:rPr>
        <w:t>whose sponsor for France is Lille University Hospital and which was proposed to me by Doctor/Professor (name, telephone number) ………………………………………………</w:t>
      </w:r>
    </w:p>
    <w:p w:rsidR="00CA7985" w:rsidRPr="00CA7985" w:rsidRDefault="00CA7985" w:rsidP="00CA7985">
      <w:pPr>
        <w:spacing w:line="276" w:lineRule="auto"/>
        <w:ind w:right="483"/>
        <w:jc w:val="both"/>
        <w:rPr>
          <w:rFonts w:ascii="Arial" w:hAnsi="Arial" w:cs="Arial"/>
          <w:lang w:val="en-US"/>
        </w:rPr>
      </w:pPr>
    </w:p>
    <w:p w:rsidR="00CA7985" w:rsidRPr="00264764" w:rsidRDefault="00CA7985" w:rsidP="00001B5D">
      <w:pPr>
        <w:spacing w:line="360" w:lineRule="auto"/>
        <w:ind w:left="-142" w:right="483"/>
        <w:jc w:val="both"/>
        <w:rPr>
          <w:rFonts w:ascii="Arial" w:hAnsi="Arial" w:cs="Arial"/>
        </w:rPr>
      </w:pPr>
      <w:r w:rsidRPr="00264764">
        <w:rPr>
          <w:rFonts w:ascii="Arial" w:hAnsi="Arial" w:cs="Arial"/>
        </w:rPr>
        <w:t>It being understood that:</w:t>
      </w:r>
    </w:p>
    <w:p w:rsidR="00CA7985" w:rsidRPr="00574057" w:rsidRDefault="00CA7985" w:rsidP="00264764">
      <w:pPr>
        <w:numPr>
          <w:ilvl w:val="0"/>
          <w:numId w:val="42"/>
        </w:numPr>
        <w:spacing w:line="276" w:lineRule="auto"/>
        <w:ind w:left="227" w:right="483"/>
        <w:jc w:val="both"/>
        <w:rPr>
          <w:rFonts w:ascii="Arial" w:hAnsi="Arial" w:cs="Arial"/>
          <w:lang w:val="en-US"/>
        </w:rPr>
      </w:pPr>
      <w:r w:rsidRPr="00264764">
        <w:rPr>
          <w:rFonts w:ascii="Arial" w:hAnsi="Arial" w:cs="Arial"/>
          <w:lang w:val="en-US"/>
        </w:rPr>
        <w:t xml:space="preserve">I confirm that I have read and understood the briefing note for the NUTRILEAK study. </w:t>
      </w:r>
      <w:r w:rsidRPr="00264764">
        <w:rPr>
          <w:rFonts w:ascii="Arial" w:hAnsi="Arial" w:cs="Arial"/>
        </w:rPr>
        <w:t>I had time to read the information about the objectives, the duration, the effectiveness, the expected benefits and the possible side effects</w:t>
      </w:r>
      <w:r w:rsidR="00484290" w:rsidRPr="00264764">
        <w:rPr>
          <w:rFonts w:ascii="Arial" w:hAnsi="Arial" w:cs="Arial"/>
        </w:rPr>
        <w:t xml:space="preserve"> of the study</w:t>
      </w:r>
      <w:r w:rsidRPr="00264764">
        <w:rPr>
          <w:rFonts w:ascii="Arial" w:hAnsi="Arial" w:cs="Arial"/>
        </w:rPr>
        <w:t xml:space="preserve">. I was able to ask all the questions that I wanted to ask and I received answers to them in a satisfactory manner. </w:t>
      </w:r>
    </w:p>
    <w:p w:rsidR="00A136F3" w:rsidRPr="00CA7985" w:rsidRDefault="00A136F3" w:rsidP="00601139">
      <w:pPr>
        <w:spacing w:line="276" w:lineRule="auto"/>
        <w:ind w:left="227" w:right="483"/>
        <w:jc w:val="both"/>
        <w:rPr>
          <w:rFonts w:ascii="Arial" w:hAnsi="Arial" w:cs="Arial"/>
          <w:sz w:val="6"/>
          <w:lang w:val="en-US"/>
        </w:rPr>
      </w:pPr>
    </w:p>
    <w:p w:rsidR="00CA7985" w:rsidRPr="00574057" w:rsidRDefault="00CA7985" w:rsidP="00264764">
      <w:pPr>
        <w:numPr>
          <w:ilvl w:val="0"/>
          <w:numId w:val="42"/>
        </w:numPr>
        <w:spacing w:line="276" w:lineRule="auto"/>
        <w:ind w:left="227" w:right="483"/>
        <w:jc w:val="both"/>
        <w:rPr>
          <w:rFonts w:ascii="Arial" w:hAnsi="Arial" w:cs="Arial"/>
          <w:lang w:val="en-US"/>
        </w:rPr>
      </w:pPr>
      <w:r w:rsidRPr="00264764">
        <w:rPr>
          <w:rFonts w:ascii="Arial" w:hAnsi="Arial" w:cs="Arial"/>
        </w:rPr>
        <w:t>I understand that my participation is voluntary and that I am free to withdraw at any time without giving any reason, without my medical care or my rights being affected. I confirm that I belong to a social security scheme.</w:t>
      </w:r>
    </w:p>
    <w:p w:rsidR="00CA7985" w:rsidRPr="00CA7985" w:rsidRDefault="00CA7985" w:rsidP="00CA7985">
      <w:pPr>
        <w:spacing w:line="276" w:lineRule="auto"/>
        <w:ind w:right="483"/>
        <w:jc w:val="both"/>
        <w:rPr>
          <w:rFonts w:ascii="Arial" w:hAnsi="Arial" w:cs="Arial"/>
          <w:sz w:val="6"/>
          <w:lang w:val="en-US"/>
        </w:rPr>
      </w:pPr>
    </w:p>
    <w:p w:rsidR="009B23A5" w:rsidRPr="00264764" w:rsidRDefault="009B23A5" w:rsidP="009B23A5">
      <w:pPr>
        <w:pStyle w:val="Paragraphedeliste"/>
        <w:numPr>
          <w:ilvl w:val="0"/>
          <w:numId w:val="42"/>
        </w:numPr>
        <w:spacing w:line="276" w:lineRule="auto"/>
        <w:ind w:left="227" w:right="483"/>
        <w:jc w:val="both"/>
        <w:rPr>
          <w:rFonts w:ascii="Arial" w:hAnsi="Arial" w:cs="Arial"/>
          <w:lang w:val="en-US"/>
        </w:rPr>
      </w:pPr>
      <w:r w:rsidRPr="00264764">
        <w:rPr>
          <w:rFonts w:ascii="Arial" w:hAnsi="Arial" w:cs="Arial"/>
        </w:rPr>
        <w:t>I agre</w:t>
      </w:r>
      <w:r w:rsidR="00484290" w:rsidRPr="00264764">
        <w:rPr>
          <w:rFonts w:ascii="Arial" w:hAnsi="Arial" w:cs="Arial"/>
        </w:rPr>
        <w:t>e that the data recorded in the course of this</w:t>
      </w:r>
      <w:r w:rsidRPr="00264764">
        <w:rPr>
          <w:rFonts w:ascii="Arial" w:hAnsi="Arial" w:cs="Arial"/>
        </w:rPr>
        <w:t xml:space="preserve"> study may be computer-processed in a strictly anonymous manner. I have noted that the rights of access provided by the law of January 6, 1978, concerning IT, files and freedoms and by the European regulation on the protection of personal data (2016/679) (Articles 12 and following)</w:t>
      </w:r>
      <w:r w:rsidR="00484290" w:rsidRPr="00264764">
        <w:rPr>
          <w:rFonts w:ascii="Arial" w:hAnsi="Arial" w:cs="Arial"/>
          <w:vertAlign w:val="superscript"/>
        </w:rPr>
        <w:t>1</w:t>
      </w:r>
      <w:r w:rsidRPr="00264764">
        <w:rPr>
          <w:rFonts w:ascii="Arial" w:hAnsi="Arial" w:cs="Arial"/>
        </w:rPr>
        <w:t xml:space="preserve">, may be exercised at any time to the doctor in charge of my care or to the Sponsor's Data Protection Officer (DPO), and that I will be able to exercise my right of rectification and of objection to this same doctor or the DPO, who will contact the research sponsor to assert my rights.  </w:t>
      </w:r>
    </w:p>
    <w:p w:rsidR="00A136F3" w:rsidRPr="009B23A5" w:rsidRDefault="00A136F3" w:rsidP="00601139">
      <w:pPr>
        <w:spacing w:line="276" w:lineRule="auto"/>
        <w:ind w:left="227" w:right="483"/>
        <w:jc w:val="both"/>
        <w:rPr>
          <w:rFonts w:ascii="Arial" w:hAnsi="Arial" w:cs="Arial"/>
          <w:sz w:val="6"/>
          <w:lang w:val="en-US"/>
        </w:rPr>
      </w:pPr>
    </w:p>
    <w:p w:rsidR="00854C63" w:rsidRPr="00574057" w:rsidRDefault="00854C63" w:rsidP="00854C63">
      <w:pPr>
        <w:numPr>
          <w:ilvl w:val="0"/>
          <w:numId w:val="42"/>
        </w:numPr>
        <w:spacing w:line="276" w:lineRule="auto"/>
        <w:ind w:left="227" w:right="483"/>
        <w:jc w:val="both"/>
        <w:rPr>
          <w:rFonts w:ascii="Arial" w:hAnsi="Arial" w:cs="Arial"/>
          <w:lang w:val="en-US"/>
        </w:rPr>
      </w:pPr>
      <w:r w:rsidRPr="00264764">
        <w:rPr>
          <w:rFonts w:ascii="Arial" w:hAnsi="Arial" w:cs="Arial"/>
        </w:rPr>
        <w:t xml:space="preserve">I understand that some of my medical information and personal data will be collected during the course of the study, and may be reviewed by the study investigators. I agree that persons appointed by the sponsor (doctors, clinical research assistants) may have access to my personal data and particularly to my medical data, for the purposes of monitoring the conduct of the trial. </w:t>
      </w:r>
    </w:p>
    <w:p w:rsidR="009A4C21" w:rsidRPr="00854C63" w:rsidRDefault="009A4C21" w:rsidP="00601139">
      <w:pPr>
        <w:rPr>
          <w:rFonts w:ascii="Arial" w:hAnsi="Arial" w:cs="Arial"/>
          <w:lang w:val="en-US"/>
        </w:rPr>
      </w:pPr>
    </w:p>
    <w:p w:rsidR="00854C63" w:rsidRPr="00264764" w:rsidRDefault="00854C63" w:rsidP="00854C63">
      <w:pPr>
        <w:pStyle w:val="Paragraphedeliste"/>
        <w:numPr>
          <w:ilvl w:val="0"/>
          <w:numId w:val="45"/>
        </w:numPr>
        <w:tabs>
          <w:tab w:val="left" w:pos="4820"/>
        </w:tabs>
        <w:suppressAutoHyphens/>
        <w:autoSpaceDE w:val="0"/>
        <w:autoSpaceDN w:val="0"/>
        <w:adjustRightInd w:val="0"/>
        <w:ind w:right="-3"/>
        <w:jc w:val="both"/>
        <w:rPr>
          <w:rFonts w:ascii="Arial" w:hAnsi="Arial" w:cs="Arial"/>
          <w:color w:val="000000" w:themeColor="text1"/>
          <w:sz w:val="18"/>
          <w:szCs w:val="18"/>
          <w:lang w:val="en-US" w:eastAsia="fr-FR"/>
        </w:rPr>
      </w:pPr>
      <w:r w:rsidRPr="00264764">
        <w:rPr>
          <w:rFonts w:ascii="Arial" w:hAnsi="Arial" w:cs="Arial"/>
          <w:color w:val="000000" w:themeColor="text1"/>
          <w:sz w:val="18"/>
          <w:szCs w:val="18"/>
          <w:lang w:val="en-US" w:eastAsia="fr-FR"/>
        </w:rPr>
        <w:t xml:space="preserve">Rights </w:t>
      </w:r>
      <w:r w:rsidR="00484290" w:rsidRPr="00264764">
        <w:rPr>
          <w:rFonts w:ascii="Arial" w:hAnsi="Arial" w:cs="Arial"/>
          <w:color w:val="000000" w:themeColor="text1"/>
          <w:sz w:val="18"/>
          <w:szCs w:val="18"/>
          <w:lang w:val="en-US" w:eastAsia="fr-FR"/>
        </w:rPr>
        <w:t>related to</w:t>
      </w:r>
      <w:r w:rsidRPr="00264764">
        <w:rPr>
          <w:rFonts w:ascii="Arial" w:hAnsi="Arial" w:cs="Arial"/>
          <w:color w:val="000000" w:themeColor="text1"/>
          <w:sz w:val="18"/>
          <w:szCs w:val="18"/>
          <w:lang w:val="en-US" w:eastAsia="fr-FR"/>
        </w:rPr>
        <w:t xml:space="preserve"> personal data are detailed in the information leaflet </w:t>
      </w:r>
      <w:r w:rsidR="00484290" w:rsidRPr="00264764">
        <w:rPr>
          <w:rFonts w:ascii="Arial" w:hAnsi="Arial" w:cs="Arial"/>
          <w:color w:val="000000" w:themeColor="text1"/>
          <w:sz w:val="18"/>
          <w:szCs w:val="18"/>
          <w:lang w:val="en-US" w:eastAsia="fr-FR"/>
        </w:rPr>
        <w:t>delivered</w:t>
      </w:r>
      <w:r w:rsidRPr="00264764">
        <w:rPr>
          <w:rFonts w:ascii="Arial" w:hAnsi="Arial" w:cs="Arial"/>
          <w:color w:val="000000" w:themeColor="text1"/>
          <w:sz w:val="18"/>
          <w:szCs w:val="18"/>
          <w:lang w:val="en-US" w:eastAsia="fr-FR"/>
        </w:rPr>
        <w:t xml:space="preserve"> to the participant. </w:t>
      </w:r>
    </w:p>
    <w:p w:rsidR="001D3CEC" w:rsidRPr="00574057" w:rsidRDefault="001D3CEC" w:rsidP="00264764">
      <w:pPr>
        <w:ind w:right="483"/>
        <w:rPr>
          <w:rFonts w:ascii="Arial" w:hAnsi="Arial" w:cs="Arial"/>
          <w:i/>
          <w:iCs/>
          <w:szCs w:val="18"/>
          <w:lang w:val="en-US"/>
        </w:rPr>
      </w:pPr>
    </w:p>
    <w:p w:rsidR="00601139" w:rsidRPr="00574057" w:rsidRDefault="00601139" w:rsidP="00601139">
      <w:pPr>
        <w:ind w:right="483"/>
        <w:rPr>
          <w:rFonts w:ascii="Arial" w:hAnsi="Arial" w:cs="Arial"/>
          <w:i/>
          <w:iCs/>
          <w:sz w:val="18"/>
          <w:szCs w:val="18"/>
          <w:lang w:val="en-US"/>
        </w:rPr>
      </w:pPr>
    </w:p>
    <w:p w:rsidR="00854C63" w:rsidRPr="00264764" w:rsidRDefault="00854C63" w:rsidP="00854C63">
      <w:pPr>
        <w:ind w:left="-142" w:right="483"/>
        <w:jc w:val="both"/>
      </w:pPr>
      <w:r w:rsidRPr="00264764">
        <w:rPr>
          <w:rFonts w:ascii="Arial" w:hAnsi="Arial" w:cs="Arial"/>
        </w:rPr>
        <w:t xml:space="preserve">Signed at …………………, on the…………………… </w:t>
      </w:r>
      <w:r w:rsidRPr="00264764">
        <w:rPr>
          <w:rFonts w:ascii="Arial" w:hAnsi="Arial" w:cs="Arial"/>
        </w:rPr>
        <w:tab/>
        <w:t>Signed at …………………, on the………………</w:t>
      </w:r>
    </w:p>
    <w:p w:rsidR="00854C63" w:rsidRPr="00264764" w:rsidRDefault="00854C63" w:rsidP="00854C63">
      <w:pPr>
        <w:ind w:left="-142" w:right="483"/>
        <w:jc w:val="both"/>
        <w:rPr>
          <w:rFonts w:ascii="Arial" w:hAnsi="Arial" w:cs="Arial"/>
        </w:rPr>
      </w:pPr>
    </w:p>
    <w:p w:rsidR="00854C63" w:rsidRDefault="00854C63" w:rsidP="00854C63">
      <w:pPr>
        <w:ind w:left="-142" w:right="483"/>
        <w:jc w:val="both"/>
      </w:pPr>
      <w:r w:rsidRPr="00264764">
        <w:rPr>
          <w:rFonts w:ascii="Arial" w:hAnsi="Arial" w:cs="Arial"/>
        </w:rPr>
        <w:t>Signature of the participant</w:t>
      </w:r>
      <w:r w:rsidRPr="00264764">
        <w:rPr>
          <w:rFonts w:ascii="Arial" w:hAnsi="Arial" w:cs="Arial"/>
        </w:rPr>
        <w:tab/>
        <w:t xml:space="preserve">                                             </w:t>
      </w:r>
      <w:r w:rsidRPr="00264764">
        <w:rPr>
          <w:rFonts w:ascii="Arial" w:hAnsi="Arial" w:cs="Arial"/>
        </w:rPr>
        <w:tab/>
        <w:t xml:space="preserve">    Signature of the investigating doctor</w:t>
      </w:r>
    </w:p>
    <w:p w:rsidR="00601139" w:rsidRPr="00854C63" w:rsidRDefault="00601139" w:rsidP="007C3A06">
      <w:pPr>
        <w:ind w:left="-142" w:right="483"/>
        <w:jc w:val="center"/>
        <w:rPr>
          <w:rFonts w:ascii="Arial" w:hAnsi="Arial" w:cs="Arial"/>
          <w:i/>
          <w:iCs/>
          <w:sz w:val="18"/>
          <w:szCs w:val="18"/>
        </w:rPr>
      </w:pPr>
    </w:p>
    <w:p w:rsidR="00CA7985" w:rsidRPr="00574057" w:rsidRDefault="00CA7985" w:rsidP="00601139">
      <w:pPr>
        <w:ind w:left="-142" w:right="483"/>
        <w:jc w:val="center"/>
        <w:rPr>
          <w:rFonts w:ascii="Arial" w:hAnsi="Arial" w:cs="Arial"/>
          <w:i/>
          <w:iCs/>
          <w:sz w:val="18"/>
          <w:szCs w:val="18"/>
          <w:lang w:val="en-US"/>
        </w:rPr>
      </w:pPr>
    </w:p>
    <w:p w:rsidR="00854C63" w:rsidRDefault="00854C63" w:rsidP="00854C63">
      <w:pPr>
        <w:ind w:left="-142" w:right="483"/>
        <w:jc w:val="center"/>
      </w:pPr>
      <w:r w:rsidRPr="00264764">
        <w:rPr>
          <w:rFonts w:ascii="Arial" w:hAnsi="Arial" w:cs="Arial"/>
          <w:i/>
          <w:iCs/>
          <w:sz w:val="18"/>
          <w:szCs w:val="18"/>
        </w:rPr>
        <w:t>This form is produced in three copies, one of which is given to the person concerned. One copy will be kept by the investigator; the last will be kept by the sponsor, maintaining complete confidentiality, in accordance with the law.</w:t>
      </w:r>
      <w:r>
        <w:rPr>
          <w:rFonts w:ascii="Arial" w:hAnsi="Arial" w:cs="Arial"/>
          <w:i/>
          <w:iCs/>
          <w:sz w:val="18"/>
          <w:szCs w:val="18"/>
        </w:rPr>
        <w:t xml:space="preserve"> </w:t>
      </w:r>
    </w:p>
    <w:p w:rsidR="00854C63" w:rsidRDefault="00854C63" w:rsidP="00854C63">
      <w:pPr>
        <w:jc w:val="both"/>
      </w:pPr>
    </w:p>
    <w:p w:rsidR="00CA7985" w:rsidRPr="00854C63" w:rsidRDefault="00CA7985" w:rsidP="00601139">
      <w:pPr>
        <w:ind w:left="-142" w:right="483"/>
        <w:jc w:val="center"/>
        <w:rPr>
          <w:rFonts w:ascii="Arial" w:hAnsi="Arial" w:cs="Arial"/>
          <w:i/>
          <w:iCs/>
          <w:sz w:val="18"/>
          <w:szCs w:val="18"/>
        </w:rPr>
      </w:pPr>
    </w:p>
    <w:p w:rsidR="00CA7985" w:rsidRPr="00CA7985" w:rsidRDefault="00CA7985" w:rsidP="00264764">
      <w:pPr>
        <w:ind w:right="483"/>
        <w:rPr>
          <w:rFonts w:ascii="Arial" w:hAnsi="Arial" w:cs="Arial"/>
          <w:sz w:val="18"/>
          <w:szCs w:val="18"/>
        </w:rPr>
      </w:pPr>
    </w:p>
    <w:sectPr w:rsidR="00CA7985" w:rsidRPr="00CA7985" w:rsidSect="0029734C">
      <w:headerReference w:type="default" r:id="rId8"/>
      <w:footerReference w:type="default" r:id="rId9"/>
      <w:pgSz w:w="11906" w:h="16838"/>
      <w:pgMar w:top="533" w:right="707" w:bottom="851" w:left="1077" w:header="397" w:footer="32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F557D" w:rsidRDefault="00EF557D" w:rsidP="0022338B">
      <w:r>
        <w:separator/>
      </w:r>
    </w:p>
  </w:endnote>
  <w:endnote w:type="continuationSeparator" w:id="0">
    <w:p w:rsidR="00EF557D" w:rsidRDefault="00EF557D" w:rsidP="00223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ヒラギノ角ゴ Pro W3">
    <w:altName w:val="MS Mincho"/>
    <w:charset w:val="80"/>
    <w:family w:val="auto"/>
    <w:pitch w:val="variable"/>
    <w:sig w:usb0="00000000" w:usb1="00000000" w:usb2="01000407"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4150B" w:rsidRPr="000D5130" w:rsidRDefault="0064150B" w:rsidP="000D5130">
    <w:pPr>
      <w:pStyle w:val="Pieddepage"/>
      <w:jc w:val="center"/>
      <w:rPr>
        <w:rFonts w:ascii="Arial" w:hAnsi="Arial" w:cs="Arial"/>
        <w:sz w:val="18"/>
      </w:rPr>
    </w:pPr>
    <w:r w:rsidRPr="000D5130">
      <w:rPr>
        <w:rFonts w:ascii="Arial" w:hAnsi="Arial" w:cs="Arial"/>
        <w:sz w:val="18"/>
        <w:lang w:val="fr-FR"/>
      </w:rPr>
      <w:t xml:space="preserve">Page </w:t>
    </w:r>
    <w:r w:rsidRPr="000D5130">
      <w:rPr>
        <w:rFonts w:ascii="Arial" w:hAnsi="Arial" w:cs="Arial"/>
        <w:b/>
        <w:sz w:val="18"/>
      </w:rPr>
      <w:fldChar w:fldCharType="begin"/>
    </w:r>
    <w:r w:rsidRPr="000D5130">
      <w:rPr>
        <w:rFonts w:ascii="Arial" w:hAnsi="Arial" w:cs="Arial"/>
        <w:b/>
        <w:sz w:val="18"/>
      </w:rPr>
      <w:instrText>PAGE  \* Arabic  \* MERGEFORMAT</w:instrText>
    </w:r>
    <w:r w:rsidRPr="000D5130">
      <w:rPr>
        <w:rFonts w:ascii="Arial" w:hAnsi="Arial" w:cs="Arial"/>
        <w:b/>
        <w:sz w:val="18"/>
      </w:rPr>
      <w:fldChar w:fldCharType="separate"/>
    </w:r>
    <w:r w:rsidR="001C31EE" w:rsidRPr="001C31EE">
      <w:rPr>
        <w:rFonts w:ascii="Arial" w:hAnsi="Arial" w:cs="Arial"/>
        <w:b/>
        <w:noProof/>
        <w:sz w:val="18"/>
        <w:lang w:val="fr-FR"/>
      </w:rPr>
      <w:t>1</w:t>
    </w:r>
    <w:r w:rsidRPr="000D5130">
      <w:rPr>
        <w:rFonts w:ascii="Arial" w:hAnsi="Arial" w:cs="Arial"/>
        <w:b/>
        <w:sz w:val="18"/>
      </w:rPr>
      <w:fldChar w:fldCharType="end"/>
    </w:r>
    <w:r w:rsidRPr="000D5130">
      <w:rPr>
        <w:rFonts w:ascii="Arial" w:hAnsi="Arial" w:cs="Arial"/>
        <w:sz w:val="18"/>
        <w:lang w:val="fr-FR"/>
      </w:rPr>
      <w:t xml:space="preserve"> sur </w:t>
    </w:r>
    <w:fldSimple w:instr="NUMPAGES  \* Arabic  \* MERGEFORMAT">
      <w:r w:rsidR="001C31EE" w:rsidRPr="001C31EE">
        <w:rPr>
          <w:rFonts w:ascii="Arial" w:hAnsi="Arial" w:cs="Arial"/>
          <w:b/>
          <w:noProof/>
          <w:sz w:val="18"/>
          <w:lang w:val="fr-FR"/>
        </w:rPr>
        <w:t>1</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F557D" w:rsidRDefault="00EF557D" w:rsidP="0022338B">
      <w:r>
        <w:separator/>
      </w:r>
    </w:p>
  </w:footnote>
  <w:footnote w:type="continuationSeparator" w:id="0">
    <w:p w:rsidR="00EF557D" w:rsidRDefault="00EF557D" w:rsidP="002233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4150B" w:rsidRPr="00264764" w:rsidRDefault="0064150B" w:rsidP="00601139">
    <w:pPr>
      <w:pStyle w:val="En-tte"/>
      <w:tabs>
        <w:tab w:val="clear" w:pos="4153"/>
        <w:tab w:val="clear" w:pos="8306"/>
      </w:tabs>
      <w:spacing w:line="276" w:lineRule="auto"/>
      <w:ind w:left="-850" w:right="-624"/>
      <w:jc w:val="center"/>
      <w:rPr>
        <w:rFonts w:ascii="Arial" w:hAnsi="Arial" w:cs="Arial"/>
        <w:color w:val="676767"/>
        <w:lang w:val="en-US"/>
      </w:rPr>
    </w:pPr>
    <w:r>
      <w:rPr>
        <w:lang w:val="fr-FR"/>
      </w:rPr>
      <w:tab/>
    </w:r>
    <w:r w:rsidRPr="00264764">
      <w:rPr>
        <w:rFonts w:ascii="Arial" w:hAnsi="Arial" w:cs="Arial"/>
        <w:color w:val="676767"/>
        <w:lang w:val="en-US"/>
      </w:rPr>
      <w:t xml:space="preserve">NUTRILEAK </w:t>
    </w:r>
    <w:r w:rsidR="00264764" w:rsidRPr="00264764">
      <w:rPr>
        <w:rFonts w:ascii="Arial" w:hAnsi="Arial" w:cs="Arial"/>
        <w:color w:val="676767"/>
        <w:lang w:val="en-US"/>
      </w:rPr>
      <w:t xml:space="preserve">Study </w:t>
    </w:r>
    <w:r w:rsidRPr="00264764">
      <w:rPr>
        <w:rFonts w:ascii="Arial" w:hAnsi="Arial" w:cs="Arial"/>
        <w:color w:val="676767"/>
        <w:lang w:val="en-US"/>
      </w:rPr>
      <w:t>(</w:t>
    </w:r>
    <w:proofErr w:type="spellStart"/>
    <w:r w:rsidRPr="00264764">
      <w:rPr>
        <w:rFonts w:ascii="Arial" w:hAnsi="Arial" w:cs="Arial"/>
        <w:color w:val="676767"/>
        <w:lang w:val="en-US"/>
      </w:rPr>
      <w:t>n°ID-</w:t>
    </w:r>
    <w:proofErr w:type="gramStart"/>
    <w:r w:rsidRPr="00264764">
      <w:rPr>
        <w:rFonts w:ascii="Arial" w:hAnsi="Arial" w:cs="Arial"/>
        <w:color w:val="676767"/>
        <w:lang w:val="en-US"/>
      </w:rPr>
      <w:t>RCB</w:t>
    </w:r>
    <w:proofErr w:type="spellEnd"/>
    <w:r w:rsidRPr="00264764">
      <w:rPr>
        <w:rFonts w:ascii="Arial" w:hAnsi="Arial" w:cs="Arial"/>
        <w:color w:val="676767"/>
        <w:lang w:val="en-US"/>
      </w:rPr>
      <w:t> :</w:t>
    </w:r>
    <w:proofErr w:type="gramEnd"/>
    <w:r w:rsidRPr="00264764">
      <w:rPr>
        <w:rFonts w:ascii="Arial" w:hAnsi="Arial" w:cs="Arial"/>
        <w:color w:val="676767"/>
        <w:lang w:val="en-US"/>
      </w:rPr>
      <w:t xml:space="preserve"> </w:t>
    </w:r>
    <w:r w:rsidRPr="00264764">
      <w:rPr>
        <w:rStyle w:val="lev"/>
        <w:rFonts w:ascii="Arial" w:eastAsia="Calibri" w:hAnsi="Arial" w:cs="Arial"/>
        <w:b w:val="0"/>
        <w:lang w:val="en-US"/>
      </w:rPr>
      <w:t>2018-A01625-50)</w:t>
    </w:r>
    <w:r w:rsidRPr="00264764">
      <w:rPr>
        <w:rFonts w:ascii="Arial" w:hAnsi="Arial" w:cs="Arial"/>
        <w:color w:val="676767"/>
        <w:lang w:val="en-US"/>
      </w:rPr>
      <w:t xml:space="preserve"> – </w:t>
    </w:r>
    <w:r w:rsidR="00264764" w:rsidRPr="00264764">
      <w:rPr>
        <w:rFonts w:ascii="Arial" w:hAnsi="Arial" w:cs="Arial"/>
        <w:color w:val="676767"/>
        <w:lang w:val="en-US"/>
      </w:rPr>
      <w:t>Informed Consent Form</w:t>
    </w:r>
    <w:r w:rsidRPr="00264764">
      <w:rPr>
        <w:rFonts w:ascii="Arial" w:hAnsi="Arial" w:cs="Arial"/>
        <w:color w:val="676767"/>
        <w:lang w:val="en-US"/>
      </w:rPr>
      <w:t xml:space="preserve"> </w:t>
    </w:r>
    <w:r w:rsidR="00512CFB" w:rsidRPr="00264764">
      <w:rPr>
        <w:rFonts w:ascii="Arial" w:hAnsi="Arial" w:cs="Arial"/>
        <w:color w:val="676767"/>
        <w:lang w:val="en-US"/>
      </w:rPr>
      <w:t>– version</w:t>
    </w:r>
    <w:r w:rsidR="004F7DF4" w:rsidRPr="00264764">
      <w:rPr>
        <w:rFonts w:ascii="Arial" w:hAnsi="Arial" w:cs="Arial"/>
        <w:color w:val="676767"/>
        <w:lang w:val="en-US"/>
      </w:rPr>
      <w:t xml:space="preserve"> </w:t>
    </w:r>
    <w:r w:rsidRPr="00264764">
      <w:rPr>
        <w:rFonts w:ascii="Arial" w:hAnsi="Arial" w:cs="Arial"/>
        <w:color w:val="676767"/>
        <w:lang w:val="en-US"/>
      </w:rPr>
      <w:t xml:space="preserve">1.1 </w:t>
    </w:r>
    <w:r w:rsidR="001C31EE">
      <w:rPr>
        <w:rFonts w:ascii="Arial" w:hAnsi="Arial" w:cs="Arial"/>
        <w:color w:val="676767"/>
        <w:lang w:val="en-US"/>
      </w:rPr>
      <w:t>dated on</w:t>
    </w:r>
    <w:r w:rsidRPr="00264764">
      <w:rPr>
        <w:rFonts w:ascii="Arial" w:hAnsi="Arial" w:cs="Arial"/>
        <w:color w:val="676767"/>
        <w:lang w:val="en-US"/>
      </w:rPr>
      <w:t xml:space="preserve"> 19.09.2018</w:t>
    </w:r>
    <w:r w:rsidRPr="00264764">
      <w:rPr>
        <w:rFonts w:ascii="Arial" w:hAnsi="Arial" w:cs="Arial"/>
        <w:color w:val="0000FF"/>
        <w:lang w:val="en-US"/>
      </w:rPr>
      <w:t xml:space="preserve"> </w:t>
    </w:r>
  </w:p>
  <w:p w:rsidR="0064150B" w:rsidRPr="00264764" w:rsidRDefault="0064150B" w:rsidP="00047CD8">
    <w:pPr>
      <w:pStyle w:val="Pieddepage"/>
      <w:tabs>
        <w:tab w:val="clear" w:pos="4153"/>
        <w:tab w:val="clear" w:pos="8306"/>
      </w:tabs>
      <w:rPr>
        <w:rFonts w:ascii="Arial" w:hAnsi="Arial" w:cs="Arial"/>
        <w:sz w:val="1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1"/>
    <w:multiLevelType w:val="singleLevel"/>
    <w:tmpl w:val="32B262A0"/>
    <w:lvl w:ilvl="0">
      <w:start w:val="1"/>
      <w:numFmt w:val="bullet"/>
      <w:pStyle w:val="Bullbull"/>
      <w:lvlText w:val=""/>
      <w:lvlJc w:val="left"/>
      <w:pPr>
        <w:tabs>
          <w:tab w:val="num" w:pos="1209"/>
        </w:tabs>
        <w:ind w:left="1209" w:hanging="360"/>
      </w:pPr>
      <w:rPr>
        <w:rFonts w:ascii="Symbol" w:hAnsi="Symbol" w:hint="default"/>
      </w:rPr>
    </w:lvl>
  </w:abstractNum>
  <w:abstractNum w:abstractNumId="1" w15:restartNumberingAfterBreak="0">
    <w:nsid w:val="FFFFFF83"/>
    <w:multiLevelType w:val="singleLevel"/>
    <w:tmpl w:val="78CA4CFE"/>
    <w:lvl w:ilvl="0">
      <w:start w:val="1"/>
      <w:numFmt w:val="bullet"/>
      <w:pStyle w:val="Listepuces2"/>
      <w:lvlText w:val=""/>
      <w:lvlJc w:val="left"/>
      <w:pPr>
        <w:tabs>
          <w:tab w:val="num" w:pos="643"/>
        </w:tabs>
        <w:ind w:left="643" w:hanging="360"/>
      </w:pPr>
      <w:rPr>
        <w:rFonts w:ascii="Symbol" w:hAnsi="Symbol" w:hint="default"/>
      </w:rPr>
    </w:lvl>
  </w:abstractNum>
  <w:abstractNum w:abstractNumId="2" w15:restartNumberingAfterBreak="0">
    <w:nsid w:val="00654C36"/>
    <w:multiLevelType w:val="hybridMultilevel"/>
    <w:tmpl w:val="E0FCE03A"/>
    <w:lvl w:ilvl="0" w:tplc="8FEE0306">
      <w:numFmt w:val="bullet"/>
      <w:lvlText w:val="-"/>
      <w:lvlJc w:val="left"/>
      <w:pPr>
        <w:ind w:left="720" w:hanging="360"/>
      </w:pPr>
      <w:rPr>
        <w:rFonts w:ascii="Arial" w:eastAsia="SimSun" w:hAnsi="Arial" w:cs="ヒラギノ角ゴ Pro W3"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0806655"/>
    <w:multiLevelType w:val="hybridMultilevel"/>
    <w:tmpl w:val="49B4F29E"/>
    <w:lvl w:ilvl="0" w:tplc="F81E5B06">
      <w:start w:val="1"/>
      <w:numFmt w:val="bullet"/>
      <w:lvlText w:val="-"/>
      <w:lvlJc w:val="left"/>
      <w:pPr>
        <w:ind w:left="720" w:hanging="360"/>
      </w:pPr>
      <w:rPr>
        <w:rFonts w:ascii="Arial" w:eastAsia="Times New Roman" w:hAnsi="Arial" w:cs="Arial"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1CE6A51"/>
    <w:multiLevelType w:val="hybridMultilevel"/>
    <w:tmpl w:val="108ABAA2"/>
    <w:lvl w:ilvl="0" w:tplc="72F236D4">
      <w:start w:val="1"/>
      <w:numFmt w:val="bullet"/>
      <w:lvlText w:val=""/>
      <w:lvlJc w:val="left"/>
      <w:pPr>
        <w:tabs>
          <w:tab w:val="num" w:pos="720"/>
        </w:tabs>
        <w:ind w:left="720" w:hanging="360"/>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4B7214A"/>
    <w:multiLevelType w:val="hybridMultilevel"/>
    <w:tmpl w:val="396A1078"/>
    <w:lvl w:ilvl="0" w:tplc="2EFCD800">
      <w:start w:val="1"/>
      <w:numFmt w:val="decimal"/>
      <w:lvlText w:val="%1."/>
      <w:lvlJc w:val="left"/>
      <w:pPr>
        <w:ind w:left="720" w:hanging="36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cs="Times New Roman" w:hint="default"/>
      </w:rPr>
    </w:lvl>
  </w:abstractNum>
  <w:abstractNum w:abstractNumId="7" w15:restartNumberingAfterBreak="0">
    <w:nsid w:val="0FBA727D"/>
    <w:multiLevelType w:val="multilevel"/>
    <w:tmpl w:val="F99098A0"/>
    <w:lvl w:ilvl="0">
      <w:start w:val="1"/>
      <w:numFmt w:val="bullet"/>
      <w:lvlText w:val=""/>
      <w:lvlJc w:val="left"/>
      <w:pPr>
        <w:tabs>
          <w:tab w:val="num" w:pos="720"/>
        </w:tabs>
        <w:ind w:left="720" w:hanging="360"/>
      </w:pPr>
      <w:rPr>
        <w:rFonts w:ascii="Wingdings" w:hAnsi="Wingdings" w:hint="default"/>
        <w:sz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4C69AC"/>
    <w:multiLevelType w:val="hybridMultilevel"/>
    <w:tmpl w:val="CD5E26F8"/>
    <w:lvl w:ilvl="0" w:tplc="0409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90F0E02"/>
    <w:multiLevelType w:val="hybridMultilevel"/>
    <w:tmpl w:val="CBEA7856"/>
    <w:lvl w:ilvl="0" w:tplc="FFFFFFFF">
      <w:start w:val="1"/>
      <w:numFmt w:val="bullet"/>
      <w:pStyle w:val="BulletList1"/>
      <w:lvlText w:val=""/>
      <w:lvlJc w:val="left"/>
      <w:pPr>
        <w:tabs>
          <w:tab w:val="num" w:pos="1530"/>
        </w:tabs>
        <w:ind w:left="1530" w:hanging="360"/>
      </w:pPr>
      <w:rPr>
        <w:rFonts w:ascii="Symbol" w:hAnsi="Symbol" w:hint="default"/>
        <w:color w:val="auto"/>
      </w:rPr>
    </w:lvl>
    <w:lvl w:ilvl="1" w:tplc="FFFFFFFF">
      <w:start w:val="1"/>
      <w:numFmt w:val="bullet"/>
      <w:lvlText w:val=""/>
      <w:lvlJc w:val="left"/>
      <w:pPr>
        <w:tabs>
          <w:tab w:val="num" w:pos="1440"/>
        </w:tabs>
        <w:ind w:left="1440" w:hanging="360"/>
      </w:pPr>
      <w:rPr>
        <w:rFonts w:ascii="Wingdings" w:hAnsi="Wingdings" w:hint="default"/>
      </w:rPr>
    </w:lvl>
    <w:lvl w:ilvl="2" w:tplc="FFFFFFFF">
      <w:start w:val="1"/>
      <w:numFmt w:val="bullet"/>
      <w:lvlText w:val="-"/>
      <w:lvlJc w:val="left"/>
      <w:pPr>
        <w:tabs>
          <w:tab w:val="num" w:pos="2160"/>
        </w:tabs>
        <w:ind w:left="2160" w:hanging="360"/>
      </w:pPr>
      <w:rPr>
        <w:rFonts w:ascii="Times New Roman" w:eastAsia="Times New Roman" w:hAnsi="Times New Roman" w:cs="Times New Roman" w:hint="default"/>
      </w:rPr>
    </w:lvl>
    <w:lvl w:ilvl="3" w:tplc="FFFFFFFF">
      <w:numFmt w:val="bullet"/>
      <w:lvlText w:val="-"/>
      <w:lvlJc w:val="left"/>
      <w:pPr>
        <w:tabs>
          <w:tab w:val="num" w:pos="2880"/>
        </w:tabs>
        <w:ind w:left="2880" w:hanging="360"/>
      </w:pPr>
      <w:rPr>
        <w:rFonts w:ascii="Times New Roman" w:hAnsi="Times New Roman" w:hint="default"/>
      </w:rPr>
    </w:lvl>
    <w:lvl w:ilvl="4" w:tplc="FFFFFFFF">
      <w:start w:val="1"/>
      <w:numFmt w:val="bullet"/>
      <w:lvlText w:val=""/>
      <w:lvlJc w:val="left"/>
      <w:pPr>
        <w:tabs>
          <w:tab w:val="num" w:pos="3600"/>
        </w:tabs>
        <w:ind w:left="3600" w:hanging="360"/>
      </w:pPr>
      <w:rPr>
        <w:rFonts w:ascii="Symbol" w:hAnsi="Symbol" w:hint="default"/>
      </w:rPr>
    </w:lvl>
    <w:lvl w:ilvl="5" w:tplc="FFFFFFFF">
      <w:numFmt w:val="bullet"/>
      <w:lvlText w:val="–"/>
      <w:lvlJc w:val="left"/>
      <w:pPr>
        <w:tabs>
          <w:tab w:val="num" w:pos="4320"/>
        </w:tabs>
        <w:ind w:left="4320" w:hanging="360"/>
      </w:pPr>
      <w:rPr>
        <w:rFonts w:ascii="Times New Roman" w:eastAsia="Times New Roman" w:hAnsi="Times New Roman" w:cs="Times New Roman"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F930045"/>
    <w:multiLevelType w:val="multilevel"/>
    <w:tmpl w:val="D108CB9E"/>
    <w:lvl w:ilvl="0">
      <w:start w:val="1"/>
      <w:numFmt w:val="bullet"/>
      <w:pStyle w:val="List1"/>
      <w:lvlText w:val=""/>
      <w:lvlJc w:val="left"/>
      <w:pPr>
        <w:tabs>
          <w:tab w:val="num" w:pos="1080"/>
        </w:tabs>
        <w:ind w:left="1080" w:hanging="360"/>
      </w:pPr>
      <w:rPr>
        <w:rFonts w:ascii="Symbol" w:hAnsi="Symbol" w:hint="default"/>
      </w:rPr>
    </w:lvl>
    <w:lvl w:ilvl="1">
      <w:start w:val="1"/>
      <w:numFmt w:val="bullet"/>
      <w:lvlText w:val="o"/>
      <w:lvlJc w:val="left"/>
      <w:pPr>
        <w:tabs>
          <w:tab w:val="num" w:pos="1800"/>
        </w:tabs>
        <w:ind w:left="1800" w:hanging="360"/>
      </w:pPr>
      <w:rPr>
        <w:rFonts w:ascii="Courier New" w:hAnsi="Courier New" w:cs="Wingdings" w:hint="default"/>
      </w:rPr>
    </w:lvl>
    <w:lvl w:ilvl="2" w:tentative="1">
      <w:start w:val="1"/>
      <w:numFmt w:val="bullet"/>
      <w:lvlText w:val=""/>
      <w:lvlJc w:val="left"/>
      <w:pPr>
        <w:tabs>
          <w:tab w:val="num" w:pos="2520"/>
        </w:tabs>
        <w:ind w:left="2520" w:hanging="360"/>
      </w:pPr>
      <w:rPr>
        <w:rFonts w:ascii="Wingdings" w:hAnsi="Wingdings" w:hint="default"/>
      </w:rPr>
    </w:lvl>
    <w:lvl w:ilvl="3" w:tentative="1">
      <w:start w:val="1"/>
      <w:numFmt w:val="bullet"/>
      <w:lvlText w:val=""/>
      <w:lvlJc w:val="left"/>
      <w:pPr>
        <w:tabs>
          <w:tab w:val="num" w:pos="3240"/>
        </w:tabs>
        <w:ind w:left="3240" w:hanging="360"/>
      </w:pPr>
      <w:rPr>
        <w:rFonts w:ascii="Symbol" w:hAnsi="Symbol" w:hint="default"/>
      </w:rPr>
    </w:lvl>
    <w:lvl w:ilvl="4" w:tentative="1">
      <w:start w:val="1"/>
      <w:numFmt w:val="bullet"/>
      <w:lvlText w:val="o"/>
      <w:lvlJc w:val="left"/>
      <w:pPr>
        <w:tabs>
          <w:tab w:val="num" w:pos="3960"/>
        </w:tabs>
        <w:ind w:left="3960" w:hanging="360"/>
      </w:pPr>
      <w:rPr>
        <w:rFonts w:ascii="Courier New" w:hAnsi="Courier New" w:cs="Wingdings" w:hint="default"/>
      </w:rPr>
    </w:lvl>
    <w:lvl w:ilvl="5" w:tentative="1">
      <w:start w:val="1"/>
      <w:numFmt w:val="bullet"/>
      <w:lvlText w:val=""/>
      <w:lvlJc w:val="left"/>
      <w:pPr>
        <w:tabs>
          <w:tab w:val="num" w:pos="4680"/>
        </w:tabs>
        <w:ind w:left="4680" w:hanging="360"/>
      </w:pPr>
      <w:rPr>
        <w:rFonts w:ascii="Wingdings" w:hAnsi="Wingdings" w:hint="default"/>
      </w:rPr>
    </w:lvl>
    <w:lvl w:ilvl="6" w:tentative="1">
      <w:start w:val="1"/>
      <w:numFmt w:val="bullet"/>
      <w:lvlText w:val=""/>
      <w:lvlJc w:val="left"/>
      <w:pPr>
        <w:tabs>
          <w:tab w:val="num" w:pos="5400"/>
        </w:tabs>
        <w:ind w:left="5400" w:hanging="360"/>
      </w:pPr>
      <w:rPr>
        <w:rFonts w:ascii="Symbol" w:hAnsi="Symbol" w:hint="default"/>
      </w:rPr>
    </w:lvl>
    <w:lvl w:ilvl="7" w:tentative="1">
      <w:start w:val="1"/>
      <w:numFmt w:val="bullet"/>
      <w:lvlText w:val="o"/>
      <w:lvlJc w:val="left"/>
      <w:pPr>
        <w:tabs>
          <w:tab w:val="num" w:pos="6120"/>
        </w:tabs>
        <w:ind w:left="6120" w:hanging="360"/>
      </w:pPr>
      <w:rPr>
        <w:rFonts w:ascii="Courier New" w:hAnsi="Courier New" w:cs="Wingdings" w:hint="default"/>
      </w:rPr>
    </w:lvl>
    <w:lvl w:ilvl="8"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201A2CD2"/>
    <w:multiLevelType w:val="hybridMultilevel"/>
    <w:tmpl w:val="0BAC41B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29FA1B27"/>
    <w:multiLevelType w:val="hybridMultilevel"/>
    <w:tmpl w:val="B9A6B726"/>
    <w:lvl w:ilvl="0" w:tplc="8FEE0306">
      <w:numFmt w:val="bullet"/>
      <w:lvlText w:val="-"/>
      <w:lvlJc w:val="left"/>
      <w:pPr>
        <w:tabs>
          <w:tab w:val="num" w:pos="720"/>
        </w:tabs>
        <w:ind w:left="720" w:hanging="360"/>
      </w:pPr>
      <w:rPr>
        <w:rFonts w:ascii="Arial" w:eastAsia="SimSun" w:hAnsi="Arial" w:cs="ヒラギノ角ゴ Pro W3"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hint="default"/>
      </w:rPr>
    </w:lvl>
  </w:abstractNum>
  <w:abstractNum w:abstractNumId="14" w15:restartNumberingAfterBreak="0">
    <w:nsid w:val="325946DF"/>
    <w:multiLevelType w:val="hybridMultilevel"/>
    <w:tmpl w:val="1AF0E93A"/>
    <w:lvl w:ilvl="0" w:tplc="FFFFFFFF">
      <w:start w:val="1"/>
      <w:numFmt w:val="decimal"/>
      <w:pStyle w:val="Figurelabel"/>
      <w:lvlText w:val="Figure %1: "/>
      <w:lvlJc w:val="left"/>
      <w:pPr>
        <w:tabs>
          <w:tab w:val="num" w:pos="1440"/>
        </w:tabs>
        <w:ind w:left="0" w:firstLine="0"/>
      </w:pPr>
      <w:rPr>
        <w:rFonts w:ascii="Tahoma" w:hAnsi="Tahoma" w:hint="default"/>
        <w:b/>
        <w:i w:val="0"/>
        <w:color w:val="000000"/>
        <w:sz w:val="22"/>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3C95758"/>
    <w:multiLevelType w:val="hybridMultilevel"/>
    <w:tmpl w:val="3AC28D46"/>
    <w:lvl w:ilvl="0" w:tplc="CD387614">
      <w:start w:val="1"/>
      <w:numFmt w:val="decimal"/>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16" w15:restartNumberingAfterBreak="0">
    <w:nsid w:val="3BB420E2"/>
    <w:multiLevelType w:val="hybridMultilevel"/>
    <w:tmpl w:val="09847DFE"/>
    <w:lvl w:ilvl="0" w:tplc="040C0017">
      <w:start w:val="1"/>
      <w:numFmt w:val="lowerLetter"/>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32C3DEA"/>
    <w:multiLevelType w:val="singleLevel"/>
    <w:tmpl w:val="85440004"/>
    <w:lvl w:ilvl="0">
      <w:start w:val="1"/>
      <w:numFmt w:val="bullet"/>
      <w:pStyle w:val="listindentbull"/>
      <w:lvlText w:val=""/>
      <w:lvlJc w:val="left"/>
      <w:pPr>
        <w:tabs>
          <w:tab w:val="num" w:pos="864"/>
        </w:tabs>
        <w:ind w:left="864" w:hanging="432"/>
      </w:pPr>
      <w:rPr>
        <w:rFonts w:ascii="Symbol" w:hAnsi="Symbol" w:hint="default"/>
      </w:rPr>
    </w:lvl>
  </w:abstractNum>
  <w:abstractNum w:abstractNumId="18" w15:restartNumberingAfterBreak="0">
    <w:nsid w:val="48407A84"/>
    <w:multiLevelType w:val="multilevel"/>
    <w:tmpl w:val="989E67DA"/>
    <w:lvl w:ilvl="0">
      <w:start w:val="1"/>
      <w:numFmt w:val="bullet"/>
      <w:lvlText w:val=""/>
      <w:lvlJc w:val="left"/>
      <w:pPr>
        <w:tabs>
          <w:tab w:val="num" w:pos="806"/>
        </w:tabs>
        <w:ind w:left="806" w:hanging="403"/>
      </w:pPr>
      <w:rPr>
        <w:rFonts w:ascii="Symbol" w:hAnsi="Symbol" w:hint="default"/>
      </w:rPr>
    </w:lvl>
    <w:lvl w:ilvl="1">
      <w:start w:val="1"/>
      <w:numFmt w:val="bullet"/>
      <w:pStyle w:val="Bullet"/>
      <w:lvlText w:val=""/>
      <w:lvlJc w:val="left"/>
      <w:pPr>
        <w:tabs>
          <w:tab w:val="num" w:pos="806"/>
        </w:tabs>
        <w:ind w:left="806" w:hanging="403"/>
      </w:pPr>
      <w:rPr>
        <w:rFonts w:ascii="Symbol" w:hAnsi="Symbol" w:hint="default"/>
      </w:rPr>
    </w:lvl>
    <w:lvl w:ilvl="2">
      <w:start w:val="1"/>
      <w:numFmt w:val="bullet"/>
      <w:lvlText w:val=""/>
      <w:lvlJc w:val="left"/>
      <w:pPr>
        <w:tabs>
          <w:tab w:val="num" w:pos="1483"/>
        </w:tabs>
        <w:ind w:left="1483" w:hanging="360"/>
      </w:pPr>
      <w:rPr>
        <w:rFonts w:ascii="Symbol" w:hAnsi="Symbol" w:hint="default"/>
      </w:rPr>
    </w:lvl>
    <w:lvl w:ilvl="3">
      <w:start w:val="1"/>
      <w:numFmt w:val="bullet"/>
      <w:lvlText w:val=""/>
      <w:lvlJc w:val="left"/>
      <w:pPr>
        <w:tabs>
          <w:tab w:val="num" w:pos="1843"/>
        </w:tabs>
        <w:ind w:left="1843" w:hanging="360"/>
      </w:pPr>
      <w:rPr>
        <w:rFonts w:ascii="Symbol" w:hAnsi="Symbol" w:hint="default"/>
      </w:rPr>
    </w:lvl>
    <w:lvl w:ilvl="4">
      <w:start w:val="1"/>
      <w:numFmt w:val="bullet"/>
      <w:lvlText w:val=""/>
      <w:lvlJc w:val="left"/>
      <w:pPr>
        <w:tabs>
          <w:tab w:val="num" w:pos="2203"/>
        </w:tabs>
        <w:ind w:left="2203" w:hanging="360"/>
      </w:pPr>
      <w:rPr>
        <w:rFonts w:ascii="Symbol" w:hAnsi="Symbol" w:hint="default"/>
      </w:rPr>
    </w:lvl>
    <w:lvl w:ilvl="5">
      <w:start w:val="1"/>
      <w:numFmt w:val="bullet"/>
      <w:lvlText w:val=""/>
      <w:lvlJc w:val="left"/>
      <w:pPr>
        <w:tabs>
          <w:tab w:val="num" w:pos="2563"/>
        </w:tabs>
        <w:ind w:left="2563" w:hanging="360"/>
      </w:pPr>
      <w:rPr>
        <w:rFonts w:ascii="Symbol" w:hAnsi="Symbol" w:hint="default"/>
      </w:rPr>
    </w:lvl>
    <w:lvl w:ilvl="6">
      <w:start w:val="1"/>
      <w:numFmt w:val="bullet"/>
      <w:lvlText w:val=""/>
      <w:lvlJc w:val="left"/>
      <w:pPr>
        <w:tabs>
          <w:tab w:val="num" w:pos="2923"/>
        </w:tabs>
        <w:ind w:left="2923" w:hanging="360"/>
      </w:pPr>
      <w:rPr>
        <w:rFonts w:ascii="Symbol" w:hAnsi="Symbol" w:hint="default"/>
      </w:rPr>
    </w:lvl>
    <w:lvl w:ilvl="7">
      <w:start w:val="1"/>
      <w:numFmt w:val="bullet"/>
      <w:lvlText w:val=""/>
      <w:lvlJc w:val="left"/>
      <w:pPr>
        <w:tabs>
          <w:tab w:val="num" w:pos="3283"/>
        </w:tabs>
        <w:ind w:left="3283" w:hanging="360"/>
      </w:pPr>
      <w:rPr>
        <w:rFonts w:ascii="Symbol" w:hAnsi="Symbol" w:hint="default"/>
      </w:rPr>
    </w:lvl>
    <w:lvl w:ilvl="8">
      <w:start w:val="1"/>
      <w:numFmt w:val="bullet"/>
      <w:lvlText w:val=""/>
      <w:lvlJc w:val="left"/>
      <w:pPr>
        <w:tabs>
          <w:tab w:val="num" w:pos="3643"/>
        </w:tabs>
        <w:ind w:left="3643" w:hanging="360"/>
      </w:pPr>
      <w:rPr>
        <w:rFonts w:ascii="Symbol" w:hAnsi="Symbol" w:hint="default"/>
      </w:rPr>
    </w:lvl>
  </w:abstractNum>
  <w:abstractNum w:abstractNumId="19" w15:restartNumberingAfterBreak="0">
    <w:nsid w:val="4E427F63"/>
    <w:multiLevelType w:val="hybridMultilevel"/>
    <w:tmpl w:val="DC3CA2F8"/>
    <w:lvl w:ilvl="0" w:tplc="FFFFFFFF">
      <w:start w:val="1"/>
      <w:numFmt w:val="decimal"/>
      <w:pStyle w:val="NumberedListNew"/>
      <w:lvlText w:val="%1."/>
      <w:lvlJc w:val="left"/>
      <w:pPr>
        <w:tabs>
          <w:tab w:val="num" w:pos="720"/>
        </w:tabs>
        <w:ind w:left="720" w:hanging="360"/>
      </w:pPr>
      <w:rPr>
        <w:rFonts w:cs="Times New Roman" w:hint="default"/>
      </w:rPr>
    </w:lvl>
    <w:lvl w:ilvl="1" w:tplc="FFFFFFFF">
      <w:start w:val="1"/>
      <w:numFmt w:val="lowerLetter"/>
      <w:lvlText w:val="%2."/>
      <w:lvlJc w:val="left"/>
      <w:pPr>
        <w:tabs>
          <w:tab w:val="num" w:pos="1440"/>
        </w:tabs>
        <w:ind w:left="1440" w:hanging="360"/>
      </w:pPr>
      <w:rPr>
        <w:rFonts w:cs="Times New Roman" w:hint="default"/>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20" w15:restartNumberingAfterBreak="0">
    <w:nsid w:val="513C31C4"/>
    <w:multiLevelType w:val="hybridMultilevel"/>
    <w:tmpl w:val="0CD81212"/>
    <w:lvl w:ilvl="0" w:tplc="FFFFFFFF">
      <w:start w:val="1"/>
      <w:numFmt w:val="bullet"/>
      <w:pStyle w:val="BulletNew"/>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4CC65F7"/>
    <w:multiLevelType w:val="hybridMultilevel"/>
    <w:tmpl w:val="0178AD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6E55CAA"/>
    <w:multiLevelType w:val="multilevel"/>
    <w:tmpl w:val="78827C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592534F2"/>
    <w:multiLevelType w:val="hybridMultilevel"/>
    <w:tmpl w:val="52A014EC"/>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5AEA1118"/>
    <w:multiLevelType w:val="hybridMultilevel"/>
    <w:tmpl w:val="2F8457C8"/>
    <w:lvl w:ilvl="0" w:tplc="49909330">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56C3E35"/>
    <w:multiLevelType w:val="multilevel"/>
    <w:tmpl w:val="7EB68B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7F851AC"/>
    <w:multiLevelType w:val="multilevel"/>
    <w:tmpl w:val="E228BF16"/>
    <w:lvl w:ilvl="0">
      <w:start w:val="12"/>
      <w:numFmt w:val="decimal"/>
      <w:pStyle w:val="Listepuces4"/>
      <w:lvlText w:val="%1"/>
      <w:lvlJc w:val="left"/>
      <w:pPr>
        <w:tabs>
          <w:tab w:val="num" w:pos="630"/>
        </w:tabs>
        <w:ind w:left="630" w:hanging="63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520" w:hanging="2520"/>
      </w:pPr>
      <w:rPr>
        <w:rFonts w:hint="default"/>
      </w:rPr>
    </w:lvl>
  </w:abstractNum>
  <w:abstractNum w:abstractNumId="27" w15:restartNumberingAfterBreak="0">
    <w:nsid w:val="69035652"/>
    <w:multiLevelType w:val="multilevel"/>
    <w:tmpl w:val="A92EDC6A"/>
    <w:lvl w:ilvl="0">
      <w:numFmt w:val="bullet"/>
      <w:lvlText w:val="-"/>
      <w:lvlJc w:val="left"/>
      <w:pPr>
        <w:tabs>
          <w:tab w:val="num" w:pos="720"/>
        </w:tabs>
        <w:ind w:left="720" w:hanging="360"/>
      </w:pPr>
      <w:rPr>
        <w:rFonts w:ascii="Arial" w:eastAsia="SimSun" w:hAnsi="Arial" w:cs="ヒラギノ角ゴ Pro W3"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450B97"/>
    <w:multiLevelType w:val="hybridMultilevel"/>
    <w:tmpl w:val="3AC28D46"/>
    <w:lvl w:ilvl="0" w:tplc="CD387614">
      <w:start w:val="1"/>
      <w:numFmt w:val="decimal"/>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29" w15:restartNumberingAfterBreak="0">
    <w:nsid w:val="753A0B33"/>
    <w:multiLevelType w:val="singleLevel"/>
    <w:tmpl w:val="25048A94"/>
    <w:lvl w:ilvl="0">
      <w:start w:val="1"/>
      <w:numFmt w:val="bullet"/>
      <w:pStyle w:val="guidelines"/>
      <w:lvlText w:val=""/>
      <w:lvlJc w:val="left"/>
      <w:pPr>
        <w:tabs>
          <w:tab w:val="num" w:pos="360"/>
        </w:tabs>
        <w:ind w:left="360" w:hanging="360"/>
      </w:pPr>
      <w:rPr>
        <w:rFonts w:ascii="Wingdings" w:hAnsi="Wingdings" w:hint="default"/>
      </w:rPr>
    </w:lvl>
  </w:abstractNum>
  <w:abstractNum w:abstractNumId="30" w15:restartNumberingAfterBreak="0">
    <w:nsid w:val="776811E5"/>
    <w:multiLevelType w:val="hybridMultilevel"/>
    <w:tmpl w:val="44F00C98"/>
    <w:lvl w:ilvl="0" w:tplc="08090005">
      <w:start w:val="1"/>
      <w:numFmt w:val="bullet"/>
      <w:pStyle w:val="tablerefalpha"/>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B036BA8"/>
    <w:multiLevelType w:val="hybridMultilevel"/>
    <w:tmpl w:val="6E843A84"/>
    <w:lvl w:ilvl="0" w:tplc="8FEE0306">
      <w:numFmt w:val="bullet"/>
      <w:lvlText w:val="-"/>
      <w:lvlJc w:val="left"/>
      <w:pPr>
        <w:tabs>
          <w:tab w:val="num" w:pos="720"/>
        </w:tabs>
        <w:ind w:left="720" w:hanging="360"/>
      </w:pPr>
      <w:rPr>
        <w:rFonts w:ascii="Arial" w:eastAsia="SimSun" w:hAnsi="Arial" w:cs="ヒラギノ角ゴ Pro W3" w:hint="default"/>
        <w:sz w:val="1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B205D2E"/>
    <w:multiLevelType w:val="singleLevel"/>
    <w:tmpl w:val="B4606804"/>
    <w:lvl w:ilvl="0">
      <w:start w:val="1"/>
      <w:numFmt w:val="bullet"/>
      <w:pStyle w:val="BulletIndent1"/>
      <w:lvlText w:val=""/>
      <w:lvlJc w:val="left"/>
      <w:pPr>
        <w:tabs>
          <w:tab w:val="num" w:pos="360"/>
        </w:tabs>
        <w:ind w:left="360" w:hanging="360"/>
      </w:pPr>
      <w:rPr>
        <w:rFonts w:ascii="Symbol" w:hAnsi="Symbol" w:hint="default"/>
      </w:rPr>
    </w:lvl>
  </w:abstractNum>
  <w:num w:numId="1">
    <w:abstractNumId w:val="32"/>
  </w:num>
  <w:num w:numId="2">
    <w:abstractNumId w:val="9"/>
  </w:num>
  <w:num w:numId="3">
    <w:abstractNumId w:val="1"/>
  </w:num>
  <w:num w:numId="4">
    <w:abstractNumId w:val="29"/>
  </w:num>
  <w:num w:numId="5">
    <w:abstractNumId w:val="10"/>
  </w:num>
  <w:num w:numId="6">
    <w:abstractNumId w:val="26"/>
  </w:num>
  <w:num w:numId="7">
    <w:abstractNumId w:val="0"/>
  </w:num>
  <w:num w:numId="8">
    <w:abstractNumId w:val="18"/>
  </w:num>
  <w:num w:numId="9">
    <w:abstractNumId w:val="30"/>
  </w:num>
  <w:num w:numId="10">
    <w:abstractNumId w:val="14"/>
  </w:num>
  <w:num w:numId="11">
    <w:abstractNumId w:val="17"/>
  </w:num>
  <w:num w:numId="12">
    <w:abstractNumId w:val="6"/>
  </w:num>
  <w:num w:numId="13">
    <w:abstractNumId w:val="13"/>
  </w:num>
  <w:num w:numId="14">
    <w:abstractNumId w:val="19"/>
  </w:num>
  <w:num w:numId="15">
    <w:abstractNumId w:val="20"/>
  </w:num>
  <w:num w:numId="16">
    <w:abstractNumId w:val="4"/>
  </w:num>
  <w:num w:numId="17">
    <w:abstractNumId w:val="31"/>
  </w:num>
  <w:num w:numId="18">
    <w:abstractNumId w:val="12"/>
  </w:num>
  <w:num w:numId="19">
    <w:abstractNumId w:val="27"/>
  </w:num>
  <w:num w:numId="20">
    <w:abstractNumId w:val="21"/>
  </w:num>
  <w:num w:numId="21">
    <w:abstractNumId w:val="3"/>
  </w:num>
  <w:num w:numId="22">
    <w:abstractNumId w:val="24"/>
  </w:num>
  <w:num w:numId="23">
    <w:abstractNumId w:val="2"/>
  </w:num>
  <w:num w:numId="24">
    <w:abstractNumId w:val="8"/>
  </w:num>
  <w:num w:numId="25">
    <w:abstractNumId w:val="23"/>
  </w:num>
  <w:num w:numId="26">
    <w:abstractNumId w:val="11"/>
  </w:num>
  <w:num w:numId="27">
    <w:abstractNumId w:val="16"/>
  </w:num>
  <w:num w:numId="28">
    <w:abstractNumId w:val="7"/>
  </w:num>
  <w:num w:numId="29">
    <w:abstractNumId w:val="22"/>
  </w:num>
  <w:num w:numId="3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5"/>
  </w:num>
  <w:num w:numId="43">
    <w:abstractNumId w:val="28"/>
  </w:num>
  <w:num w:numId="44">
    <w:abstractNumId w:val="25"/>
  </w:num>
  <w:num w:numId="45">
    <w:abstractNumId w:val="15"/>
  </w:num>
  <w:numIdMacAtCleanup w:val="2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PAGE, Clement">
    <w15:presenceInfo w15:providerId="AD" w15:userId="S-1-5-21-417992014-2979592463-1247859305-1201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C65"/>
    <w:rsid w:val="00000FDD"/>
    <w:rsid w:val="00001B5D"/>
    <w:rsid w:val="0000409B"/>
    <w:rsid w:val="000045B4"/>
    <w:rsid w:val="0000627B"/>
    <w:rsid w:val="00006415"/>
    <w:rsid w:val="0000666E"/>
    <w:rsid w:val="0000723F"/>
    <w:rsid w:val="00007F6B"/>
    <w:rsid w:val="000102D3"/>
    <w:rsid w:val="00011362"/>
    <w:rsid w:val="0001158B"/>
    <w:rsid w:val="00011925"/>
    <w:rsid w:val="00011D05"/>
    <w:rsid w:val="00011F2B"/>
    <w:rsid w:val="00012547"/>
    <w:rsid w:val="00012558"/>
    <w:rsid w:val="0001266E"/>
    <w:rsid w:val="00012932"/>
    <w:rsid w:val="0001299B"/>
    <w:rsid w:val="00014817"/>
    <w:rsid w:val="0001483F"/>
    <w:rsid w:val="00014936"/>
    <w:rsid w:val="00014A20"/>
    <w:rsid w:val="00014C93"/>
    <w:rsid w:val="0001513E"/>
    <w:rsid w:val="000153D6"/>
    <w:rsid w:val="0001576D"/>
    <w:rsid w:val="00015EFD"/>
    <w:rsid w:val="00015F7A"/>
    <w:rsid w:val="00016726"/>
    <w:rsid w:val="000167E4"/>
    <w:rsid w:val="000168BC"/>
    <w:rsid w:val="0001696C"/>
    <w:rsid w:val="00016B38"/>
    <w:rsid w:val="000174A9"/>
    <w:rsid w:val="00017AB3"/>
    <w:rsid w:val="00017BB7"/>
    <w:rsid w:val="000207A7"/>
    <w:rsid w:val="00020829"/>
    <w:rsid w:val="0002144D"/>
    <w:rsid w:val="00021531"/>
    <w:rsid w:val="000216F8"/>
    <w:rsid w:val="00021B4E"/>
    <w:rsid w:val="00022812"/>
    <w:rsid w:val="0002315E"/>
    <w:rsid w:val="00023545"/>
    <w:rsid w:val="000242FC"/>
    <w:rsid w:val="00024748"/>
    <w:rsid w:val="0002590D"/>
    <w:rsid w:val="00025ED8"/>
    <w:rsid w:val="000271E0"/>
    <w:rsid w:val="00027C1C"/>
    <w:rsid w:val="00027C4E"/>
    <w:rsid w:val="00030148"/>
    <w:rsid w:val="00030286"/>
    <w:rsid w:val="00030370"/>
    <w:rsid w:val="00030C8F"/>
    <w:rsid w:val="00030D82"/>
    <w:rsid w:val="000310A0"/>
    <w:rsid w:val="00031444"/>
    <w:rsid w:val="00031487"/>
    <w:rsid w:val="00033237"/>
    <w:rsid w:val="00033309"/>
    <w:rsid w:val="00033899"/>
    <w:rsid w:val="000339AE"/>
    <w:rsid w:val="00033ACA"/>
    <w:rsid w:val="00034C80"/>
    <w:rsid w:val="00035A1B"/>
    <w:rsid w:val="000365CE"/>
    <w:rsid w:val="00036625"/>
    <w:rsid w:val="00036AAF"/>
    <w:rsid w:val="00037197"/>
    <w:rsid w:val="0003743F"/>
    <w:rsid w:val="00037A6E"/>
    <w:rsid w:val="00037A88"/>
    <w:rsid w:val="00037E62"/>
    <w:rsid w:val="0004006D"/>
    <w:rsid w:val="0004013A"/>
    <w:rsid w:val="00040981"/>
    <w:rsid w:val="000411D8"/>
    <w:rsid w:val="00041EC0"/>
    <w:rsid w:val="00041ED7"/>
    <w:rsid w:val="00043880"/>
    <w:rsid w:val="00043DC8"/>
    <w:rsid w:val="000440FF"/>
    <w:rsid w:val="0004441F"/>
    <w:rsid w:val="000447FF"/>
    <w:rsid w:val="00044823"/>
    <w:rsid w:val="000451B1"/>
    <w:rsid w:val="00045A0D"/>
    <w:rsid w:val="00046842"/>
    <w:rsid w:val="00046DAA"/>
    <w:rsid w:val="00047313"/>
    <w:rsid w:val="000479D2"/>
    <w:rsid w:val="00047A3B"/>
    <w:rsid w:val="00047CD8"/>
    <w:rsid w:val="0005028F"/>
    <w:rsid w:val="000508FA"/>
    <w:rsid w:val="00050909"/>
    <w:rsid w:val="0005116F"/>
    <w:rsid w:val="0005238A"/>
    <w:rsid w:val="00052871"/>
    <w:rsid w:val="00052899"/>
    <w:rsid w:val="000529C2"/>
    <w:rsid w:val="00052F0D"/>
    <w:rsid w:val="00053B27"/>
    <w:rsid w:val="00054DCE"/>
    <w:rsid w:val="000550EF"/>
    <w:rsid w:val="00055234"/>
    <w:rsid w:val="0005584F"/>
    <w:rsid w:val="00055C9F"/>
    <w:rsid w:val="00055CDE"/>
    <w:rsid w:val="0005607F"/>
    <w:rsid w:val="0005641F"/>
    <w:rsid w:val="00056BE9"/>
    <w:rsid w:val="00056CA4"/>
    <w:rsid w:val="00057378"/>
    <w:rsid w:val="00057B12"/>
    <w:rsid w:val="00057DAA"/>
    <w:rsid w:val="00060421"/>
    <w:rsid w:val="00060886"/>
    <w:rsid w:val="00060AAA"/>
    <w:rsid w:val="00060F15"/>
    <w:rsid w:val="00062EA6"/>
    <w:rsid w:val="00062ED7"/>
    <w:rsid w:val="00062F7E"/>
    <w:rsid w:val="00063027"/>
    <w:rsid w:val="000638A2"/>
    <w:rsid w:val="00063FE3"/>
    <w:rsid w:val="0006445E"/>
    <w:rsid w:val="0006550C"/>
    <w:rsid w:val="000673D1"/>
    <w:rsid w:val="0006745A"/>
    <w:rsid w:val="00067C2D"/>
    <w:rsid w:val="00070216"/>
    <w:rsid w:val="00070C1C"/>
    <w:rsid w:val="00071559"/>
    <w:rsid w:val="0007183A"/>
    <w:rsid w:val="00071891"/>
    <w:rsid w:val="00072447"/>
    <w:rsid w:val="000725BD"/>
    <w:rsid w:val="000727E1"/>
    <w:rsid w:val="0007299E"/>
    <w:rsid w:val="00072B09"/>
    <w:rsid w:val="000735B7"/>
    <w:rsid w:val="00073FE7"/>
    <w:rsid w:val="00074E1A"/>
    <w:rsid w:val="000756D1"/>
    <w:rsid w:val="000756FC"/>
    <w:rsid w:val="00075AAF"/>
    <w:rsid w:val="00076BE4"/>
    <w:rsid w:val="00077674"/>
    <w:rsid w:val="00080400"/>
    <w:rsid w:val="000814B0"/>
    <w:rsid w:val="0008156E"/>
    <w:rsid w:val="000815E3"/>
    <w:rsid w:val="00081967"/>
    <w:rsid w:val="000825D7"/>
    <w:rsid w:val="0008280B"/>
    <w:rsid w:val="000828FE"/>
    <w:rsid w:val="000835A0"/>
    <w:rsid w:val="00083E16"/>
    <w:rsid w:val="00083FCF"/>
    <w:rsid w:val="00084339"/>
    <w:rsid w:val="00084D53"/>
    <w:rsid w:val="00085682"/>
    <w:rsid w:val="0008579A"/>
    <w:rsid w:val="0008612B"/>
    <w:rsid w:val="00086158"/>
    <w:rsid w:val="0008733A"/>
    <w:rsid w:val="00090433"/>
    <w:rsid w:val="00090805"/>
    <w:rsid w:val="00090839"/>
    <w:rsid w:val="00090A24"/>
    <w:rsid w:val="00090EE3"/>
    <w:rsid w:val="00093B6A"/>
    <w:rsid w:val="00094768"/>
    <w:rsid w:val="0009507E"/>
    <w:rsid w:val="0009527F"/>
    <w:rsid w:val="000961F4"/>
    <w:rsid w:val="000966F4"/>
    <w:rsid w:val="00096750"/>
    <w:rsid w:val="000967DF"/>
    <w:rsid w:val="00096BD5"/>
    <w:rsid w:val="00096F76"/>
    <w:rsid w:val="000975EB"/>
    <w:rsid w:val="00097BAF"/>
    <w:rsid w:val="000A0499"/>
    <w:rsid w:val="000A06DF"/>
    <w:rsid w:val="000A090C"/>
    <w:rsid w:val="000A0D5E"/>
    <w:rsid w:val="000A1B7B"/>
    <w:rsid w:val="000A2483"/>
    <w:rsid w:val="000A32EA"/>
    <w:rsid w:val="000A430D"/>
    <w:rsid w:val="000A4802"/>
    <w:rsid w:val="000A53F6"/>
    <w:rsid w:val="000A60AE"/>
    <w:rsid w:val="000A6E8A"/>
    <w:rsid w:val="000A708A"/>
    <w:rsid w:val="000A70D1"/>
    <w:rsid w:val="000A70DE"/>
    <w:rsid w:val="000A786A"/>
    <w:rsid w:val="000A7AD2"/>
    <w:rsid w:val="000A7E20"/>
    <w:rsid w:val="000B07BF"/>
    <w:rsid w:val="000B0F70"/>
    <w:rsid w:val="000B1C85"/>
    <w:rsid w:val="000B26B5"/>
    <w:rsid w:val="000B26D6"/>
    <w:rsid w:val="000B2D19"/>
    <w:rsid w:val="000B2E63"/>
    <w:rsid w:val="000B3056"/>
    <w:rsid w:val="000B3526"/>
    <w:rsid w:val="000B398C"/>
    <w:rsid w:val="000B3D59"/>
    <w:rsid w:val="000B61B4"/>
    <w:rsid w:val="000B6E11"/>
    <w:rsid w:val="000C057F"/>
    <w:rsid w:val="000C2257"/>
    <w:rsid w:val="000C3ABB"/>
    <w:rsid w:val="000C4FCC"/>
    <w:rsid w:val="000C6298"/>
    <w:rsid w:val="000C7643"/>
    <w:rsid w:val="000C79F7"/>
    <w:rsid w:val="000C7F69"/>
    <w:rsid w:val="000D0EDC"/>
    <w:rsid w:val="000D16CE"/>
    <w:rsid w:val="000D17A6"/>
    <w:rsid w:val="000D2773"/>
    <w:rsid w:val="000D4FFD"/>
    <w:rsid w:val="000D5130"/>
    <w:rsid w:val="000D5A25"/>
    <w:rsid w:val="000D5AF6"/>
    <w:rsid w:val="000D5E3E"/>
    <w:rsid w:val="000D67CE"/>
    <w:rsid w:val="000D6E1C"/>
    <w:rsid w:val="000D75B9"/>
    <w:rsid w:val="000D7814"/>
    <w:rsid w:val="000E026D"/>
    <w:rsid w:val="000E1B81"/>
    <w:rsid w:val="000E1C14"/>
    <w:rsid w:val="000E2DD6"/>
    <w:rsid w:val="000E2E9D"/>
    <w:rsid w:val="000E31B8"/>
    <w:rsid w:val="000E37D9"/>
    <w:rsid w:val="000E3C43"/>
    <w:rsid w:val="000E4628"/>
    <w:rsid w:val="000E4FCA"/>
    <w:rsid w:val="000E5597"/>
    <w:rsid w:val="000E6C94"/>
    <w:rsid w:val="000E7232"/>
    <w:rsid w:val="000E72D7"/>
    <w:rsid w:val="000E77E7"/>
    <w:rsid w:val="000E7EDB"/>
    <w:rsid w:val="000E7F90"/>
    <w:rsid w:val="000F00F1"/>
    <w:rsid w:val="000F0D86"/>
    <w:rsid w:val="000F0ED7"/>
    <w:rsid w:val="000F173C"/>
    <w:rsid w:val="000F282B"/>
    <w:rsid w:val="000F29D5"/>
    <w:rsid w:val="000F2D72"/>
    <w:rsid w:val="000F3EB3"/>
    <w:rsid w:val="000F40EB"/>
    <w:rsid w:val="000F451A"/>
    <w:rsid w:val="000F47A7"/>
    <w:rsid w:val="000F48AC"/>
    <w:rsid w:val="000F4925"/>
    <w:rsid w:val="000F4AC0"/>
    <w:rsid w:val="000F56B7"/>
    <w:rsid w:val="000F687D"/>
    <w:rsid w:val="000F7339"/>
    <w:rsid w:val="000F77FC"/>
    <w:rsid w:val="00101655"/>
    <w:rsid w:val="00101CFF"/>
    <w:rsid w:val="0010212C"/>
    <w:rsid w:val="00102154"/>
    <w:rsid w:val="00102AAE"/>
    <w:rsid w:val="00103110"/>
    <w:rsid w:val="00103175"/>
    <w:rsid w:val="001035BC"/>
    <w:rsid w:val="00104EFA"/>
    <w:rsid w:val="001056D5"/>
    <w:rsid w:val="0010608E"/>
    <w:rsid w:val="00106159"/>
    <w:rsid w:val="0010641F"/>
    <w:rsid w:val="001067DC"/>
    <w:rsid w:val="0010690D"/>
    <w:rsid w:val="00107D02"/>
    <w:rsid w:val="0011108A"/>
    <w:rsid w:val="001112CC"/>
    <w:rsid w:val="00111968"/>
    <w:rsid w:val="00111D13"/>
    <w:rsid w:val="00111E2C"/>
    <w:rsid w:val="00112C78"/>
    <w:rsid w:val="00112D02"/>
    <w:rsid w:val="001144D4"/>
    <w:rsid w:val="00114CA2"/>
    <w:rsid w:val="00115393"/>
    <w:rsid w:val="001158CD"/>
    <w:rsid w:val="0011634A"/>
    <w:rsid w:val="00116A59"/>
    <w:rsid w:val="00116C72"/>
    <w:rsid w:val="00116FB1"/>
    <w:rsid w:val="00120440"/>
    <w:rsid w:val="00120FA5"/>
    <w:rsid w:val="001212F7"/>
    <w:rsid w:val="0012222F"/>
    <w:rsid w:val="00122342"/>
    <w:rsid w:val="0012250B"/>
    <w:rsid w:val="00122F5C"/>
    <w:rsid w:val="001232C7"/>
    <w:rsid w:val="00124A68"/>
    <w:rsid w:val="00125689"/>
    <w:rsid w:val="00126452"/>
    <w:rsid w:val="00126979"/>
    <w:rsid w:val="00126BFA"/>
    <w:rsid w:val="00127891"/>
    <w:rsid w:val="001301F0"/>
    <w:rsid w:val="001308EA"/>
    <w:rsid w:val="00130C1B"/>
    <w:rsid w:val="00130C96"/>
    <w:rsid w:val="00131190"/>
    <w:rsid w:val="00131A29"/>
    <w:rsid w:val="00132152"/>
    <w:rsid w:val="001329F8"/>
    <w:rsid w:val="00133C7C"/>
    <w:rsid w:val="001340D0"/>
    <w:rsid w:val="0013463F"/>
    <w:rsid w:val="0013642B"/>
    <w:rsid w:val="00136C83"/>
    <w:rsid w:val="00137043"/>
    <w:rsid w:val="001376C2"/>
    <w:rsid w:val="00137C60"/>
    <w:rsid w:val="00140732"/>
    <w:rsid w:val="0014114D"/>
    <w:rsid w:val="00141A48"/>
    <w:rsid w:val="001421A9"/>
    <w:rsid w:val="0014227A"/>
    <w:rsid w:val="00143A74"/>
    <w:rsid w:val="00144219"/>
    <w:rsid w:val="00144644"/>
    <w:rsid w:val="00144720"/>
    <w:rsid w:val="001447B4"/>
    <w:rsid w:val="0014482F"/>
    <w:rsid w:val="0014501E"/>
    <w:rsid w:val="00145281"/>
    <w:rsid w:val="0014560E"/>
    <w:rsid w:val="0014590B"/>
    <w:rsid w:val="00146D09"/>
    <w:rsid w:val="00147260"/>
    <w:rsid w:val="00147E31"/>
    <w:rsid w:val="00150E98"/>
    <w:rsid w:val="00151915"/>
    <w:rsid w:val="00151BB6"/>
    <w:rsid w:val="00152110"/>
    <w:rsid w:val="001539C2"/>
    <w:rsid w:val="00153F30"/>
    <w:rsid w:val="0015483C"/>
    <w:rsid w:val="001549E1"/>
    <w:rsid w:val="001549FF"/>
    <w:rsid w:val="001558D7"/>
    <w:rsid w:val="001562C6"/>
    <w:rsid w:val="001565D1"/>
    <w:rsid w:val="00156A6B"/>
    <w:rsid w:val="001579A5"/>
    <w:rsid w:val="00157B73"/>
    <w:rsid w:val="00157E5D"/>
    <w:rsid w:val="001604D6"/>
    <w:rsid w:val="001613F2"/>
    <w:rsid w:val="0016159B"/>
    <w:rsid w:val="0016179A"/>
    <w:rsid w:val="00161F52"/>
    <w:rsid w:val="001620C3"/>
    <w:rsid w:val="001624E1"/>
    <w:rsid w:val="001627D0"/>
    <w:rsid w:val="001649E8"/>
    <w:rsid w:val="00164AFF"/>
    <w:rsid w:val="001656C4"/>
    <w:rsid w:val="001659C4"/>
    <w:rsid w:val="00166B06"/>
    <w:rsid w:val="0016707B"/>
    <w:rsid w:val="0016767C"/>
    <w:rsid w:val="00167981"/>
    <w:rsid w:val="001703A1"/>
    <w:rsid w:val="00170662"/>
    <w:rsid w:val="00171294"/>
    <w:rsid w:val="0017159D"/>
    <w:rsid w:val="001715F0"/>
    <w:rsid w:val="001716FD"/>
    <w:rsid w:val="00172A3B"/>
    <w:rsid w:val="00172ACA"/>
    <w:rsid w:val="00172D41"/>
    <w:rsid w:val="0017307C"/>
    <w:rsid w:val="001733F0"/>
    <w:rsid w:val="00173DFF"/>
    <w:rsid w:val="0017423F"/>
    <w:rsid w:val="00174417"/>
    <w:rsid w:val="0017482E"/>
    <w:rsid w:val="00175254"/>
    <w:rsid w:val="001752BE"/>
    <w:rsid w:val="00175892"/>
    <w:rsid w:val="00175E8F"/>
    <w:rsid w:val="00176C9F"/>
    <w:rsid w:val="001770C5"/>
    <w:rsid w:val="0017722E"/>
    <w:rsid w:val="001778E6"/>
    <w:rsid w:val="00180143"/>
    <w:rsid w:val="00180735"/>
    <w:rsid w:val="00180B7E"/>
    <w:rsid w:val="00181B98"/>
    <w:rsid w:val="00181BB6"/>
    <w:rsid w:val="00181C2C"/>
    <w:rsid w:val="00182C4E"/>
    <w:rsid w:val="00182E80"/>
    <w:rsid w:val="00182F1A"/>
    <w:rsid w:val="00183407"/>
    <w:rsid w:val="00183CF1"/>
    <w:rsid w:val="00184991"/>
    <w:rsid w:val="00184E4D"/>
    <w:rsid w:val="00184FFB"/>
    <w:rsid w:val="00186934"/>
    <w:rsid w:val="00186E05"/>
    <w:rsid w:val="00186F5D"/>
    <w:rsid w:val="0018770A"/>
    <w:rsid w:val="00187A98"/>
    <w:rsid w:val="001915A7"/>
    <w:rsid w:val="0019171D"/>
    <w:rsid w:val="00191C62"/>
    <w:rsid w:val="001925E0"/>
    <w:rsid w:val="00192D22"/>
    <w:rsid w:val="00193464"/>
    <w:rsid w:val="00193AE0"/>
    <w:rsid w:val="00195405"/>
    <w:rsid w:val="00195E84"/>
    <w:rsid w:val="00195EE7"/>
    <w:rsid w:val="00195FC2"/>
    <w:rsid w:val="00196387"/>
    <w:rsid w:val="001964F0"/>
    <w:rsid w:val="00196FB8"/>
    <w:rsid w:val="001972EB"/>
    <w:rsid w:val="00197525"/>
    <w:rsid w:val="0019757F"/>
    <w:rsid w:val="001A05AF"/>
    <w:rsid w:val="001A147B"/>
    <w:rsid w:val="001A1BEE"/>
    <w:rsid w:val="001A2062"/>
    <w:rsid w:val="001A3273"/>
    <w:rsid w:val="001A34D2"/>
    <w:rsid w:val="001A3B52"/>
    <w:rsid w:val="001A3B9E"/>
    <w:rsid w:val="001A44D9"/>
    <w:rsid w:val="001A4FF0"/>
    <w:rsid w:val="001A5873"/>
    <w:rsid w:val="001A5FCE"/>
    <w:rsid w:val="001A6CEC"/>
    <w:rsid w:val="001A7915"/>
    <w:rsid w:val="001A793C"/>
    <w:rsid w:val="001A7EBC"/>
    <w:rsid w:val="001A7EFC"/>
    <w:rsid w:val="001B0BFB"/>
    <w:rsid w:val="001B0CC2"/>
    <w:rsid w:val="001B0D08"/>
    <w:rsid w:val="001B0D21"/>
    <w:rsid w:val="001B19C6"/>
    <w:rsid w:val="001B2300"/>
    <w:rsid w:val="001B308B"/>
    <w:rsid w:val="001B321E"/>
    <w:rsid w:val="001B350C"/>
    <w:rsid w:val="001B3933"/>
    <w:rsid w:val="001B4005"/>
    <w:rsid w:val="001B4CBC"/>
    <w:rsid w:val="001B4F4A"/>
    <w:rsid w:val="001B5A0F"/>
    <w:rsid w:val="001B5F1A"/>
    <w:rsid w:val="001B6840"/>
    <w:rsid w:val="001B6A38"/>
    <w:rsid w:val="001C0EA1"/>
    <w:rsid w:val="001C2407"/>
    <w:rsid w:val="001C26F7"/>
    <w:rsid w:val="001C31EE"/>
    <w:rsid w:val="001C327B"/>
    <w:rsid w:val="001C32CA"/>
    <w:rsid w:val="001C435E"/>
    <w:rsid w:val="001C62D7"/>
    <w:rsid w:val="001C63CE"/>
    <w:rsid w:val="001C6760"/>
    <w:rsid w:val="001D020E"/>
    <w:rsid w:val="001D0296"/>
    <w:rsid w:val="001D0AE7"/>
    <w:rsid w:val="001D0B72"/>
    <w:rsid w:val="001D0EB4"/>
    <w:rsid w:val="001D1349"/>
    <w:rsid w:val="001D13D1"/>
    <w:rsid w:val="001D1914"/>
    <w:rsid w:val="001D22A2"/>
    <w:rsid w:val="001D2753"/>
    <w:rsid w:val="001D2E45"/>
    <w:rsid w:val="001D3AD1"/>
    <w:rsid w:val="001D3CEC"/>
    <w:rsid w:val="001D4481"/>
    <w:rsid w:val="001D4F4E"/>
    <w:rsid w:val="001D54FB"/>
    <w:rsid w:val="001D59A4"/>
    <w:rsid w:val="001D5F08"/>
    <w:rsid w:val="001D699C"/>
    <w:rsid w:val="001D6B41"/>
    <w:rsid w:val="001D6EC9"/>
    <w:rsid w:val="001D768F"/>
    <w:rsid w:val="001D7B8A"/>
    <w:rsid w:val="001E014F"/>
    <w:rsid w:val="001E19FD"/>
    <w:rsid w:val="001E2B0B"/>
    <w:rsid w:val="001E2B8A"/>
    <w:rsid w:val="001E320F"/>
    <w:rsid w:val="001E3B63"/>
    <w:rsid w:val="001E3B96"/>
    <w:rsid w:val="001E3DB4"/>
    <w:rsid w:val="001E3EEB"/>
    <w:rsid w:val="001E4C3F"/>
    <w:rsid w:val="001E5590"/>
    <w:rsid w:val="001E56C0"/>
    <w:rsid w:val="001E6DC5"/>
    <w:rsid w:val="001E7325"/>
    <w:rsid w:val="001E7D89"/>
    <w:rsid w:val="001E7D91"/>
    <w:rsid w:val="001F09DA"/>
    <w:rsid w:val="001F2AED"/>
    <w:rsid w:val="001F2EFB"/>
    <w:rsid w:val="001F3DF3"/>
    <w:rsid w:val="001F3E17"/>
    <w:rsid w:val="001F4345"/>
    <w:rsid w:val="001F5ACB"/>
    <w:rsid w:val="001F63BA"/>
    <w:rsid w:val="001F6523"/>
    <w:rsid w:val="001F67E1"/>
    <w:rsid w:val="001F73A4"/>
    <w:rsid w:val="00200322"/>
    <w:rsid w:val="00200397"/>
    <w:rsid w:val="00200620"/>
    <w:rsid w:val="00200739"/>
    <w:rsid w:val="002010DB"/>
    <w:rsid w:val="002022F8"/>
    <w:rsid w:val="00202577"/>
    <w:rsid w:val="00202A9D"/>
    <w:rsid w:val="00202FF6"/>
    <w:rsid w:val="00203766"/>
    <w:rsid w:val="002071D4"/>
    <w:rsid w:val="0020745A"/>
    <w:rsid w:val="00207F6A"/>
    <w:rsid w:val="002105F4"/>
    <w:rsid w:val="00210E3F"/>
    <w:rsid w:val="0021189D"/>
    <w:rsid w:val="0021229F"/>
    <w:rsid w:val="0021230E"/>
    <w:rsid w:val="00212ADA"/>
    <w:rsid w:val="00212D9C"/>
    <w:rsid w:val="0021337F"/>
    <w:rsid w:val="00213CFE"/>
    <w:rsid w:val="00214902"/>
    <w:rsid w:val="00214F8C"/>
    <w:rsid w:val="00215447"/>
    <w:rsid w:val="00216076"/>
    <w:rsid w:val="00216879"/>
    <w:rsid w:val="00216E35"/>
    <w:rsid w:val="002171BA"/>
    <w:rsid w:val="00217469"/>
    <w:rsid w:val="002174F1"/>
    <w:rsid w:val="00217703"/>
    <w:rsid w:val="00220769"/>
    <w:rsid w:val="00221F02"/>
    <w:rsid w:val="002223BF"/>
    <w:rsid w:val="0022261D"/>
    <w:rsid w:val="0022338B"/>
    <w:rsid w:val="002234C1"/>
    <w:rsid w:val="00224F3E"/>
    <w:rsid w:val="00226169"/>
    <w:rsid w:val="0022637C"/>
    <w:rsid w:val="00226E1B"/>
    <w:rsid w:val="00227323"/>
    <w:rsid w:val="0022761E"/>
    <w:rsid w:val="002278BA"/>
    <w:rsid w:val="0023009C"/>
    <w:rsid w:val="00230200"/>
    <w:rsid w:val="0023024B"/>
    <w:rsid w:val="00230778"/>
    <w:rsid w:val="002307A3"/>
    <w:rsid w:val="00230921"/>
    <w:rsid w:val="00231E44"/>
    <w:rsid w:val="002327BC"/>
    <w:rsid w:val="002328D3"/>
    <w:rsid w:val="00232DD9"/>
    <w:rsid w:val="00233233"/>
    <w:rsid w:val="00233599"/>
    <w:rsid w:val="00234595"/>
    <w:rsid w:val="0023472F"/>
    <w:rsid w:val="00237692"/>
    <w:rsid w:val="002379C9"/>
    <w:rsid w:val="00237F26"/>
    <w:rsid w:val="00241351"/>
    <w:rsid w:val="00241BED"/>
    <w:rsid w:val="0024224B"/>
    <w:rsid w:val="00242D50"/>
    <w:rsid w:val="00243687"/>
    <w:rsid w:val="002442BC"/>
    <w:rsid w:val="00244C0A"/>
    <w:rsid w:val="00245311"/>
    <w:rsid w:val="00246294"/>
    <w:rsid w:val="00246BDC"/>
    <w:rsid w:val="002472B3"/>
    <w:rsid w:val="0024733C"/>
    <w:rsid w:val="0024745A"/>
    <w:rsid w:val="00247A0E"/>
    <w:rsid w:val="00247B89"/>
    <w:rsid w:val="00247DBF"/>
    <w:rsid w:val="00247E35"/>
    <w:rsid w:val="00250CC9"/>
    <w:rsid w:val="00250EA8"/>
    <w:rsid w:val="002511BE"/>
    <w:rsid w:val="0025178C"/>
    <w:rsid w:val="00251CB7"/>
    <w:rsid w:val="00252387"/>
    <w:rsid w:val="00252429"/>
    <w:rsid w:val="00253259"/>
    <w:rsid w:val="002543F1"/>
    <w:rsid w:val="00254562"/>
    <w:rsid w:val="00254617"/>
    <w:rsid w:val="00254726"/>
    <w:rsid w:val="00254BE1"/>
    <w:rsid w:val="00255AD1"/>
    <w:rsid w:val="00256D46"/>
    <w:rsid w:val="00256DE5"/>
    <w:rsid w:val="002575F1"/>
    <w:rsid w:val="0026022A"/>
    <w:rsid w:val="00260336"/>
    <w:rsid w:val="00260C3D"/>
    <w:rsid w:val="0026154F"/>
    <w:rsid w:val="00262066"/>
    <w:rsid w:val="0026264D"/>
    <w:rsid w:val="00262895"/>
    <w:rsid w:val="002639AB"/>
    <w:rsid w:val="00263C4A"/>
    <w:rsid w:val="002641F3"/>
    <w:rsid w:val="00264764"/>
    <w:rsid w:val="00264BBA"/>
    <w:rsid w:val="00264DF2"/>
    <w:rsid w:val="00266C78"/>
    <w:rsid w:val="00266D42"/>
    <w:rsid w:val="0027026D"/>
    <w:rsid w:val="00270A2F"/>
    <w:rsid w:val="00270D00"/>
    <w:rsid w:val="00270E85"/>
    <w:rsid w:val="00271A00"/>
    <w:rsid w:val="0027243D"/>
    <w:rsid w:val="00272871"/>
    <w:rsid w:val="00272E72"/>
    <w:rsid w:val="00273777"/>
    <w:rsid w:val="00273BF8"/>
    <w:rsid w:val="00273C64"/>
    <w:rsid w:val="00274222"/>
    <w:rsid w:val="00274D42"/>
    <w:rsid w:val="00275255"/>
    <w:rsid w:val="00275456"/>
    <w:rsid w:val="00275BC0"/>
    <w:rsid w:val="002761EC"/>
    <w:rsid w:val="002764F3"/>
    <w:rsid w:val="00276820"/>
    <w:rsid w:val="00276824"/>
    <w:rsid w:val="00276B93"/>
    <w:rsid w:val="00277119"/>
    <w:rsid w:val="00277380"/>
    <w:rsid w:val="00277818"/>
    <w:rsid w:val="0028033E"/>
    <w:rsid w:val="00280C43"/>
    <w:rsid w:val="00280E8E"/>
    <w:rsid w:val="002813CE"/>
    <w:rsid w:val="00282782"/>
    <w:rsid w:val="00282FF2"/>
    <w:rsid w:val="002851A0"/>
    <w:rsid w:val="0028577D"/>
    <w:rsid w:val="002858B8"/>
    <w:rsid w:val="00285C91"/>
    <w:rsid w:val="0028776D"/>
    <w:rsid w:val="00287E99"/>
    <w:rsid w:val="002902AC"/>
    <w:rsid w:val="00290420"/>
    <w:rsid w:val="00290AE2"/>
    <w:rsid w:val="0029169C"/>
    <w:rsid w:val="00291ADB"/>
    <w:rsid w:val="00291BA9"/>
    <w:rsid w:val="00291C65"/>
    <w:rsid w:val="002923F5"/>
    <w:rsid w:val="00292A27"/>
    <w:rsid w:val="002933CB"/>
    <w:rsid w:val="0029370E"/>
    <w:rsid w:val="002946C0"/>
    <w:rsid w:val="002950C5"/>
    <w:rsid w:val="0029546C"/>
    <w:rsid w:val="00295841"/>
    <w:rsid w:val="00295BF7"/>
    <w:rsid w:val="00295F21"/>
    <w:rsid w:val="0029657C"/>
    <w:rsid w:val="0029712A"/>
    <w:rsid w:val="0029734C"/>
    <w:rsid w:val="0029749F"/>
    <w:rsid w:val="002A0AFF"/>
    <w:rsid w:val="002A0CAC"/>
    <w:rsid w:val="002A11B4"/>
    <w:rsid w:val="002A12EA"/>
    <w:rsid w:val="002A33F6"/>
    <w:rsid w:val="002A38F9"/>
    <w:rsid w:val="002A4112"/>
    <w:rsid w:val="002A4407"/>
    <w:rsid w:val="002A4BFF"/>
    <w:rsid w:val="002A4D7A"/>
    <w:rsid w:val="002A514F"/>
    <w:rsid w:val="002A52B3"/>
    <w:rsid w:val="002A556C"/>
    <w:rsid w:val="002A5FC5"/>
    <w:rsid w:val="002A604B"/>
    <w:rsid w:val="002A616E"/>
    <w:rsid w:val="002A66C8"/>
    <w:rsid w:val="002A673B"/>
    <w:rsid w:val="002A6E6E"/>
    <w:rsid w:val="002A7F92"/>
    <w:rsid w:val="002B06AF"/>
    <w:rsid w:val="002B06D3"/>
    <w:rsid w:val="002B09B5"/>
    <w:rsid w:val="002B09D0"/>
    <w:rsid w:val="002B0B88"/>
    <w:rsid w:val="002B13AE"/>
    <w:rsid w:val="002B18A0"/>
    <w:rsid w:val="002B29E4"/>
    <w:rsid w:val="002B4174"/>
    <w:rsid w:val="002B4236"/>
    <w:rsid w:val="002B5AA4"/>
    <w:rsid w:val="002B5F70"/>
    <w:rsid w:val="002B6CE1"/>
    <w:rsid w:val="002B6E8F"/>
    <w:rsid w:val="002B7ECB"/>
    <w:rsid w:val="002C008F"/>
    <w:rsid w:val="002C069D"/>
    <w:rsid w:val="002C0708"/>
    <w:rsid w:val="002C0793"/>
    <w:rsid w:val="002C0CF4"/>
    <w:rsid w:val="002C0FDE"/>
    <w:rsid w:val="002C1543"/>
    <w:rsid w:val="002C22DC"/>
    <w:rsid w:val="002C24AD"/>
    <w:rsid w:val="002C3917"/>
    <w:rsid w:val="002C39E7"/>
    <w:rsid w:val="002C3FEF"/>
    <w:rsid w:val="002C45D8"/>
    <w:rsid w:val="002C47D0"/>
    <w:rsid w:val="002C4A8E"/>
    <w:rsid w:val="002C5EBE"/>
    <w:rsid w:val="002C681C"/>
    <w:rsid w:val="002C686A"/>
    <w:rsid w:val="002C77DB"/>
    <w:rsid w:val="002C77FE"/>
    <w:rsid w:val="002D0BDE"/>
    <w:rsid w:val="002D1369"/>
    <w:rsid w:val="002D18C6"/>
    <w:rsid w:val="002D1B0E"/>
    <w:rsid w:val="002D1C47"/>
    <w:rsid w:val="002D2EC4"/>
    <w:rsid w:val="002D3BE8"/>
    <w:rsid w:val="002D3E25"/>
    <w:rsid w:val="002D3FC5"/>
    <w:rsid w:val="002D4233"/>
    <w:rsid w:val="002D5857"/>
    <w:rsid w:val="002D5C33"/>
    <w:rsid w:val="002D5D6A"/>
    <w:rsid w:val="002D6115"/>
    <w:rsid w:val="002D675E"/>
    <w:rsid w:val="002D72B5"/>
    <w:rsid w:val="002E004F"/>
    <w:rsid w:val="002E037B"/>
    <w:rsid w:val="002E0EAF"/>
    <w:rsid w:val="002E0FF1"/>
    <w:rsid w:val="002E170E"/>
    <w:rsid w:val="002E30C2"/>
    <w:rsid w:val="002E3134"/>
    <w:rsid w:val="002E3226"/>
    <w:rsid w:val="002E3263"/>
    <w:rsid w:val="002E3EE7"/>
    <w:rsid w:val="002E3F9C"/>
    <w:rsid w:val="002E3FFE"/>
    <w:rsid w:val="002E4523"/>
    <w:rsid w:val="002E468A"/>
    <w:rsid w:val="002E4E97"/>
    <w:rsid w:val="002E4F5C"/>
    <w:rsid w:val="002E5152"/>
    <w:rsid w:val="002E52B8"/>
    <w:rsid w:val="002E60A2"/>
    <w:rsid w:val="002E69F0"/>
    <w:rsid w:val="002E6B78"/>
    <w:rsid w:val="002E6DFC"/>
    <w:rsid w:val="002E73E0"/>
    <w:rsid w:val="002E7937"/>
    <w:rsid w:val="002E7A59"/>
    <w:rsid w:val="002E7A6C"/>
    <w:rsid w:val="002F0963"/>
    <w:rsid w:val="002F0B72"/>
    <w:rsid w:val="002F0DB2"/>
    <w:rsid w:val="002F10A6"/>
    <w:rsid w:val="002F13DA"/>
    <w:rsid w:val="002F28F0"/>
    <w:rsid w:val="002F2977"/>
    <w:rsid w:val="002F309B"/>
    <w:rsid w:val="002F32E8"/>
    <w:rsid w:val="002F3512"/>
    <w:rsid w:val="002F42BE"/>
    <w:rsid w:val="002F44DD"/>
    <w:rsid w:val="002F54D4"/>
    <w:rsid w:val="002F5DB0"/>
    <w:rsid w:val="002F5DDC"/>
    <w:rsid w:val="002F5EBA"/>
    <w:rsid w:val="002F6DA1"/>
    <w:rsid w:val="002F6DBB"/>
    <w:rsid w:val="002F7C31"/>
    <w:rsid w:val="00300095"/>
    <w:rsid w:val="0030090A"/>
    <w:rsid w:val="00300B6F"/>
    <w:rsid w:val="00300CE8"/>
    <w:rsid w:val="00301385"/>
    <w:rsid w:val="00301910"/>
    <w:rsid w:val="00301BE0"/>
    <w:rsid w:val="00302843"/>
    <w:rsid w:val="00302BA8"/>
    <w:rsid w:val="00303E4D"/>
    <w:rsid w:val="00304842"/>
    <w:rsid w:val="00304A41"/>
    <w:rsid w:val="003055F2"/>
    <w:rsid w:val="00305860"/>
    <w:rsid w:val="00305CAB"/>
    <w:rsid w:val="003073AF"/>
    <w:rsid w:val="00307A8F"/>
    <w:rsid w:val="00310363"/>
    <w:rsid w:val="00310ACA"/>
    <w:rsid w:val="00310F27"/>
    <w:rsid w:val="0031192A"/>
    <w:rsid w:val="00311979"/>
    <w:rsid w:val="003134E5"/>
    <w:rsid w:val="003137BF"/>
    <w:rsid w:val="003140C3"/>
    <w:rsid w:val="00314497"/>
    <w:rsid w:val="00314BC8"/>
    <w:rsid w:val="0031562A"/>
    <w:rsid w:val="003159D1"/>
    <w:rsid w:val="003164A9"/>
    <w:rsid w:val="0031677A"/>
    <w:rsid w:val="003169F2"/>
    <w:rsid w:val="003211E4"/>
    <w:rsid w:val="00321A52"/>
    <w:rsid w:val="00322C32"/>
    <w:rsid w:val="00322E33"/>
    <w:rsid w:val="0032303C"/>
    <w:rsid w:val="0032378A"/>
    <w:rsid w:val="00323923"/>
    <w:rsid w:val="00324ABF"/>
    <w:rsid w:val="00324FF4"/>
    <w:rsid w:val="00325EE7"/>
    <w:rsid w:val="003262B5"/>
    <w:rsid w:val="003276DB"/>
    <w:rsid w:val="00327865"/>
    <w:rsid w:val="00330524"/>
    <w:rsid w:val="00330647"/>
    <w:rsid w:val="003306E2"/>
    <w:rsid w:val="003316A3"/>
    <w:rsid w:val="00331BB3"/>
    <w:rsid w:val="00331C9D"/>
    <w:rsid w:val="003333B3"/>
    <w:rsid w:val="003334C8"/>
    <w:rsid w:val="0033369D"/>
    <w:rsid w:val="00333D59"/>
    <w:rsid w:val="003340F1"/>
    <w:rsid w:val="0033412D"/>
    <w:rsid w:val="003345DC"/>
    <w:rsid w:val="003346FE"/>
    <w:rsid w:val="0033489A"/>
    <w:rsid w:val="00335298"/>
    <w:rsid w:val="003352D3"/>
    <w:rsid w:val="0033530E"/>
    <w:rsid w:val="00335337"/>
    <w:rsid w:val="00335553"/>
    <w:rsid w:val="003358E7"/>
    <w:rsid w:val="003359A6"/>
    <w:rsid w:val="00337A4C"/>
    <w:rsid w:val="00337AF2"/>
    <w:rsid w:val="00337B7C"/>
    <w:rsid w:val="00340205"/>
    <w:rsid w:val="003403EF"/>
    <w:rsid w:val="003418CB"/>
    <w:rsid w:val="00342215"/>
    <w:rsid w:val="003426A4"/>
    <w:rsid w:val="00342BDC"/>
    <w:rsid w:val="003430B5"/>
    <w:rsid w:val="003431DE"/>
    <w:rsid w:val="00344278"/>
    <w:rsid w:val="00344F61"/>
    <w:rsid w:val="00346290"/>
    <w:rsid w:val="00346A49"/>
    <w:rsid w:val="00346D1A"/>
    <w:rsid w:val="00347060"/>
    <w:rsid w:val="003473FB"/>
    <w:rsid w:val="00347965"/>
    <w:rsid w:val="00347BDB"/>
    <w:rsid w:val="00347C16"/>
    <w:rsid w:val="00347E92"/>
    <w:rsid w:val="00350790"/>
    <w:rsid w:val="0035121A"/>
    <w:rsid w:val="00351F5A"/>
    <w:rsid w:val="00352068"/>
    <w:rsid w:val="00353C73"/>
    <w:rsid w:val="00353FFB"/>
    <w:rsid w:val="0035421C"/>
    <w:rsid w:val="003547F7"/>
    <w:rsid w:val="00354C12"/>
    <w:rsid w:val="003552BC"/>
    <w:rsid w:val="00355335"/>
    <w:rsid w:val="00355F50"/>
    <w:rsid w:val="00356049"/>
    <w:rsid w:val="00356068"/>
    <w:rsid w:val="0035648A"/>
    <w:rsid w:val="00356DFE"/>
    <w:rsid w:val="003572D9"/>
    <w:rsid w:val="003600F9"/>
    <w:rsid w:val="00361C03"/>
    <w:rsid w:val="003625B0"/>
    <w:rsid w:val="00362A78"/>
    <w:rsid w:val="00362C5F"/>
    <w:rsid w:val="003631C2"/>
    <w:rsid w:val="003634D7"/>
    <w:rsid w:val="00363D08"/>
    <w:rsid w:val="003642A5"/>
    <w:rsid w:val="003642CA"/>
    <w:rsid w:val="0036444F"/>
    <w:rsid w:val="00364724"/>
    <w:rsid w:val="00364E83"/>
    <w:rsid w:val="003652C6"/>
    <w:rsid w:val="003662CC"/>
    <w:rsid w:val="0036763B"/>
    <w:rsid w:val="00367966"/>
    <w:rsid w:val="0037167C"/>
    <w:rsid w:val="003718B5"/>
    <w:rsid w:val="00372958"/>
    <w:rsid w:val="00372A4D"/>
    <w:rsid w:val="00372C1F"/>
    <w:rsid w:val="00372E1B"/>
    <w:rsid w:val="003735AA"/>
    <w:rsid w:val="003743D5"/>
    <w:rsid w:val="003749B9"/>
    <w:rsid w:val="00374CCC"/>
    <w:rsid w:val="00375159"/>
    <w:rsid w:val="00375B7C"/>
    <w:rsid w:val="00376233"/>
    <w:rsid w:val="00376757"/>
    <w:rsid w:val="003768B4"/>
    <w:rsid w:val="00376B15"/>
    <w:rsid w:val="00376DE4"/>
    <w:rsid w:val="0037759E"/>
    <w:rsid w:val="0037792D"/>
    <w:rsid w:val="00380680"/>
    <w:rsid w:val="0038089C"/>
    <w:rsid w:val="003809E5"/>
    <w:rsid w:val="003813DA"/>
    <w:rsid w:val="003828F5"/>
    <w:rsid w:val="00383A2B"/>
    <w:rsid w:val="0038435C"/>
    <w:rsid w:val="00384599"/>
    <w:rsid w:val="00385483"/>
    <w:rsid w:val="00386209"/>
    <w:rsid w:val="00386822"/>
    <w:rsid w:val="0038693C"/>
    <w:rsid w:val="00390127"/>
    <w:rsid w:val="00390C6E"/>
    <w:rsid w:val="00390FDA"/>
    <w:rsid w:val="003915C5"/>
    <w:rsid w:val="003915FA"/>
    <w:rsid w:val="0039189C"/>
    <w:rsid w:val="00392F0E"/>
    <w:rsid w:val="00392F0F"/>
    <w:rsid w:val="0039311F"/>
    <w:rsid w:val="003932B2"/>
    <w:rsid w:val="00393428"/>
    <w:rsid w:val="00393C04"/>
    <w:rsid w:val="00393E12"/>
    <w:rsid w:val="003940B4"/>
    <w:rsid w:val="00394243"/>
    <w:rsid w:val="00394DDA"/>
    <w:rsid w:val="00394FE4"/>
    <w:rsid w:val="00395B41"/>
    <w:rsid w:val="00396084"/>
    <w:rsid w:val="0039757E"/>
    <w:rsid w:val="00397999"/>
    <w:rsid w:val="00397D32"/>
    <w:rsid w:val="00397F48"/>
    <w:rsid w:val="003A01B0"/>
    <w:rsid w:val="003A0D12"/>
    <w:rsid w:val="003A0EFC"/>
    <w:rsid w:val="003A1BC6"/>
    <w:rsid w:val="003A1D6A"/>
    <w:rsid w:val="003A27E6"/>
    <w:rsid w:val="003A2967"/>
    <w:rsid w:val="003A38A2"/>
    <w:rsid w:val="003A44B9"/>
    <w:rsid w:val="003A44FF"/>
    <w:rsid w:val="003A54AE"/>
    <w:rsid w:val="003A558A"/>
    <w:rsid w:val="003A589F"/>
    <w:rsid w:val="003A5F63"/>
    <w:rsid w:val="003A6280"/>
    <w:rsid w:val="003A672A"/>
    <w:rsid w:val="003A6A5F"/>
    <w:rsid w:val="003A7044"/>
    <w:rsid w:val="003A7528"/>
    <w:rsid w:val="003A7F09"/>
    <w:rsid w:val="003B0789"/>
    <w:rsid w:val="003B1517"/>
    <w:rsid w:val="003B19F2"/>
    <w:rsid w:val="003B1C86"/>
    <w:rsid w:val="003B2527"/>
    <w:rsid w:val="003B270E"/>
    <w:rsid w:val="003B2725"/>
    <w:rsid w:val="003B2A9B"/>
    <w:rsid w:val="003B3CA0"/>
    <w:rsid w:val="003B41F7"/>
    <w:rsid w:val="003B4443"/>
    <w:rsid w:val="003B45E1"/>
    <w:rsid w:val="003B4A53"/>
    <w:rsid w:val="003B5276"/>
    <w:rsid w:val="003B53DA"/>
    <w:rsid w:val="003B54DA"/>
    <w:rsid w:val="003B565C"/>
    <w:rsid w:val="003B611D"/>
    <w:rsid w:val="003B64B3"/>
    <w:rsid w:val="003B65A4"/>
    <w:rsid w:val="003B7003"/>
    <w:rsid w:val="003B70A9"/>
    <w:rsid w:val="003B7E8D"/>
    <w:rsid w:val="003C0FC6"/>
    <w:rsid w:val="003C177F"/>
    <w:rsid w:val="003C1F46"/>
    <w:rsid w:val="003C1F97"/>
    <w:rsid w:val="003C299C"/>
    <w:rsid w:val="003C2A54"/>
    <w:rsid w:val="003C2F16"/>
    <w:rsid w:val="003C466C"/>
    <w:rsid w:val="003C4EFF"/>
    <w:rsid w:val="003C631C"/>
    <w:rsid w:val="003C65FC"/>
    <w:rsid w:val="003C665C"/>
    <w:rsid w:val="003C72B2"/>
    <w:rsid w:val="003C7803"/>
    <w:rsid w:val="003C7A87"/>
    <w:rsid w:val="003C7CC6"/>
    <w:rsid w:val="003D007C"/>
    <w:rsid w:val="003D03EA"/>
    <w:rsid w:val="003D07FE"/>
    <w:rsid w:val="003D0D66"/>
    <w:rsid w:val="003D0E47"/>
    <w:rsid w:val="003D16B3"/>
    <w:rsid w:val="003D1985"/>
    <w:rsid w:val="003D1A85"/>
    <w:rsid w:val="003D1ADF"/>
    <w:rsid w:val="003D2E7D"/>
    <w:rsid w:val="003D4965"/>
    <w:rsid w:val="003D4C57"/>
    <w:rsid w:val="003D52A5"/>
    <w:rsid w:val="003D55B2"/>
    <w:rsid w:val="003D55EF"/>
    <w:rsid w:val="003D5B30"/>
    <w:rsid w:val="003D5B32"/>
    <w:rsid w:val="003D6007"/>
    <w:rsid w:val="003D6149"/>
    <w:rsid w:val="003D64BD"/>
    <w:rsid w:val="003D67C7"/>
    <w:rsid w:val="003D6A80"/>
    <w:rsid w:val="003D6B1F"/>
    <w:rsid w:val="003E0285"/>
    <w:rsid w:val="003E032B"/>
    <w:rsid w:val="003E0A6E"/>
    <w:rsid w:val="003E0BFA"/>
    <w:rsid w:val="003E26A6"/>
    <w:rsid w:val="003E2D72"/>
    <w:rsid w:val="003E3397"/>
    <w:rsid w:val="003E398F"/>
    <w:rsid w:val="003E4539"/>
    <w:rsid w:val="003E4B77"/>
    <w:rsid w:val="003E59E1"/>
    <w:rsid w:val="003E5A7E"/>
    <w:rsid w:val="003E6037"/>
    <w:rsid w:val="003E66A3"/>
    <w:rsid w:val="003E69DC"/>
    <w:rsid w:val="003E6F93"/>
    <w:rsid w:val="003E762C"/>
    <w:rsid w:val="003F038E"/>
    <w:rsid w:val="003F05E8"/>
    <w:rsid w:val="003F0938"/>
    <w:rsid w:val="003F10F4"/>
    <w:rsid w:val="003F115E"/>
    <w:rsid w:val="003F145F"/>
    <w:rsid w:val="003F1C45"/>
    <w:rsid w:val="003F2628"/>
    <w:rsid w:val="003F28F4"/>
    <w:rsid w:val="003F2E4C"/>
    <w:rsid w:val="003F36F0"/>
    <w:rsid w:val="003F3FEF"/>
    <w:rsid w:val="003F4AE4"/>
    <w:rsid w:val="003F4F2E"/>
    <w:rsid w:val="003F5604"/>
    <w:rsid w:val="003F5B40"/>
    <w:rsid w:val="003F5B71"/>
    <w:rsid w:val="003F5BFD"/>
    <w:rsid w:val="003F621E"/>
    <w:rsid w:val="003F7000"/>
    <w:rsid w:val="003F7453"/>
    <w:rsid w:val="003F7C55"/>
    <w:rsid w:val="003F7F97"/>
    <w:rsid w:val="004001C4"/>
    <w:rsid w:val="00400848"/>
    <w:rsid w:val="0040192B"/>
    <w:rsid w:val="00401C04"/>
    <w:rsid w:val="004024A0"/>
    <w:rsid w:val="00403249"/>
    <w:rsid w:val="0040360F"/>
    <w:rsid w:val="00403635"/>
    <w:rsid w:val="00403F7E"/>
    <w:rsid w:val="00405197"/>
    <w:rsid w:val="0040536D"/>
    <w:rsid w:val="004059B6"/>
    <w:rsid w:val="00405C87"/>
    <w:rsid w:val="00407C11"/>
    <w:rsid w:val="004106AA"/>
    <w:rsid w:val="00410E83"/>
    <w:rsid w:val="00411153"/>
    <w:rsid w:val="0041124F"/>
    <w:rsid w:val="00411BF1"/>
    <w:rsid w:val="00411C87"/>
    <w:rsid w:val="004121BC"/>
    <w:rsid w:val="004129AB"/>
    <w:rsid w:val="00412B12"/>
    <w:rsid w:val="00412B6C"/>
    <w:rsid w:val="00413617"/>
    <w:rsid w:val="0041366A"/>
    <w:rsid w:val="004136F6"/>
    <w:rsid w:val="00413E4A"/>
    <w:rsid w:val="00414C9A"/>
    <w:rsid w:val="0041529F"/>
    <w:rsid w:val="004157F4"/>
    <w:rsid w:val="00415A52"/>
    <w:rsid w:val="00415E2D"/>
    <w:rsid w:val="00416455"/>
    <w:rsid w:val="00416AC9"/>
    <w:rsid w:val="00416C64"/>
    <w:rsid w:val="00416F32"/>
    <w:rsid w:val="00417A4D"/>
    <w:rsid w:val="00421499"/>
    <w:rsid w:val="00421972"/>
    <w:rsid w:val="004220F9"/>
    <w:rsid w:val="00422206"/>
    <w:rsid w:val="004229FA"/>
    <w:rsid w:val="00422EF2"/>
    <w:rsid w:val="00422F7F"/>
    <w:rsid w:val="0042386D"/>
    <w:rsid w:val="00423E22"/>
    <w:rsid w:val="00423F3B"/>
    <w:rsid w:val="0042417A"/>
    <w:rsid w:val="004246B8"/>
    <w:rsid w:val="004256A5"/>
    <w:rsid w:val="00425766"/>
    <w:rsid w:val="00425F2B"/>
    <w:rsid w:val="004263A7"/>
    <w:rsid w:val="00426BAB"/>
    <w:rsid w:val="0042711F"/>
    <w:rsid w:val="004271E2"/>
    <w:rsid w:val="00427329"/>
    <w:rsid w:val="00430889"/>
    <w:rsid w:val="00431597"/>
    <w:rsid w:val="00431BEB"/>
    <w:rsid w:val="00431C69"/>
    <w:rsid w:val="00432200"/>
    <w:rsid w:val="00432753"/>
    <w:rsid w:val="0043419E"/>
    <w:rsid w:val="0043465B"/>
    <w:rsid w:val="00434F95"/>
    <w:rsid w:val="004354E1"/>
    <w:rsid w:val="00436405"/>
    <w:rsid w:val="00436552"/>
    <w:rsid w:val="004366FB"/>
    <w:rsid w:val="0043694B"/>
    <w:rsid w:val="00437A1B"/>
    <w:rsid w:val="00440089"/>
    <w:rsid w:val="00440411"/>
    <w:rsid w:val="004417D7"/>
    <w:rsid w:val="00441DC6"/>
    <w:rsid w:val="00442402"/>
    <w:rsid w:val="0044263B"/>
    <w:rsid w:val="00442686"/>
    <w:rsid w:val="00442DBC"/>
    <w:rsid w:val="004439D5"/>
    <w:rsid w:val="00443CA3"/>
    <w:rsid w:val="00444A4E"/>
    <w:rsid w:val="00444E00"/>
    <w:rsid w:val="0044547F"/>
    <w:rsid w:val="00446510"/>
    <w:rsid w:val="00450013"/>
    <w:rsid w:val="0045045B"/>
    <w:rsid w:val="00450755"/>
    <w:rsid w:val="00450B11"/>
    <w:rsid w:val="00451306"/>
    <w:rsid w:val="004516ED"/>
    <w:rsid w:val="00451F5A"/>
    <w:rsid w:val="00451F5C"/>
    <w:rsid w:val="00452AC3"/>
    <w:rsid w:val="00452B9E"/>
    <w:rsid w:val="00453626"/>
    <w:rsid w:val="0045450F"/>
    <w:rsid w:val="00455712"/>
    <w:rsid w:val="004565B9"/>
    <w:rsid w:val="00456690"/>
    <w:rsid w:val="004569DC"/>
    <w:rsid w:val="004571BB"/>
    <w:rsid w:val="00457E3B"/>
    <w:rsid w:val="00460B49"/>
    <w:rsid w:val="00460E40"/>
    <w:rsid w:val="00460F9C"/>
    <w:rsid w:val="00461A52"/>
    <w:rsid w:val="00462A92"/>
    <w:rsid w:val="0046325A"/>
    <w:rsid w:val="0046353D"/>
    <w:rsid w:val="00463ED4"/>
    <w:rsid w:val="0046459B"/>
    <w:rsid w:val="00464C67"/>
    <w:rsid w:val="00464D12"/>
    <w:rsid w:val="00465058"/>
    <w:rsid w:val="0046520D"/>
    <w:rsid w:val="00465405"/>
    <w:rsid w:val="00465960"/>
    <w:rsid w:val="00465BC0"/>
    <w:rsid w:val="0046649E"/>
    <w:rsid w:val="004665A5"/>
    <w:rsid w:val="00466740"/>
    <w:rsid w:val="00466815"/>
    <w:rsid w:val="00466951"/>
    <w:rsid w:val="00467A7A"/>
    <w:rsid w:val="00470416"/>
    <w:rsid w:val="0047056A"/>
    <w:rsid w:val="00470B1B"/>
    <w:rsid w:val="004715E2"/>
    <w:rsid w:val="00471B85"/>
    <w:rsid w:val="00472C4C"/>
    <w:rsid w:val="00473294"/>
    <w:rsid w:val="00473446"/>
    <w:rsid w:val="004735AC"/>
    <w:rsid w:val="0047467A"/>
    <w:rsid w:val="00474A30"/>
    <w:rsid w:val="00474A8C"/>
    <w:rsid w:val="00474BD8"/>
    <w:rsid w:val="00474E01"/>
    <w:rsid w:val="00476539"/>
    <w:rsid w:val="00477E9A"/>
    <w:rsid w:val="00480741"/>
    <w:rsid w:val="004810B9"/>
    <w:rsid w:val="00482009"/>
    <w:rsid w:val="00482A30"/>
    <w:rsid w:val="004839B6"/>
    <w:rsid w:val="00484290"/>
    <w:rsid w:val="00484331"/>
    <w:rsid w:val="004848FA"/>
    <w:rsid w:val="004850AA"/>
    <w:rsid w:val="004859DD"/>
    <w:rsid w:val="00485F68"/>
    <w:rsid w:val="0048717C"/>
    <w:rsid w:val="0049032B"/>
    <w:rsid w:val="00490EF2"/>
    <w:rsid w:val="0049133F"/>
    <w:rsid w:val="004914FC"/>
    <w:rsid w:val="004916E8"/>
    <w:rsid w:val="00491835"/>
    <w:rsid w:val="00491E10"/>
    <w:rsid w:val="00492395"/>
    <w:rsid w:val="00493905"/>
    <w:rsid w:val="0049413A"/>
    <w:rsid w:val="00494843"/>
    <w:rsid w:val="00494B76"/>
    <w:rsid w:val="00494DAA"/>
    <w:rsid w:val="00495587"/>
    <w:rsid w:val="00495627"/>
    <w:rsid w:val="004967CC"/>
    <w:rsid w:val="00497F6C"/>
    <w:rsid w:val="004A02DF"/>
    <w:rsid w:val="004A0BA4"/>
    <w:rsid w:val="004A120F"/>
    <w:rsid w:val="004A1975"/>
    <w:rsid w:val="004A321B"/>
    <w:rsid w:val="004A32A3"/>
    <w:rsid w:val="004A3D66"/>
    <w:rsid w:val="004A44B0"/>
    <w:rsid w:val="004A4518"/>
    <w:rsid w:val="004A49D9"/>
    <w:rsid w:val="004A50CC"/>
    <w:rsid w:val="004A5B7B"/>
    <w:rsid w:val="004B037B"/>
    <w:rsid w:val="004B065E"/>
    <w:rsid w:val="004B0705"/>
    <w:rsid w:val="004B09D6"/>
    <w:rsid w:val="004B0FB2"/>
    <w:rsid w:val="004B1653"/>
    <w:rsid w:val="004B1FF2"/>
    <w:rsid w:val="004B210C"/>
    <w:rsid w:val="004B2650"/>
    <w:rsid w:val="004B2722"/>
    <w:rsid w:val="004B2ACB"/>
    <w:rsid w:val="004B32D0"/>
    <w:rsid w:val="004B46C6"/>
    <w:rsid w:val="004B5527"/>
    <w:rsid w:val="004B6236"/>
    <w:rsid w:val="004B6915"/>
    <w:rsid w:val="004B6975"/>
    <w:rsid w:val="004B6EA5"/>
    <w:rsid w:val="004B756D"/>
    <w:rsid w:val="004B7655"/>
    <w:rsid w:val="004C01BB"/>
    <w:rsid w:val="004C070E"/>
    <w:rsid w:val="004C0DE1"/>
    <w:rsid w:val="004C177C"/>
    <w:rsid w:val="004C1928"/>
    <w:rsid w:val="004C198B"/>
    <w:rsid w:val="004C1AAA"/>
    <w:rsid w:val="004C20E6"/>
    <w:rsid w:val="004C3298"/>
    <w:rsid w:val="004C353E"/>
    <w:rsid w:val="004C4480"/>
    <w:rsid w:val="004C49AE"/>
    <w:rsid w:val="004C4F20"/>
    <w:rsid w:val="004C5597"/>
    <w:rsid w:val="004C5604"/>
    <w:rsid w:val="004C5F3C"/>
    <w:rsid w:val="004C708E"/>
    <w:rsid w:val="004C75BB"/>
    <w:rsid w:val="004C7F69"/>
    <w:rsid w:val="004D00F5"/>
    <w:rsid w:val="004D0776"/>
    <w:rsid w:val="004D09BB"/>
    <w:rsid w:val="004D11FD"/>
    <w:rsid w:val="004D14C6"/>
    <w:rsid w:val="004D1BD0"/>
    <w:rsid w:val="004D1D8F"/>
    <w:rsid w:val="004D21DD"/>
    <w:rsid w:val="004D3004"/>
    <w:rsid w:val="004D32F3"/>
    <w:rsid w:val="004D35F0"/>
    <w:rsid w:val="004D3682"/>
    <w:rsid w:val="004D37BB"/>
    <w:rsid w:val="004D3FE6"/>
    <w:rsid w:val="004D4956"/>
    <w:rsid w:val="004D4F00"/>
    <w:rsid w:val="004D4F1F"/>
    <w:rsid w:val="004D5EA5"/>
    <w:rsid w:val="004D6083"/>
    <w:rsid w:val="004D626F"/>
    <w:rsid w:val="004D6B8D"/>
    <w:rsid w:val="004D6C27"/>
    <w:rsid w:val="004D7367"/>
    <w:rsid w:val="004D7DE9"/>
    <w:rsid w:val="004E036E"/>
    <w:rsid w:val="004E0422"/>
    <w:rsid w:val="004E11B6"/>
    <w:rsid w:val="004E1B8E"/>
    <w:rsid w:val="004E22E2"/>
    <w:rsid w:val="004E3DB9"/>
    <w:rsid w:val="004E4421"/>
    <w:rsid w:val="004E483A"/>
    <w:rsid w:val="004E4D4D"/>
    <w:rsid w:val="004E54CE"/>
    <w:rsid w:val="004E6BFD"/>
    <w:rsid w:val="004E6F7C"/>
    <w:rsid w:val="004E72A2"/>
    <w:rsid w:val="004E7F4D"/>
    <w:rsid w:val="004F022A"/>
    <w:rsid w:val="004F143D"/>
    <w:rsid w:val="004F23F1"/>
    <w:rsid w:val="004F3079"/>
    <w:rsid w:val="004F3951"/>
    <w:rsid w:val="004F3CF7"/>
    <w:rsid w:val="004F3E2B"/>
    <w:rsid w:val="004F43DF"/>
    <w:rsid w:val="004F4D33"/>
    <w:rsid w:val="004F4D3F"/>
    <w:rsid w:val="004F5AB3"/>
    <w:rsid w:val="004F6124"/>
    <w:rsid w:val="004F7186"/>
    <w:rsid w:val="004F7DF4"/>
    <w:rsid w:val="004F7E9A"/>
    <w:rsid w:val="004F7F62"/>
    <w:rsid w:val="00500846"/>
    <w:rsid w:val="00500C5D"/>
    <w:rsid w:val="00501591"/>
    <w:rsid w:val="005015CD"/>
    <w:rsid w:val="00501FF5"/>
    <w:rsid w:val="005027D9"/>
    <w:rsid w:val="005028DB"/>
    <w:rsid w:val="00502E4C"/>
    <w:rsid w:val="00503DAF"/>
    <w:rsid w:val="005043FA"/>
    <w:rsid w:val="005048B1"/>
    <w:rsid w:val="00504DED"/>
    <w:rsid w:val="005050A1"/>
    <w:rsid w:val="005051F2"/>
    <w:rsid w:val="00505BC7"/>
    <w:rsid w:val="00506A08"/>
    <w:rsid w:val="00507778"/>
    <w:rsid w:val="00507F10"/>
    <w:rsid w:val="0051074B"/>
    <w:rsid w:val="00510A51"/>
    <w:rsid w:val="00510ED9"/>
    <w:rsid w:val="00511396"/>
    <w:rsid w:val="005117FF"/>
    <w:rsid w:val="0051235B"/>
    <w:rsid w:val="00512CFB"/>
    <w:rsid w:val="00513788"/>
    <w:rsid w:val="005139E7"/>
    <w:rsid w:val="0051415D"/>
    <w:rsid w:val="00514587"/>
    <w:rsid w:val="00515856"/>
    <w:rsid w:val="00516076"/>
    <w:rsid w:val="00516D96"/>
    <w:rsid w:val="00516E6B"/>
    <w:rsid w:val="00517CFF"/>
    <w:rsid w:val="00520344"/>
    <w:rsid w:val="00520E18"/>
    <w:rsid w:val="00520F23"/>
    <w:rsid w:val="0052151D"/>
    <w:rsid w:val="00522470"/>
    <w:rsid w:val="005258F6"/>
    <w:rsid w:val="0052593D"/>
    <w:rsid w:val="00526321"/>
    <w:rsid w:val="00526398"/>
    <w:rsid w:val="00527381"/>
    <w:rsid w:val="00527951"/>
    <w:rsid w:val="00527AD0"/>
    <w:rsid w:val="00530870"/>
    <w:rsid w:val="005313A1"/>
    <w:rsid w:val="0053243E"/>
    <w:rsid w:val="00532682"/>
    <w:rsid w:val="00532B47"/>
    <w:rsid w:val="00533B8F"/>
    <w:rsid w:val="00534DC0"/>
    <w:rsid w:val="00534FF8"/>
    <w:rsid w:val="00535357"/>
    <w:rsid w:val="00535E3B"/>
    <w:rsid w:val="0053641A"/>
    <w:rsid w:val="00536DCB"/>
    <w:rsid w:val="00537600"/>
    <w:rsid w:val="005378BA"/>
    <w:rsid w:val="0053799C"/>
    <w:rsid w:val="00537D8F"/>
    <w:rsid w:val="005401AA"/>
    <w:rsid w:val="005402BE"/>
    <w:rsid w:val="005404C1"/>
    <w:rsid w:val="0054123F"/>
    <w:rsid w:val="005426F6"/>
    <w:rsid w:val="00543516"/>
    <w:rsid w:val="00543FE8"/>
    <w:rsid w:val="00544E62"/>
    <w:rsid w:val="00545401"/>
    <w:rsid w:val="00546212"/>
    <w:rsid w:val="00546B7D"/>
    <w:rsid w:val="00546E03"/>
    <w:rsid w:val="005502AB"/>
    <w:rsid w:val="00550E56"/>
    <w:rsid w:val="00550F55"/>
    <w:rsid w:val="00551047"/>
    <w:rsid w:val="00552345"/>
    <w:rsid w:val="005527EC"/>
    <w:rsid w:val="005535A3"/>
    <w:rsid w:val="005535B4"/>
    <w:rsid w:val="00553DF0"/>
    <w:rsid w:val="005545CE"/>
    <w:rsid w:val="00555404"/>
    <w:rsid w:val="005555CB"/>
    <w:rsid w:val="0055639E"/>
    <w:rsid w:val="00556435"/>
    <w:rsid w:val="00556607"/>
    <w:rsid w:val="00556FC7"/>
    <w:rsid w:val="005575FC"/>
    <w:rsid w:val="00557ED3"/>
    <w:rsid w:val="005600E2"/>
    <w:rsid w:val="0056100A"/>
    <w:rsid w:val="00561707"/>
    <w:rsid w:val="0056191E"/>
    <w:rsid w:val="00561997"/>
    <w:rsid w:val="00561D02"/>
    <w:rsid w:val="00561D20"/>
    <w:rsid w:val="00562424"/>
    <w:rsid w:val="00562D60"/>
    <w:rsid w:val="00563213"/>
    <w:rsid w:val="00563344"/>
    <w:rsid w:val="0056339D"/>
    <w:rsid w:val="00563649"/>
    <w:rsid w:val="00563FF5"/>
    <w:rsid w:val="00564447"/>
    <w:rsid w:val="0056462A"/>
    <w:rsid w:val="00564DC4"/>
    <w:rsid w:val="00566B61"/>
    <w:rsid w:val="00570306"/>
    <w:rsid w:val="00571432"/>
    <w:rsid w:val="00571825"/>
    <w:rsid w:val="00571BFE"/>
    <w:rsid w:val="00571D35"/>
    <w:rsid w:val="00573A6A"/>
    <w:rsid w:val="00574057"/>
    <w:rsid w:val="00574A2A"/>
    <w:rsid w:val="00574B15"/>
    <w:rsid w:val="00575D4C"/>
    <w:rsid w:val="00576856"/>
    <w:rsid w:val="005773AF"/>
    <w:rsid w:val="00580710"/>
    <w:rsid w:val="00580712"/>
    <w:rsid w:val="00583714"/>
    <w:rsid w:val="00583C2B"/>
    <w:rsid w:val="00584675"/>
    <w:rsid w:val="0058478B"/>
    <w:rsid w:val="00584802"/>
    <w:rsid w:val="00584B9A"/>
    <w:rsid w:val="005855E1"/>
    <w:rsid w:val="0058614E"/>
    <w:rsid w:val="00586331"/>
    <w:rsid w:val="0058681C"/>
    <w:rsid w:val="00586A03"/>
    <w:rsid w:val="00586A70"/>
    <w:rsid w:val="005877ED"/>
    <w:rsid w:val="00587AB8"/>
    <w:rsid w:val="00590ED1"/>
    <w:rsid w:val="0059118D"/>
    <w:rsid w:val="00591DEA"/>
    <w:rsid w:val="00592085"/>
    <w:rsid w:val="0059270C"/>
    <w:rsid w:val="00592D93"/>
    <w:rsid w:val="00592F4F"/>
    <w:rsid w:val="00593780"/>
    <w:rsid w:val="0059494A"/>
    <w:rsid w:val="00594E56"/>
    <w:rsid w:val="00594F34"/>
    <w:rsid w:val="00595543"/>
    <w:rsid w:val="005955E3"/>
    <w:rsid w:val="005957E3"/>
    <w:rsid w:val="00595872"/>
    <w:rsid w:val="0059690C"/>
    <w:rsid w:val="00597821"/>
    <w:rsid w:val="00597C93"/>
    <w:rsid w:val="005A0487"/>
    <w:rsid w:val="005A165E"/>
    <w:rsid w:val="005A1E73"/>
    <w:rsid w:val="005A1ECC"/>
    <w:rsid w:val="005A26FE"/>
    <w:rsid w:val="005A2A1A"/>
    <w:rsid w:val="005A2A2F"/>
    <w:rsid w:val="005A2ABE"/>
    <w:rsid w:val="005A3DC8"/>
    <w:rsid w:val="005A4788"/>
    <w:rsid w:val="005A47D6"/>
    <w:rsid w:val="005A49D1"/>
    <w:rsid w:val="005A4D5E"/>
    <w:rsid w:val="005A4FB5"/>
    <w:rsid w:val="005A6104"/>
    <w:rsid w:val="005A65E2"/>
    <w:rsid w:val="005A6A2C"/>
    <w:rsid w:val="005A6F92"/>
    <w:rsid w:val="005B03FB"/>
    <w:rsid w:val="005B082C"/>
    <w:rsid w:val="005B11FB"/>
    <w:rsid w:val="005B13AC"/>
    <w:rsid w:val="005B2664"/>
    <w:rsid w:val="005B2F60"/>
    <w:rsid w:val="005B33C2"/>
    <w:rsid w:val="005B4BF4"/>
    <w:rsid w:val="005B52AF"/>
    <w:rsid w:val="005B593C"/>
    <w:rsid w:val="005B60DF"/>
    <w:rsid w:val="005B70BD"/>
    <w:rsid w:val="005B735E"/>
    <w:rsid w:val="005B743C"/>
    <w:rsid w:val="005B7FC3"/>
    <w:rsid w:val="005C061E"/>
    <w:rsid w:val="005C09FB"/>
    <w:rsid w:val="005C1164"/>
    <w:rsid w:val="005C1791"/>
    <w:rsid w:val="005C179B"/>
    <w:rsid w:val="005C1CF9"/>
    <w:rsid w:val="005C26B7"/>
    <w:rsid w:val="005C3D3F"/>
    <w:rsid w:val="005C463C"/>
    <w:rsid w:val="005C4FF1"/>
    <w:rsid w:val="005C6753"/>
    <w:rsid w:val="005C6B02"/>
    <w:rsid w:val="005C6CFA"/>
    <w:rsid w:val="005C6FD9"/>
    <w:rsid w:val="005C7F20"/>
    <w:rsid w:val="005D0012"/>
    <w:rsid w:val="005D035D"/>
    <w:rsid w:val="005D14A8"/>
    <w:rsid w:val="005D1C1E"/>
    <w:rsid w:val="005D22BC"/>
    <w:rsid w:val="005D23A2"/>
    <w:rsid w:val="005D2407"/>
    <w:rsid w:val="005D3612"/>
    <w:rsid w:val="005D374D"/>
    <w:rsid w:val="005D4059"/>
    <w:rsid w:val="005D4812"/>
    <w:rsid w:val="005D4931"/>
    <w:rsid w:val="005D49F9"/>
    <w:rsid w:val="005D53CC"/>
    <w:rsid w:val="005D55A5"/>
    <w:rsid w:val="005D72A5"/>
    <w:rsid w:val="005D72FC"/>
    <w:rsid w:val="005D75F3"/>
    <w:rsid w:val="005D7EBD"/>
    <w:rsid w:val="005E11E6"/>
    <w:rsid w:val="005E258D"/>
    <w:rsid w:val="005E2DC9"/>
    <w:rsid w:val="005E3DD8"/>
    <w:rsid w:val="005E42E8"/>
    <w:rsid w:val="005E4995"/>
    <w:rsid w:val="005E5AF1"/>
    <w:rsid w:val="005E6913"/>
    <w:rsid w:val="005E6AD1"/>
    <w:rsid w:val="005E6FBC"/>
    <w:rsid w:val="005F1436"/>
    <w:rsid w:val="005F1A75"/>
    <w:rsid w:val="005F3294"/>
    <w:rsid w:val="005F428B"/>
    <w:rsid w:val="005F4620"/>
    <w:rsid w:val="005F476F"/>
    <w:rsid w:val="005F54F8"/>
    <w:rsid w:val="005F6C50"/>
    <w:rsid w:val="005F7E59"/>
    <w:rsid w:val="006000CE"/>
    <w:rsid w:val="00600D87"/>
    <w:rsid w:val="00601139"/>
    <w:rsid w:val="00601CCE"/>
    <w:rsid w:val="00602605"/>
    <w:rsid w:val="00602E3A"/>
    <w:rsid w:val="006030E3"/>
    <w:rsid w:val="00603381"/>
    <w:rsid w:val="00604E0E"/>
    <w:rsid w:val="00604ED9"/>
    <w:rsid w:val="00605E8B"/>
    <w:rsid w:val="00606488"/>
    <w:rsid w:val="00607A51"/>
    <w:rsid w:val="00607F07"/>
    <w:rsid w:val="00607FE3"/>
    <w:rsid w:val="00610B79"/>
    <w:rsid w:val="00610E07"/>
    <w:rsid w:val="00611092"/>
    <w:rsid w:val="006112F1"/>
    <w:rsid w:val="006117FE"/>
    <w:rsid w:val="00611870"/>
    <w:rsid w:val="00611917"/>
    <w:rsid w:val="00611FBC"/>
    <w:rsid w:val="006122E7"/>
    <w:rsid w:val="00612651"/>
    <w:rsid w:val="00612A6B"/>
    <w:rsid w:val="00612FBA"/>
    <w:rsid w:val="0061302E"/>
    <w:rsid w:val="006131FC"/>
    <w:rsid w:val="00613843"/>
    <w:rsid w:val="00614F68"/>
    <w:rsid w:val="00615525"/>
    <w:rsid w:val="00615851"/>
    <w:rsid w:val="006159E1"/>
    <w:rsid w:val="006160EC"/>
    <w:rsid w:val="00616B7B"/>
    <w:rsid w:val="00616D3F"/>
    <w:rsid w:val="006171F8"/>
    <w:rsid w:val="00617439"/>
    <w:rsid w:val="00617532"/>
    <w:rsid w:val="006200D0"/>
    <w:rsid w:val="00620274"/>
    <w:rsid w:val="00620442"/>
    <w:rsid w:val="00620A06"/>
    <w:rsid w:val="00621B07"/>
    <w:rsid w:val="00621E91"/>
    <w:rsid w:val="00621F51"/>
    <w:rsid w:val="00622658"/>
    <w:rsid w:val="00622963"/>
    <w:rsid w:val="00623550"/>
    <w:rsid w:val="00623BED"/>
    <w:rsid w:val="00624706"/>
    <w:rsid w:val="00624C3A"/>
    <w:rsid w:val="006255AE"/>
    <w:rsid w:val="006258B7"/>
    <w:rsid w:val="006261AC"/>
    <w:rsid w:val="00626620"/>
    <w:rsid w:val="00627D74"/>
    <w:rsid w:val="00630ED7"/>
    <w:rsid w:val="00630FB6"/>
    <w:rsid w:val="0063121B"/>
    <w:rsid w:val="00631D38"/>
    <w:rsid w:val="00631ECE"/>
    <w:rsid w:val="00632250"/>
    <w:rsid w:val="006328E0"/>
    <w:rsid w:val="00632CA8"/>
    <w:rsid w:val="00632DE9"/>
    <w:rsid w:val="00633C75"/>
    <w:rsid w:val="00634F4F"/>
    <w:rsid w:val="0063536B"/>
    <w:rsid w:val="00635EB2"/>
    <w:rsid w:val="00636116"/>
    <w:rsid w:val="00636B63"/>
    <w:rsid w:val="00636D7B"/>
    <w:rsid w:val="00637625"/>
    <w:rsid w:val="00637B54"/>
    <w:rsid w:val="00637F79"/>
    <w:rsid w:val="00637FA8"/>
    <w:rsid w:val="0064068C"/>
    <w:rsid w:val="0064150B"/>
    <w:rsid w:val="0064150C"/>
    <w:rsid w:val="00642530"/>
    <w:rsid w:val="00642770"/>
    <w:rsid w:val="00642883"/>
    <w:rsid w:val="006432D8"/>
    <w:rsid w:val="006445E6"/>
    <w:rsid w:val="006445F4"/>
    <w:rsid w:val="00644644"/>
    <w:rsid w:val="0064479A"/>
    <w:rsid w:val="00644B96"/>
    <w:rsid w:val="00644CAD"/>
    <w:rsid w:val="00645068"/>
    <w:rsid w:val="006465F9"/>
    <w:rsid w:val="00646807"/>
    <w:rsid w:val="0064681B"/>
    <w:rsid w:val="00646FC7"/>
    <w:rsid w:val="00647FBE"/>
    <w:rsid w:val="00650938"/>
    <w:rsid w:val="00650AA2"/>
    <w:rsid w:val="00651520"/>
    <w:rsid w:val="0065196A"/>
    <w:rsid w:val="00651B0D"/>
    <w:rsid w:val="00651DB7"/>
    <w:rsid w:val="006521DB"/>
    <w:rsid w:val="0065245A"/>
    <w:rsid w:val="00652AB5"/>
    <w:rsid w:val="006537E6"/>
    <w:rsid w:val="00653FE0"/>
    <w:rsid w:val="0065442D"/>
    <w:rsid w:val="0065473E"/>
    <w:rsid w:val="00654905"/>
    <w:rsid w:val="00656014"/>
    <w:rsid w:val="006560FB"/>
    <w:rsid w:val="00656165"/>
    <w:rsid w:val="0065622C"/>
    <w:rsid w:val="00656921"/>
    <w:rsid w:val="00656B12"/>
    <w:rsid w:val="0065702E"/>
    <w:rsid w:val="00657393"/>
    <w:rsid w:val="00657DD4"/>
    <w:rsid w:val="0066118B"/>
    <w:rsid w:val="00661231"/>
    <w:rsid w:val="00662311"/>
    <w:rsid w:val="00663048"/>
    <w:rsid w:val="006631BE"/>
    <w:rsid w:val="00663B7E"/>
    <w:rsid w:val="0066458A"/>
    <w:rsid w:val="00664827"/>
    <w:rsid w:val="006650BA"/>
    <w:rsid w:val="00665D65"/>
    <w:rsid w:val="00666163"/>
    <w:rsid w:val="0066635F"/>
    <w:rsid w:val="00666554"/>
    <w:rsid w:val="00666AFA"/>
    <w:rsid w:val="0066723F"/>
    <w:rsid w:val="0066783A"/>
    <w:rsid w:val="00667E40"/>
    <w:rsid w:val="00670290"/>
    <w:rsid w:val="0067090D"/>
    <w:rsid w:val="006709DE"/>
    <w:rsid w:val="006714B3"/>
    <w:rsid w:val="00671996"/>
    <w:rsid w:val="00671D14"/>
    <w:rsid w:val="00673803"/>
    <w:rsid w:val="00673C5F"/>
    <w:rsid w:val="00673EFF"/>
    <w:rsid w:val="00674246"/>
    <w:rsid w:val="00674858"/>
    <w:rsid w:val="00674A1B"/>
    <w:rsid w:val="00675172"/>
    <w:rsid w:val="00677C22"/>
    <w:rsid w:val="0068048C"/>
    <w:rsid w:val="00680676"/>
    <w:rsid w:val="006808B0"/>
    <w:rsid w:val="00680DCA"/>
    <w:rsid w:val="00680EDD"/>
    <w:rsid w:val="00681949"/>
    <w:rsid w:val="0068202A"/>
    <w:rsid w:val="006827DF"/>
    <w:rsid w:val="00682940"/>
    <w:rsid w:val="00682C58"/>
    <w:rsid w:val="0068470E"/>
    <w:rsid w:val="006855B9"/>
    <w:rsid w:val="00685BCF"/>
    <w:rsid w:val="00685E32"/>
    <w:rsid w:val="006864AA"/>
    <w:rsid w:val="00686850"/>
    <w:rsid w:val="00687C77"/>
    <w:rsid w:val="00690E68"/>
    <w:rsid w:val="00691166"/>
    <w:rsid w:val="0069265E"/>
    <w:rsid w:val="00692C0B"/>
    <w:rsid w:val="00693086"/>
    <w:rsid w:val="006938B0"/>
    <w:rsid w:val="006941E8"/>
    <w:rsid w:val="00694F08"/>
    <w:rsid w:val="00695508"/>
    <w:rsid w:val="00695D93"/>
    <w:rsid w:val="006974AD"/>
    <w:rsid w:val="00697B92"/>
    <w:rsid w:val="00697C10"/>
    <w:rsid w:val="00697E7C"/>
    <w:rsid w:val="006A0E84"/>
    <w:rsid w:val="006A0FE4"/>
    <w:rsid w:val="006A11EE"/>
    <w:rsid w:val="006A1E0B"/>
    <w:rsid w:val="006A219E"/>
    <w:rsid w:val="006A282B"/>
    <w:rsid w:val="006A37DE"/>
    <w:rsid w:val="006A3BEF"/>
    <w:rsid w:val="006A72DF"/>
    <w:rsid w:val="006B04BF"/>
    <w:rsid w:val="006B04D9"/>
    <w:rsid w:val="006B0766"/>
    <w:rsid w:val="006B11FC"/>
    <w:rsid w:val="006B124C"/>
    <w:rsid w:val="006B13C8"/>
    <w:rsid w:val="006B1424"/>
    <w:rsid w:val="006B2592"/>
    <w:rsid w:val="006B2689"/>
    <w:rsid w:val="006B3096"/>
    <w:rsid w:val="006B351D"/>
    <w:rsid w:val="006B3C76"/>
    <w:rsid w:val="006B4CA9"/>
    <w:rsid w:val="006B50EB"/>
    <w:rsid w:val="006B522A"/>
    <w:rsid w:val="006B55F5"/>
    <w:rsid w:val="006B595A"/>
    <w:rsid w:val="006B6241"/>
    <w:rsid w:val="006B654D"/>
    <w:rsid w:val="006C11B5"/>
    <w:rsid w:val="006C1245"/>
    <w:rsid w:val="006C2403"/>
    <w:rsid w:val="006C25F1"/>
    <w:rsid w:val="006C3EB3"/>
    <w:rsid w:val="006C5460"/>
    <w:rsid w:val="006C5861"/>
    <w:rsid w:val="006C586F"/>
    <w:rsid w:val="006C5DC7"/>
    <w:rsid w:val="006C66DA"/>
    <w:rsid w:val="006C69BA"/>
    <w:rsid w:val="006C76E8"/>
    <w:rsid w:val="006D0779"/>
    <w:rsid w:val="006D09E8"/>
    <w:rsid w:val="006D10EB"/>
    <w:rsid w:val="006D1F7A"/>
    <w:rsid w:val="006D242C"/>
    <w:rsid w:val="006D2E6B"/>
    <w:rsid w:val="006D2E9E"/>
    <w:rsid w:val="006D2EC0"/>
    <w:rsid w:val="006D4C93"/>
    <w:rsid w:val="006D56BE"/>
    <w:rsid w:val="006D6C96"/>
    <w:rsid w:val="006E001C"/>
    <w:rsid w:val="006E12BC"/>
    <w:rsid w:val="006E1399"/>
    <w:rsid w:val="006E14B5"/>
    <w:rsid w:val="006E1C4A"/>
    <w:rsid w:val="006E2014"/>
    <w:rsid w:val="006E2CED"/>
    <w:rsid w:val="006E3A3D"/>
    <w:rsid w:val="006E4300"/>
    <w:rsid w:val="006E48A3"/>
    <w:rsid w:val="006E4964"/>
    <w:rsid w:val="006E5157"/>
    <w:rsid w:val="006F045D"/>
    <w:rsid w:val="006F0965"/>
    <w:rsid w:val="006F0E4F"/>
    <w:rsid w:val="006F1A8B"/>
    <w:rsid w:val="006F29BD"/>
    <w:rsid w:val="006F2B98"/>
    <w:rsid w:val="006F321E"/>
    <w:rsid w:val="006F4C0F"/>
    <w:rsid w:val="006F563A"/>
    <w:rsid w:val="006F7165"/>
    <w:rsid w:val="006F7A9B"/>
    <w:rsid w:val="006F7DC5"/>
    <w:rsid w:val="00700DFA"/>
    <w:rsid w:val="00700E39"/>
    <w:rsid w:val="007011AC"/>
    <w:rsid w:val="00701C4F"/>
    <w:rsid w:val="00701EC4"/>
    <w:rsid w:val="007030E9"/>
    <w:rsid w:val="00703337"/>
    <w:rsid w:val="00703A2E"/>
    <w:rsid w:val="00703CA7"/>
    <w:rsid w:val="00703DFF"/>
    <w:rsid w:val="0070415D"/>
    <w:rsid w:val="007070BB"/>
    <w:rsid w:val="007070EB"/>
    <w:rsid w:val="00710865"/>
    <w:rsid w:val="00711336"/>
    <w:rsid w:val="00711CB0"/>
    <w:rsid w:val="0071233B"/>
    <w:rsid w:val="00712C47"/>
    <w:rsid w:val="007131BD"/>
    <w:rsid w:val="007135D9"/>
    <w:rsid w:val="007136C6"/>
    <w:rsid w:val="00714272"/>
    <w:rsid w:val="007158DE"/>
    <w:rsid w:val="00715DF1"/>
    <w:rsid w:val="00715E26"/>
    <w:rsid w:val="00716EC1"/>
    <w:rsid w:val="007171F1"/>
    <w:rsid w:val="0071763D"/>
    <w:rsid w:val="00717BB4"/>
    <w:rsid w:val="007207D1"/>
    <w:rsid w:val="00720DCC"/>
    <w:rsid w:val="0072141A"/>
    <w:rsid w:val="007218B5"/>
    <w:rsid w:val="00721FEC"/>
    <w:rsid w:val="00723A9F"/>
    <w:rsid w:val="00723C06"/>
    <w:rsid w:val="007243E7"/>
    <w:rsid w:val="007249C9"/>
    <w:rsid w:val="007249D7"/>
    <w:rsid w:val="00725006"/>
    <w:rsid w:val="007255BA"/>
    <w:rsid w:val="007257D7"/>
    <w:rsid w:val="0072661F"/>
    <w:rsid w:val="007267AB"/>
    <w:rsid w:val="0072688C"/>
    <w:rsid w:val="007269DD"/>
    <w:rsid w:val="00727473"/>
    <w:rsid w:val="00727F11"/>
    <w:rsid w:val="00730847"/>
    <w:rsid w:val="00730E95"/>
    <w:rsid w:val="00731993"/>
    <w:rsid w:val="00731DB4"/>
    <w:rsid w:val="00732678"/>
    <w:rsid w:val="00732B87"/>
    <w:rsid w:val="00733039"/>
    <w:rsid w:val="00733051"/>
    <w:rsid w:val="00733612"/>
    <w:rsid w:val="00733954"/>
    <w:rsid w:val="0073460D"/>
    <w:rsid w:val="00734F15"/>
    <w:rsid w:val="0073542B"/>
    <w:rsid w:val="0073584E"/>
    <w:rsid w:val="00736B70"/>
    <w:rsid w:val="00736C9C"/>
    <w:rsid w:val="00736ECA"/>
    <w:rsid w:val="007374F4"/>
    <w:rsid w:val="00737719"/>
    <w:rsid w:val="00737E45"/>
    <w:rsid w:val="00737FC0"/>
    <w:rsid w:val="0074078F"/>
    <w:rsid w:val="007407A9"/>
    <w:rsid w:val="00741282"/>
    <w:rsid w:val="007422D6"/>
    <w:rsid w:val="0074299C"/>
    <w:rsid w:val="00742E61"/>
    <w:rsid w:val="00743304"/>
    <w:rsid w:val="00743373"/>
    <w:rsid w:val="00743615"/>
    <w:rsid w:val="00743829"/>
    <w:rsid w:val="0074447D"/>
    <w:rsid w:val="00744C5B"/>
    <w:rsid w:val="00745088"/>
    <w:rsid w:val="007455ED"/>
    <w:rsid w:val="00745717"/>
    <w:rsid w:val="00745A17"/>
    <w:rsid w:val="0074691C"/>
    <w:rsid w:val="00746C5B"/>
    <w:rsid w:val="00746C7F"/>
    <w:rsid w:val="00750627"/>
    <w:rsid w:val="00750756"/>
    <w:rsid w:val="00750800"/>
    <w:rsid w:val="00750BEB"/>
    <w:rsid w:val="00750C2A"/>
    <w:rsid w:val="00751579"/>
    <w:rsid w:val="0075157A"/>
    <w:rsid w:val="00751688"/>
    <w:rsid w:val="007517E5"/>
    <w:rsid w:val="00752389"/>
    <w:rsid w:val="00752C42"/>
    <w:rsid w:val="007543F7"/>
    <w:rsid w:val="00754453"/>
    <w:rsid w:val="00754454"/>
    <w:rsid w:val="00754E98"/>
    <w:rsid w:val="007557D9"/>
    <w:rsid w:val="00756004"/>
    <w:rsid w:val="00757C1D"/>
    <w:rsid w:val="00761352"/>
    <w:rsid w:val="00761DD8"/>
    <w:rsid w:val="00762055"/>
    <w:rsid w:val="00764039"/>
    <w:rsid w:val="00764B5A"/>
    <w:rsid w:val="00765E07"/>
    <w:rsid w:val="0076654F"/>
    <w:rsid w:val="007666A9"/>
    <w:rsid w:val="00767079"/>
    <w:rsid w:val="00770691"/>
    <w:rsid w:val="00770A6E"/>
    <w:rsid w:val="00770B01"/>
    <w:rsid w:val="007711BE"/>
    <w:rsid w:val="00771980"/>
    <w:rsid w:val="00772AB6"/>
    <w:rsid w:val="00772D27"/>
    <w:rsid w:val="00773091"/>
    <w:rsid w:val="007736A9"/>
    <w:rsid w:val="00773DF1"/>
    <w:rsid w:val="007744FF"/>
    <w:rsid w:val="00775142"/>
    <w:rsid w:val="0077521B"/>
    <w:rsid w:val="007761A2"/>
    <w:rsid w:val="0077627A"/>
    <w:rsid w:val="007764C9"/>
    <w:rsid w:val="0077688F"/>
    <w:rsid w:val="00777216"/>
    <w:rsid w:val="00777E3E"/>
    <w:rsid w:val="00777E86"/>
    <w:rsid w:val="00780144"/>
    <w:rsid w:val="00781610"/>
    <w:rsid w:val="00782767"/>
    <w:rsid w:val="00782DDA"/>
    <w:rsid w:val="0078377A"/>
    <w:rsid w:val="00783DAB"/>
    <w:rsid w:val="007857E3"/>
    <w:rsid w:val="00785887"/>
    <w:rsid w:val="00785A80"/>
    <w:rsid w:val="00785B7A"/>
    <w:rsid w:val="00786578"/>
    <w:rsid w:val="007874C8"/>
    <w:rsid w:val="0078762C"/>
    <w:rsid w:val="00790058"/>
    <w:rsid w:val="00791D85"/>
    <w:rsid w:val="007933AC"/>
    <w:rsid w:val="00793F35"/>
    <w:rsid w:val="00795711"/>
    <w:rsid w:val="00795C21"/>
    <w:rsid w:val="00796F15"/>
    <w:rsid w:val="007970FC"/>
    <w:rsid w:val="00797543"/>
    <w:rsid w:val="00797568"/>
    <w:rsid w:val="0079774C"/>
    <w:rsid w:val="00797BF0"/>
    <w:rsid w:val="007A01EE"/>
    <w:rsid w:val="007A0204"/>
    <w:rsid w:val="007A200E"/>
    <w:rsid w:val="007A34A6"/>
    <w:rsid w:val="007A37CE"/>
    <w:rsid w:val="007A3D9C"/>
    <w:rsid w:val="007A45F1"/>
    <w:rsid w:val="007A4849"/>
    <w:rsid w:val="007A50C6"/>
    <w:rsid w:val="007A52A4"/>
    <w:rsid w:val="007A54A7"/>
    <w:rsid w:val="007A57A8"/>
    <w:rsid w:val="007A5AA5"/>
    <w:rsid w:val="007A5BF9"/>
    <w:rsid w:val="007A645F"/>
    <w:rsid w:val="007B0366"/>
    <w:rsid w:val="007B048A"/>
    <w:rsid w:val="007B0DF8"/>
    <w:rsid w:val="007B1876"/>
    <w:rsid w:val="007B23B0"/>
    <w:rsid w:val="007B254A"/>
    <w:rsid w:val="007B2CF2"/>
    <w:rsid w:val="007B3831"/>
    <w:rsid w:val="007B3F4F"/>
    <w:rsid w:val="007B455C"/>
    <w:rsid w:val="007B4587"/>
    <w:rsid w:val="007B51C9"/>
    <w:rsid w:val="007B6229"/>
    <w:rsid w:val="007B6834"/>
    <w:rsid w:val="007B723D"/>
    <w:rsid w:val="007C0714"/>
    <w:rsid w:val="007C097B"/>
    <w:rsid w:val="007C172F"/>
    <w:rsid w:val="007C17F7"/>
    <w:rsid w:val="007C2444"/>
    <w:rsid w:val="007C31A4"/>
    <w:rsid w:val="007C3A06"/>
    <w:rsid w:val="007C3BC6"/>
    <w:rsid w:val="007C5FD8"/>
    <w:rsid w:val="007C637E"/>
    <w:rsid w:val="007C786D"/>
    <w:rsid w:val="007C79C9"/>
    <w:rsid w:val="007C7B83"/>
    <w:rsid w:val="007D04A9"/>
    <w:rsid w:val="007D0831"/>
    <w:rsid w:val="007D0C49"/>
    <w:rsid w:val="007D0DDC"/>
    <w:rsid w:val="007D1043"/>
    <w:rsid w:val="007D14DF"/>
    <w:rsid w:val="007D1653"/>
    <w:rsid w:val="007D1C4D"/>
    <w:rsid w:val="007D1CF7"/>
    <w:rsid w:val="007D1D3E"/>
    <w:rsid w:val="007D1FEC"/>
    <w:rsid w:val="007D2907"/>
    <w:rsid w:val="007D2BE8"/>
    <w:rsid w:val="007D35B4"/>
    <w:rsid w:val="007D35B8"/>
    <w:rsid w:val="007D3BBA"/>
    <w:rsid w:val="007D3BF4"/>
    <w:rsid w:val="007D4191"/>
    <w:rsid w:val="007D45C3"/>
    <w:rsid w:val="007D49AA"/>
    <w:rsid w:val="007D5104"/>
    <w:rsid w:val="007D5CCA"/>
    <w:rsid w:val="007D61E9"/>
    <w:rsid w:val="007D67F0"/>
    <w:rsid w:val="007D6C76"/>
    <w:rsid w:val="007D6CA2"/>
    <w:rsid w:val="007D707C"/>
    <w:rsid w:val="007D71F0"/>
    <w:rsid w:val="007D7617"/>
    <w:rsid w:val="007D7734"/>
    <w:rsid w:val="007D7BF7"/>
    <w:rsid w:val="007E04A4"/>
    <w:rsid w:val="007E149B"/>
    <w:rsid w:val="007E14ED"/>
    <w:rsid w:val="007E1966"/>
    <w:rsid w:val="007E1B2E"/>
    <w:rsid w:val="007E1DE7"/>
    <w:rsid w:val="007E2510"/>
    <w:rsid w:val="007E25FC"/>
    <w:rsid w:val="007E2A1B"/>
    <w:rsid w:val="007E2C97"/>
    <w:rsid w:val="007E3EF7"/>
    <w:rsid w:val="007E3F70"/>
    <w:rsid w:val="007E4397"/>
    <w:rsid w:val="007E458D"/>
    <w:rsid w:val="007E477A"/>
    <w:rsid w:val="007E5993"/>
    <w:rsid w:val="007E5B3C"/>
    <w:rsid w:val="007E5BA2"/>
    <w:rsid w:val="007E6124"/>
    <w:rsid w:val="007E7515"/>
    <w:rsid w:val="007E7ADF"/>
    <w:rsid w:val="007F0972"/>
    <w:rsid w:val="007F1040"/>
    <w:rsid w:val="007F1149"/>
    <w:rsid w:val="007F1CD3"/>
    <w:rsid w:val="007F2320"/>
    <w:rsid w:val="007F2409"/>
    <w:rsid w:val="007F2983"/>
    <w:rsid w:val="007F3B76"/>
    <w:rsid w:val="007F3E56"/>
    <w:rsid w:val="007F4049"/>
    <w:rsid w:val="007F443B"/>
    <w:rsid w:val="007F4CDC"/>
    <w:rsid w:val="007F5E1F"/>
    <w:rsid w:val="007F69AE"/>
    <w:rsid w:val="00800F0D"/>
    <w:rsid w:val="008016E5"/>
    <w:rsid w:val="00801DA1"/>
    <w:rsid w:val="008026D6"/>
    <w:rsid w:val="00802D69"/>
    <w:rsid w:val="00803589"/>
    <w:rsid w:val="008040DD"/>
    <w:rsid w:val="00805824"/>
    <w:rsid w:val="00805A9F"/>
    <w:rsid w:val="00805AD8"/>
    <w:rsid w:val="00805B15"/>
    <w:rsid w:val="0080631D"/>
    <w:rsid w:val="00807587"/>
    <w:rsid w:val="00810AC2"/>
    <w:rsid w:val="00810B5E"/>
    <w:rsid w:val="00810C04"/>
    <w:rsid w:val="00810F57"/>
    <w:rsid w:val="008117E7"/>
    <w:rsid w:val="008120DD"/>
    <w:rsid w:val="008124F4"/>
    <w:rsid w:val="00812756"/>
    <w:rsid w:val="00812DF6"/>
    <w:rsid w:val="008134B7"/>
    <w:rsid w:val="008136DE"/>
    <w:rsid w:val="0081453C"/>
    <w:rsid w:val="00814D7F"/>
    <w:rsid w:val="00814DD0"/>
    <w:rsid w:val="00817A7F"/>
    <w:rsid w:val="00817B46"/>
    <w:rsid w:val="00820307"/>
    <w:rsid w:val="0082066A"/>
    <w:rsid w:val="00820B1A"/>
    <w:rsid w:val="00820B26"/>
    <w:rsid w:val="00820DAE"/>
    <w:rsid w:val="00821183"/>
    <w:rsid w:val="00821D10"/>
    <w:rsid w:val="00822B9A"/>
    <w:rsid w:val="00823FC2"/>
    <w:rsid w:val="00824224"/>
    <w:rsid w:val="0082525F"/>
    <w:rsid w:val="00826181"/>
    <w:rsid w:val="00826278"/>
    <w:rsid w:val="00826C43"/>
    <w:rsid w:val="00826D7A"/>
    <w:rsid w:val="0082734B"/>
    <w:rsid w:val="00827A4A"/>
    <w:rsid w:val="00827A89"/>
    <w:rsid w:val="008317DD"/>
    <w:rsid w:val="0083199B"/>
    <w:rsid w:val="008322F5"/>
    <w:rsid w:val="00832DE1"/>
    <w:rsid w:val="00833120"/>
    <w:rsid w:val="00833C31"/>
    <w:rsid w:val="0083437F"/>
    <w:rsid w:val="0083485C"/>
    <w:rsid w:val="00834EB7"/>
    <w:rsid w:val="008351D0"/>
    <w:rsid w:val="008355C4"/>
    <w:rsid w:val="00835948"/>
    <w:rsid w:val="008375C9"/>
    <w:rsid w:val="00837CC8"/>
    <w:rsid w:val="00840709"/>
    <w:rsid w:val="008419AB"/>
    <w:rsid w:val="00841BAE"/>
    <w:rsid w:val="00841F68"/>
    <w:rsid w:val="008424BE"/>
    <w:rsid w:val="008426A4"/>
    <w:rsid w:val="00842775"/>
    <w:rsid w:val="0084351C"/>
    <w:rsid w:val="00844ACE"/>
    <w:rsid w:val="00844F0E"/>
    <w:rsid w:val="0084560C"/>
    <w:rsid w:val="00847424"/>
    <w:rsid w:val="00847465"/>
    <w:rsid w:val="00847730"/>
    <w:rsid w:val="008479D6"/>
    <w:rsid w:val="00847D3F"/>
    <w:rsid w:val="00850A4B"/>
    <w:rsid w:val="00850A9B"/>
    <w:rsid w:val="00850B45"/>
    <w:rsid w:val="00850DC2"/>
    <w:rsid w:val="00851B55"/>
    <w:rsid w:val="00851E82"/>
    <w:rsid w:val="00852CB9"/>
    <w:rsid w:val="00852F93"/>
    <w:rsid w:val="008532A0"/>
    <w:rsid w:val="008541D8"/>
    <w:rsid w:val="008542C6"/>
    <w:rsid w:val="008543BB"/>
    <w:rsid w:val="00854A5E"/>
    <w:rsid w:val="00854AFD"/>
    <w:rsid w:val="00854C63"/>
    <w:rsid w:val="00855D97"/>
    <w:rsid w:val="00856AA1"/>
    <w:rsid w:val="00856B65"/>
    <w:rsid w:val="00856EE3"/>
    <w:rsid w:val="008572C8"/>
    <w:rsid w:val="0086068D"/>
    <w:rsid w:val="008612A9"/>
    <w:rsid w:val="008616DB"/>
    <w:rsid w:val="00861854"/>
    <w:rsid w:val="00862905"/>
    <w:rsid w:val="00862D30"/>
    <w:rsid w:val="00863543"/>
    <w:rsid w:val="008638D5"/>
    <w:rsid w:val="00864155"/>
    <w:rsid w:val="00864548"/>
    <w:rsid w:val="0086550F"/>
    <w:rsid w:val="00865DB5"/>
    <w:rsid w:val="00866395"/>
    <w:rsid w:val="00866C80"/>
    <w:rsid w:val="00866C9A"/>
    <w:rsid w:val="00867224"/>
    <w:rsid w:val="008678E4"/>
    <w:rsid w:val="00870484"/>
    <w:rsid w:val="00870B0E"/>
    <w:rsid w:val="00870CEB"/>
    <w:rsid w:val="00870F00"/>
    <w:rsid w:val="008712E3"/>
    <w:rsid w:val="008716C5"/>
    <w:rsid w:val="00871FDE"/>
    <w:rsid w:val="008720B2"/>
    <w:rsid w:val="00872468"/>
    <w:rsid w:val="00873097"/>
    <w:rsid w:val="00873942"/>
    <w:rsid w:val="00873983"/>
    <w:rsid w:val="00873C11"/>
    <w:rsid w:val="008740BD"/>
    <w:rsid w:val="00874B8F"/>
    <w:rsid w:val="008750C0"/>
    <w:rsid w:val="008751A4"/>
    <w:rsid w:val="008759D6"/>
    <w:rsid w:val="00875A44"/>
    <w:rsid w:val="00875BEA"/>
    <w:rsid w:val="008760FD"/>
    <w:rsid w:val="0088084F"/>
    <w:rsid w:val="00880937"/>
    <w:rsid w:val="00881362"/>
    <w:rsid w:val="00881515"/>
    <w:rsid w:val="008817AB"/>
    <w:rsid w:val="00881C33"/>
    <w:rsid w:val="00881DB5"/>
    <w:rsid w:val="0088394F"/>
    <w:rsid w:val="00883BA8"/>
    <w:rsid w:val="008841A3"/>
    <w:rsid w:val="008847E0"/>
    <w:rsid w:val="00884C3E"/>
    <w:rsid w:val="00884FD8"/>
    <w:rsid w:val="00885812"/>
    <w:rsid w:val="00885C54"/>
    <w:rsid w:val="00885D55"/>
    <w:rsid w:val="00885EE8"/>
    <w:rsid w:val="008869A9"/>
    <w:rsid w:val="00886C6A"/>
    <w:rsid w:val="00887036"/>
    <w:rsid w:val="008900E1"/>
    <w:rsid w:val="00890745"/>
    <w:rsid w:val="00891854"/>
    <w:rsid w:val="00891A81"/>
    <w:rsid w:val="00891ED1"/>
    <w:rsid w:val="00892235"/>
    <w:rsid w:val="00892270"/>
    <w:rsid w:val="0089234A"/>
    <w:rsid w:val="00892793"/>
    <w:rsid w:val="00892901"/>
    <w:rsid w:val="008932BF"/>
    <w:rsid w:val="00893398"/>
    <w:rsid w:val="0089354E"/>
    <w:rsid w:val="00894B49"/>
    <w:rsid w:val="00894EFE"/>
    <w:rsid w:val="00894FDE"/>
    <w:rsid w:val="00895804"/>
    <w:rsid w:val="008959DA"/>
    <w:rsid w:val="00895AF4"/>
    <w:rsid w:val="0089648A"/>
    <w:rsid w:val="00896520"/>
    <w:rsid w:val="00896A29"/>
    <w:rsid w:val="00896A4C"/>
    <w:rsid w:val="00897012"/>
    <w:rsid w:val="00897416"/>
    <w:rsid w:val="008977A2"/>
    <w:rsid w:val="008A0568"/>
    <w:rsid w:val="008A05E4"/>
    <w:rsid w:val="008A08B0"/>
    <w:rsid w:val="008A111B"/>
    <w:rsid w:val="008A284F"/>
    <w:rsid w:val="008A3D2A"/>
    <w:rsid w:val="008A451B"/>
    <w:rsid w:val="008A4F61"/>
    <w:rsid w:val="008A51F8"/>
    <w:rsid w:val="008A6585"/>
    <w:rsid w:val="008A71A0"/>
    <w:rsid w:val="008A765A"/>
    <w:rsid w:val="008A7E1A"/>
    <w:rsid w:val="008A7F43"/>
    <w:rsid w:val="008B050F"/>
    <w:rsid w:val="008B1089"/>
    <w:rsid w:val="008B1223"/>
    <w:rsid w:val="008B2ADB"/>
    <w:rsid w:val="008B3345"/>
    <w:rsid w:val="008B339B"/>
    <w:rsid w:val="008B38B1"/>
    <w:rsid w:val="008B4BB2"/>
    <w:rsid w:val="008B54EC"/>
    <w:rsid w:val="008B588C"/>
    <w:rsid w:val="008B6047"/>
    <w:rsid w:val="008B6378"/>
    <w:rsid w:val="008B7A27"/>
    <w:rsid w:val="008B7F10"/>
    <w:rsid w:val="008C10BC"/>
    <w:rsid w:val="008C23EA"/>
    <w:rsid w:val="008C279E"/>
    <w:rsid w:val="008C2C9F"/>
    <w:rsid w:val="008C40EE"/>
    <w:rsid w:val="008C4F41"/>
    <w:rsid w:val="008C5444"/>
    <w:rsid w:val="008C559F"/>
    <w:rsid w:val="008C55E7"/>
    <w:rsid w:val="008C5627"/>
    <w:rsid w:val="008C5E5A"/>
    <w:rsid w:val="008C6389"/>
    <w:rsid w:val="008C6567"/>
    <w:rsid w:val="008C681B"/>
    <w:rsid w:val="008C6839"/>
    <w:rsid w:val="008C6D1C"/>
    <w:rsid w:val="008C79C0"/>
    <w:rsid w:val="008C7EE3"/>
    <w:rsid w:val="008D0100"/>
    <w:rsid w:val="008D0202"/>
    <w:rsid w:val="008D047B"/>
    <w:rsid w:val="008D04F8"/>
    <w:rsid w:val="008D2456"/>
    <w:rsid w:val="008D3148"/>
    <w:rsid w:val="008D3200"/>
    <w:rsid w:val="008D3228"/>
    <w:rsid w:val="008D3C38"/>
    <w:rsid w:val="008D3CA5"/>
    <w:rsid w:val="008D3EF2"/>
    <w:rsid w:val="008D4196"/>
    <w:rsid w:val="008D4307"/>
    <w:rsid w:val="008D5034"/>
    <w:rsid w:val="008D57A2"/>
    <w:rsid w:val="008D5879"/>
    <w:rsid w:val="008D5EC9"/>
    <w:rsid w:val="008D68F8"/>
    <w:rsid w:val="008D784D"/>
    <w:rsid w:val="008D7920"/>
    <w:rsid w:val="008E08E5"/>
    <w:rsid w:val="008E1080"/>
    <w:rsid w:val="008E17FA"/>
    <w:rsid w:val="008E1856"/>
    <w:rsid w:val="008E1AE5"/>
    <w:rsid w:val="008E2439"/>
    <w:rsid w:val="008E2664"/>
    <w:rsid w:val="008E26D6"/>
    <w:rsid w:val="008E28D8"/>
    <w:rsid w:val="008E3825"/>
    <w:rsid w:val="008E3C6C"/>
    <w:rsid w:val="008E4B07"/>
    <w:rsid w:val="008E55E1"/>
    <w:rsid w:val="008E5A8B"/>
    <w:rsid w:val="008E5B80"/>
    <w:rsid w:val="008E650D"/>
    <w:rsid w:val="008E6A8E"/>
    <w:rsid w:val="008E707A"/>
    <w:rsid w:val="008E76BC"/>
    <w:rsid w:val="008E7B27"/>
    <w:rsid w:val="008F03EC"/>
    <w:rsid w:val="008F12BC"/>
    <w:rsid w:val="008F16A0"/>
    <w:rsid w:val="008F1869"/>
    <w:rsid w:val="008F1E6B"/>
    <w:rsid w:val="008F22E2"/>
    <w:rsid w:val="008F2DFE"/>
    <w:rsid w:val="008F2E9E"/>
    <w:rsid w:val="008F2EDD"/>
    <w:rsid w:val="008F3CB9"/>
    <w:rsid w:val="008F4166"/>
    <w:rsid w:val="008F4896"/>
    <w:rsid w:val="008F4DF7"/>
    <w:rsid w:val="008F60F7"/>
    <w:rsid w:val="008F61F6"/>
    <w:rsid w:val="008F645A"/>
    <w:rsid w:val="008F71D1"/>
    <w:rsid w:val="008F72CD"/>
    <w:rsid w:val="008F7E25"/>
    <w:rsid w:val="008F7EE7"/>
    <w:rsid w:val="00900796"/>
    <w:rsid w:val="00900930"/>
    <w:rsid w:val="009013E4"/>
    <w:rsid w:val="009016BF"/>
    <w:rsid w:val="00901ADA"/>
    <w:rsid w:val="0090230C"/>
    <w:rsid w:val="00902C0C"/>
    <w:rsid w:val="00904242"/>
    <w:rsid w:val="00904425"/>
    <w:rsid w:val="0090471C"/>
    <w:rsid w:val="009048CC"/>
    <w:rsid w:val="00905045"/>
    <w:rsid w:val="0090638B"/>
    <w:rsid w:val="0090650B"/>
    <w:rsid w:val="00906862"/>
    <w:rsid w:val="0090689C"/>
    <w:rsid w:val="00906DE4"/>
    <w:rsid w:val="00907025"/>
    <w:rsid w:val="0090769A"/>
    <w:rsid w:val="00910343"/>
    <w:rsid w:val="009103D8"/>
    <w:rsid w:val="00910DA3"/>
    <w:rsid w:val="00910EA3"/>
    <w:rsid w:val="009113EE"/>
    <w:rsid w:val="009116C3"/>
    <w:rsid w:val="00911D63"/>
    <w:rsid w:val="00912546"/>
    <w:rsid w:val="0091259A"/>
    <w:rsid w:val="00912749"/>
    <w:rsid w:val="00912C08"/>
    <w:rsid w:val="00912C8D"/>
    <w:rsid w:val="009136D6"/>
    <w:rsid w:val="00914B38"/>
    <w:rsid w:val="00914C19"/>
    <w:rsid w:val="009156E1"/>
    <w:rsid w:val="009156E5"/>
    <w:rsid w:val="00915A0E"/>
    <w:rsid w:val="00915D58"/>
    <w:rsid w:val="009163BF"/>
    <w:rsid w:val="0091648C"/>
    <w:rsid w:val="00916767"/>
    <w:rsid w:val="00917324"/>
    <w:rsid w:val="009173DF"/>
    <w:rsid w:val="00917435"/>
    <w:rsid w:val="009176EA"/>
    <w:rsid w:val="00917D48"/>
    <w:rsid w:val="0092099F"/>
    <w:rsid w:val="00920AEC"/>
    <w:rsid w:val="00922425"/>
    <w:rsid w:val="0092318D"/>
    <w:rsid w:val="00924F94"/>
    <w:rsid w:val="00925333"/>
    <w:rsid w:val="009254B1"/>
    <w:rsid w:val="00925755"/>
    <w:rsid w:val="00925838"/>
    <w:rsid w:val="00925C09"/>
    <w:rsid w:val="00925D1C"/>
    <w:rsid w:val="00926235"/>
    <w:rsid w:val="00927446"/>
    <w:rsid w:val="009305B1"/>
    <w:rsid w:val="00931291"/>
    <w:rsid w:val="00931DAA"/>
    <w:rsid w:val="009324D4"/>
    <w:rsid w:val="0093292F"/>
    <w:rsid w:val="00933006"/>
    <w:rsid w:val="009333DE"/>
    <w:rsid w:val="009334C1"/>
    <w:rsid w:val="009339BB"/>
    <w:rsid w:val="00933A46"/>
    <w:rsid w:val="00933C56"/>
    <w:rsid w:val="00933D74"/>
    <w:rsid w:val="00933FED"/>
    <w:rsid w:val="009343C9"/>
    <w:rsid w:val="009344F9"/>
    <w:rsid w:val="00935583"/>
    <w:rsid w:val="009357D5"/>
    <w:rsid w:val="009370C5"/>
    <w:rsid w:val="0093727F"/>
    <w:rsid w:val="009373D1"/>
    <w:rsid w:val="00937FD4"/>
    <w:rsid w:val="009417F5"/>
    <w:rsid w:val="009420DB"/>
    <w:rsid w:val="009420DD"/>
    <w:rsid w:val="0094262E"/>
    <w:rsid w:val="009435C1"/>
    <w:rsid w:val="00943A0F"/>
    <w:rsid w:val="00944462"/>
    <w:rsid w:val="0094462D"/>
    <w:rsid w:val="0094518C"/>
    <w:rsid w:val="0094565B"/>
    <w:rsid w:val="009456EE"/>
    <w:rsid w:val="009457A9"/>
    <w:rsid w:val="00945AAD"/>
    <w:rsid w:val="00945F45"/>
    <w:rsid w:val="00946262"/>
    <w:rsid w:val="009464D7"/>
    <w:rsid w:val="0094679F"/>
    <w:rsid w:val="009472F2"/>
    <w:rsid w:val="00947BCB"/>
    <w:rsid w:val="00947EE4"/>
    <w:rsid w:val="0095001F"/>
    <w:rsid w:val="00950836"/>
    <w:rsid w:val="00951516"/>
    <w:rsid w:val="00951F93"/>
    <w:rsid w:val="00952319"/>
    <w:rsid w:val="009526A3"/>
    <w:rsid w:val="00952D5C"/>
    <w:rsid w:val="00953391"/>
    <w:rsid w:val="00953455"/>
    <w:rsid w:val="00954DBF"/>
    <w:rsid w:val="00955331"/>
    <w:rsid w:val="00955622"/>
    <w:rsid w:val="00956717"/>
    <w:rsid w:val="00956DF9"/>
    <w:rsid w:val="00957295"/>
    <w:rsid w:val="00957E2D"/>
    <w:rsid w:val="0096092E"/>
    <w:rsid w:val="00960A62"/>
    <w:rsid w:val="00960C5B"/>
    <w:rsid w:val="00961D15"/>
    <w:rsid w:val="00963AA0"/>
    <w:rsid w:val="00963FCF"/>
    <w:rsid w:val="009648D1"/>
    <w:rsid w:val="00964F36"/>
    <w:rsid w:val="0096629F"/>
    <w:rsid w:val="009668D0"/>
    <w:rsid w:val="00970802"/>
    <w:rsid w:val="00970952"/>
    <w:rsid w:val="00971854"/>
    <w:rsid w:val="00972B85"/>
    <w:rsid w:val="00973532"/>
    <w:rsid w:val="00973CCF"/>
    <w:rsid w:val="00973E77"/>
    <w:rsid w:val="009742CC"/>
    <w:rsid w:val="00974C76"/>
    <w:rsid w:val="0097509A"/>
    <w:rsid w:val="00975617"/>
    <w:rsid w:val="00975991"/>
    <w:rsid w:val="00976FF8"/>
    <w:rsid w:val="0097708F"/>
    <w:rsid w:val="0097749C"/>
    <w:rsid w:val="00977888"/>
    <w:rsid w:val="0098001B"/>
    <w:rsid w:val="00980A49"/>
    <w:rsid w:val="009819F1"/>
    <w:rsid w:val="00982427"/>
    <w:rsid w:val="009828A6"/>
    <w:rsid w:val="00983BF2"/>
    <w:rsid w:val="00983E5C"/>
    <w:rsid w:val="009846EC"/>
    <w:rsid w:val="00984770"/>
    <w:rsid w:val="009857E9"/>
    <w:rsid w:val="0098592B"/>
    <w:rsid w:val="00986031"/>
    <w:rsid w:val="00986798"/>
    <w:rsid w:val="00986A74"/>
    <w:rsid w:val="00986D1D"/>
    <w:rsid w:val="00987C22"/>
    <w:rsid w:val="0099027D"/>
    <w:rsid w:val="00990F31"/>
    <w:rsid w:val="00991310"/>
    <w:rsid w:val="00991D5C"/>
    <w:rsid w:val="00991F20"/>
    <w:rsid w:val="00992BF4"/>
    <w:rsid w:val="0099354E"/>
    <w:rsid w:val="0099355B"/>
    <w:rsid w:val="00993F11"/>
    <w:rsid w:val="009941B6"/>
    <w:rsid w:val="00994682"/>
    <w:rsid w:val="0099481D"/>
    <w:rsid w:val="00994B2B"/>
    <w:rsid w:val="0099517C"/>
    <w:rsid w:val="00995302"/>
    <w:rsid w:val="009953C7"/>
    <w:rsid w:val="00995625"/>
    <w:rsid w:val="00995B88"/>
    <w:rsid w:val="00996185"/>
    <w:rsid w:val="00996544"/>
    <w:rsid w:val="0099655C"/>
    <w:rsid w:val="0099693C"/>
    <w:rsid w:val="00997174"/>
    <w:rsid w:val="009975EA"/>
    <w:rsid w:val="009A025B"/>
    <w:rsid w:val="009A037D"/>
    <w:rsid w:val="009A075A"/>
    <w:rsid w:val="009A0844"/>
    <w:rsid w:val="009A0A4C"/>
    <w:rsid w:val="009A0E80"/>
    <w:rsid w:val="009A11DC"/>
    <w:rsid w:val="009A16CF"/>
    <w:rsid w:val="009A189D"/>
    <w:rsid w:val="009A1E81"/>
    <w:rsid w:val="009A1EC6"/>
    <w:rsid w:val="009A3396"/>
    <w:rsid w:val="009A35FA"/>
    <w:rsid w:val="009A3C7D"/>
    <w:rsid w:val="009A3CA5"/>
    <w:rsid w:val="009A3D83"/>
    <w:rsid w:val="009A3DA6"/>
    <w:rsid w:val="009A4C21"/>
    <w:rsid w:val="009A59DC"/>
    <w:rsid w:val="009A6670"/>
    <w:rsid w:val="009A6A17"/>
    <w:rsid w:val="009A700F"/>
    <w:rsid w:val="009A7468"/>
    <w:rsid w:val="009A7C5F"/>
    <w:rsid w:val="009B016A"/>
    <w:rsid w:val="009B02CE"/>
    <w:rsid w:val="009B0EBA"/>
    <w:rsid w:val="009B1FF5"/>
    <w:rsid w:val="009B2311"/>
    <w:rsid w:val="009B234C"/>
    <w:rsid w:val="009B23A5"/>
    <w:rsid w:val="009B2629"/>
    <w:rsid w:val="009B3C62"/>
    <w:rsid w:val="009B3D86"/>
    <w:rsid w:val="009B3F59"/>
    <w:rsid w:val="009B449F"/>
    <w:rsid w:val="009B4BC4"/>
    <w:rsid w:val="009B4EBD"/>
    <w:rsid w:val="009B52F9"/>
    <w:rsid w:val="009B59F1"/>
    <w:rsid w:val="009B5A45"/>
    <w:rsid w:val="009B68B9"/>
    <w:rsid w:val="009B7884"/>
    <w:rsid w:val="009C0BD0"/>
    <w:rsid w:val="009C1231"/>
    <w:rsid w:val="009C1978"/>
    <w:rsid w:val="009C1DF7"/>
    <w:rsid w:val="009C238C"/>
    <w:rsid w:val="009C244E"/>
    <w:rsid w:val="009C2A20"/>
    <w:rsid w:val="009C3A9D"/>
    <w:rsid w:val="009C3D01"/>
    <w:rsid w:val="009C411A"/>
    <w:rsid w:val="009C42B6"/>
    <w:rsid w:val="009C4534"/>
    <w:rsid w:val="009C4F07"/>
    <w:rsid w:val="009C53E3"/>
    <w:rsid w:val="009C5536"/>
    <w:rsid w:val="009C669B"/>
    <w:rsid w:val="009C6B4D"/>
    <w:rsid w:val="009C6C1F"/>
    <w:rsid w:val="009C7A64"/>
    <w:rsid w:val="009C7D19"/>
    <w:rsid w:val="009D000B"/>
    <w:rsid w:val="009D01D6"/>
    <w:rsid w:val="009D0BA9"/>
    <w:rsid w:val="009D0FAE"/>
    <w:rsid w:val="009D123B"/>
    <w:rsid w:val="009D126A"/>
    <w:rsid w:val="009D1298"/>
    <w:rsid w:val="009D17F1"/>
    <w:rsid w:val="009D1B0B"/>
    <w:rsid w:val="009D1C7B"/>
    <w:rsid w:val="009D1E30"/>
    <w:rsid w:val="009D24E6"/>
    <w:rsid w:val="009D2639"/>
    <w:rsid w:val="009D361F"/>
    <w:rsid w:val="009D40C4"/>
    <w:rsid w:val="009D480E"/>
    <w:rsid w:val="009D4A26"/>
    <w:rsid w:val="009D4A7B"/>
    <w:rsid w:val="009D55CE"/>
    <w:rsid w:val="009D67B4"/>
    <w:rsid w:val="009D6D5A"/>
    <w:rsid w:val="009D71C3"/>
    <w:rsid w:val="009D7333"/>
    <w:rsid w:val="009D7C1E"/>
    <w:rsid w:val="009D7EFD"/>
    <w:rsid w:val="009E15B2"/>
    <w:rsid w:val="009E17F4"/>
    <w:rsid w:val="009E19E6"/>
    <w:rsid w:val="009E1B01"/>
    <w:rsid w:val="009E219B"/>
    <w:rsid w:val="009E225E"/>
    <w:rsid w:val="009E2889"/>
    <w:rsid w:val="009E3867"/>
    <w:rsid w:val="009E40F6"/>
    <w:rsid w:val="009E4491"/>
    <w:rsid w:val="009E5678"/>
    <w:rsid w:val="009E5CD5"/>
    <w:rsid w:val="009E5CE5"/>
    <w:rsid w:val="009E5D7E"/>
    <w:rsid w:val="009E61A5"/>
    <w:rsid w:val="009E6433"/>
    <w:rsid w:val="009E6AD0"/>
    <w:rsid w:val="009E6F6E"/>
    <w:rsid w:val="009E7302"/>
    <w:rsid w:val="009E7639"/>
    <w:rsid w:val="009E7AE2"/>
    <w:rsid w:val="009F0DDA"/>
    <w:rsid w:val="009F14DC"/>
    <w:rsid w:val="009F180E"/>
    <w:rsid w:val="009F26D0"/>
    <w:rsid w:val="009F2817"/>
    <w:rsid w:val="009F2861"/>
    <w:rsid w:val="009F3200"/>
    <w:rsid w:val="009F38F5"/>
    <w:rsid w:val="009F3EC4"/>
    <w:rsid w:val="009F4E7A"/>
    <w:rsid w:val="009F4FE9"/>
    <w:rsid w:val="009F5A63"/>
    <w:rsid w:val="009F5AAF"/>
    <w:rsid w:val="009F5D6E"/>
    <w:rsid w:val="009F752B"/>
    <w:rsid w:val="009F7600"/>
    <w:rsid w:val="009F7903"/>
    <w:rsid w:val="009F7F0F"/>
    <w:rsid w:val="00A00473"/>
    <w:rsid w:val="00A0077A"/>
    <w:rsid w:val="00A0141A"/>
    <w:rsid w:val="00A01508"/>
    <w:rsid w:val="00A01748"/>
    <w:rsid w:val="00A03315"/>
    <w:rsid w:val="00A04389"/>
    <w:rsid w:val="00A04795"/>
    <w:rsid w:val="00A04A9E"/>
    <w:rsid w:val="00A06424"/>
    <w:rsid w:val="00A06C63"/>
    <w:rsid w:val="00A074E4"/>
    <w:rsid w:val="00A07764"/>
    <w:rsid w:val="00A07912"/>
    <w:rsid w:val="00A1089B"/>
    <w:rsid w:val="00A12207"/>
    <w:rsid w:val="00A12516"/>
    <w:rsid w:val="00A136F3"/>
    <w:rsid w:val="00A146ED"/>
    <w:rsid w:val="00A1486C"/>
    <w:rsid w:val="00A148E0"/>
    <w:rsid w:val="00A14B73"/>
    <w:rsid w:val="00A151C5"/>
    <w:rsid w:val="00A15442"/>
    <w:rsid w:val="00A159F6"/>
    <w:rsid w:val="00A15AC3"/>
    <w:rsid w:val="00A16162"/>
    <w:rsid w:val="00A1700F"/>
    <w:rsid w:val="00A17B92"/>
    <w:rsid w:val="00A202A9"/>
    <w:rsid w:val="00A20BFA"/>
    <w:rsid w:val="00A20E0E"/>
    <w:rsid w:val="00A212DB"/>
    <w:rsid w:val="00A219F3"/>
    <w:rsid w:val="00A227D5"/>
    <w:rsid w:val="00A22B81"/>
    <w:rsid w:val="00A252A8"/>
    <w:rsid w:val="00A262D3"/>
    <w:rsid w:val="00A265C1"/>
    <w:rsid w:val="00A26716"/>
    <w:rsid w:val="00A267BA"/>
    <w:rsid w:val="00A26C21"/>
    <w:rsid w:val="00A27647"/>
    <w:rsid w:val="00A27913"/>
    <w:rsid w:val="00A27930"/>
    <w:rsid w:val="00A3022B"/>
    <w:rsid w:val="00A30DF6"/>
    <w:rsid w:val="00A31133"/>
    <w:rsid w:val="00A31824"/>
    <w:rsid w:val="00A32DD8"/>
    <w:rsid w:val="00A331B4"/>
    <w:rsid w:val="00A331E3"/>
    <w:rsid w:val="00A33D62"/>
    <w:rsid w:val="00A342C8"/>
    <w:rsid w:val="00A34320"/>
    <w:rsid w:val="00A3498D"/>
    <w:rsid w:val="00A349B9"/>
    <w:rsid w:val="00A356FD"/>
    <w:rsid w:val="00A36C9F"/>
    <w:rsid w:val="00A36D11"/>
    <w:rsid w:val="00A36D37"/>
    <w:rsid w:val="00A37E85"/>
    <w:rsid w:val="00A4077E"/>
    <w:rsid w:val="00A40B91"/>
    <w:rsid w:val="00A412B3"/>
    <w:rsid w:val="00A415FC"/>
    <w:rsid w:val="00A420C8"/>
    <w:rsid w:val="00A42FAA"/>
    <w:rsid w:val="00A430BE"/>
    <w:rsid w:val="00A43699"/>
    <w:rsid w:val="00A43F82"/>
    <w:rsid w:val="00A4494B"/>
    <w:rsid w:val="00A449E5"/>
    <w:rsid w:val="00A4540B"/>
    <w:rsid w:val="00A458DB"/>
    <w:rsid w:val="00A45F69"/>
    <w:rsid w:val="00A4613F"/>
    <w:rsid w:val="00A46860"/>
    <w:rsid w:val="00A46CC5"/>
    <w:rsid w:val="00A46E85"/>
    <w:rsid w:val="00A46F05"/>
    <w:rsid w:val="00A4782A"/>
    <w:rsid w:val="00A4783C"/>
    <w:rsid w:val="00A5048B"/>
    <w:rsid w:val="00A50A2C"/>
    <w:rsid w:val="00A51EC6"/>
    <w:rsid w:val="00A52C4B"/>
    <w:rsid w:val="00A53105"/>
    <w:rsid w:val="00A53420"/>
    <w:rsid w:val="00A5392D"/>
    <w:rsid w:val="00A53BB0"/>
    <w:rsid w:val="00A540CE"/>
    <w:rsid w:val="00A549E2"/>
    <w:rsid w:val="00A55A4C"/>
    <w:rsid w:val="00A55C6F"/>
    <w:rsid w:val="00A55C8D"/>
    <w:rsid w:val="00A55E97"/>
    <w:rsid w:val="00A57773"/>
    <w:rsid w:val="00A57C11"/>
    <w:rsid w:val="00A60923"/>
    <w:rsid w:val="00A60BC8"/>
    <w:rsid w:val="00A615F6"/>
    <w:rsid w:val="00A61AEE"/>
    <w:rsid w:val="00A62D16"/>
    <w:rsid w:val="00A62E4A"/>
    <w:rsid w:val="00A632C4"/>
    <w:rsid w:val="00A638CD"/>
    <w:rsid w:val="00A6548A"/>
    <w:rsid w:val="00A66F03"/>
    <w:rsid w:val="00A66F95"/>
    <w:rsid w:val="00A6750F"/>
    <w:rsid w:val="00A675AD"/>
    <w:rsid w:val="00A716A3"/>
    <w:rsid w:val="00A71925"/>
    <w:rsid w:val="00A72AB6"/>
    <w:rsid w:val="00A73DA3"/>
    <w:rsid w:val="00A743A1"/>
    <w:rsid w:val="00A7448D"/>
    <w:rsid w:val="00A74F68"/>
    <w:rsid w:val="00A74FBA"/>
    <w:rsid w:val="00A7529D"/>
    <w:rsid w:val="00A75591"/>
    <w:rsid w:val="00A75663"/>
    <w:rsid w:val="00A75A69"/>
    <w:rsid w:val="00A76500"/>
    <w:rsid w:val="00A76CC3"/>
    <w:rsid w:val="00A76E32"/>
    <w:rsid w:val="00A776E6"/>
    <w:rsid w:val="00A779DB"/>
    <w:rsid w:val="00A8053D"/>
    <w:rsid w:val="00A80669"/>
    <w:rsid w:val="00A8074C"/>
    <w:rsid w:val="00A80799"/>
    <w:rsid w:val="00A81B65"/>
    <w:rsid w:val="00A81C07"/>
    <w:rsid w:val="00A81E42"/>
    <w:rsid w:val="00A81FB1"/>
    <w:rsid w:val="00A8207B"/>
    <w:rsid w:val="00A8307C"/>
    <w:rsid w:val="00A83226"/>
    <w:rsid w:val="00A83801"/>
    <w:rsid w:val="00A84233"/>
    <w:rsid w:val="00A852F2"/>
    <w:rsid w:val="00A85390"/>
    <w:rsid w:val="00A854DB"/>
    <w:rsid w:val="00A85AC4"/>
    <w:rsid w:val="00A8666F"/>
    <w:rsid w:val="00A86715"/>
    <w:rsid w:val="00A8743F"/>
    <w:rsid w:val="00A909D9"/>
    <w:rsid w:val="00A90F33"/>
    <w:rsid w:val="00A91042"/>
    <w:rsid w:val="00A918A2"/>
    <w:rsid w:val="00A91D24"/>
    <w:rsid w:val="00A91EEB"/>
    <w:rsid w:val="00A92B04"/>
    <w:rsid w:val="00A92DDA"/>
    <w:rsid w:val="00A94166"/>
    <w:rsid w:val="00A95632"/>
    <w:rsid w:val="00A956B4"/>
    <w:rsid w:val="00A95B48"/>
    <w:rsid w:val="00A95C52"/>
    <w:rsid w:val="00A95E1F"/>
    <w:rsid w:val="00A97A20"/>
    <w:rsid w:val="00AA02E0"/>
    <w:rsid w:val="00AA172C"/>
    <w:rsid w:val="00AA17D5"/>
    <w:rsid w:val="00AA222A"/>
    <w:rsid w:val="00AA225F"/>
    <w:rsid w:val="00AA231C"/>
    <w:rsid w:val="00AA24DF"/>
    <w:rsid w:val="00AA2CA0"/>
    <w:rsid w:val="00AA318E"/>
    <w:rsid w:val="00AA391C"/>
    <w:rsid w:val="00AA3E6D"/>
    <w:rsid w:val="00AA4205"/>
    <w:rsid w:val="00AA453E"/>
    <w:rsid w:val="00AA5133"/>
    <w:rsid w:val="00AA5533"/>
    <w:rsid w:val="00AA57DD"/>
    <w:rsid w:val="00AA5C7A"/>
    <w:rsid w:val="00AA63BC"/>
    <w:rsid w:val="00AA64D4"/>
    <w:rsid w:val="00AA652F"/>
    <w:rsid w:val="00AA667C"/>
    <w:rsid w:val="00AA702D"/>
    <w:rsid w:val="00AA7710"/>
    <w:rsid w:val="00AA776F"/>
    <w:rsid w:val="00AA7FC9"/>
    <w:rsid w:val="00AB0533"/>
    <w:rsid w:val="00AB0A5F"/>
    <w:rsid w:val="00AB0DF8"/>
    <w:rsid w:val="00AB1E06"/>
    <w:rsid w:val="00AB2814"/>
    <w:rsid w:val="00AB28AD"/>
    <w:rsid w:val="00AB2EB1"/>
    <w:rsid w:val="00AB312E"/>
    <w:rsid w:val="00AB32E4"/>
    <w:rsid w:val="00AB32EF"/>
    <w:rsid w:val="00AB340F"/>
    <w:rsid w:val="00AB40C5"/>
    <w:rsid w:val="00AB440A"/>
    <w:rsid w:val="00AB44AA"/>
    <w:rsid w:val="00AB5F00"/>
    <w:rsid w:val="00AB60A2"/>
    <w:rsid w:val="00AB67C9"/>
    <w:rsid w:val="00AB6CAF"/>
    <w:rsid w:val="00AB6E2A"/>
    <w:rsid w:val="00AB6EC3"/>
    <w:rsid w:val="00AC175F"/>
    <w:rsid w:val="00AC1F2D"/>
    <w:rsid w:val="00AC2180"/>
    <w:rsid w:val="00AC34C5"/>
    <w:rsid w:val="00AC3890"/>
    <w:rsid w:val="00AC42D3"/>
    <w:rsid w:val="00AC4406"/>
    <w:rsid w:val="00AC475C"/>
    <w:rsid w:val="00AC4872"/>
    <w:rsid w:val="00AC49B8"/>
    <w:rsid w:val="00AC49C8"/>
    <w:rsid w:val="00AC4C0B"/>
    <w:rsid w:val="00AC4E7A"/>
    <w:rsid w:val="00AC562E"/>
    <w:rsid w:val="00AD033F"/>
    <w:rsid w:val="00AD0D79"/>
    <w:rsid w:val="00AD1972"/>
    <w:rsid w:val="00AD340D"/>
    <w:rsid w:val="00AD368E"/>
    <w:rsid w:val="00AD4A3F"/>
    <w:rsid w:val="00AD4AF7"/>
    <w:rsid w:val="00AD5120"/>
    <w:rsid w:val="00AD6388"/>
    <w:rsid w:val="00AD79B6"/>
    <w:rsid w:val="00AE0902"/>
    <w:rsid w:val="00AE09E0"/>
    <w:rsid w:val="00AE247B"/>
    <w:rsid w:val="00AE2FBA"/>
    <w:rsid w:val="00AE3085"/>
    <w:rsid w:val="00AE36AD"/>
    <w:rsid w:val="00AE3DD2"/>
    <w:rsid w:val="00AE47A8"/>
    <w:rsid w:val="00AE49A1"/>
    <w:rsid w:val="00AE4CA6"/>
    <w:rsid w:val="00AE503D"/>
    <w:rsid w:val="00AE51A1"/>
    <w:rsid w:val="00AE526F"/>
    <w:rsid w:val="00AE5371"/>
    <w:rsid w:val="00AE6878"/>
    <w:rsid w:val="00AE6FAF"/>
    <w:rsid w:val="00AE7FC5"/>
    <w:rsid w:val="00AF0044"/>
    <w:rsid w:val="00AF03E0"/>
    <w:rsid w:val="00AF05D1"/>
    <w:rsid w:val="00AF0889"/>
    <w:rsid w:val="00AF0D9C"/>
    <w:rsid w:val="00AF2686"/>
    <w:rsid w:val="00AF2A9A"/>
    <w:rsid w:val="00AF31EF"/>
    <w:rsid w:val="00AF34BD"/>
    <w:rsid w:val="00AF3687"/>
    <w:rsid w:val="00AF38D9"/>
    <w:rsid w:val="00AF4ACB"/>
    <w:rsid w:val="00AF4B32"/>
    <w:rsid w:val="00AF4BB2"/>
    <w:rsid w:val="00AF5597"/>
    <w:rsid w:val="00AF5BAB"/>
    <w:rsid w:val="00AF5D58"/>
    <w:rsid w:val="00AF612E"/>
    <w:rsid w:val="00AF7569"/>
    <w:rsid w:val="00AF76BC"/>
    <w:rsid w:val="00AF7B6E"/>
    <w:rsid w:val="00B00F21"/>
    <w:rsid w:val="00B01B78"/>
    <w:rsid w:val="00B01DFC"/>
    <w:rsid w:val="00B01F38"/>
    <w:rsid w:val="00B0345E"/>
    <w:rsid w:val="00B03AE7"/>
    <w:rsid w:val="00B03F69"/>
    <w:rsid w:val="00B0460E"/>
    <w:rsid w:val="00B051EC"/>
    <w:rsid w:val="00B05869"/>
    <w:rsid w:val="00B05995"/>
    <w:rsid w:val="00B05E60"/>
    <w:rsid w:val="00B0672E"/>
    <w:rsid w:val="00B073E9"/>
    <w:rsid w:val="00B077E3"/>
    <w:rsid w:val="00B0789D"/>
    <w:rsid w:val="00B07CBA"/>
    <w:rsid w:val="00B112F4"/>
    <w:rsid w:val="00B11D41"/>
    <w:rsid w:val="00B126D3"/>
    <w:rsid w:val="00B12AC6"/>
    <w:rsid w:val="00B12B93"/>
    <w:rsid w:val="00B146AE"/>
    <w:rsid w:val="00B1582C"/>
    <w:rsid w:val="00B15BEA"/>
    <w:rsid w:val="00B16D62"/>
    <w:rsid w:val="00B17104"/>
    <w:rsid w:val="00B1750A"/>
    <w:rsid w:val="00B1777D"/>
    <w:rsid w:val="00B17A3F"/>
    <w:rsid w:val="00B17DF1"/>
    <w:rsid w:val="00B20F05"/>
    <w:rsid w:val="00B217EE"/>
    <w:rsid w:val="00B21803"/>
    <w:rsid w:val="00B233C7"/>
    <w:rsid w:val="00B23A21"/>
    <w:rsid w:val="00B24322"/>
    <w:rsid w:val="00B258A8"/>
    <w:rsid w:val="00B259E5"/>
    <w:rsid w:val="00B261BA"/>
    <w:rsid w:val="00B2735A"/>
    <w:rsid w:val="00B30726"/>
    <w:rsid w:val="00B3090F"/>
    <w:rsid w:val="00B30925"/>
    <w:rsid w:val="00B31A11"/>
    <w:rsid w:val="00B3408D"/>
    <w:rsid w:val="00B34393"/>
    <w:rsid w:val="00B34707"/>
    <w:rsid w:val="00B34F14"/>
    <w:rsid w:val="00B3507D"/>
    <w:rsid w:val="00B354EB"/>
    <w:rsid w:val="00B363B2"/>
    <w:rsid w:val="00B36511"/>
    <w:rsid w:val="00B3704D"/>
    <w:rsid w:val="00B37770"/>
    <w:rsid w:val="00B401AE"/>
    <w:rsid w:val="00B42B8C"/>
    <w:rsid w:val="00B42D38"/>
    <w:rsid w:val="00B42D5D"/>
    <w:rsid w:val="00B431BA"/>
    <w:rsid w:val="00B43636"/>
    <w:rsid w:val="00B43768"/>
    <w:rsid w:val="00B43C10"/>
    <w:rsid w:val="00B4410A"/>
    <w:rsid w:val="00B44652"/>
    <w:rsid w:val="00B44A01"/>
    <w:rsid w:val="00B44AF4"/>
    <w:rsid w:val="00B453A3"/>
    <w:rsid w:val="00B45BA9"/>
    <w:rsid w:val="00B45DF0"/>
    <w:rsid w:val="00B46C6E"/>
    <w:rsid w:val="00B470B0"/>
    <w:rsid w:val="00B477F9"/>
    <w:rsid w:val="00B47B4E"/>
    <w:rsid w:val="00B50057"/>
    <w:rsid w:val="00B50B44"/>
    <w:rsid w:val="00B51155"/>
    <w:rsid w:val="00B512DF"/>
    <w:rsid w:val="00B51FC3"/>
    <w:rsid w:val="00B52084"/>
    <w:rsid w:val="00B52C1F"/>
    <w:rsid w:val="00B52D18"/>
    <w:rsid w:val="00B53063"/>
    <w:rsid w:val="00B5383A"/>
    <w:rsid w:val="00B53D9F"/>
    <w:rsid w:val="00B54DE1"/>
    <w:rsid w:val="00B54F7A"/>
    <w:rsid w:val="00B5713C"/>
    <w:rsid w:val="00B571A6"/>
    <w:rsid w:val="00B57438"/>
    <w:rsid w:val="00B57679"/>
    <w:rsid w:val="00B601BE"/>
    <w:rsid w:val="00B610B2"/>
    <w:rsid w:val="00B610DA"/>
    <w:rsid w:val="00B61530"/>
    <w:rsid w:val="00B61DD2"/>
    <w:rsid w:val="00B628A3"/>
    <w:rsid w:val="00B62B9D"/>
    <w:rsid w:val="00B6358C"/>
    <w:rsid w:val="00B63BAA"/>
    <w:rsid w:val="00B63ED5"/>
    <w:rsid w:val="00B6444A"/>
    <w:rsid w:val="00B647E5"/>
    <w:rsid w:val="00B64DA9"/>
    <w:rsid w:val="00B64F5D"/>
    <w:rsid w:val="00B64FB3"/>
    <w:rsid w:val="00B652A6"/>
    <w:rsid w:val="00B654BF"/>
    <w:rsid w:val="00B66107"/>
    <w:rsid w:val="00B66F64"/>
    <w:rsid w:val="00B6798E"/>
    <w:rsid w:val="00B67FB2"/>
    <w:rsid w:val="00B67FCC"/>
    <w:rsid w:val="00B703D5"/>
    <w:rsid w:val="00B703E3"/>
    <w:rsid w:val="00B705C5"/>
    <w:rsid w:val="00B705DC"/>
    <w:rsid w:val="00B70BCF"/>
    <w:rsid w:val="00B70CF6"/>
    <w:rsid w:val="00B70D2E"/>
    <w:rsid w:val="00B71575"/>
    <w:rsid w:val="00B715FB"/>
    <w:rsid w:val="00B71E36"/>
    <w:rsid w:val="00B72E9F"/>
    <w:rsid w:val="00B731E1"/>
    <w:rsid w:val="00B740EF"/>
    <w:rsid w:val="00B743F2"/>
    <w:rsid w:val="00B74405"/>
    <w:rsid w:val="00B7441E"/>
    <w:rsid w:val="00B74CDF"/>
    <w:rsid w:val="00B74F47"/>
    <w:rsid w:val="00B75CAB"/>
    <w:rsid w:val="00B772AC"/>
    <w:rsid w:val="00B778D1"/>
    <w:rsid w:val="00B77A24"/>
    <w:rsid w:val="00B8033A"/>
    <w:rsid w:val="00B80974"/>
    <w:rsid w:val="00B82223"/>
    <w:rsid w:val="00B82903"/>
    <w:rsid w:val="00B82BC5"/>
    <w:rsid w:val="00B830F1"/>
    <w:rsid w:val="00B84475"/>
    <w:rsid w:val="00B8475F"/>
    <w:rsid w:val="00B84D6E"/>
    <w:rsid w:val="00B85440"/>
    <w:rsid w:val="00B85640"/>
    <w:rsid w:val="00B85745"/>
    <w:rsid w:val="00B85E1C"/>
    <w:rsid w:val="00B869EA"/>
    <w:rsid w:val="00B86B35"/>
    <w:rsid w:val="00B86B5E"/>
    <w:rsid w:val="00B877A8"/>
    <w:rsid w:val="00B87D78"/>
    <w:rsid w:val="00B90451"/>
    <w:rsid w:val="00B90490"/>
    <w:rsid w:val="00B90D78"/>
    <w:rsid w:val="00B90F65"/>
    <w:rsid w:val="00B91CEA"/>
    <w:rsid w:val="00B91FD0"/>
    <w:rsid w:val="00B925A6"/>
    <w:rsid w:val="00B92AD8"/>
    <w:rsid w:val="00B92CB0"/>
    <w:rsid w:val="00B92FCC"/>
    <w:rsid w:val="00B93E97"/>
    <w:rsid w:val="00B9414F"/>
    <w:rsid w:val="00B955BF"/>
    <w:rsid w:val="00B96529"/>
    <w:rsid w:val="00B973FB"/>
    <w:rsid w:val="00B97441"/>
    <w:rsid w:val="00B97B21"/>
    <w:rsid w:val="00BA023D"/>
    <w:rsid w:val="00BA0388"/>
    <w:rsid w:val="00BA0CDB"/>
    <w:rsid w:val="00BA1FF3"/>
    <w:rsid w:val="00BA2191"/>
    <w:rsid w:val="00BA3013"/>
    <w:rsid w:val="00BA459B"/>
    <w:rsid w:val="00BA4B3B"/>
    <w:rsid w:val="00BA5F15"/>
    <w:rsid w:val="00BA6033"/>
    <w:rsid w:val="00BA6D47"/>
    <w:rsid w:val="00BA6DD2"/>
    <w:rsid w:val="00BA7DC5"/>
    <w:rsid w:val="00BA7FE9"/>
    <w:rsid w:val="00BB054D"/>
    <w:rsid w:val="00BB077F"/>
    <w:rsid w:val="00BB10B9"/>
    <w:rsid w:val="00BB12AA"/>
    <w:rsid w:val="00BB1605"/>
    <w:rsid w:val="00BB18A9"/>
    <w:rsid w:val="00BB209D"/>
    <w:rsid w:val="00BB21C8"/>
    <w:rsid w:val="00BB2438"/>
    <w:rsid w:val="00BB3E99"/>
    <w:rsid w:val="00BB48B5"/>
    <w:rsid w:val="00BB4ABE"/>
    <w:rsid w:val="00BB6307"/>
    <w:rsid w:val="00BB6A80"/>
    <w:rsid w:val="00BB6B58"/>
    <w:rsid w:val="00BB7636"/>
    <w:rsid w:val="00BC0A81"/>
    <w:rsid w:val="00BC0CBD"/>
    <w:rsid w:val="00BC21CC"/>
    <w:rsid w:val="00BC54D3"/>
    <w:rsid w:val="00BC56A4"/>
    <w:rsid w:val="00BC5BB5"/>
    <w:rsid w:val="00BC6284"/>
    <w:rsid w:val="00BC64C9"/>
    <w:rsid w:val="00BC6960"/>
    <w:rsid w:val="00BC6E8D"/>
    <w:rsid w:val="00BD0946"/>
    <w:rsid w:val="00BD107A"/>
    <w:rsid w:val="00BD1C8F"/>
    <w:rsid w:val="00BD2132"/>
    <w:rsid w:val="00BD21FB"/>
    <w:rsid w:val="00BD24D5"/>
    <w:rsid w:val="00BD29A9"/>
    <w:rsid w:val="00BD2A79"/>
    <w:rsid w:val="00BD3645"/>
    <w:rsid w:val="00BD4A06"/>
    <w:rsid w:val="00BD4C9B"/>
    <w:rsid w:val="00BD4F12"/>
    <w:rsid w:val="00BD5A21"/>
    <w:rsid w:val="00BD5B06"/>
    <w:rsid w:val="00BD68DD"/>
    <w:rsid w:val="00BD6921"/>
    <w:rsid w:val="00BD6936"/>
    <w:rsid w:val="00BD6D9D"/>
    <w:rsid w:val="00BD7CAD"/>
    <w:rsid w:val="00BE0013"/>
    <w:rsid w:val="00BE0483"/>
    <w:rsid w:val="00BE0B1F"/>
    <w:rsid w:val="00BE0EDA"/>
    <w:rsid w:val="00BE21AD"/>
    <w:rsid w:val="00BE2255"/>
    <w:rsid w:val="00BE3085"/>
    <w:rsid w:val="00BE3BAC"/>
    <w:rsid w:val="00BE3C34"/>
    <w:rsid w:val="00BE403A"/>
    <w:rsid w:val="00BE4C02"/>
    <w:rsid w:val="00BE57B5"/>
    <w:rsid w:val="00BE59F4"/>
    <w:rsid w:val="00BE5D40"/>
    <w:rsid w:val="00BE5E2A"/>
    <w:rsid w:val="00BE5FD9"/>
    <w:rsid w:val="00BE654B"/>
    <w:rsid w:val="00BE7681"/>
    <w:rsid w:val="00BE7C60"/>
    <w:rsid w:val="00BF0277"/>
    <w:rsid w:val="00BF0AC2"/>
    <w:rsid w:val="00BF0B6B"/>
    <w:rsid w:val="00BF0D50"/>
    <w:rsid w:val="00BF1309"/>
    <w:rsid w:val="00BF13EA"/>
    <w:rsid w:val="00BF2279"/>
    <w:rsid w:val="00BF2E9C"/>
    <w:rsid w:val="00BF2FB0"/>
    <w:rsid w:val="00BF327B"/>
    <w:rsid w:val="00BF378E"/>
    <w:rsid w:val="00BF4BDB"/>
    <w:rsid w:val="00BF527B"/>
    <w:rsid w:val="00BF52D1"/>
    <w:rsid w:val="00BF52E6"/>
    <w:rsid w:val="00BF57F9"/>
    <w:rsid w:val="00BF58B9"/>
    <w:rsid w:val="00BF5B14"/>
    <w:rsid w:val="00BF69A5"/>
    <w:rsid w:val="00C011C1"/>
    <w:rsid w:val="00C01609"/>
    <w:rsid w:val="00C01976"/>
    <w:rsid w:val="00C01E7B"/>
    <w:rsid w:val="00C021D3"/>
    <w:rsid w:val="00C02D81"/>
    <w:rsid w:val="00C03133"/>
    <w:rsid w:val="00C0340E"/>
    <w:rsid w:val="00C0385C"/>
    <w:rsid w:val="00C0492C"/>
    <w:rsid w:val="00C04BF2"/>
    <w:rsid w:val="00C04C91"/>
    <w:rsid w:val="00C05E57"/>
    <w:rsid w:val="00C05F2E"/>
    <w:rsid w:val="00C06AF3"/>
    <w:rsid w:val="00C07D38"/>
    <w:rsid w:val="00C07DCB"/>
    <w:rsid w:val="00C1011B"/>
    <w:rsid w:val="00C107CC"/>
    <w:rsid w:val="00C10BFB"/>
    <w:rsid w:val="00C110AE"/>
    <w:rsid w:val="00C114FA"/>
    <w:rsid w:val="00C11AF8"/>
    <w:rsid w:val="00C122B5"/>
    <w:rsid w:val="00C13205"/>
    <w:rsid w:val="00C13659"/>
    <w:rsid w:val="00C13E28"/>
    <w:rsid w:val="00C15620"/>
    <w:rsid w:val="00C1572B"/>
    <w:rsid w:val="00C16169"/>
    <w:rsid w:val="00C1660B"/>
    <w:rsid w:val="00C166D3"/>
    <w:rsid w:val="00C16B74"/>
    <w:rsid w:val="00C16F86"/>
    <w:rsid w:val="00C172DA"/>
    <w:rsid w:val="00C172EE"/>
    <w:rsid w:val="00C179E4"/>
    <w:rsid w:val="00C2072F"/>
    <w:rsid w:val="00C209B4"/>
    <w:rsid w:val="00C20AD2"/>
    <w:rsid w:val="00C20EF2"/>
    <w:rsid w:val="00C21AC8"/>
    <w:rsid w:val="00C21B10"/>
    <w:rsid w:val="00C21F4E"/>
    <w:rsid w:val="00C22624"/>
    <w:rsid w:val="00C2295A"/>
    <w:rsid w:val="00C22AA9"/>
    <w:rsid w:val="00C23138"/>
    <w:rsid w:val="00C2378A"/>
    <w:rsid w:val="00C237DD"/>
    <w:rsid w:val="00C2389E"/>
    <w:rsid w:val="00C245FC"/>
    <w:rsid w:val="00C250F4"/>
    <w:rsid w:val="00C25958"/>
    <w:rsid w:val="00C25A51"/>
    <w:rsid w:val="00C2610C"/>
    <w:rsid w:val="00C271D7"/>
    <w:rsid w:val="00C27756"/>
    <w:rsid w:val="00C27EB9"/>
    <w:rsid w:val="00C307A3"/>
    <w:rsid w:val="00C3099E"/>
    <w:rsid w:val="00C30DA8"/>
    <w:rsid w:val="00C31935"/>
    <w:rsid w:val="00C31982"/>
    <w:rsid w:val="00C327E5"/>
    <w:rsid w:val="00C341D1"/>
    <w:rsid w:val="00C353D1"/>
    <w:rsid w:val="00C354F5"/>
    <w:rsid w:val="00C36B31"/>
    <w:rsid w:val="00C370C9"/>
    <w:rsid w:val="00C37938"/>
    <w:rsid w:val="00C37C14"/>
    <w:rsid w:val="00C412D5"/>
    <w:rsid w:val="00C4155F"/>
    <w:rsid w:val="00C4156A"/>
    <w:rsid w:val="00C419EB"/>
    <w:rsid w:val="00C42119"/>
    <w:rsid w:val="00C426FF"/>
    <w:rsid w:val="00C42FC5"/>
    <w:rsid w:val="00C43180"/>
    <w:rsid w:val="00C43868"/>
    <w:rsid w:val="00C4409C"/>
    <w:rsid w:val="00C440A0"/>
    <w:rsid w:val="00C456CC"/>
    <w:rsid w:val="00C46894"/>
    <w:rsid w:val="00C479A8"/>
    <w:rsid w:val="00C5043E"/>
    <w:rsid w:val="00C50596"/>
    <w:rsid w:val="00C50B59"/>
    <w:rsid w:val="00C50FAA"/>
    <w:rsid w:val="00C51786"/>
    <w:rsid w:val="00C51AF0"/>
    <w:rsid w:val="00C548F6"/>
    <w:rsid w:val="00C54968"/>
    <w:rsid w:val="00C54BF0"/>
    <w:rsid w:val="00C557B3"/>
    <w:rsid w:val="00C56850"/>
    <w:rsid w:val="00C56C17"/>
    <w:rsid w:val="00C570B2"/>
    <w:rsid w:val="00C573C7"/>
    <w:rsid w:val="00C5751F"/>
    <w:rsid w:val="00C57F69"/>
    <w:rsid w:val="00C60411"/>
    <w:rsid w:val="00C60C2F"/>
    <w:rsid w:val="00C60CD5"/>
    <w:rsid w:val="00C6120D"/>
    <w:rsid w:val="00C61B11"/>
    <w:rsid w:val="00C61B75"/>
    <w:rsid w:val="00C6269D"/>
    <w:rsid w:val="00C632DD"/>
    <w:rsid w:val="00C635F8"/>
    <w:rsid w:val="00C63EE1"/>
    <w:rsid w:val="00C6481F"/>
    <w:rsid w:val="00C65904"/>
    <w:rsid w:val="00C6631D"/>
    <w:rsid w:val="00C66500"/>
    <w:rsid w:val="00C66E22"/>
    <w:rsid w:val="00C706AA"/>
    <w:rsid w:val="00C709DC"/>
    <w:rsid w:val="00C70BF6"/>
    <w:rsid w:val="00C70C70"/>
    <w:rsid w:val="00C70F17"/>
    <w:rsid w:val="00C71342"/>
    <w:rsid w:val="00C71441"/>
    <w:rsid w:val="00C71C02"/>
    <w:rsid w:val="00C72B46"/>
    <w:rsid w:val="00C73DA4"/>
    <w:rsid w:val="00C73F46"/>
    <w:rsid w:val="00C7487D"/>
    <w:rsid w:val="00C74B8A"/>
    <w:rsid w:val="00C752DD"/>
    <w:rsid w:val="00C752E9"/>
    <w:rsid w:val="00C755B5"/>
    <w:rsid w:val="00C7597E"/>
    <w:rsid w:val="00C76549"/>
    <w:rsid w:val="00C76E7D"/>
    <w:rsid w:val="00C77F33"/>
    <w:rsid w:val="00C80988"/>
    <w:rsid w:val="00C80D48"/>
    <w:rsid w:val="00C81277"/>
    <w:rsid w:val="00C828CC"/>
    <w:rsid w:val="00C82D44"/>
    <w:rsid w:val="00C83259"/>
    <w:rsid w:val="00C83592"/>
    <w:rsid w:val="00C838A2"/>
    <w:rsid w:val="00C8453B"/>
    <w:rsid w:val="00C85F59"/>
    <w:rsid w:val="00C864B6"/>
    <w:rsid w:val="00C86CA0"/>
    <w:rsid w:val="00C87C56"/>
    <w:rsid w:val="00C87F03"/>
    <w:rsid w:val="00C90337"/>
    <w:rsid w:val="00C904D0"/>
    <w:rsid w:val="00C90A54"/>
    <w:rsid w:val="00C90D6C"/>
    <w:rsid w:val="00C90D9E"/>
    <w:rsid w:val="00C9192A"/>
    <w:rsid w:val="00C91BC6"/>
    <w:rsid w:val="00C91F94"/>
    <w:rsid w:val="00C921BA"/>
    <w:rsid w:val="00C92F25"/>
    <w:rsid w:val="00C937F8"/>
    <w:rsid w:val="00C9383F"/>
    <w:rsid w:val="00C95385"/>
    <w:rsid w:val="00C958C4"/>
    <w:rsid w:val="00C959FC"/>
    <w:rsid w:val="00C96042"/>
    <w:rsid w:val="00C962D6"/>
    <w:rsid w:val="00C96343"/>
    <w:rsid w:val="00C96874"/>
    <w:rsid w:val="00CA18BD"/>
    <w:rsid w:val="00CA1D7E"/>
    <w:rsid w:val="00CA2488"/>
    <w:rsid w:val="00CA2C23"/>
    <w:rsid w:val="00CA327A"/>
    <w:rsid w:val="00CA38A8"/>
    <w:rsid w:val="00CA393D"/>
    <w:rsid w:val="00CA3F15"/>
    <w:rsid w:val="00CA4DFA"/>
    <w:rsid w:val="00CA4FD4"/>
    <w:rsid w:val="00CA51C2"/>
    <w:rsid w:val="00CA56BF"/>
    <w:rsid w:val="00CA5A9A"/>
    <w:rsid w:val="00CA70DD"/>
    <w:rsid w:val="00CA740B"/>
    <w:rsid w:val="00CA7985"/>
    <w:rsid w:val="00CA7DDA"/>
    <w:rsid w:val="00CB10D4"/>
    <w:rsid w:val="00CB2186"/>
    <w:rsid w:val="00CB21EF"/>
    <w:rsid w:val="00CB4489"/>
    <w:rsid w:val="00CB45F4"/>
    <w:rsid w:val="00CB486C"/>
    <w:rsid w:val="00CB53A8"/>
    <w:rsid w:val="00CB6703"/>
    <w:rsid w:val="00CB770F"/>
    <w:rsid w:val="00CB7A2D"/>
    <w:rsid w:val="00CB7AB4"/>
    <w:rsid w:val="00CB7C4A"/>
    <w:rsid w:val="00CB7FA9"/>
    <w:rsid w:val="00CB7FB0"/>
    <w:rsid w:val="00CC0862"/>
    <w:rsid w:val="00CC1CD2"/>
    <w:rsid w:val="00CC2AED"/>
    <w:rsid w:val="00CC3077"/>
    <w:rsid w:val="00CC36D6"/>
    <w:rsid w:val="00CC394A"/>
    <w:rsid w:val="00CC3F5F"/>
    <w:rsid w:val="00CC504A"/>
    <w:rsid w:val="00CC5A11"/>
    <w:rsid w:val="00CC5C0C"/>
    <w:rsid w:val="00CC63DE"/>
    <w:rsid w:val="00CC7331"/>
    <w:rsid w:val="00CC7572"/>
    <w:rsid w:val="00CC7576"/>
    <w:rsid w:val="00CD00E0"/>
    <w:rsid w:val="00CD069D"/>
    <w:rsid w:val="00CD07EF"/>
    <w:rsid w:val="00CD0DBA"/>
    <w:rsid w:val="00CD0EB2"/>
    <w:rsid w:val="00CD2981"/>
    <w:rsid w:val="00CD34A4"/>
    <w:rsid w:val="00CD3817"/>
    <w:rsid w:val="00CD4EB7"/>
    <w:rsid w:val="00CD572E"/>
    <w:rsid w:val="00CD5F39"/>
    <w:rsid w:val="00CD7507"/>
    <w:rsid w:val="00CD7891"/>
    <w:rsid w:val="00CD7E8B"/>
    <w:rsid w:val="00CE0837"/>
    <w:rsid w:val="00CE125D"/>
    <w:rsid w:val="00CE1400"/>
    <w:rsid w:val="00CE1489"/>
    <w:rsid w:val="00CE1826"/>
    <w:rsid w:val="00CE1A98"/>
    <w:rsid w:val="00CE29BC"/>
    <w:rsid w:val="00CE2D66"/>
    <w:rsid w:val="00CE33B9"/>
    <w:rsid w:val="00CE33BF"/>
    <w:rsid w:val="00CE3664"/>
    <w:rsid w:val="00CE4307"/>
    <w:rsid w:val="00CE4484"/>
    <w:rsid w:val="00CE46C3"/>
    <w:rsid w:val="00CE4986"/>
    <w:rsid w:val="00CE5EB4"/>
    <w:rsid w:val="00CE6528"/>
    <w:rsid w:val="00CE69EC"/>
    <w:rsid w:val="00CE6A1F"/>
    <w:rsid w:val="00CE6FED"/>
    <w:rsid w:val="00CE798D"/>
    <w:rsid w:val="00CE7ABB"/>
    <w:rsid w:val="00CE7C7C"/>
    <w:rsid w:val="00CE7D80"/>
    <w:rsid w:val="00CE7FC3"/>
    <w:rsid w:val="00CF00AD"/>
    <w:rsid w:val="00CF0A8D"/>
    <w:rsid w:val="00CF0FF7"/>
    <w:rsid w:val="00CF125E"/>
    <w:rsid w:val="00CF2A22"/>
    <w:rsid w:val="00CF2BB0"/>
    <w:rsid w:val="00CF3FB9"/>
    <w:rsid w:val="00CF4C59"/>
    <w:rsid w:val="00CF4E5C"/>
    <w:rsid w:val="00CF5486"/>
    <w:rsid w:val="00CF54AB"/>
    <w:rsid w:val="00CF5646"/>
    <w:rsid w:val="00CF5A02"/>
    <w:rsid w:val="00CF5B44"/>
    <w:rsid w:val="00CF61DC"/>
    <w:rsid w:val="00CF7A7E"/>
    <w:rsid w:val="00D00531"/>
    <w:rsid w:val="00D00842"/>
    <w:rsid w:val="00D01224"/>
    <w:rsid w:val="00D01840"/>
    <w:rsid w:val="00D020CF"/>
    <w:rsid w:val="00D023A1"/>
    <w:rsid w:val="00D02406"/>
    <w:rsid w:val="00D02438"/>
    <w:rsid w:val="00D028DF"/>
    <w:rsid w:val="00D02A23"/>
    <w:rsid w:val="00D031D8"/>
    <w:rsid w:val="00D03432"/>
    <w:rsid w:val="00D03700"/>
    <w:rsid w:val="00D0397D"/>
    <w:rsid w:val="00D0433D"/>
    <w:rsid w:val="00D053BE"/>
    <w:rsid w:val="00D07041"/>
    <w:rsid w:val="00D0704A"/>
    <w:rsid w:val="00D07991"/>
    <w:rsid w:val="00D07EF9"/>
    <w:rsid w:val="00D10117"/>
    <w:rsid w:val="00D10185"/>
    <w:rsid w:val="00D1027D"/>
    <w:rsid w:val="00D11C5D"/>
    <w:rsid w:val="00D11CA8"/>
    <w:rsid w:val="00D11D94"/>
    <w:rsid w:val="00D1215E"/>
    <w:rsid w:val="00D12963"/>
    <w:rsid w:val="00D12CD2"/>
    <w:rsid w:val="00D1349C"/>
    <w:rsid w:val="00D13B51"/>
    <w:rsid w:val="00D14528"/>
    <w:rsid w:val="00D15194"/>
    <w:rsid w:val="00D154C3"/>
    <w:rsid w:val="00D15808"/>
    <w:rsid w:val="00D15EE1"/>
    <w:rsid w:val="00D16422"/>
    <w:rsid w:val="00D16C02"/>
    <w:rsid w:val="00D16D37"/>
    <w:rsid w:val="00D178CD"/>
    <w:rsid w:val="00D20835"/>
    <w:rsid w:val="00D20840"/>
    <w:rsid w:val="00D20A1D"/>
    <w:rsid w:val="00D20A5B"/>
    <w:rsid w:val="00D21CEC"/>
    <w:rsid w:val="00D221D8"/>
    <w:rsid w:val="00D22243"/>
    <w:rsid w:val="00D223AF"/>
    <w:rsid w:val="00D22977"/>
    <w:rsid w:val="00D233B0"/>
    <w:rsid w:val="00D23AFD"/>
    <w:rsid w:val="00D23DCB"/>
    <w:rsid w:val="00D248AA"/>
    <w:rsid w:val="00D262BD"/>
    <w:rsid w:val="00D2631A"/>
    <w:rsid w:val="00D266BD"/>
    <w:rsid w:val="00D27493"/>
    <w:rsid w:val="00D27899"/>
    <w:rsid w:val="00D30470"/>
    <w:rsid w:val="00D3054F"/>
    <w:rsid w:val="00D3165A"/>
    <w:rsid w:val="00D31C86"/>
    <w:rsid w:val="00D32DCE"/>
    <w:rsid w:val="00D32ECA"/>
    <w:rsid w:val="00D3396A"/>
    <w:rsid w:val="00D33E0A"/>
    <w:rsid w:val="00D34562"/>
    <w:rsid w:val="00D348B1"/>
    <w:rsid w:val="00D34A4A"/>
    <w:rsid w:val="00D34E99"/>
    <w:rsid w:val="00D35059"/>
    <w:rsid w:val="00D35FC6"/>
    <w:rsid w:val="00D365E0"/>
    <w:rsid w:val="00D375DB"/>
    <w:rsid w:val="00D400D1"/>
    <w:rsid w:val="00D4029F"/>
    <w:rsid w:val="00D40421"/>
    <w:rsid w:val="00D40B23"/>
    <w:rsid w:val="00D41B0A"/>
    <w:rsid w:val="00D427BF"/>
    <w:rsid w:val="00D42C2D"/>
    <w:rsid w:val="00D43159"/>
    <w:rsid w:val="00D43245"/>
    <w:rsid w:val="00D43F47"/>
    <w:rsid w:val="00D44169"/>
    <w:rsid w:val="00D44D84"/>
    <w:rsid w:val="00D44E42"/>
    <w:rsid w:val="00D45118"/>
    <w:rsid w:val="00D45716"/>
    <w:rsid w:val="00D46967"/>
    <w:rsid w:val="00D46ACA"/>
    <w:rsid w:val="00D47193"/>
    <w:rsid w:val="00D475C6"/>
    <w:rsid w:val="00D476A0"/>
    <w:rsid w:val="00D47E33"/>
    <w:rsid w:val="00D5024C"/>
    <w:rsid w:val="00D507D8"/>
    <w:rsid w:val="00D51094"/>
    <w:rsid w:val="00D51221"/>
    <w:rsid w:val="00D51534"/>
    <w:rsid w:val="00D52101"/>
    <w:rsid w:val="00D527CF"/>
    <w:rsid w:val="00D52AA6"/>
    <w:rsid w:val="00D53CD0"/>
    <w:rsid w:val="00D53F44"/>
    <w:rsid w:val="00D5434D"/>
    <w:rsid w:val="00D54888"/>
    <w:rsid w:val="00D552B4"/>
    <w:rsid w:val="00D555E4"/>
    <w:rsid w:val="00D55829"/>
    <w:rsid w:val="00D56162"/>
    <w:rsid w:val="00D562DE"/>
    <w:rsid w:val="00D565C4"/>
    <w:rsid w:val="00D568DE"/>
    <w:rsid w:val="00D57560"/>
    <w:rsid w:val="00D5796B"/>
    <w:rsid w:val="00D60247"/>
    <w:rsid w:val="00D6169D"/>
    <w:rsid w:val="00D61735"/>
    <w:rsid w:val="00D61A49"/>
    <w:rsid w:val="00D61EE8"/>
    <w:rsid w:val="00D62BA4"/>
    <w:rsid w:val="00D6346B"/>
    <w:rsid w:val="00D639A8"/>
    <w:rsid w:val="00D63AD6"/>
    <w:rsid w:val="00D63C64"/>
    <w:rsid w:val="00D64529"/>
    <w:rsid w:val="00D67EBB"/>
    <w:rsid w:val="00D71524"/>
    <w:rsid w:val="00D71A83"/>
    <w:rsid w:val="00D73072"/>
    <w:rsid w:val="00D73337"/>
    <w:rsid w:val="00D738AE"/>
    <w:rsid w:val="00D73A41"/>
    <w:rsid w:val="00D73C3D"/>
    <w:rsid w:val="00D73C5A"/>
    <w:rsid w:val="00D73DD8"/>
    <w:rsid w:val="00D7417F"/>
    <w:rsid w:val="00D74A5E"/>
    <w:rsid w:val="00D7525C"/>
    <w:rsid w:val="00D7557B"/>
    <w:rsid w:val="00D756F9"/>
    <w:rsid w:val="00D7635A"/>
    <w:rsid w:val="00D77160"/>
    <w:rsid w:val="00D7732A"/>
    <w:rsid w:val="00D802B4"/>
    <w:rsid w:val="00D80C77"/>
    <w:rsid w:val="00D80E03"/>
    <w:rsid w:val="00D82CAC"/>
    <w:rsid w:val="00D82FDF"/>
    <w:rsid w:val="00D836CA"/>
    <w:rsid w:val="00D83899"/>
    <w:rsid w:val="00D838B7"/>
    <w:rsid w:val="00D83F74"/>
    <w:rsid w:val="00D85BAA"/>
    <w:rsid w:val="00D85F1D"/>
    <w:rsid w:val="00D86625"/>
    <w:rsid w:val="00D871E4"/>
    <w:rsid w:val="00D87257"/>
    <w:rsid w:val="00D87D0C"/>
    <w:rsid w:val="00D9044F"/>
    <w:rsid w:val="00D9093E"/>
    <w:rsid w:val="00D90B15"/>
    <w:rsid w:val="00D90C33"/>
    <w:rsid w:val="00D90DA6"/>
    <w:rsid w:val="00D91F8B"/>
    <w:rsid w:val="00D92A74"/>
    <w:rsid w:val="00D93212"/>
    <w:rsid w:val="00D93A83"/>
    <w:rsid w:val="00D93F07"/>
    <w:rsid w:val="00D94596"/>
    <w:rsid w:val="00D94C0E"/>
    <w:rsid w:val="00D95AC5"/>
    <w:rsid w:val="00D96F34"/>
    <w:rsid w:val="00D97249"/>
    <w:rsid w:val="00D973E0"/>
    <w:rsid w:val="00D9799E"/>
    <w:rsid w:val="00D97A18"/>
    <w:rsid w:val="00D97A87"/>
    <w:rsid w:val="00D97AD2"/>
    <w:rsid w:val="00DA0657"/>
    <w:rsid w:val="00DA0782"/>
    <w:rsid w:val="00DA15E4"/>
    <w:rsid w:val="00DA1B41"/>
    <w:rsid w:val="00DA42BD"/>
    <w:rsid w:val="00DA498D"/>
    <w:rsid w:val="00DA4E03"/>
    <w:rsid w:val="00DA5E38"/>
    <w:rsid w:val="00DA6684"/>
    <w:rsid w:val="00DA6ACE"/>
    <w:rsid w:val="00DA7C45"/>
    <w:rsid w:val="00DA7C58"/>
    <w:rsid w:val="00DA7F5D"/>
    <w:rsid w:val="00DB0410"/>
    <w:rsid w:val="00DB06A5"/>
    <w:rsid w:val="00DB06E6"/>
    <w:rsid w:val="00DB084A"/>
    <w:rsid w:val="00DB1ACF"/>
    <w:rsid w:val="00DB2627"/>
    <w:rsid w:val="00DB3009"/>
    <w:rsid w:val="00DB393B"/>
    <w:rsid w:val="00DB4FE3"/>
    <w:rsid w:val="00DB552E"/>
    <w:rsid w:val="00DB5CD7"/>
    <w:rsid w:val="00DC00A3"/>
    <w:rsid w:val="00DC0181"/>
    <w:rsid w:val="00DC0AEE"/>
    <w:rsid w:val="00DC0C37"/>
    <w:rsid w:val="00DC0EB0"/>
    <w:rsid w:val="00DC1865"/>
    <w:rsid w:val="00DC1906"/>
    <w:rsid w:val="00DC1EE7"/>
    <w:rsid w:val="00DC23BB"/>
    <w:rsid w:val="00DC2E36"/>
    <w:rsid w:val="00DC38BE"/>
    <w:rsid w:val="00DC3B45"/>
    <w:rsid w:val="00DC47E1"/>
    <w:rsid w:val="00DC5032"/>
    <w:rsid w:val="00DC581C"/>
    <w:rsid w:val="00DC5A70"/>
    <w:rsid w:val="00DC5F7D"/>
    <w:rsid w:val="00DC68A5"/>
    <w:rsid w:val="00DC6AE1"/>
    <w:rsid w:val="00DC7638"/>
    <w:rsid w:val="00DC7D74"/>
    <w:rsid w:val="00DD03A3"/>
    <w:rsid w:val="00DD0E56"/>
    <w:rsid w:val="00DD0F70"/>
    <w:rsid w:val="00DD154E"/>
    <w:rsid w:val="00DD22CE"/>
    <w:rsid w:val="00DD27C8"/>
    <w:rsid w:val="00DD3A0A"/>
    <w:rsid w:val="00DD3B72"/>
    <w:rsid w:val="00DD41BC"/>
    <w:rsid w:val="00DD42C2"/>
    <w:rsid w:val="00DD44DF"/>
    <w:rsid w:val="00DD4938"/>
    <w:rsid w:val="00DD5248"/>
    <w:rsid w:val="00DD5BAB"/>
    <w:rsid w:val="00DD5CFD"/>
    <w:rsid w:val="00DD6B06"/>
    <w:rsid w:val="00DD6ED2"/>
    <w:rsid w:val="00DD7913"/>
    <w:rsid w:val="00DD79D5"/>
    <w:rsid w:val="00DD7A8D"/>
    <w:rsid w:val="00DD7D09"/>
    <w:rsid w:val="00DE0143"/>
    <w:rsid w:val="00DE167E"/>
    <w:rsid w:val="00DE1D4A"/>
    <w:rsid w:val="00DE266B"/>
    <w:rsid w:val="00DE4DB5"/>
    <w:rsid w:val="00DE5137"/>
    <w:rsid w:val="00DE5572"/>
    <w:rsid w:val="00DE5AA9"/>
    <w:rsid w:val="00DE6529"/>
    <w:rsid w:val="00DE71C3"/>
    <w:rsid w:val="00DE7458"/>
    <w:rsid w:val="00DE7CC9"/>
    <w:rsid w:val="00DF13FD"/>
    <w:rsid w:val="00DF176B"/>
    <w:rsid w:val="00DF1B02"/>
    <w:rsid w:val="00DF1E7B"/>
    <w:rsid w:val="00DF22E9"/>
    <w:rsid w:val="00DF3850"/>
    <w:rsid w:val="00DF3989"/>
    <w:rsid w:val="00DF4538"/>
    <w:rsid w:val="00DF58FA"/>
    <w:rsid w:val="00DF6932"/>
    <w:rsid w:val="00DF694B"/>
    <w:rsid w:val="00DF6A5E"/>
    <w:rsid w:val="00DF6DAA"/>
    <w:rsid w:val="00DF77A3"/>
    <w:rsid w:val="00DF796B"/>
    <w:rsid w:val="00E00627"/>
    <w:rsid w:val="00E00AC9"/>
    <w:rsid w:val="00E00D2F"/>
    <w:rsid w:val="00E01268"/>
    <w:rsid w:val="00E01B6F"/>
    <w:rsid w:val="00E01DDD"/>
    <w:rsid w:val="00E01DF1"/>
    <w:rsid w:val="00E02454"/>
    <w:rsid w:val="00E024B6"/>
    <w:rsid w:val="00E02B50"/>
    <w:rsid w:val="00E038EC"/>
    <w:rsid w:val="00E03C52"/>
    <w:rsid w:val="00E04712"/>
    <w:rsid w:val="00E04743"/>
    <w:rsid w:val="00E052F1"/>
    <w:rsid w:val="00E05396"/>
    <w:rsid w:val="00E05CE1"/>
    <w:rsid w:val="00E05F2F"/>
    <w:rsid w:val="00E05FB8"/>
    <w:rsid w:val="00E060DB"/>
    <w:rsid w:val="00E0651F"/>
    <w:rsid w:val="00E06832"/>
    <w:rsid w:val="00E069B9"/>
    <w:rsid w:val="00E10403"/>
    <w:rsid w:val="00E10F6B"/>
    <w:rsid w:val="00E111E3"/>
    <w:rsid w:val="00E11DC7"/>
    <w:rsid w:val="00E12000"/>
    <w:rsid w:val="00E13C0E"/>
    <w:rsid w:val="00E14480"/>
    <w:rsid w:val="00E145BF"/>
    <w:rsid w:val="00E157F7"/>
    <w:rsid w:val="00E16C52"/>
    <w:rsid w:val="00E17639"/>
    <w:rsid w:val="00E17842"/>
    <w:rsid w:val="00E17A70"/>
    <w:rsid w:val="00E17C19"/>
    <w:rsid w:val="00E17CBA"/>
    <w:rsid w:val="00E17E7B"/>
    <w:rsid w:val="00E213A6"/>
    <w:rsid w:val="00E213FB"/>
    <w:rsid w:val="00E22381"/>
    <w:rsid w:val="00E22551"/>
    <w:rsid w:val="00E22896"/>
    <w:rsid w:val="00E23C07"/>
    <w:rsid w:val="00E242C7"/>
    <w:rsid w:val="00E243B0"/>
    <w:rsid w:val="00E24881"/>
    <w:rsid w:val="00E24AE2"/>
    <w:rsid w:val="00E24DB1"/>
    <w:rsid w:val="00E2594D"/>
    <w:rsid w:val="00E25DB4"/>
    <w:rsid w:val="00E26F9A"/>
    <w:rsid w:val="00E30753"/>
    <w:rsid w:val="00E325F6"/>
    <w:rsid w:val="00E33241"/>
    <w:rsid w:val="00E33811"/>
    <w:rsid w:val="00E33BDC"/>
    <w:rsid w:val="00E3416E"/>
    <w:rsid w:val="00E344F2"/>
    <w:rsid w:val="00E345B6"/>
    <w:rsid w:val="00E34D61"/>
    <w:rsid w:val="00E34E28"/>
    <w:rsid w:val="00E3544F"/>
    <w:rsid w:val="00E400D6"/>
    <w:rsid w:val="00E4100D"/>
    <w:rsid w:val="00E4152F"/>
    <w:rsid w:val="00E41DE5"/>
    <w:rsid w:val="00E42308"/>
    <w:rsid w:val="00E42C4F"/>
    <w:rsid w:val="00E43C34"/>
    <w:rsid w:val="00E448AF"/>
    <w:rsid w:val="00E44984"/>
    <w:rsid w:val="00E45D1A"/>
    <w:rsid w:val="00E463CD"/>
    <w:rsid w:val="00E4723C"/>
    <w:rsid w:val="00E5041A"/>
    <w:rsid w:val="00E50E22"/>
    <w:rsid w:val="00E50FCE"/>
    <w:rsid w:val="00E511BD"/>
    <w:rsid w:val="00E5142E"/>
    <w:rsid w:val="00E514C8"/>
    <w:rsid w:val="00E522E7"/>
    <w:rsid w:val="00E5284E"/>
    <w:rsid w:val="00E52C7E"/>
    <w:rsid w:val="00E53323"/>
    <w:rsid w:val="00E53348"/>
    <w:rsid w:val="00E53A9D"/>
    <w:rsid w:val="00E53BAC"/>
    <w:rsid w:val="00E53FAD"/>
    <w:rsid w:val="00E55903"/>
    <w:rsid w:val="00E55936"/>
    <w:rsid w:val="00E56042"/>
    <w:rsid w:val="00E56760"/>
    <w:rsid w:val="00E56BBF"/>
    <w:rsid w:val="00E57002"/>
    <w:rsid w:val="00E575FB"/>
    <w:rsid w:val="00E60198"/>
    <w:rsid w:val="00E606A8"/>
    <w:rsid w:val="00E60A43"/>
    <w:rsid w:val="00E611D6"/>
    <w:rsid w:val="00E6193D"/>
    <w:rsid w:val="00E62130"/>
    <w:rsid w:val="00E62870"/>
    <w:rsid w:val="00E62980"/>
    <w:rsid w:val="00E62D62"/>
    <w:rsid w:val="00E62E9A"/>
    <w:rsid w:val="00E62EC0"/>
    <w:rsid w:val="00E636A4"/>
    <w:rsid w:val="00E6418F"/>
    <w:rsid w:val="00E6441E"/>
    <w:rsid w:val="00E64AD4"/>
    <w:rsid w:val="00E64CFD"/>
    <w:rsid w:val="00E6594F"/>
    <w:rsid w:val="00E6724B"/>
    <w:rsid w:val="00E67A97"/>
    <w:rsid w:val="00E702C8"/>
    <w:rsid w:val="00E70414"/>
    <w:rsid w:val="00E706C8"/>
    <w:rsid w:val="00E73BDC"/>
    <w:rsid w:val="00E74A18"/>
    <w:rsid w:val="00E7537F"/>
    <w:rsid w:val="00E754B2"/>
    <w:rsid w:val="00E75852"/>
    <w:rsid w:val="00E760FA"/>
    <w:rsid w:val="00E76406"/>
    <w:rsid w:val="00E77074"/>
    <w:rsid w:val="00E77165"/>
    <w:rsid w:val="00E7730E"/>
    <w:rsid w:val="00E7786D"/>
    <w:rsid w:val="00E77DF1"/>
    <w:rsid w:val="00E81ECD"/>
    <w:rsid w:val="00E8208B"/>
    <w:rsid w:val="00E82D80"/>
    <w:rsid w:val="00E82DF5"/>
    <w:rsid w:val="00E8338D"/>
    <w:rsid w:val="00E8403B"/>
    <w:rsid w:val="00E8442D"/>
    <w:rsid w:val="00E8548D"/>
    <w:rsid w:val="00E856B5"/>
    <w:rsid w:val="00E8574D"/>
    <w:rsid w:val="00E85792"/>
    <w:rsid w:val="00E85CF0"/>
    <w:rsid w:val="00E864BF"/>
    <w:rsid w:val="00E8652E"/>
    <w:rsid w:val="00E86C1E"/>
    <w:rsid w:val="00E86C74"/>
    <w:rsid w:val="00E86E57"/>
    <w:rsid w:val="00E86F83"/>
    <w:rsid w:val="00E873FE"/>
    <w:rsid w:val="00E87B4C"/>
    <w:rsid w:val="00E908B8"/>
    <w:rsid w:val="00E90B63"/>
    <w:rsid w:val="00E91328"/>
    <w:rsid w:val="00E91487"/>
    <w:rsid w:val="00E918AD"/>
    <w:rsid w:val="00E91D20"/>
    <w:rsid w:val="00E92302"/>
    <w:rsid w:val="00E92809"/>
    <w:rsid w:val="00E92AF5"/>
    <w:rsid w:val="00E92BC3"/>
    <w:rsid w:val="00E93A23"/>
    <w:rsid w:val="00E93F30"/>
    <w:rsid w:val="00E946A1"/>
    <w:rsid w:val="00E94ADC"/>
    <w:rsid w:val="00E964CD"/>
    <w:rsid w:val="00E965C6"/>
    <w:rsid w:val="00E9679A"/>
    <w:rsid w:val="00E96AC3"/>
    <w:rsid w:val="00E96D9E"/>
    <w:rsid w:val="00E97B0A"/>
    <w:rsid w:val="00EA08DB"/>
    <w:rsid w:val="00EA17A2"/>
    <w:rsid w:val="00EA1BDB"/>
    <w:rsid w:val="00EA1F67"/>
    <w:rsid w:val="00EA2102"/>
    <w:rsid w:val="00EA2447"/>
    <w:rsid w:val="00EA2819"/>
    <w:rsid w:val="00EA3D17"/>
    <w:rsid w:val="00EA3D92"/>
    <w:rsid w:val="00EA44DF"/>
    <w:rsid w:val="00EA47D0"/>
    <w:rsid w:val="00EA4813"/>
    <w:rsid w:val="00EA4C32"/>
    <w:rsid w:val="00EA4D63"/>
    <w:rsid w:val="00EA62A1"/>
    <w:rsid w:val="00EA677C"/>
    <w:rsid w:val="00EA71C9"/>
    <w:rsid w:val="00EA7267"/>
    <w:rsid w:val="00EB1516"/>
    <w:rsid w:val="00EB156D"/>
    <w:rsid w:val="00EB1DE0"/>
    <w:rsid w:val="00EB1FBC"/>
    <w:rsid w:val="00EB20C6"/>
    <w:rsid w:val="00EB20FB"/>
    <w:rsid w:val="00EB34BD"/>
    <w:rsid w:val="00EB39AA"/>
    <w:rsid w:val="00EB4203"/>
    <w:rsid w:val="00EB4A09"/>
    <w:rsid w:val="00EB5408"/>
    <w:rsid w:val="00EB57D9"/>
    <w:rsid w:val="00EB58AB"/>
    <w:rsid w:val="00EB59DD"/>
    <w:rsid w:val="00EB5E83"/>
    <w:rsid w:val="00EB62AA"/>
    <w:rsid w:val="00EB64C8"/>
    <w:rsid w:val="00EC0633"/>
    <w:rsid w:val="00EC0A84"/>
    <w:rsid w:val="00EC0E42"/>
    <w:rsid w:val="00EC107E"/>
    <w:rsid w:val="00EC15AD"/>
    <w:rsid w:val="00EC1A1F"/>
    <w:rsid w:val="00EC1CA1"/>
    <w:rsid w:val="00EC1E59"/>
    <w:rsid w:val="00EC259E"/>
    <w:rsid w:val="00EC2C63"/>
    <w:rsid w:val="00EC353B"/>
    <w:rsid w:val="00EC3BD3"/>
    <w:rsid w:val="00EC4C3A"/>
    <w:rsid w:val="00EC4D09"/>
    <w:rsid w:val="00EC4FD2"/>
    <w:rsid w:val="00EC50E3"/>
    <w:rsid w:val="00EC53A0"/>
    <w:rsid w:val="00EC5C8A"/>
    <w:rsid w:val="00EC5DAF"/>
    <w:rsid w:val="00EC6292"/>
    <w:rsid w:val="00EC648A"/>
    <w:rsid w:val="00EC6BC6"/>
    <w:rsid w:val="00EC6CD5"/>
    <w:rsid w:val="00EC6DE9"/>
    <w:rsid w:val="00EC7959"/>
    <w:rsid w:val="00EC7BFC"/>
    <w:rsid w:val="00ED091C"/>
    <w:rsid w:val="00ED0A1E"/>
    <w:rsid w:val="00ED0CB0"/>
    <w:rsid w:val="00ED0F16"/>
    <w:rsid w:val="00ED0F19"/>
    <w:rsid w:val="00ED1D4B"/>
    <w:rsid w:val="00ED26D5"/>
    <w:rsid w:val="00ED328B"/>
    <w:rsid w:val="00ED342D"/>
    <w:rsid w:val="00ED3AF1"/>
    <w:rsid w:val="00ED70EA"/>
    <w:rsid w:val="00ED7211"/>
    <w:rsid w:val="00ED7770"/>
    <w:rsid w:val="00EE0462"/>
    <w:rsid w:val="00EE062D"/>
    <w:rsid w:val="00EE079F"/>
    <w:rsid w:val="00EE0ACB"/>
    <w:rsid w:val="00EE0C95"/>
    <w:rsid w:val="00EE1192"/>
    <w:rsid w:val="00EE14BA"/>
    <w:rsid w:val="00EE15FB"/>
    <w:rsid w:val="00EE19F0"/>
    <w:rsid w:val="00EE21A6"/>
    <w:rsid w:val="00EE2AB5"/>
    <w:rsid w:val="00EE2B19"/>
    <w:rsid w:val="00EE2FE8"/>
    <w:rsid w:val="00EE3B1C"/>
    <w:rsid w:val="00EE402F"/>
    <w:rsid w:val="00EE499C"/>
    <w:rsid w:val="00EE49E2"/>
    <w:rsid w:val="00EE4B5E"/>
    <w:rsid w:val="00EE5004"/>
    <w:rsid w:val="00EE6B25"/>
    <w:rsid w:val="00EE7599"/>
    <w:rsid w:val="00EE7884"/>
    <w:rsid w:val="00EF0FAF"/>
    <w:rsid w:val="00EF14CA"/>
    <w:rsid w:val="00EF226B"/>
    <w:rsid w:val="00EF26A9"/>
    <w:rsid w:val="00EF2DD7"/>
    <w:rsid w:val="00EF3865"/>
    <w:rsid w:val="00EF557D"/>
    <w:rsid w:val="00EF6CD2"/>
    <w:rsid w:val="00EF7512"/>
    <w:rsid w:val="00EF7852"/>
    <w:rsid w:val="00F02F41"/>
    <w:rsid w:val="00F0367F"/>
    <w:rsid w:val="00F03A12"/>
    <w:rsid w:val="00F04C99"/>
    <w:rsid w:val="00F05077"/>
    <w:rsid w:val="00F057B0"/>
    <w:rsid w:val="00F05988"/>
    <w:rsid w:val="00F06A4A"/>
    <w:rsid w:val="00F075C3"/>
    <w:rsid w:val="00F07FB0"/>
    <w:rsid w:val="00F07FF3"/>
    <w:rsid w:val="00F10D53"/>
    <w:rsid w:val="00F11063"/>
    <w:rsid w:val="00F12713"/>
    <w:rsid w:val="00F1299E"/>
    <w:rsid w:val="00F12E0E"/>
    <w:rsid w:val="00F13565"/>
    <w:rsid w:val="00F138C6"/>
    <w:rsid w:val="00F13AA3"/>
    <w:rsid w:val="00F14548"/>
    <w:rsid w:val="00F146CB"/>
    <w:rsid w:val="00F1486E"/>
    <w:rsid w:val="00F14A24"/>
    <w:rsid w:val="00F14B0A"/>
    <w:rsid w:val="00F15605"/>
    <w:rsid w:val="00F157B8"/>
    <w:rsid w:val="00F15932"/>
    <w:rsid w:val="00F15EC1"/>
    <w:rsid w:val="00F16D3F"/>
    <w:rsid w:val="00F17303"/>
    <w:rsid w:val="00F176B6"/>
    <w:rsid w:val="00F17D33"/>
    <w:rsid w:val="00F20594"/>
    <w:rsid w:val="00F2167C"/>
    <w:rsid w:val="00F22C58"/>
    <w:rsid w:val="00F22F1F"/>
    <w:rsid w:val="00F246AA"/>
    <w:rsid w:val="00F24A19"/>
    <w:rsid w:val="00F26023"/>
    <w:rsid w:val="00F26282"/>
    <w:rsid w:val="00F26382"/>
    <w:rsid w:val="00F26F0D"/>
    <w:rsid w:val="00F26FD5"/>
    <w:rsid w:val="00F27ABC"/>
    <w:rsid w:val="00F27CB3"/>
    <w:rsid w:val="00F3072B"/>
    <w:rsid w:val="00F30F65"/>
    <w:rsid w:val="00F31168"/>
    <w:rsid w:val="00F325CD"/>
    <w:rsid w:val="00F326A6"/>
    <w:rsid w:val="00F32AE2"/>
    <w:rsid w:val="00F33C59"/>
    <w:rsid w:val="00F34F18"/>
    <w:rsid w:val="00F35210"/>
    <w:rsid w:val="00F353A7"/>
    <w:rsid w:val="00F3544E"/>
    <w:rsid w:val="00F35650"/>
    <w:rsid w:val="00F35C59"/>
    <w:rsid w:val="00F3602B"/>
    <w:rsid w:val="00F37245"/>
    <w:rsid w:val="00F37D02"/>
    <w:rsid w:val="00F40E4B"/>
    <w:rsid w:val="00F417C7"/>
    <w:rsid w:val="00F418AB"/>
    <w:rsid w:val="00F43036"/>
    <w:rsid w:val="00F430E2"/>
    <w:rsid w:val="00F43532"/>
    <w:rsid w:val="00F43587"/>
    <w:rsid w:val="00F4359A"/>
    <w:rsid w:val="00F447D1"/>
    <w:rsid w:val="00F44C32"/>
    <w:rsid w:val="00F45127"/>
    <w:rsid w:val="00F4547D"/>
    <w:rsid w:val="00F45B9E"/>
    <w:rsid w:val="00F46065"/>
    <w:rsid w:val="00F465E8"/>
    <w:rsid w:val="00F47352"/>
    <w:rsid w:val="00F474DE"/>
    <w:rsid w:val="00F518C6"/>
    <w:rsid w:val="00F51A0F"/>
    <w:rsid w:val="00F52F2A"/>
    <w:rsid w:val="00F5360A"/>
    <w:rsid w:val="00F5371A"/>
    <w:rsid w:val="00F53BCC"/>
    <w:rsid w:val="00F54B2A"/>
    <w:rsid w:val="00F55148"/>
    <w:rsid w:val="00F55493"/>
    <w:rsid w:val="00F5549A"/>
    <w:rsid w:val="00F554B1"/>
    <w:rsid w:val="00F556AA"/>
    <w:rsid w:val="00F60120"/>
    <w:rsid w:val="00F6019E"/>
    <w:rsid w:val="00F60450"/>
    <w:rsid w:val="00F60804"/>
    <w:rsid w:val="00F6172E"/>
    <w:rsid w:val="00F620BB"/>
    <w:rsid w:val="00F62A0A"/>
    <w:rsid w:val="00F63B05"/>
    <w:rsid w:val="00F64CEC"/>
    <w:rsid w:val="00F65496"/>
    <w:rsid w:val="00F65C04"/>
    <w:rsid w:val="00F65EC8"/>
    <w:rsid w:val="00F67408"/>
    <w:rsid w:val="00F705AB"/>
    <w:rsid w:val="00F707D3"/>
    <w:rsid w:val="00F70811"/>
    <w:rsid w:val="00F709E6"/>
    <w:rsid w:val="00F70E8C"/>
    <w:rsid w:val="00F71A49"/>
    <w:rsid w:val="00F72170"/>
    <w:rsid w:val="00F72CAA"/>
    <w:rsid w:val="00F73508"/>
    <w:rsid w:val="00F73C05"/>
    <w:rsid w:val="00F73DC5"/>
    <w:rsid w:val="00F74D72"/>
    <w:rsid w:val="00F74F85"/>
    <w:rsid w:val="00F75010"/>
    <w:rsid w:val="00F76C0A"/>
    <w:rsid w:val="00F80409"/>
    <w:rsid w:val="00F8107D"/>
    <w:rsid w:val="00F823E5"/>
    <w:rsid w:val="00F82C47"/>
    <w:rsid w:val="00F83928"/>
    <w:rsid w:val="00F84190"/>
    <w:rsid w:val="00F84215"/>
    <w:rsid w:val="00F8591E"/>
    <w:rsid w:val="00F86C7E"/>
    <w:rsid w:val="00F86C83"/>
    <w:rsid w:val="00F86D25"/>
    <w:rsid w:val="00F8787E"/>
    <w:rsid w:val="00F87F9F"/>
    <w:rsid w:val="00F905CE"/>
    <w:rsid w:val="00F90663"/>
    <w:rsid w:val="00F90980"/>
    <w:rsid w:val="00F91618"/>
    <w:rsid w:val="00F91630"/>
    <w:rsid w:val="00F9176E"/>
    <w:rsid w:val="00F91D50"/>
    <w:rsid w:val="00F91F09"/>
    <w:rsid w:val="00F9234C"/>
    <w:rsid w:val="00F93307"/>
    <w:rsid w:val="00F935A6"/>
    <w:rsid w:val="00F93D3E"/>
    <w:rsid w:val="00F93DD8"/>
    <w:rsid w:val="00F94B4E"/>
    <w:rsid w:val="00F950C0"/>
    <w:rsid w:val="00F957AA"/>
    <w:rsid w:val="00F95836"/>
    <w:rsid w:val="00F9643F"/>
    <w:rsid w:val="00F96549"/>
    <w:rsid w:val="00F96924"/>
    <w:rsid w:val="00F96B67"/>
    <w:rsid w:val="00FA03C5"/>
    <w:rsid w:val="00FA1B4D"/>
    <w:rsid w:val="00FA279F"/>
    <w:rsid w:val="00FA2820"/>
    <w:rsid w:val="00FA2C20"/>
    <w:rsid w:val="00FA4493"/>
    <w:rsid w:val="00FA5F5E"/>
    <w:rsid w:val="00FA6145"/>
    <w:rsid w:val="00FA6911"/>
    <w:rsid w:val="00FA7AA2"/>
    <w:rsid w:val="00FA7E37"/>
    <w:rsid w:val="00FA7F02"/>
    <w:rsid w:val="00FB0D16"/>
    <w:rsid w:val="00FB2276"/>
    <w:rsid w:val="00FB26CA"/>
    <w:rsid w:val="00FB2E32"/>
    <w:rsid w:val="00FB35F0"/>
    <w:rsid w:val="00FB3670"/>
    <w:rsid w:val="00FB3D22"/>
    <w:rsid w:val="00FB4029"/>
    <w:rsid w:val="00FB44C0"/>
    <w:rsid w:val="00FB4C49"/>
    <w:rsid w:val="00FB4D32"/>
    <w:rsid w:val="00FB5813"/>
    <w:rsid w:val="00FB5928"/>
    <w:rsid w:val="00FB5A41"/>
    <w:rsid w:val="00FB6FBF"/>
    <w:rsid w:val="00FB7B26"/>
    <w:rsid w:val="00FB7C58"/>
    <w:rsid w:val="00FB7F52"/>
    <w:rsid w:val="00FC0C8F"/>
    <w:rsid w:val="00FC1408"/>
    <w:rsid w:val="00FC146C"/>
    <w:rsid w:val="00FC1CA4"/>
    <w:rsid w:val="00FC1FF1"/>
    <w:rsid w:val="00FC2039"/>
    <w:rsid w:val="00FC2411"/>
    <w:rsid w:val="00FC246B"/>
    <w:rsid w:val="00FC2784"/>
    <w:rsid w:val="00FC27C7"/>
    <w:rsid w:val="00FC2FBF"/>
    <w:rsid w:val="00FC315C"/>
    <w:rsid w:val="00FC3526"/>
    <w:rsid w:val="00FC3D73"/>
    <w:rsid w:val="00FC4995"/>
    <w:rsid w:val="00FC5155"/>
    <w:rsid w:val="00FC57B6"/>
    <w:rsid w:val="00FC6414"/>
    <w:rsid w:val="00FC6C52"/>
    <w:rsid w:val="00FC715A"/>
    <w:rsid w:val="00FC7C92"/>
    <w:rsid w:val="00FD08D3"/>
    <w:rsid w:val="00FD0E7D"/>
    <w:rsid w:val="00FD12A1"/>
    <w:rsid w:val="00FD12DA"/>
    <w:rsid w:val="00FD13A3"/>
    <w:rsid w:val="00FD15D2"/>
    <w:rsid w:val="00FD2A5F"/>
    <w:rsid w:val="00FD3D8C"/>
    <w:rsid w:val="00FD3FE2"/>
    <w:rsid w:val="00FD4849"/>
    <w:rsid w:val="00FD4C54"/>
    <w:rsid w:val="00FD550B"/>
    <w:rsid w:val="00FD72EA"/>
    <w:rsid w:val="00FD7ADE"/>
    <w:rsid w:val="00FD7BC6"/>
    <w:rsid w:val="00FD7EB3"/>
    <w:rsid w:val="00FE04C6"/>
    <w:rsid w:val="00FE056C"/>
    <w:rsid w:val="00FE0660"/>
    <w:rsid w:val="00FE0765"/>
    <w:rsid w:val="00FE0A15"/>
    <w:rsid w:val="00FE0C60"/>
    <w:rsid w:val="00FE0EAA"/>
    <w:rsid w:val="00FE0F96"/>
    <w:rsid w:val="00FE1987"/>
    <w:rsid w:val="00FE1C88"/>
    <w:rsid w:val="00FE1CE9"/>
    <w:rsid w:val="00FE1CFC"/>
    <w:rsid w:val="00FE229A"/>
    <w:rsid w:val="00FE25EC"/>
    <w:rsid w:val="00FE2E1C"/>
    <w:rsid w:val="00FE383C"/>
    <w:rsid w:val="00FE4D9A"/>
    <w:rsid w:val="00FE6645"/>
    <w:rsid w:val="00FE6768"/>
    <w:rsid w:val="00FE697C"/>
    <w:rsid w:val="00FE6D51"/>
    <w:rsid w:val="00FE6E73"/>
    <w:rsid w:val="00FE730F"/>
    <w:rsid w:val="00FE7B45"/>
    <w:rsid w:val="00FE7F2D"/>
    <w:rsid w:val="00FF00C8"/>
    <w:rsid w:val="00FF2246"/>
    <w:rsid w:val="00FF27B8"/>
    <w:rsid w:val="00FF27F8"/>
    <w:rsid w:val="00FF2EC6"/>
    <w:rsid w:val="00FF3792"/>
    <w:rsid w:val="00FF3DB4"/>
    <w:rsid w:val="00FF3E2C"/>
    <w:rsid w:val="00FF40B6"/>
    <w:rsid w:val="00FF4563"/>
    <w:rsid w:val="00FF4648"/>
    <w:rsid w:val="00FF464B"/>
    <w:rsid w:val="00FF491F"/>
    <w:rsid w:val="00FF4F62"/>
    <w:rsid w:val="00FF5BF9"/>
    <w:rsid w:val="00FF630F"/>
    <w:rsid w:val="00FF6676"/>
    <w:rsid w:val="00FF67C7"/>
    <w:rsid w:val="00FF7526"/>
    <w:rsid w:val="00FF7E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AAFE92F-8ECC-4478-9673-0FF531C31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C65"/>
    <w:rPr>
      <w:rFonts w:ascii="Times New Roman" w:eastAsia="Times New Roman" w:hAnsi="Times New Roman"/>
      <w:lang w:val="en-IE" w:eastAsia="en-US"/>
    </w:rPr>
  </w:style>
  <w:style w:type="paragraph" w:styleId="Titre1">
    <w:name w:val="heading 1"/>
    <w:aliases w:val="Level 1,Heading 11,titre 1,Titol 1,Level 11,Heading 111,titre 11,Ti..."/>
    <w:basedOn w:val="Normal"/>
    <w:next w:val="Normal"/>
    <w:link w:val="Titre1Car"/>
    <w:qFormat/>
    <w:rsid w:val="00291C65"/>
    <w:pPr>
      <w:keepNext/>
      <w:spacing w:line="480" w:lineRule="auto"/>
      <w:jc w:val="both"/>
      <w:outlineLvl w:val="0"/>
    </w:pPr>
    <w:rPr>
      <w:rFonts w:eastAsia="Arial Unicode MS"/>
      <w:b/>
      <w:sz w:val="24"/>
      <w:szCs w:val="24"/>
      <w:lang w:val="en-US"/>
    </w:rPr>
  </w:style>
  <w:style w:type="paragraph" w:styleId="Titre2">
    <w:name w:val="heading 2"/>
    <w:aliases w:val="Titre 21,Heading 21,titre 2,Level 2,Titre 211,Heading 211,titre 21,PHD Heading 2,Titre 212,Titre 212 Char,Titre 212 Char Char"/>
    <w:basedOn w:val="Normal"/>
    <w:next w:val="Normal"/>
    <w:link w:val="Titre2Car"/>
    <w:qFormat/>
    <w:rsid w:val="00291C65"/>
    <w:pPr>
      <w:keepNext/>
      <w:outlineLvl w:val="1"/>
    </w:pPr>
    <w:rPr>
      <w:rFonts w:eastAsia="Arial Unicode MS"/>
      <w:b/>
      <w:bCs/>
      <w:sz w:val="24"/>
      <w:szCs w:val="24"/>
      <w:lang w:val="en-GB"/>
    </w:rPr>
  </w:style>
  <w:style w:type="paragraph" w:styleId="Titre3">
    <w:name w:val="heading 3"/>
    <w:aliases w:val="Titre 31,Heading 31,titre 3,Titre 311,Heading 311,titre 31,PHD Heading 3,Titre 312"/>
    <w:basedOn w:val="Normal"/>
    <w:next w:val="Normal"/>
    <w:link w:val="Titre3Car"/>
    <w:qFormat/>
    <w:rsid w:val="00291C65"/>
    <w:pPr>
      <w:keepNext/>
      <w:overflowPunct w:val="0"/>
      <w:autoSpaceDE w:val="0"/>
      <w:autoSpaceDN w:val="0"/>
      <w:adjustRightInd w:val="0"/>
      <w:jc w:val="center"/>
      <w:outlineLvl w:val="2"/>
    </w:pPr>
    <w:rPr>
      <w:rFonts w:eastAsia="Arial Unicode MS"/>
      <w:b/>
      <w:spacing w:val="-2"/>
      <w:sz w:val="40"/>
      <w:lang w:val="en-GB"/>
    </w:rPr>
  </w:style>
  <w:style w:type="paragraph" w:styleId="Titre4">
    <w:name w:val="heading 4"/>
    <w:aliases w:val="Heading 41,titre 4,Heading 411,titre 41,PHD Heading 4"/>
    <w:next w:val="Normal"/>
    <w:link w:val="Titre4Car"/>
    <w:qFormat/>
    <w:rsid w:val="00291C65"/>
    <w:pPr>
      <w:keepNext/>
      <w:tabs>
        <w:tab w:val="num" w:pos="1418"/>
      </w:tabs>
      <w:spacing w:before="240" w:after="120"/>
      <w:ind w:left="1418" w:hanging="1418"/>
      <w:outlineLvl w:val="3"/>
    </w:pPr>
    <w:rPr>
      <w:rFonts w:ascii="Arial" w:eastAsia="Times New Roman" w:hAnsi="Arial"/>
      <w:b/>
      <w:sz w:val="24"/>
      <w:lang w:val="en-US" w:eastAsia="en-US"/>
    </w:rPr>
  </w:style>
  <w:style w:type="paragraph" w:styleId="Titre5">
    <w:name w:val="heading 5"/>
    <w:aliases w:val="Heading 51,titre 5,Heading 511,titre 51,PHD Heading 5"/>
    <w:next w:val="Normal"/>
    <w:link w:val="Titre5Car"/>
    <w:qFormat/>
    <w:rsid w:val="00291C65"/>
    <w:pPr>
      <w:tabs>
        <w:tab w:val="num" w:pos="1701"/>
      </w:tabs>
      <w:spacing w:before="240" w:after="120"/>
      <w:ind w:left="1701" w:hanging="1701"/>
      <w:outlineLvl w:val="4"/>
    </w:pPr>
    <w:rPr>
      <w:rFonts w:ascii="Arial" w:eastAsia="Times New Roman" w:hAnsi="Arial"/>
      <w:b/>
      <w:i/>
      <w:sz w:val="24"/>
      <w:lang w:val="en-US" w:eastAsia="en-US"/>
    </w:rPr>
  </w:style>
  <w:style w:type="paragraph" w:styleId="Titre6">
    <w:name w:val="heading 6"/>
    <w:aliases w:val="Heading 61,titre 6,PHD Heading 6"/>
    <w:basedOn w:val="Titre5"/>
    <w:next w:val="Normal"/>
    <w:link w:val="Titre6Car"/>
    <w:qFormat/>
    <w:rsid w:val="00291C65"/>
    <w:pPr>
      <w:tabs>
        <w:tab w:val="clear" w:pos="1701"/>
        <w:tab w:val="num" w:pos="1985"/>
      </w:tabs>
      <w:ind w:left="1985" w:hanging="1985"/>
      <w:outlineLvl w:val="5"/>
    </w:pPr>
  </w:style>
  <w:style w:type="paragraph" w:styleId="Titre7">
    <w:name w:val="heading 7"/>
    <w:aliases w:val="Heading 71,titre 7,PHD Heading 7"/>
    <w:basedOn w:val="Titre6"/>
    <w:next w:val="Normal"/>
    <w:link w:val="Titre7Car"/>
    <w:qFormat/>
    <w:rsid w:val="00291C65"/>
    <w:pPr>
      <w:tabs>
        <w:tab w:val="clear" w:pos="1985"/>
        <w:tab w:val="num" w:pos="2268"/>
      </w:tabs>
      <w:ind w:left="2268" w:hanging="2268"/>
      <w:outlineLvl w:val="6"/>
    </w:pPr>
  </w:style>
  <w:style w:type="paragraph" w:styleId="Titre8">
    <w:name w:val="heading 8"/>
    <w:aliases w:val="Heading 81,titre 8,PHD Heading 8"/>
    <w:basedOn w:val="Titre7"/>
    <w:next w:val="Normal"/>
    <w:link w:val="Titre8Car"/>
    <w:qFormat/>
    <w:rsid w:val="00291C65"/>
    <w:pPr>
      <w:tabs>
        <w:tab w:val="clear" w:pos="2268"/>
        <w:tab w:val="num" w:pos="2880"/>
      </w:tabs>
      <w:ind w:left="2552" w:hanging="2552"/>
      <w:outlineLvl w:val="7"/>
    </w:pPr>
  </w:style>
  <w:style w:type="paragraph" w:styleId="Titre9">
    <w:name w:val="heading 9"/>
    <w:aliases w:val="Heading 91,titre 9,PHD Heading 9"/>
    <w:basedOn w:val="Titre8"/>
    <w:next w:val="Normal"/>
    <w:link w:val="Titre9Car"/>
    <w:qFormat/>
    <w:rsid w:val="00291C65"/>
    <w:pPr>
      <w:tabs>
        <w:tab w:val="clear" w:pos="2880"/>
        <w:tab w:val="num" w:pos="3240"/>
      </w:tabs>
      <w:ind w:left="2835" w:hanging="2835"/>
      <w:outlineLvl w:val="8"/>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Level 1 Car,Heading 11 Car,titre 1 Car,Titol 1 Car,Level 11 Car,Heading 111 Car,titre 11 Car,Ti... Car"/>
    <w:basedOn w:val="Policepardfaut"/>
    <w:link w:val="Titre1"/>
    <w:rsid w:val="00291C65"/>
    <w:rPr>
      <w:rFonts w:ascii="Times New Roman" w:eastAsia="Arial Unicode MS" w:hAnsi="Times New Roman" w:cs="Times New Roman"/>
      <w:b/>
      <w:sz w:val="24"/>
      <w:szCs w:val="24"/>
      <w:lang w:val="en-US"/>
    </w:rPr>
  </w:style>
  <w:style w:type="character" w:customStyle="1" w:styleId="Titre2Car">
    <w:name w:val="Titre 2 Car"/>
    <w:aliases w:val="Titre 21 Car,Heading 21 Car,titre 2 Car,Level 2 Car,Titre 211 Car,Heading 211 Car,titre 21 Car,PHD Heading 2 Car,Titre 212 Car,Titre 212 Char Car,Titre 212 Char Char Car"/>
    <w:basedOn w:val="Policepardfaut"/>
    <w:link w:val="Titre2"/>
    <w:rsid w:val="00291C65"/>
    <w:rPr>
      <w:rFonts w:ascii="Times New Roman" w:eastAsia="Arial Unicode MS" w:hAnsi="Times New Roman" w:cs="Times New Roman"/>
      <w:b/>
      <w:bCs/>
      <w:sz w:val="24"/>
      <w:szCs w:val="24"/>
      <w:lang w:val="en-GB"/>
    </w:rPr>
  </w:style>
  <w:style w:type="character" w:customStyle="1" w:styleId="Titre3Car">
    <w:name w:val="Titre 3 Car"/>
    <w:aliases w:val="Titre 31 Car,Heading 31 Car,titre 3 Car,Titre 311 Car,Heading 311 Car,titre 31 Car,PHD Heading 3 Car,Titre 312 Car"/>
    <w:basedOn w:val="Policepardfaut"/>
    <w:link w:val="Titre3"/>
    <w:rsid w:val="00291C65"/>
    <w:rPr>
      <w:rFonts w:ascii="Times New Roman" w:eastAsia="Arial Unicode MS" w:hAnsi="Times New Roman" w:cs="Times New Roman"/>
      <w:b/>
      <w:spacing w:val="-2"/>
      <w:sz w:val="40"/>
      <w:szCs w:val="20"/>
      <w:lang w:val="en-GB"/>
    </w:rPr>
  </w:style>
  <w:style w:type="character" w:customStyle="1" w:styleId="Titre4Car">
    <w:name w:val="Titre 4 Car"/>
    <w:aliases w:val="Heading 41 Car,titre 4 Car,Heading 411 Car,titre 41 Car,PHD Heading 4 Car"/>
    <w:basedOn w:val="Policepardfaut"/>
    <w:link w:val="Titre4"/>
    <w:rsid w:val="00291C65"/>
    <w:rPr>
      <w:rFonts w:ascii="Arial" w:eastAsia="Times New Roman" w:hAnsi="Arial"/>
      <w:b/>
      <w:sz w:val="24"/>
      <w:lang w:val="en-US" w:eastAsia="en-US" w:bidi="ar-SA"/>
    </w:rPr>
  </w:style>
  <w:style w:type="character" w:customStyle="1" w:styleId="Titre5Car">
    <w:name w:val="Titre 5 Car"/>
    <w:aliases w:val="Heading 51 Car,titre 5 Car,Heading 511 Car,titre 51 Car,PHD Heading 5 Car"/>
    <w:basedOn w:val="Policepardfaut"/>
    <w:link w:val="Titre5"/>
    <w:rsid w:val="00291C65"/>
    <w:rPr>
      <w:rFonts w:ascii="Arial" w:eastAsia="Times New Roman" w:hAnsi="Arial"/>
      <w:b/>
      <w:i/>
      <w:sz w:val="24"/>
      <w:lang w:val="en-US" w:eastAsia="en-US" w:bidi="ar-SA"/>
    </w:rPr>
  </w:style>
  <w:style w:type="character" w:customStyle="1" w:styleId="Titre6Car">
    <w:name w:val="Titre 6 Car"/>
    <w:aliases w:val="Heading 61 Car,titre 6 Car,PHD Heading 6 Car"/>
    <w:basedOn w:val="Policepardfaut"/>
    <w:link w:val="Titre6"/>
    <w:rsid w:val="00291C65"/>
    <w:rPr>
      <w:rFonts w:ascii="Arial" w:eastAsia="Times New Roman" w:hAnsi="Arial" w:cs="Times New Roman"/>
      <w:b/>
      <w:i/>
      <w:sz w:val="24"/>
      <w:szCs w:val="20"/>
      <w:lang w:val="en-US"/>
    </w:rPr>
  </w:style>
  <w:style w:type="character" w:customStyle="1" w:styleId="Titre7Car">
    <w:name w:val="Titre 7 Car"/>
    <w:aliases w:val="Heading 71 Car,titre 7 Car,PHD Heading 7 Car"/>
    <w:basedOn w:val="Policepardfaut"/>
    <w:link w:val="Titre7"/>
    <w:rsid w:val="00291C65"/>
    <w:rPr>
      <w:rFonts w:ascii="Arial" w:eastAsia="Times New Roman" w:hAnsi="Arial" w:cs="Times New Roman"/>
      <w:b/>
      <w:i/>
      <w:sz w:val="24"/>
      <w:szCs w:val="20"/>
      <w:lang w:val="en-US"/>
    </w:rPr>
  </w:style>
  <w:style w:type="character" w:customStyle="1" w:styleId="Titre8Car">
    <w:name w:val="Titre 8 Car"/>
    <w:aliases w:val="Heading 81 Car,titre 8 Car,PHD Heading 8 Car"/>
    <w:basedOn w:val="Policepardfaut"/>
    <w:link w:val="Titre8"/>
    <w:rsid w:val="00291C65"/>
    <w:rPr>
      <w:rFonts w:ascii="Arial" w:eastAsia="Times New Roman" w:hAnsi="Arial" w:cs="Times New Roman"/>
      <w:b/>
      <w:i/>
      <w:sz w:val="24"/>
      <w:szCs w:val="20"/>
      <w:lang w:val="en-US"/>
    </w:rPr>
  </w:style>
  <w:style w:type="character" w:customStyle="1" w:styleId="Titre9Car">
    <w:name w:val="Titre 9 Car"/>
    <w:aliases w:val="Heading 91 Car,titre 9 Car,PHD Heading 9 Car"/>
    <w:basedOn w:val="Policepardfaut"/>
    <w:link w:val="Titre9"/>
    <w:rsid w:val="00291C65"/>
    <w:rPr>
      <w:rFonts w:ascii="Arial" w:eastAsia="Times New Roman" w:hAnsi="Arial" w:cs="Times New Roman"/>
      <w:b/>
      <w:i/>
      <w:sz w:val="24"/>
      <w:szCs w:val="20"/>
      <w:lang w:val="en-US"/>
    </w:rPr>
  </w:style>
  <w:style w:type="character" w:styleId="Lienhypertexte">
    <w:name w:val="Hyperlink"/>
    <w:uiPriority w:val="99"/>
    <w:rsid w:val="00291C65"/>
    <w:rPr>
      <w:color w:val="000066"/>
      <w:u w:val="single"/>
    </w:rPr>
  </w:style>
  <w:style w:type="paragraph" w:styleId="TM4">
    <w:name w:val="toc 4"/>
    <w:basedOn w:val="Normal"/>
    <w:next w:val="Normal"/>
    <w:autoRedefine/>
    <w:uiPriority w:val="39"/>
    <w:rsid w:val="00291C65"/>
    <w:pPr>
      <w:ind w:right="25"/>
      <w:jc w:val="both"/>
    </w:pPr>
    <w:rPr>
      <w:b/>
      <w:sz w:val="24"/>
      <w:szCs w:val="24"/>
    </w:rPr>
  </w:style>
  <w:style w:type="paragraph" w:styleId="TM1">
    <w:name w:val="toc 1"/>
    <w:basedOn w:val="Normal"/>
    <w:next w:val="Normal"/>
    <w:autoRedefine/>
    <w:uiPriority w:val="39"/>
    <w:rsid w:val="00291C65"/>
    <w:pPr>
      <w:spacing w:before="120" w:after="120"/>
    </w:pPr>
    <w:rPr>
      <w:b/>
      <w:bCs/>
      <w:caps/>
    </w:rPr>
  </w:style>
  <w:style w:type="paragraph" w:styleId="TM2">
    <w:name w:val="toc 2"/>
    <w:basedOn w:val="Normal"/>
    <w:next w:val="Normal"/>
    <w:autoRedefine/>
    <w:uiPriority w:val="39"/>
    <w:rsid w:val="00291C65"/>
    <w:pPr>
      <w:tabs>
        <w:tab w:val="right" w:leader="dot" w:pos="8280"/>
      </w:tabs>
      <w:ind w:left="200" w:right="25"/>
    </w:pPr>
    <w:rPr>
      <w:smallCaps/>
    </w:rPr>
  </w:style>
  <w:style w:type="paragraph" w:styleId="TM3">
    <w:name w:val="toc 3"/>
    <w:basedOn w:val="Normal"/>
    <w:next w:val="Normal"/>
    <w:autoRedefine/>
    <w:uiPriority w:val="39"/>
    <w:rsid w:val="00291C65"/>
    <w:pPr>
      <w:ind w:left="400"/>
    </w:pPr>
    <w:rPr>
      <w:i/>
      <w:iCs/>
    </w:rPr>
  </w:style>
  <w:style w:type="paragraph" w:customStyle="1" w:styleId="Paragraph">
    <w:name w:val="Paragraph"/>
    <w:rsid w:val="00291C65"/>
    <w:pPr>
      <w:numPr>
        <w:ilvl w:val="12"/>
      </w:numPr>
      <w:suppressAutoHyphens/>
      <w:spacing w:before="120" w:line="260" w:lineRule="exact"/>
    </w:pPr>
    <w:rPr>
      <w:rFonts w:ascii="Times New Roman" w:eastAsia="Times New Roman" w:hAnsi="Times New Roman"/>
      <w:sz w:val="22"/>
      <w:lang w:val="en-US" w:eastAsia="en-US"/>
    </w:rPr>
  </w:style>
  <w:style w:type="paragraph" w:styleId="En-tte">
    <w:name w:val="header"/>
    <w:aliases w:val="En-tête1,En-tete,Page Header"/>
    <w:basedOn w:val="Normal"/>
    <w:link w:val="En-tteCar"/>
    <w:rsid w:val="00291C65"/>
    <w:pPr>
      <w:tabs>
        <w:tab w:val="center" w:pos="4153"/>
        <w:tab w:val="right" w:pos="8306"/>
      </w:tabs>
    </w:pPr>
  </w:style>
  <w:style w:type="character" w:customStyle="1" w:styleId="En-tteCar">
    <w:name w:val="En-tête Car"/>
    <w:aliases w:val="En-tête1 Car,En-tete Car,Page Header Car"/>
    <w:basedOn w:val="Policepardfaut"/>
    <w:link w:val="En-tte"/>
    <w:rsid w:val="00291C65"/>
    <w:rPr>
      <w:rFonts w:ascii="Times New Roman" w:eastAsia="Times New Roman" w:hAnsi="Times New Roman" w:cs="Times New Roman"/>
      <w:sz w:val="20"/>
      <w:szCs w:val="20"/>
    </w:rPr>
  </w:style>
  <w:style w:type="paragraph" w:styleId="Pieddepage">
    <w:name w:val="footer"/>
    <w:aliases w:val="Page Footer,Footer-2,Page Footer1,Pied de page1"/>
    <w:basedOn w:val="Normal"/>
    <w:link w:val="PieddepageCar"/>
    <w:uiPriority w:val="99"/>
    <w:rsid w:val="00291C65"/>
    <w:pPr>
      <w:tabs>
        <w:tab w:val="center" w:pos="4153"/>
        <w:tab w:val="right" w:pos="8306"/>
      </w:tabs>
    </w:pPr>
  </w:style>
  <w:style w:type="character" w:customStyle="1" w:styleId="PieddepageCar">
    <w:name w:val="Pied de page Car"/>
    <w:aliases w:val="Page Footer Car,Footer-2 Car,Page Footer1 Car,Pied de page1 Car"/>
    <w:basedOn w:val="Policepardfaut"/>
    <w:link w:val="Pieddepage"/>
    <w:uiPriority w:val="99"/>
    <w:rsid w:val="00291C65"/>
    <w:rPr>
      <w:rFonts w:ascii="Times New Roman" w:eastAsia="Times New Roman" w:hAnsi="Times New Roman" w:cs="Times New Roman"/>
      <w:sz w:val="20"/>
      <w:szCs w:val="20"/>
    </w:rPr>
  </w:style>
  <w:style w:type="character" w:styleId="Numrodepage">
    <w:name w:val="page number"/>
    <w:basedOn w:val="Policepardfaut"/>
    <w:semiHidden/>
    <w:rsid w:val="00291C65"/>
  </w:style>
  <w:style w:type="paragraph" w:customStyle="1" w:styleId="Paragraphindent">
    <w:name w:val="Paragraph:indent"/>
    <w:basedOn w:val="Paragraph"/>
    <w:rsid w:val="00291C65"/>
    <w:pPr>
      <w:ind w:left="1260"/>
    </w:pPr>
    <w:rPr>
      <w:iCs/>
    </w:rPr>
  </w:style>
  <w:style w:type="paragraph" w:customStyle="1" w:styleId="BodyText12">
    <w:name w:val="BodyText12"/>
    <w:rsid w:val="00291C65"/>
    <w:pPr>
      <w:spacing w:after="200" w:line="300" w:lineRule="auto"/>
      <w:ind w:left="850"/>
      <w:jc w:val="both"/>
    </w:pPr>
    <w:rPr>
      <w:rFonts w:ascii="Times New Roman" w:eastAsia="Times New Roman" w:hAnsi="Times New Roman"/>
      <w:sz w:val="24"/>
      <w:lang w:val="en-US" w:eastAsia="en-US"/>
    </w:rPr>
  </w:style>
  <w:style w:type="paragraph" w:customStyle="1" w:styleId="BulletIndent1">
    <w:name w:val="Bullet Indent 1"/>
    <w:rsid w:val="00291C65"/>
    <w:pPr>
      <w:numPr>
        <w:numId w:val="1"/>
      </w:numPr>
      <w:tabs>
        <w:tab w:val="left" w:pos="1138"/>
      </w:tabs>
      <w:spacing w:after="100"/>
      <w:jc w:val="both"/>
    </w:pPr>
    <w:rPr>
      <w:rFonts w:ascii="Times New Roman" w:eastAsia="Times New Roman" w:hAnsi="Times New Roman"/>
      <w:sz w:val="24"/>
      <w:lang w:val="en-US" w:eastAsia="en-US"/>
    </w:rPr>
  </w:style>
  <w:style w:type="character" w:customStyle="1" w:styleId="Heading3BoldChar">
    <w:name w:val="Heading 3 + Bold Char"/>
    <w:aliases w:val="Left:  0&quot; Char,First line:  0&quot; Char,Line spacing:  Exactly 13 pt Char Char"/>
    <w:rsid w:val="00291C65"/>
    <w:rPr>
      <w:b/>
      <w:sz w:val="24"/>
      <w:lang w:val="en-GB" w:eastAsia="en-US" w:bidi="ar-SA"/>
    </w:rPr>
  </w:style>
  <w:style w:type="paragraph" w:customStyle="1" w:styleId="BulletList1">
    <w:name w:val="Bullet List 1"/>
    <w:basedOn w:val="Paragraph"/>
    <w:rsid w:val="00291C65"/>
    <w:pPr>
      <w:numPr>
        <w:ilvl w:val="0"/>
        <w:numId w:val="2"/>
      </w:numPr>
      <w:tabs>
        <w:tab w:val="clear" w:pos="1530"/>
        <w:tab w:val="left" w:pos="1224"/>
      </w:tabs>
      <w:ind w:left="1224"/>
    </w:pPr>
  </w:style>
  <w:style w:type="paragraph" w:styleId="Listepuces2">
    <w:name w:val="List Bullet 2"/>
    <w:basedOn w:val="Normal"/>
    <w:semiHidden/>
    <w:rsid w:val="00291C65"/>
    <w:pPr>
      <w:numPr>
        <w:numId w:val="3"/>
      </w:numPr>
    </w:pPr>
    <w:rPr>
      <w:sz w:val="24"/>
      <w:szCs w:val="24"/>
      <w:lang w:val="en-GB"/>
    </w:rPr>
  </w:style>
  <w:style w:type="paragraph" w:styleId="Retraitcorpsdetexte">
    <w:name w:val="Body Text Indent"/>
    <w:basedOn w:val="Normal"/>
    <w:link w:val="RetraitcorpsdetexteCar"/>
    <w:semiHidden/>
    <w:rsid w:val="00291C65"/>
    <w:pPr>
      <w:spacing w:after="120"/>
      <w:ind w:left="360"/>
    </w:pPr>
  </w:style>
  <w:style w:type="character" w:customStyle="1" w:styleId="RetraitcorpsdetexteCar">
    <w:name w:val="Retrait corps de texte Car"/>
    <w:basedOn w:val="Policepardfaut"/>
    <w:link w:val="Retraitcorpsdetexte"/>
    <w:semiHidden/>
    <w:rsid w:val="00291C65"/>
    <w:rPr>
      <w:rFonts w:ascii="Times New Roman" w:eastAsia="Times New Roman" w:hAnsi="Times New Roman" w:cs="Times New Roman"/>
      <w:sz w:val="20"/>
      <w:szCs w:val="20"/>
    </w:rPr>
  </w:style>
  <w:style w:type="paragraph" w:styleId="Retraitcorpset1relig">
    <w:name w:val="Body Text First Indent 2"/>
    <w:basedOn w:val="Retraitcorpsdetexte"/>
    <w:link w:val="Retraitcorpset1religCar"/>
    <w:semiHidden/>
    <w:rsid w:val="00291C65"/>
    <w:pPr>
      <w:ind w:left="283" w:firstLine="210"/>
    </w:pPr>
    <w:rPr>
      <w:sz w:val="24"/>
      <w:szCs w:val="24"/>
      <w:lang w:val="en-GB"/>
    </w:rPr>
  </w:style>
  <w:style w:type="character" w:customStyle="1" w:styleId="Retraitcorpset1religCar">
    <w:name w:val="Retrait corps et 1re lig. Car"/>
    <w:basedOn w:val="RetraitcorpsdetexteCar"/>
    <w:link w:val="Retraitcorpset1relig"/>
    <w:semiHidden/>
    <w:rsid w:val="00291C65"/>
    <w:rPr>
      <w:rFonts w:ascii="Times New Roman" w:eastAsia="Times New Roman" w:hAnsi="Times New Roman" w:cs="Times New Roman"/>
      <w:sz w:val="24"/>
      <w:szCs w:val="24"/>
      <w:lang w:val="en-GB"/>
    </w:rPr>
  </w:style>
  <w:style w:type="paragraph" w:styleId="Corpsdetexte3">
    <w:name w:val="Body Text 3"/>
    <w:basedOn w:val="Normal"/>
    <w:link w:val="Corpsdetexte3Car"/>
    <w:semiHidden/>
    <w:rsid w:val="00291C65"/>
    <w:pPr>
      <w:spacing w:after="120"/>
    </w:pPr>
    <w:rPr>
      <w:sz w:val="16"/>
      <w:szCs w:val="16"/>
    </w:rPr>
  </w:style>
  <w:style w:type="character" w:customStyle="1" w:styleId="Corpsdetexte3Car">
    <w:name w:val="Corps de texte 3 Car"/>
    <w:basedOn w:val="Policepardfaut"/>
    <w:link w:val="Corpsdetexte3"/>
    <w:semiHidden/>
    <w:rsid w:val="00291C65"/>
    <w:rPr>
      <w:rFonts w:ascii="Times New Roman" w:eastAsia="Times New Roman" w:hAnsi="Times New Roman" w:cs="Times New Roman"/>
      <w:sz w:val="16"/>
      <w:szCs w:val="16"/>
    </w:rPr>
  </w:style>
  <w:style w:type="paragraph" w:customStyle="1" w:styleId="titlepgtxt">
    <w:name w:val="titlepgtxt"/>
    <w:basedOn w:val="Normal"/>
    <w:rsid w:val="00291C65"/>
    <w:pPr>
      <w:numPr>
        <w:ilvl w:val="12"/>
      </w:numPr>
      <w:spacing w:line="260" w:lineRule="exact"/>
      <w:jc w:val="center"/>
    </w:pPr>
    <w:rPr>
      <w:sz w:val="22"/>
      <w:lang w:val="en-US"/>
    </w:rPr>
  </w:style>
  <w:style w:type="paragraph" w:customStyle="1" w:styleId="List1">
    <w:name w:val="List1"/>
    <w:basedOn w:val="Normal"/>
    <w:rsid w:val="00291C65"/>
    <w:pPr>
      <w:numPr>
        <w:numId w:val="5"/>
      </w:numPr>
      <w:spacing w:after="120"/>
    </w:pPr>
    <w:rPr>
      <w:sz w:val="22"/>
      <w:lang w:val="en-US"/>
    </w:rPr>
  </w:style>
  <w:style w:type="paragraph" w:customStyle="1" w:styleId="guidelines">
    <w:name w:val="guidelines"/>
    <w:rsid w:val="00291C65"/>
    <w:pPr>
      <w:numPr>
        <w:numId w:val="4"/>
      </w:numPr>
      <w:spacing w:after="120"/>
    </w:pPr>
    <w:rPr>
      <w:rFonts w:ascii="Times New Roman" w:eastAsia="Times New Roman" w:hAnsi="Times New Roman"/>
      <w:i/>
      <w:sz w:val="24"/>
      <w:lang w:val="en-US" w:eastAsia="en-US"/>
    </w:rPr>
  </w:style>
  <w:style w:type="paragraph" w:styleId="Listepuces">
    <w:name w:val="List Bullet"/>
    <w:basedOn w:val="Normal"/>
    <w:autoRedefine/>
    <w:semiHidden/>
    <w:rsid w:val="00291C65"/>
    <w:pPr>
      <w:tabs>
        <w:tab w:val="num" w:pos="360"/>
      </w:tabs>
      <w:spacing w:after="120"/>
      <w:ind w:left="360" w:hanging="360"/>
    </w:pPr>
    <w:rPr>
      <w:sz w:val="24"/>
      <w:lang w:val="en-US"/>
    </w:rPr>
  </w:style>
  <w:style w:type="paragraph" w:styleId="Listepuces4">
    <w:name w:val="List Bullet 4"/>
    <w:basedOn w:val="Normal"/>
    <w:autoRedefine/>
    <w:semiHidden/>
    <w:rsid w:val="00291C65"/>
    <w:pPr>
      <w:numPr>
        <w:numId w:val="6"/>
      </w:numPr>
    </w:pPr>
    <w:rPr>
      <w:sz w:val="24"/>
      <w:lang w:val="en-US"/>
    </w:rPr>
  </w:style>
  <w:style w:type="paragraph" w:customStyle="1" w:styleId="Bullbull">
    <w:name w:val="Bullbull"/>
    <w:basedOn w:val="Normal"/>
    <w:rsid w:val="00291C65"/>
    <w:pPr>
      <w:numPr>
        <w:numId w:val="7"/>
      </w:numPr>
      <w:spacing w:after="120"/>
      <w:jc w:val="both"/>
    </w:pPr>
    <w:rPr>
      <w:rFonts w:eastAsia="Times"/>
      <w:lang w:val="en-US"/>
    </w:rPr>
  </w:style>
  <w:style w:type="paragraph" w:styleId="Explorateurdedocuments">
    <w:name w:val="Document Map"/>
    <w:basedOn w:val="Normal"/>
    <w:link w:val="ExplorateurdedocumentsCar"/>
    <w:semiHidden/>
    <w:rsid w:val="00291C65"/>
    <w:pPr>
      <w:shd w:val="clear" w:color="auto" w:fill="000080"/>
    </w:pPr>
    <w:rPr>
      <w:rFonts w:ascii="Tahoma" w:hAnsi="Tahoma" w:cs="Tahoma"/>
    </w:rPr>
  </w:style>
  <w:style w:type="character" w:customStyle="1" w:styleId="ExplorateurdedocumentsCar">
    <w:name w:val="Explorateur de documents Car"/>
    <w:basedOn w:val="Policepardfaut"/>
    <w:link w:val="Explorateurdedocuments"/>
    <w:semiHidden/>
    <w:rsid w:val="00291C65"/>
    <w:rPr>
      <w:rFonts w:ascii="Tahoma" w:eastAsia="Times New Roman" w:hAnsi="Tahoma" w:cs="Tahoma"/>
      <w:sz w:val="20"/>
      <w:szCs w:val="20"/>
      <w:shd w:val="clear" w:color="auto" w:fill="000080"/>
    </w:rPr>
  </w:style>
  <w:style w:type="paragraph" w:styleId="TM5">
    <w:name w:val="toc 5"/>
    <w:basedOn w:val="Normal"/>
    <w:next w:val="Normal"/>
    <w:autoRedefine/>
    <w:uiPriority w:val="39"/>
    <w:rsid w:val="00291C65"/>
    <w:pPr>
      <w:ind w:left="800"/>
    </w:pPr>
    <w:rPr>
      <w:sz w:val="18"/>
      <w:szCs w:val="18"/>
    </w:rPr>
  </w:style>
  <w:style w:type="paragraph" w:styleId="TM6">
    <w:name w:val="toc 6"/>
    <w:basedOn w:val="Normal"/>
    <w:next w:val="Normal"/>
    <w:autoRedefine/>
    <w:uiPriority w:val="39"/>
    <w:rsid w:val="00291C65"/>
    <w:pPr>
      <w:ind w:left="1000"/>
    </w:pPr>
    <w:rPr>
      <w:sz w:val="18"/>
      <w:szCs w:val="18"/>
    </w:rPr>
  </w:style>
  <w:style w:type="paragraph" w:styleId="TM7">
    <w:name w:val="toc 7"/>
    <w:basedOn w:val="Normal"/>
    <w:next w:val="Normal"/>
    <w:autoRedefine/>
    <w:uiPriority w:val="39"/>
    <w:rsid w:val="00291C65"/>
    <w:pPr>
      <w:ind w:left="1200"/>
    </w:pPr>
    <w:rPr>
      <w:sz w:val="18"/>
      <w:szCs w:val="18"/>
    </w:rPr>
  </w:style>
  <w:style w:type="paragraph" w:styleId="TM8">
    <w:name w:val="toc 8"/>
    <w:basedOn w:val="Normal"/>
    <w:next w:val="Normal"/>
    <w:autoRedefine/>
    <w:uiPriority w:val="39"/>
    <w:rsid w:val="00291C65"/>
    <w:pPr>
      <w:ind w:left="1400"/>
    </w:pPr>
    <w:rPr>
      <w:sz w:val="18"/>
      <w:szCs w:val="18"/>
    </w:rPr>
  </w:style>
  <w:style w:type="paragraph" w:styleId="TM9">
    <w:name w:val="toc 9"/>
    <w:basedOn w:val="Normal"/>
    <w:next w:val="Normal"/>
    <w:autoRedefine/>
    <w:uiPriority w:val="39"/>
    <w:rsid w:val="00291C65"/>
    <w:pPr>
      <w:ind w:left="1600"/>
    </w:pPr>
    <w:rPr>
      <w:sz w:val="18"/>
      <w:szCs w:val="18"/>
    </w:rPr>
  </w:style>
  <w:style w:type="paragraph" w:styleId="Corpsdetexte">
    <w:name w:val="Body Text"/>
    <w:aliases w:val="bt1"/>
    <w:basedOn w:val="Normal"/>
    <w:link w:val="CorpsdetexteCar"/>
    <w:semiHidden/>
    <w:rsid w:val="00291C65"/>
    <w:pPr>
      <w:spacing w:after="120"/>
    </w:pPr>
  </w:style>
  <w:style w:type="character" w:customStyle="1" w:styleId="CorpsdetexteCar">
    <w:name w:val="Corps de texte Car"/>
    <w:aliases w:val="bt1 Car"/>
    <w:basedOn w:val="Policepardfaut"/>
    <w:link w:val="Corpsdetexte"/>
    <w:semiHidden/>
    <w:rsid w:val="00291C65"/>
    <w:rPr>
      <w:rFonts w:ascii="Times New Roman" w:eastAsia="Times New Roman" w:hAnsi="Times New Roman" w:cs="Times New Roman"/>
      <w:sz w:val="20"/>
      <w:szCs w:val="20"/>
    </w:rPr>
  </w:style>
  <w:style w:type="paragraph" w:styleId="Corpsdetexte2">
    <w:name w:val="Body Text 2"/>
    <w:basedOn w:val="Normal"/>
    <w:link w:val="Corpsdetexte2Car"/>
    <w:semiHidden/>
    <w:rsid w:val="00291C65"/>
    <w:pPr>
      <w:spacing w:after="120" w:line="480" w:lineRule="auto"/>
    </w:pPr>
  </w:style>
  <w:style w:type="character" w:customStyle="1" w:styleId="Corpsdetexte2Car">
    <w:name w:val="Corps de texte 2 Car"/>
    <w:basedOn w:val="Policepardfaut"/>
    <w:link w:val="Corpsdetexte2"/>
    <w:semiHidden/>
    <w:rsid w:val="00291C65"/>
    <w:rPr>
      <w:rFonts w:ascii="Times New Roman" w:eastAsia="Times New Roman" w:hAnsi="Times New Roman" w:cs="Times New Roman"/>
      <w:sz w:val="20"/>
      <w:szCs w:val="20"/>
    </w:rPr>
  </w:style>
  <w:style w:type="paragraph" w:customStyle="1" w:styleId="table">
    <w:name w:val="table"/>
    <w:basedOn w:val="Normal"/>
    <w:rsid w:val="00291C65"/>
    <w:pPr>
      <w:widowControl w:val="0"/>
      <w:overflowPunct w:val="0"/>
      <w:autoSpaceDE w:val="0"/>
      <w:autoSpaceDN w:val="0"/>
      <w:adjustRightInd w:val="0"/>
      <w:spacing w:before="60" w:after="60"/>
      <w:jc w:val="both"/>
      <w:textAlignment w:val="baseline"/>
    </w:pPr>
    <w:rPr>
      <w:rFonts w:ascii="Arial" w:hAnsi="Arial"/>
      <w:sz w:val="22"/>
      <w:lang w:val="en-US"/>
    </w:rPr>
  </w:style>
  <w:style w:type="paragraph" w:styleId="NormalWeb">
    <w:name w:val="Normal (Web)"/>
    <w:basedOn w:val="Normal"/>
    <w:rsid w:val="00291C65"/>
    <w:pPr>
      <w:spacing w:before="100" w:beforeAutospacing="1" w:after="100" w:afterAutospacing="1"/>
    </w:pPr>
    <w:rPr>
      <w:sz w:val="24"/>
      <w:szCs w:val="24"/>
      <w:lang w:val="en-US"/>
    </w:rPr>
  </w:style>
  <w:style w:type="character" w:customStyle="1" w:styleId="NormalWebChar">
    <w:name w:val="Normal (Web) Char"/>
    <w:rsid w:val="00291C65"/>
    <w:rPr>
      <w:sz w:val="24"/>
      <w:szCs w:val="24"/>
      <w:lang w:val="en-US" w:eastAsia="en-US" w:bidi="ar-SA"/>
    </w:rPr>
  </w:style>
  <w:style w:type="paragraph" w:styleId="Textedebulles">
    <w:name w:val="Balloon Text"/>
    <w:basedOn w:val="Normal"/>
    <w:link w:val="TextedebullesCar"/>
    <w:semiHidden/>
    <w:rsid w:val="00291C65"/>
    <w:rPr>
      <w:rFonts w:ascii="Tahoma" w:hAnsi="Tahoma" w:cs="Tahoma"/>
      <w:sz w:val="16"/>
      <w:szCs w:val="16"/>
    </w:rPr>
  </w:style>
  <w:style w:type="character" w:customStyle="1" w:styleId="TextedebullesCar">
    <w:name w:val="Texte de bulles Car"/>
    <w:basedOn w:val="Policepardfaut"/>
    <w:link w:val="Textedebulles"/>
    <w:semiHidden/>
    <w:rsid w:val="00291C65"/>
    <w:rPr>
      <w:rFonts w:ascii="Tahoma" w:eastAsia="Times New Roman" w:hAnsi="Tahoma" w:cs="Tahoma"/>
      <w:sz w:val="16"/>
      <w:szCs w:val="16"/>
    </w:rPr>
  </w:style>
  <w:style w:type="paragraph" w:customStyle="1" w:styleId="CM17">
    <w:name w:val="CM17"/>
    <w:basedOn w:val="Normal"/>
    <w:next w:val="Normal"/>
    <w:rsid w:val="00291C65"/>
    <w:pPr>
      <w:widowControl w:val="0"/>
      <w:autoSpaceDE w:val="0"/>
      <w:autoSpaceDN w:val="0"/>
      <w:adjustRightInd w:val="0"/>
    </w:pPr>
    <w:rPr>
      <w:sz w:val="24"/>
      <w:szCs w:val="24"/>
    </w:rPr>
  </w:style>
  <w:style w:type="paragraph" w:customStyle="1" w:styleId="CM18">
    <w:name w:val="CM18"/>
    <w:basedOn w:val="Normal"/>
    <w:next w:val="Normal"/>
    <w:rsid w:val="00291C65"/>
    <w:pPr>
      <w:widowControl w:val="0"/>
      <w:autoSpaceDE w:val="0"/>
      <w:autoSpaceDN w:val="0"/>
      <w:adjustRightInd w:val="0"/>
    </w:pPr>
    <w:rPr>
      <w:sz w:val="24"/>
      <w:szCs w:val="24"/>
    </w:rPr>
  </w:style>
  <w:style w:type="paragraph" w:customStyle="1" w:styleId="CM10">
    <w:name w:val="CM10"/>
    <w:basedOn w:val="Normal"/>
    <w:next w:val="Normal"/>
    <w:rsid w:val="00291C65"/>
    <w:pPr>
      <w:widowControl w:val="0"/>
      <w:autoSpaceDE w:val="0"/>
      <w:autoSpaceDN w:val="0"/>
      <w:adjustRightInd w:val="0"/>
      <w:spacing w:line="271" w:lineRule="atLeast"/>
    </w:pPr>
    <w:rPr>
      <w:sz w:val="24"/>
      <w:szCs w:val="24"/>
    </w:rPr>
  </w:style>
  <w:style w:type="paragraph" w:customStyle="1" w:styleId="ConsentText">
    <w:name w:val="ConsentText"/>
    <w:rsid w:val="00291C65"/>
    <w:pPr>
      <w:spacing w:before="80" w:after="80" w:line="250" w:lineRule="atLeast"/>
      <w:ind w:left="720"/>
    </w:pPr>
    <w:rPr>
      <w:rFonts w:ascii="Arial" w:eastAsia="Times New Roman" w:hAnsi="Arial"/>
      <w:sz w:val="22"/>
      <w:lang w:val="en-US" w:eastAsia="en-US"/>
    </w:rPr>
  </w:style>
  <w:style w:type="paragraph" w:customStyle="1" w:styleId="Bullet">
    <w:name w:val="Bullet"/>
    <w:basedOn w:val="Normal"/>
    <w:rsid w:val="00291C65"/>
    <w:pPr>
      <w:numPr>
        <w:ilvl w:val="1"/>
        <w:numId w:val="8"/>
      </w:numPr>
      <w:spacing w:before="120" w:after="60"/>
      <w:jc w:val="both"/>
    </w:pPr>
    <w:rPr>
      <w:rFonts w:ascii="Arial" w:eastAsia="MS Mincho" w:hAnsi="Arial" w:cs="Arial"/>
      <w:szCs w:val="24"/>
    </w:rPr>
  </w:style>
  <w:style w:type="paragraph" w:customStyle="1" w:styleId="TableText">
    <w:name w:val="Table Text"/>
    <w:rsid w:val="00291C65"/>
    <w:pPr>
      <w:widowControl w:val="0"/>
      <w:numPr>
        <w:ilvl w:val="12"/>
      </w:numPr>
      <w:spacing w:before="40" w:after="40"/>
    </w:pPr>
    <w:rPr>
      <w:rFonts w:ascii="Arial" w:eastAsia="Times New Roman" w:hAnsi="Arial"/>
      <w:sz w:val="18"/>
      <w:szCs w:val="18"/>
      <w:lang w:val="en-US" w:eastAsia="en-US"/>
    </w:rPr>
  </w:style>
  <w:style w:type="paragraph" w:customStyle="1" w:styleId="cm170">
    <w:name w:val="cm17"/>
    <w:basedOn w:val="Normal"/>
    <w:rsid w:val="00291C65"/>
    <w:pPr>
      <w:autoSpaceDE w:val="0"/>
      <w:autoSpaceDN w:val="0"/>
    </w:pPr>
    <w:rPr>
      <w:sz w:val="24"/>
      <w:szCs w:val="24"/>
      <w:lang w:val="en-GB" w:eastAsia="en-GB"/>
    </w:rPr>
  </w:style>
  <w:style w:type="character" w:customStyle="1" w:styleId="EndnoteTextChar">
    <w:name w:val="Endnote Text Char"/>
    <w:rsid w:val="00291C65"/>
    <w:rPr>
      <w:sz w:val="24"/>
      <w:szCs w:val="24"/>
      <w:lang w:val="en-US" w:eastAsia="en-US" w:bidi="ar-SA"/>
    </w:rPr>
  </w:style>
  <w:style w:type="paragraph" w:customStyle="1" w:styleId="H3">
    <w:name w:val="H3"/>
    <w:basedOn w:val="Normal"/>
    <w:next w:val="Normal"/>
    <w:rsid w:val="00291C65"/>
    <w:pPr>
      <w:keepNext/>
      <w:spacing w:before="100" w:after="100"/>
      <w:outlineLvl w:val="3"/>
    </w:pPr>
    <w:rPr>
      <w:b/>
      <w:snapToGrid w:val="0"/>
      <w:sz w:val="28"/>
      <w:lang w:val="en-GB"/>
    </w:rPr>
  </w:style>
  <w:style w:type="paragraph" w:customStyle="1" w:styleId="Blockquote">
    <w:name w:val="Blockquote"/>
    <w:basedOn w:val="Normal"/>
    <w:rsid w:val="00291C65"/>
    <w:pPr>
      <w:spacing w:before="100" w:after="100"/>
      <w:ind w:left="360" w:right="360"/>
    </w:pPr>
    <w:rPr>
      <w:snapToGrid w:val="0"/>
      <w:sz w:val="24"/>
      <w:lang w:val="en-GB"/>
    </w:rPr>
  </w:style>
  <w:style w:type="character" w:styleId="Marquedecommentaire">
    <w:name w:val="annotation reference"/>
    <w:semiHidden/>
    <w:qFormat/>
    <w:rsid w:val="00291C65"/>
    <w:rPr>
      <w:sz w:val="16"/>
      <w:szCs w:val="16"/>
    </w:rPr>
  </w:style>
  <w:style w:type="paragraph" w:styleId="Commentaire">
    <w:name w:val="annotation text"/>
    <w:basedOn w:val="Normal"/>
    <w:link w:val="CommentaireCar"/>
    <w:uiPriority w:val="99"/>
    <w:qFormat/>
    <w:rsid w:val="00291C65"/>
  </w:style>
  <w:style w:type="character" w:customStyle="1" w:styleId="CommentaireCar">
    <w:name w:val="Commentaire Car"/>
    <w:basedOn w:val="Policepardfaut"/>
    <w:link w:val="Commentaire"/>
    <w:uiPriority w:val="99"/>
    <w:qFormat/>
    <w:rsid w:val="00291C65"/>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semiHidden/>
    <w:rsid w:val="00291C65"/>
    <w:rPr>
      <w:b/>
      <w:bCs/>
    </w:rPr>
  </w:style>
  <w:style w:type="character" w:customStyle="1" w:styleId="ObjetducommentaireCar">
    <w:name w:val="Objet du commentaire Car"/>
    <w:basedOn w:val="CommentaireCar"/>
    <w:link w:val="Objetducommentaire"/>
    <w:semiHidden/>
    <w:rsid w:val="00291C65"/>
    <w:rPr>
      <w:rFonts w:ascii="Times New Roman" w:eastAsia="Times New Roman" w:hAnsi="Times New Roman" w:cs="Times New Roman"/>
      <w:b/>
      <w:bCs/>
      <w:sz w:val="20"/>
      <w:szCs w:val="20"/>
    </w:rPr>
  </w:style>
  <w:style w:type="paragraph" w:customStyle="1" w:styleId="Default">
    <w:name w:val="Default"/>
    <w:uiPriority w:val="99"/>
    <w:rsid w:val="00291C65"/>
    <w:pPr>
      <w:autoSpaceDE w:val="0"/>
      <w:autoSpaceDN w:val="0"/>
      <w:adjustRightInd w:val="0"/>
    </w:pPr>
    <w:rPr>
      <w:rFonts w:ascii="Times New Roman" w:eastAsia="Times New Roman" w:hAnsi="Times New Roman"/>
      <w:color w:val="000000"/>
      <w:sz w:val="24"/>
      <w:szCs w:val="24"/>
      <w:lang w:val="en-US" w:eastAsia="en-US"/>
    </w:rPr>
  </w:style>
  <w:style w:type="paragraph" w:styleId="Notedebasdepage">
    <w:name w:val="footnote text"/>
    <w:basedOn w:val="Normal"/>
    <w:link w:val="NotedebasdepageCar"/>
    <w:semiHidden/>
    <w:rsid w:val="00291C65"/>
  </w:style>
  <w:style w:type="character" w:customStyle="1" w:styleId="NotedebasdepageCar">
    <w:name w:val="Note de bas de page Car"/>
    <w:basedOn w:val="Policepardfaut"/>
    <w:link w:val="Notedebasdepage"/>
    <w:semiHidden/>
    <w:rsid w:val="00291C65"/>
    <w:rPr>
      <w:rFonts w:ascii="Times New Roman" w:eastAsia="Times New Roman" w:hAnsi="Times New Roman" w:cs="Times New Roman"/>
      <w:sz w:val="20"/>
      <w:szCs w:val="20"/>
    </w:rPr>
  </w:style>
  <w:style w:type="character" w:styleId="Appelnotedebasdep">
    <w:name w:val="footnote reference"/>
    <w:semiHidden/>
    <w:rsid w:val="00291C65"/>
    <w:rPr>
      <w:vertAlign w:val="superscript"/>
    </w:rPr>
  </w:style>
  <w:style w:type="paragraph" w:styleId="PrformatHTML">
    <w:name w:val="HTML Preformatted"/>
    <w:basedOn w:val="Normal"/>
    <w:link w:val="PrformatHTMLCar"/>
    <w:semiHidden/>
    <w:rsid w:val="00291C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GB" w:eastAsia="en-GB"/>
    </w:rPr>
  </w:style>
  <w:style w:type="character" w:customStyle="1" w:styleId="PrformatHTMLCar">
    <w:name w:val="Préformaté HTML Car"/>
    <w:basedOn w:val="Policepardfaut"/>
    <w:link w:val="PrformatHTML"/>
    <w:semiHidden/>
    <w:rsid w:val="00291C65"/>
    <w:rPr>
      <w:rFonts w:ascii="Courier New" w:eastAsia="Times New Roman" w:hAnsi="Courier New" w:cs="Courier New"/>
      <w:sz w:val="20"/>
      <w:szCs w:val="20"/>
      <w:lang w:val="en-GB" w:eastAsia="en-GB"/>
    </w:rPr>
  </w:style>
  <w:style w:type="paragraph" w:customStyle="1" w:styleId="Quick1">
    <w:name w:val="Quick 1."/>
    <w:rsid w:val="00291C65"/>
    <w:pPr>
      <w:autoSpaceDE w:val="0"/>
      <w:autoSpaceDN w:val="0"/>
      <w:adjustRightInd w:val="0"/>
      <w:ind w:left="-1440"/>
    </w:pPr>
    <w:rPr>
      <w:rFonts w:ascii="Times New Roman" w:eastAsia="Times New Roman" w:hAnsi="Times New Roman"/>
      <w:szCs w:val="24"/>
      <w:lang w:val="en-US" w:eastAsia="en-US"/>
    </w:rPr>
  </w:style>
  <w:style w:type="character" w:customStyle="1" w:styleId="emph1">
    <w:name w:val="emph1"/>
    <w:rsid w:val="00291C65"/>
    <w:rPr>
      <w:b/>
      <w:bCs/>
      <w:color w:val="006400"/>
    </w:rPr>
  </w:style>
  <w:style w:type="paragraph" w:customStyle="1" w:styleId="Normal1">
    <w:name w:val="Normal1"/>
    <w:basedOn w:val="Normal"/>
    <w:rsid w:val="00291C65"/>
    <w:pPr>
      <w:spacing w:line="360" w:lineRule="auto"/>
    </w:pPr>
    <w:rPr>
      <w:rFonts w:ascii="Arial" w:hAnsi="Arial"/>
      <w:sz w:val="24"/>
      <w:lang w:val="en-US"/>
    </w:rPr>
  </w:style>
  <w:style w:type="paragraph" w:customStyle="1" w:styleId="Figurelabel">
    <w:name w:val="Figure label"/>
    <w:basedOn w:val="Normal"/>
    <w:next w:val="Corpsdetexte"/>
    <w:rsid w:val="00291C65"/>
    <w:pPr>
      <w:numPr>
        <w:numId w:val="10"/>
      </w:numPr>
      <w:spacing w:line="360" w:lineRule="auto"/>
    </w:pPr>
    <w:rPr>
      <w:rFonts w:ascii="Tahoma" w:hAnsi="Tahoma"/>
      <w:b/>
      <w:sz w:val="22"/>
      <w:lang w:val="en-GB"/>
    </w:rPr>
  </w:style>
  <w:style w:type="paragraph" w:styleId="Retraitcorpsdetexte2">
    <w:name w:val="Body Text Indent 2"/>
    <w:basedOn w:val="Normal"/>
    <w:link w:val="Retraitcorpsdetexte2Car"/>
    <w:semiHidden/>
    <w:rsid w:val="00291C65"/>
    <w:pPr>
      <w:widowControl w:val="0"/>
      <w:shd w:val="clear" w:color="auto" w:fill="FFFFFF"/>
      <w:tabs>
        <w:tab w:val="left" w:leader="underscore" w:pos="8071"/>
      </w:tabs>
      <w:autoSpaceDE w:val="0"/>
      <w:autoSpaceDN w:val="0"/>
      <w:adjustRightInd w:val="0"/>
      <w:spacing w:before="331" w:line="238" w:lineRule="exact"/>
      <w:ind w:left="115"/>
    </w:pPr>
    <w:rPr>
      <w:rFonts w:ascii="Arial" w:hAnsi="Arial" w:cs="Arial"/>
      <w:b/>
      <w:bCs/>
      <w:lang w:val="en-GB"/>
    </w:rPr>
  </w:style>
  <w:style w:type="character" w:customStyle="1" w:styleId="Retraitcorpsdetexte2Car">
    <w:name w:val="Retrait corps de texte 2 Car"/>
    <w:basedOn w:val="Policepardfaut"/>
    <w:link w:val="Retraitcorpsdetexte2"/>
    <w:semiHidden/>
    <w:rsid w:val="00291C65"/>
    <w:rPr>
      <w:rFonts w:ascii="Arial" w:eastAsia="Times New Roman" w:hAnsi="Arial" w:cs="Arial"/>
      <w:b/>
      <w:bCs/>
      <w:sz w:val="20"/>
      <w:szCs w:val="20"/>
      <w:shd w:val="clear" w:color="auto" w:fill="FFFFFF"/>
      <w:lang w:val="en-GB"/>
    </w:rPr>
  </w:style>
  <w:style w:type="paragraph" w:styleId="Lgende">
    <w:name w:val="caption"/>
    <w:basedOn w:val="Normal"/>
    <w:next w:val="Normal"/>
    <w:qFormat/>
    <w:rsid w:val="00291C65"/>
    <w:pPr>
      <w:widowControl w:val="0"/>
      <w:shd w:val="clear" w:color="auto" w:fill="FFFFFF"/>
      <w:autoSpaceDE w:val="0"/>
      <w:autoSpaceDN w:val="0"/>
      <w:adjustRightInd w:val="0"/>
      <w:spacing w:before="317" w:line="360" w:lineRule="auto"/>
      <w:ind w:left="137"/>
    </w:pPr>
    <w:rPr>
      <w:rFonts w:cs="Arial"/>
      <w:b/>
      <w:sz w:val="22"/>
      <w:lang w:val="en-GB"/>
    </w:rPr>
  </w:style>
  <w:style w:type="paragraph" w:styleId="Retraitcorpsdetexte3">
    <w:name w:val="Body Text Indent 3"/>
    <w:basedOn w:val="Normal"/>
    <w:link w:val="Retraitcorpsdetexte3Car"/>
    <w:semiHidden/>
    <w:rsid w:val="00291C65"/>
    <w:pPr>
      <w:widowControl w:val="0"/>
      <w:shd w:val="clear" w:color="auto" w:fill="FFFFFF"/>
      <w:autoSpaceDE w:val="0"/>
      <w:autoSpaceDN w:val="0"/>
      <w:adjustRightInd w:val="0"/>
      <w:spacing w:line="238" w:lineRule="exact"/>
      <w:ind w:right="14" w:firstLine="7"/>
    </w:pPr>
    <w:rPr>
      <w:rFonts w:ascii="Arial" w:hAnsi="Arial" w:cs="Arial"/>
      <w:lang w:val="en-GB"/>
    </w:rPr>
  </w:style>
  <w:style w:type="character" w:customStyle="1" w:styleId="Retraitcorpsdetexte3Car">
    <w:name w:val="Retrait corps de texte 3 Car"/>
    <w:basedOn w:val="Policepardfaut"/>
    <w:link w:val="Retraitcorpsdetexte3"/>
    <w:semiHidden/>
    <w:rsid w:val="00291C65"/>
    <w:rPr>
      <w:rFonts w:ascii="Arial" w:eastAsia="Times New Roman" w:hAnsi="Arial" w:cs="Arial"/>
      <w:sz w:val="20"/>
      <w:szCs w:val="20"/>
      <w:shd w:val="clear" w:color="auto" w:fill="FFFFFF"/>
      <w:lang w:val="en-GB"/>
    </w:rPr>
  </w:style>
  <w:style w:type="character" w:styleId="Lienhypertextesuivivisit">
    <w:name w:val="FollowedHyperlink"/>
    <w:semiHidden/>
    <w:rsid w:val="00291C65"/>
    <w:rPr>
      <w:color w:val="800080"/>
      <w:u w:val="single"/>
    </w:rPr>
  </w:style>
  <w:style w:type="paragraph" w:styleId="Tabledesillustrations">
    <w:name w:val="table of figures"/>
    <w:basedOn w:val="Normal"/>
    <w:next w:val="Normal"/>
    <w:semiHidden/>
    <w:rsid w:val="00291C65"/>
    <w:pPr>
      <w:ind w:left="400" w:hanging="400"/>
    </w:pPr>
  </w:style>
  <w:style w:type="paragraph" w:styleId="Paragraphedeliste">
    <w:name w:val="List Paragraph"/>
    <w:basedOn w:val="Normal"/>
    <w:uiPriority w:val="34"/>
    <w:qFormat/>
    <w:rsid w:val="00291C65"/>
    <w:pPr>
      <w:ind w:left="720"/>
    </w:pPr>
  </w:style>
  <w:style w:type="paragraph" w:customStyle="1" w:styleId="Title0">
    <w:name w:val="Title0"/>
    <w:basedOn w:val="Normal"/>
    <w:rsid w:val="00291C65"/>
    <w:pPr>
      <w:keepNext/>
      <w:tabs>
        <w:tab w:val="left" w:pos="680"/>
      </w:tabs>
      <w:spacing w:before="480" w:after="480"/>
    </w:pPr>
    <w:rPr>
      <w:rFonts w:ascii="Arial" w:hAnsi="Arial"/>
      <w:b/>
      <w:caps/>
      <w:sz w:val="28"/>
      <w:lang w:val="en-US"/>
    </w:rPr>
  </w:style>
  <w:style w:type="paragraph" w:styleId="Normalcentr">
    <w:name w:val="Block Text"/>
    <w:basedOn w:val="Normal"/>
    <w:semiHidden/>
    <w:rsid w:val="00291C65"/>
    <w:pPr>
      <w:shd w:val="clear" w:color="auto" w:fill="FFFFFF"/>
      <w:tabs>
        <w:tab w:val="left" w:pos="346"/>
        <w:tab w:val="left" w:pos="8789"/>
      </w:tabs>
      <w:spacing w:line="360" w:lineRule="auto"/>
      <w:ind w:left="360" w:right="-708"/>
      <w:jc w:val="both"/>
    </w:pPr>
    <w:rPr>
      <w:sz w:val="22"/>
      <w:szCs w:val="22"/>
    </w:rPr>
  </w:style>
  <w:style w:type="character" w:customStyle="1" w:styleId="Heading1Char1">
    <w:name w:val="Heading 1 Char1"/>
    <w:aliases w:val="Level 1 Char,Heading 11 Char,titre 1 Char,Titol 1 Char,Level 11 Char,Heading 111 Char,titre 11 Char,Ti... Char"/>
    <w:locked/>
    <w:rsid w:val="00291C65"/>
    <w:rPr>
      <w:rFonts w:eastAsia="Arial Unicode MS"/>
      <w:b/>
      <w:sz w:val="24"/>
      <w:szCs w:val="24"/>
      <w:lang w:val="en-US" w:eastAsia="en-US" w:bidi="ar-SA"/>
    </w:rPr>
  </w:style>
  <w:style w:type="character" w:customStyle="1" w:styleId="NormalWebChar2">
    <w:name w:val="Normal (Web) Char2"/>
    <w:locked/>
    <w:rsid w:val="00291C65"/>
    <w:rPr>
      <w:sz w:val="24"/>
      <w:szCs w:val="24"/>
      <w:lang w:val="en-US" w:eastAsia="en-US" w:bidi="ar-SA"/>
    </w:rPr>
  </w:style>
  <w:style w:type="character" w:customStyle="1" w:styleId="CommentTextChar1">
    <w:name w:val="Comment Text Char1"/>
    <w:semiHidden/>
    <w:locked/>
    <w:rsid w:val="00291C65"/>
    <w:rPr>
      <w:lang w:val="en-IE" w:eastAsia="en-US" w:bidi="ar-SA"/>
    </w:rPr>
  </w:style>
  <w:style w:type="character" w:customStyle="1" w:styleId="CommentSubjectChar1">
    <w:name w:val="Comment Subject Char1"/>
    <w:semiHidden/>
    <w:locked/>
    <w:rsid w:val="00291C65"/>
    <w:rPr>
      <w:b/>
      <w:bCs/>
      <w:lang w:val="en-IE" w:eastAsia="en-US" w:bidi="ar-SA"/>
    </w:rPr>
  </w:style>
  <w:style w:type="paragraph" w:customStyle="1" w:styleId="toc">
    <w:name w:val="toc"/>
    <w:basedOn w:val="Normal"/>
    <w:rsid w:val="00291C65"/>
    <w:rPr>
      <w:b/>
    </w:rPr>
  </w:style>
  <w:style w:type="paragraph" w:customStyle="1" w:styleId="listindentbull">
    <w:name w:val="list:indent bull"/>
    <w:rsid w:val="00291C65"/>
    <w:pPr>
      <w:numPr>
        <w:numId w:val="11"/>
      </w:numPr>
      <w:spacing w:after="120"/>
    </w:pPr>
    <w:rPr>
      <w:rFonts w:ascii="Times New Roman" w:eastAsia="Times New Roman" w:hAnsi="Times New Roman"/>
      <w:sz w:val="24"/>
      <w:lang w:val="en-US" w:eastAsia="en-US"/>
    </w:rPr>
  </w:style>
  <w:style w:type="paragraph" w:customStyle="1" w:styleId="tabletextNS">
    <w:name w:val="table:textNS"/>
    <w:basedOn w:val="Normal"/>
    <w:rsid w:val="00291C65"/>
    <w:rPr>
      <w:rFonts w:ascii="Arial Narrow" w:hAnsi="Arial Narrow" w:cs="Arial Narrow"/>
      <w:sz w:val="24"/>
      <w:szCs w:val="24"/>
      <w:lang w:val="en-GB"/>
    </w:rPr>
  </w:style>
  <w:style w:type="paragraph" w:customStyle="1" w:styleId="tablerefalpha">
    <w:name w:val="table:ref (alpha)"/>
    <w:basedOn w:val="Normal"/>
    <w:rsid w:val="00291C65"/>
    <w:pPr>
      <w:numPr>
        <w:numId w:val="9"/>
      </w:numPr>
      <w:tabs>
        <w:tab w:val="num" w:pos="360"/>
      </w:tabs>
      <w:ind w:left="360"/>
    </w:pPr>
    <w:rPr>
      <w:rFonts w:ascii="Arial Narrow" w:hAnsi="Arial Narrow" w:cs="Arial Narrow"/>
      <w:lang w:val="en-GB"/>
    </w:rPr>
  </w:style>
  <w:style w:type="character" w:customStyle="1" w:styleId="tabletextNSChar">
    <w:name w:val="table:textNS Char"/>
    <w:locked/>
    <w:rsid w:val="00291C65"/>
    <w:rPr>
      <w:rFonts w:ascii="Arial Narrow" w:hAnsi="Arial Narrow" w:cs="Arial Narrow"/>
      <w:sz w:val="24"/>
      <w:szCs w:val="24"/>
      <w:lang w:val="en-GB" w:eastAsia="en-US" w:bidi="ar-SA"/>
    </w:rPr>
  </w:style>
  <w:style w:type="paragraph" w:customStyle="1" w:styleId="listnum">
    <w:name w:val="list:num"/>
    <w:basedOn w:val="Normal"/>
    <w:rsid w:val="00291C65"/>
    <w:pPr>
      <w:numPr>
        <w:numId w:val="12"/>
      </w:numPr>
      <w:spacing w:after="120"/>
    </w:pPr>
    <w:rPr>
      <w:sz w:val="24"/>
      <w:szCs w:val="24"/>
      <w:lang w:val="en-GB"/>
    </w:rPr>
  </w:style>
  <w:style w:type="paragraph" w:customStyle="1" w:styleId="listindent">
    <w:name w:val="list:indent"/>
    <w:basedOn w:val="Normal"/>
    <w:rsid w:val="00291C65"/>
    <w:pPr>
      <w:spacing w:after="120"/>
      <w:ind w:left="432"/>
    </w:pPr>
    <w:rPr>
      <w:sz w:val="24"/>
      <w:szCs w:val="24"/>
      <w:lang w:val="en-GB"/>
    </w:rPr>
  </w:style>
  <w:style w:type="character" w:customStyle="1" w:styleId="listindentbullChar">
    <w:name w:val="list:indent bull Char"/>
    <w:locked/>
    <w:rsid w:val="00291C65"/>
    <w:rPr>
      <w:sz w:val="24"/>
      <w:lang w:val="en-US" w:eastAsia="en-US" w:bidi="ar-SA"/>
    </w:rPr>
  </w:style>
  <w:style w:type="character" w:customStyle="1" w:styleId="listnumChar">
    <w:name w:val="list:num Char"/>
    <w:locked/>
    <w:rsid w:val="00291C65"/>
    <w:rPr>
      <w:sz w:val="24"/>
      <w:szCs w:val="24"/>
      <w:lang w:val="en-GB" w:eastAsia="en-US" w:bidi="ar-SA"/>
    </w:rPr>
  </w:style>
  <w:style w:type="paragraph" w:customStyle="1" w:styleId="Text">
    <w:name w:val="Text"/>
    <w:basedOn w:val="Normal"/>
    <w:semiHidden/>
    <w:rsid w:val="00291C65"/>
    <w:pPr>
      <w:spacing w:before="120"/>
      <w:jc w:val="both"/>
    </w:pPr>
    <w:rPr>
      <w:rFonts w:eastAsia="MS Mincho"/>
      <w:sz w:val="24"/>
      <w:lang w:val="en-US"/>
    </w:rPr>
  </w:style>
  <w:style w:type="character" w:customStyle="1" w:styleId="TextChar3">
    <w:name w:val="Text Char3"/>
    <w:locked/>
    <w:rsid w:val="00291C65"/>
    <w:rPr>
      <w:rFonts w:eastAsia="MS Mincho"/>
      <w:sz w:val="24"/>
      <w:lang w:val="en-US" w:eastAsia="en-US" w:bidi="ar-SA"/>
    </w:rPr>
  </w:style>
  <w:style w:type="paragraph" w:customStyle="1" w:styleId="Listlevel1">
    <w:name w:val="List level 1"/>
    <w:basedOn w:val="Normal"/>
    <w:semiHidden/>
    <w:rsid w:val="00291C65"/>
    <w:pPr>
      <w:spacing w:before="40" w:after="20"/>
      <w:ind w:left="425" w:hanging="425"/>
    </w:pPr>
    <w:rPr>
      <w:sz w:val="24"/>
      <w:lang w:val="en-US"/>
    </w:rPr>
  </w:style>
  <w:style w:type="character" w:customStyle="1" w:styleId="Listlevel1Char">
    <w:name w:val="List level 1 Char"/>
    <w:locked/>
    <w:rsid w:val="00291C65"/>
    <w:rPr>
      <w:sz w:val="24"/>
      <w:lang w:val="en-US" w:eastAsia="en-US" w:bidi="ar-SA"/>
    </w:rPr>
  </w:style>
  <w:style w:type="character" w:customStyle="1" w:styleId="BodyText12Char">
    <w:name w:val="BodyText12 Char"/>
    <w:locked/>
    <w:rsid w:val="00291C65"/>
    <w:rPr>
      <w:sz w:val="24"/>
      <w:lang w:val="en-US" w:eastAsia="en-US" w:bidi="ar-SA"/>
    </w:rPr>
  </w:style>
  <w:style w:type="paragraph" w:customStyle="1" w:styleId="listbull">
    <w:name w:val="list:bull"/>
    <w:basedOn w:val="Normal"/>
    <w:rsid w:val="00291C65"/>
    <w:pPr>
      <w:numPr>
        <w:numId w:val="13"/>
      </w:numPr>
      <w:spacing w:after="120"/>
    </w:pPr>
    <w:rPr>
      <w:sz w:val="24"/>
      <w:szCs w:val="24"/>
      <w:lang w:val="en-GB"/>
    </w:rPr>
  </w:style>
  <w:style w:type="paragraph" w:customStyle="1" w:styleId="HiddenText">
    <w:name w:val="Hidden Text"/>
    <w:basedOn w:val="Normal"/>
    <w:next w:val="Normal"/>
    <w:rsid w:val="00291C65"/>
    <w:pPr>
      <w:spacing w:after="240"/>
    </w:pPr>
    <w:rPr>
      <w:rFonts w:ascii="Arial" w:hAnsi="Arial" w:cs="Arial"/>
      <w:vanish/>
      <w:color w:val="FF0000"/>
      <w:lang w:val="en-GB"/>
    </w:rPr>
  </w:style>
  <w:style w:type="character" w:customStyle="1" w:styleId="HiddenTextChar">
    <w:name w:val="Hidden Text Char"/>
    <w:locked/>
    <w:rsid w:val="00291C65"/>
    <w:rPr>
      <w:rFonts w:ascii="Arial" w:hAnsi="Arial" w:cs="Arial"/>
      <w:vanish/>
      <w:color w:val="FF0000"/>
      <w:lang w:val="en-GB" w:eastAsia="en-US" w:bidi="ar-SA"/>
    </w:rPr>
  </w:style>
  <w:style w:type="paragraph" w:customStyle="1" w:styleId="captiontable">
    <w:name w:val="caption:table"/>
    <w:basedOn w:val="Normal"/>
    <w:next w:val="tabletext0"/>
    <w:rsid w:val="00291C65"/>
    <w:pPr>
      <w:keepNext/>
      <w:spacing w:after="240"/>
      <w:ind w:left="1440" w:hanging="1440"/>
    </w:pPr>
    <w:rPr>
      <w:rFonts w:ascii="Arial" w:hAnsi="Arial" w:cs="Arial"/>
      <w:b/>
      <w:bCs/>
      <w:sz w:val="22"/>
      <w:szCs w:val="22"/>
      <w:lang w:val="en-GB"/>
    </w:rPr>
  </w:style>
  <w:style w:type="paragraph" w:customStyle="1" w:styleId="tabletext0">
    <w:name w:val="table:text"/>
    <w:basedOn w:val="Normal"/>
    <w:rsid w:val="00291C65"/>
    <w:pPr>
      <w:spacing w:before="120" w:after="120"/>
    </w:pPr>
    <w:rPr>
      <w:rFonts w:ascii="Arial Narrow" w:hAnsi="Arial Narrow" w:cs="Arial Narrow"/>
      <w:sz w:val="24"/>
      <w:szCs w:val="24"/>
      <w:lang w:val="en-GB"/>
    </w:rPr>
  </w:style>
  <w:style w:type="paragraph" w:customStyle="1" w:styleId="listssp">
    <w:name w:val="list:ssp"/>
    <w:basedOn w:val="Normal"/>
    <w:rsid w:val="00291C65"/>
    <w:rPr>
      <w:sz w:val="24"/>
      <w:szCs w:val="24"/>
      <w:lang w:val="en-GB"/>
    </w:rPr>
  </w:style>
  <w:style w:type="character" w:customStyle="1" w:styleId="tabletextChar">
    <w:name w:val="table:text Char"/>
    <w:locked/>
    <w:rsid w:val="00291C65"/>
    <w:rPr>
      <w:rFonts w:ascii="Arial Narrow" w:hAnsi="Arial Narrow" w:cs="Arial Narrow"/>
      <w:sz w:val="24"/>
      <w:szCs w:val="24"/>
      <w:lang w:val="en-GB" w:eastAsia="en-US" w:bidi="ar-SA"/>
    </w:rPr>
  </w:style>
  <w:style w:type="paragraph" w:customStyle="1" w:styleId="lefthead">
    <w:name w:val="left head"/>
    <w:basedOn w:val="Normal"/>
    <w:next w:val="Normal"/>
    <w:rsid w:val="00291C65"/>
    <w:pPr>
      <w:keepNext/>
      <w:spacing w:after="240"/>
    </w:pPr>
    <w:rPr>
      <w:rFonts w:ascii="Arial" w:hAnsi="Arial" w:cs="Arial"/>
      <w:b/>
      <w:bCs/>
      <w:sz w:val="28"/>
      <w:szCs w:val="28"/>
      <w:lang w:val="en-GB"/>
    </w:rPr>
  </w:style>
  <w:style w:type="paragraph" w:customStyle="1" w:styleId="NoNumHead4">
    <w:name w:val="NoNum:Head4"/>
    <w:basedOn w:val="Normal"/>
    <w:next w:val="Normal"/>
    <w:rsid w:val="00291C65"/>
    <w:pPr>
      <w:keepNext/>
      <w:spacing w:before="120" w:after="240"/>
      <w:outlineLvl w:val="0"/>
    </w:pPr>
    <w:rPr>
      <w:rFonts w:ascii="Arial" w:hAnsi="Arial" w:cs="Arial"/>
      <w:b/>
      <w:bCs/>
      <w:sz w:val="22"/>
      <w:szCs w:val="22"/>
      <w:lang w:val="en-GB"/>
    </w:rPr>
  </w:style>
  <w:style w:type="character" w:customStyle="1" w:styleId="NoNumHead4Char">
    <w:name w:val="NoNum:Head4 Char"/>
    <w:locked/>
    <w:rsid w:val="00291C65"/>
    <w:rPr>
      <w:rFonts w:ascii="Arial" w:hAnsi="Arial" w:cs="Arial"/>
      <w:b/>
      <w:bCs/>
      <w:sz w:val="22"/>
      <w:szCs w:val="22"/>
      <w:lang w:val="en-GB" w:eastAsia="en-US" w:bidi="ar-SA"/>
    </w:rPr>
  </w:style>
  <w:style w:type="character" w:styleId="lev">
    <w:name w:val="Strong"/>
    <w:uiPriority w:val="22"/>
    <w:qFormat/>
    <w:rsid w:val="00291C65"/>
    <w:rPr>
      <w:rFonts w:cs="Times New Roman"/>
      <w:b/>
      <w:bCs/>
    </w:rPr>
  </w:style>
  <w:style w:type="paragraph" w:styleId="Rvision">
    <w:name w:val="Revision"/>
    <w:hidden/>
    <w:semiHidden/>
    <w:rsid w:val="00291C65"/>
    <w:rPr>
      <w:rFonts w:ascii="Times New Roman" w:eastAsia="Times New Roman" w:hAnsi="Times New Roman"/>
      <w:lang w:val="en-IE" w:eastAsia="en-US"/>
    </w:rPr>
  </w:style>
  <w:style w:type="character" w:customStyle="1" w:styleId="NormalWebChar1">
    <w:name w:val="Normal (Web) Char1"/>
    <w:rsid w:val="00291C65"/>
    <w:rPr>
      <w:rFonts w:cs="Times New Roman"/>
      <w:sz w:val="24"/>
      <w:szCs w:val="24"/>
      <w:lang w:val="en-US" w:eastAsia="en-US" w:bidi="ar-SA"/>
    </w:rPr>
  </w:style>
  <w:style w:type="paragraph" w:customStyle="1" w:styleId="NumberedListNew">
    <w:name w:val="Numbered_List_New"/>
    <w:basedOn w:val="Normal"/>
    <w:rsid w:val="00291C65"/>
    <w:pPr>
      <w:numPr>
        <w:numId w:val="14"/>
      </w:numPr>
      <w:spacing w:before="60"/>
    </w:pPr>
    <w:rPr>
      <w:color w:val="000000"/>
      <w:sz w:val="24"/>
      <w:szCs w:val="24"/>
      <w:lang w:val="en-US"/>
    </w:rPr>
  </w:style>
  <w:style w:type="character" w:customStyle="1" w:styleId="tocChar">
    <w:name w:val="toc Char"/>
    <w:rsid w:val="00291C65"/>
    <w:rPr>
      <w:b/>
      <w:lang w:val="en-IE" w:eastAsia="en-US" w:bidi="ar-SA"/>
    </w:rPr>
  </w:style>
  <w:style w:type="character" w:styleId="Appeldenotedefin">
    <w:name w:val="endnote reference"/>
    <w:semiHidden/>
    <w:rsid w:val="00291C65"/>
    <w:rPr>
      <w:rFonts w:cs="Times New Roman"/>
      <w:vertAlign w:val="superscript"/>
    </w:rPr>
  </w:style>
  <w:style w:type="paragraph" w:customStyle="1" w:styleId="Titlelevel3">
    <w:name w:val="Title level 3"/>
    <w:basedOn w:val="Normal"/>
    <w:rsid w:val="00291C65"/>
    <w:pPr>
      <w:autoSpaceDE w:val="0"/>
      <w:autoSpaceDN w:val="0"/>
      <w:adjustRightInd w:val="0"/>
    </w:pPr>
    <w:rPr>
      <w:rFonts w:ascii="Arial" w:hAnsi="Arial" w:cs="Arial"/>
      <w:b/>
      <w:bCs/>
      <w:color w:val="000000"/>
      <w:sz w:val="24"/>
      <w:szCs w:val="24"/>
      <w:lang w:val="en-US"/>
    </w:rPr>
  </w:style>
  <w:style w:type="paragraph" w:customStyle="1" w:styleId="BulletList2">
    <w:name w:val="Bullet List 2"/>
    <w:basedOn w:val="Normal"/>
    <w:rsid w:val="00291C65"/>
    <w:pPr>
      <w:spacing w:before="120"/>
    </w:pPr>
    <w:rPr>
      <w:color w:val="000000"/>
      <w:sz w:val="24"/>
      <w:lang w:val="en-US"/>
    </w:rPr>
  </w:style>
  <w:style w:type="paragraph" w:customStyle="1" w:styleId="BulletNew">
    <w:name w:val="Bullet_New"/>
    <w:basedOn w:val="Normal"/>
    <w:rsid w:val="00291C65"/>
    <w:pPr>
      <w:numPr>
        <w:numId w:val="15"/>
      </w:numPr>
    </w:pPr>
    <w:rPr>
      <w:color w:val="000000"/>
      <w:sz w:val="24"/>
      <w:szCs w:val="24"/>
      <w:lang w:val="en-US"/>
    </w:rPr>
  </w:style>
  <w:style w:type="paragraph" w:customStyle="1" w:styleId="Titlelevel2">
    <w:name w:val="Title level 2"/>
    <w:basedOn w:val="Normal"/>
    <w:rsid w:val="00291C65"/>
    <w:pPr>
      <w:autoSpaceDE w:val="0"/>
      <w:autoSpaceDN w:val="0"/>
      <w:adjustRightInd w:val="0"/>
      <w:spacing w:after="240"/>
    </w:pPr>
    <w:rPr>
      <w:rFonts w:ascii="Arial" w:hAnsi="Arial" w:cs="Arial"/>
      <w:b/>
      <w:bCs/>
      <w:caps/>
      <w:color w:val="000000"/>
      <w:sz w:val="24"/>
      <w:szCs w:val="24"/>
      <w:lang w:val="en-US"/>
    </w:rPr>
  </w:style>
  <w:style w:type="paragraph" w:styleId="Notedefin">
    <w:name w:val="endnote text"/>
    <w:basedOn w:val="Normal"/>
    <w:link w:val="NotedefinCar"/>
    <w:semiHidden/>
    <w:rsid w:val="00291C65"/>
    <w:pPr>
      <w:spacing w:before="240"/>
    </w:pPr>
    <w:rPr>
      <w:sz w:val="24"/>
      <w:szCs w:val="24"/>
      <w:lang w:val="en-US"/>
    </w:rPr>
  </w:style>
  <w:style w:type="character" w:customStyle="1" w:styleId="NotedefinCar">
    <w:name w:val="Note de fin Car"/>
    <w:basedOn w:val="Policepardfaut"/>
    <w:link w:val="Notedefin"/>
    <w:semiHidden/>
    <w:rsid w:val="00291C65"/>
    <w:rPr>
      <w:rFonts w:ascii="Times New Roman" w:eastAsia="Times New Roman" w:hAnsi="Times New Roman" w:cs="Times New Roman"/>
      <w:sz w:val="24"/>
      <w:szCs w:val="24"/>
      <w:lang w:val="en-US"/>
    </w:rPr>
  </w:style>
  <w:style w:type="paragraph" w:customStyle="1" w:styleId="tableref">
    <w:name w:val="table:ref"/>
    <w:basedOn w:val="Normal"/>
    <w:rsid w:val="00291C65"/>
    <w:pPr>
      <w:tabs>
        <w:tab w:val="left" w:pos="360"/>
      </w:tabs>
      <w:ind w:left="360" w:hanging="360"/>
    </w:pPr>
    <w:rPr>
      <w:rFonts w:ascii="Arial Narrow" w:hAnsi="Arial Narrow" w:cs="Arial Narrow"/>
    </w:rPr>
  </w:style>
  <w:style w:type="character" w:customStyle="1" w:styleId="tablerefChar">
    <w:name w:val="table:ref Char"/>
    <w:locked/>
    <w:rsid w:val="00291C65"/>
    <w:rPr>
      <w:rFonts w:ascii="Arial Narrow" w:hAnsi="Arial Narrow" w:cs="Arial Narrow"/>
      <w:lang w:val="en-IE" w:eastAsia="en-US" w:bidi="ar-SA"/>
    </w:rPr>
  </w:style>
  <w:style w:type="character" w:customStyle="1" w:styleId="listbullChar">
    <w:name w:val="list:bull Char"/>
    <w:locked/>
    <w:rsid w:val="00291C65"/>
    <w:rPr>
      <w:sz w:val="24"/>
      <w:szCs w:val="24"/>
      <w:lang w:val="en-GB" w:eastAsia="en-US" w:bidi="ar-SA"/>
    </w:rPr>
  </w:style>
  <w:style w:type="paragraph" w:customStyle="1" w:styleId="captiontabsumm">
    <w:name w:val="caption:tabsumm"/>
    <w:basedOn w:val="Normal"/>
    <w:next w:val="Normal"/>
    <w:rsid w:val="00291C65"/>
    <w:pPr>
      <w:keepNext/>
      <w:spacing w:after="240"/>
      <w:ind w:left="1440"/>
    </w:pPr>
    <w:rPr>
      <w:rFonts w:ascii="Arial" w:hAnsi="Arial" w:cs="Arial"/>
      <w:sz w:val="22"/>
      <w:szCs w:val="22"/>
    </w:rPr>
  </w:style>
  <w:style w:type="paragraph" w:customStyle="1" w:styleId="TableText1">
    <w:name w:val="TableText"/>
    <w:rsid w:val="00291C65"/>
    <w:pPr>
      <w:keepNext/>
    </w:pPr>
    <w:rPr>
      <w:rFonts w:ascii="Times New Roman" w:eastAsia="Times New Roman" w:hAnsi="Times New Roman"/>
      <w:lang w:val="en-US" w:eastAsia="en-US"/>
    </w:rPr>
  </w:style>
  <w:style w:type="paragraph" w:customStyle="1" w:styleId="TableHead">
    <w:name w:val="Table_Head"/>
    <w:basedOn w:val="Normal"/>
    <w:next w:val="Normal"/>
    <w:rsid w:val="00291C65"/>
    <w:pPr>
      <w:keepNext/>
      <w:keepLines/>
      <w:overflowPunct w:val="0"/>
      <w:autoSpaceDE w:val="0"/>
      <w:autoSpaceDN w:val="0"/>
      <w:adjustRightInd w:val="0"/>
      <w:jc w:val="center"/>
      <w:textAlignment w:val="baseline"/>
    </w:pPr>
    <w:rPr>
      <w:b/>
      <w:lang w:val="en-US"/>
    </w:rPr>
  </w:style>
  <w:style w:type="paragraph" w:customStyle="1" w:styleId="TableHeader">
    <w:name w:val="Table Header"/>
    <w:basedOn w:val="Normal"/>
    <w:rsid w:val="00291C65"/>
    <w:pPr>
      <w:autoSpaceDE w:val="0"/>
      <w:autoSpaceDN w:val="0"/>
      <w:adjustRightInd w:val="0"/>
      <w:spacing w:before="240"/>
      <w:jc w:val="center"/>
    </w:pPr>
    <w:rPr>
      <w:rFonts w:ascii="Arial" w:hAnsi="Arial" w:cs="Arial"/>
      <w:b/>
      <w:bCs/>
      <w:color w:val="000000"/>
      <w:sz w:val="24"/>
      <w:szCs w:val="24"/>
      <w:lang w:val="en-US"/>
    </w:rPr>
  </w:style>
  <w:style w:type="paragraph" w:customStyle="1" w:styleId="TitleLevel4">
    <w:name w:val="Title Level 4"/>
    <w:basedOn w:val="NormalWeb"/>
    <w:rsid w:val="00291C65"/>
    <w:pPr>
      <w:autoSpaceDE w:val="0"/>
      <w:autoSpaceDN w:val="0"/>
      <w:adjustRightInd w:val="0"/>
      <w:spacing w:before="0" w:beforeAutospacing="0" w:after="0" w:afterAutospacing="0"/>
    </w:pPr>
    <w:rPr>
      <w:rFonts w:ascii="Arial" w:hAnsi="Arial" w:cs="Arial"/>
      <w:color w:val="000000"/>
      <w:u w:val="single"/>
    </w:rPr>
  </w:style>
  <w:style w:type="paragraph" w:customStyle="1" w:styleId="TitleLevel5">
    <w:name w:val="Title Level 5"/>
    <w:basedOn w:val="Titre5"/>
    <w:rsid w:val="00291C65"/>
    <w:pPr>
      <w:keepNext/>
      <w:tabs>
        <w:tab w:val="clear" w:pos="1701"/>
      </w:tabs>
      <w:autoSpaceDE w:val="0"/>
      <w:autoSpaceDN w:val="0"/>
      <w:adjustRightInd w:val="0"/>
      <w:spacing w:before="0" w:after="0"/>
      <w:ind w:left="0" w:firstLine="0"/>
    </w:pPr>
    <w:rPr>
      <w:rFonts w:cs="Arial"/>
      <w:b w:val="0"/>
      <w:iCs/>
      <w:color w:val="000000"/>
      <w:szCs w:val="24"/>
    </w:rPr>
  </w:style>
  <w:style w:type="character" w:customStyle="1" w:styleId="Titlelevel2Char">
    <w:name w:val="Title level 2 Char"/>
    <w:rsid w:val="00291C65"/>
    <w:rPr>
      <w:rFonts w:ascii="Arial" w:hAnsi="Arial" w:cs="Arial"/>
      <w:b/>
      <w:bCs/>
      <w:caps/>
      <w:color w:val="000000"/>
      <w:sz w:val="24"/>
      <w:szCs w:val="24"/>
      <w:lang w:val="en-US" w:eastAsia="en-US" w:bidi="ar-SA"/>
    </w:rPr>
  </w:style>
  <w:style w:type="paragraph" w:customStyle="1" w:styleId="apphead3">
    <w:name w:val="app:head3"/>
    <w:basedOn w:val="Titre3"/>
    <w:next w:val="Normal"/>
    <w:rsid w:val="00291C65"/>
    <w:pPr>
      <w:tabs>
        <w:tab w:val="left" w:pos="2160"/>
      </w:tabs>
      <w:overflowPunct/>
      <w:autoSpaceDE/>
      <w:autoSpaceDN/>
      <w:adjustRightInd/>
      <w:spacing w:before="120" w:after="240"/>
      <w:ind w:left="2160" w:hanging="2160"/>
      <w:jc w:val="left"/>
    </w:pPr>
    <w:rPr>
      <w:rFonts w:ascii="Arial" w:eastAsia="Times New Roman" w:hAnsi="Arial"/>
      <w:spacing w:val="0"/>
      <w:sz w:val="24"/>
      <w:lang w:val="en-IE" w:eastAsia="en-GB"/>
    </w:rPr>
  </w:style>
  <w:style w:type="paragraph" w:customStyle="1" w:styleId="NoNumHead2">
    <w:name w:val="NoNum:Head2"/>
    <w:basedOn w:val="Normal"/>
    <w:next w:val="Normal"/>
    <w:rsid w:val="00291C65"/>
    <w:pPr>
      <w:keepNext/>
      <w:spacing w:before="120" w:after="240"/>
      <w:outlineLvl w:val="0"/>
    </w:pPr>
    <w:rPr>
      <w:rFonts w:ascii="Arial" w:hAnsi="Arial"/>
      <w:b/>
      <w:sz w:val="26"/>
      <w:lang w:eastAsia="en-GB"/>
    </w:rPr>
  </w:style>
  <w:style w:type="paragraph" w:customStyle="1" w:styleId="NoNumHead3">
    <w:name w:val="NoNum:Head3"/>
    <w:basedOn w:val="NoNumHead2"/>
    <w:next w:val="Normal"/>
    <w:rsid w:val="00291C65"/>
    <w:rPr>
      <w:sz w:val="24"/>
    </w:rPr>
  </w:style>
  <w:style w:type="character" w:customStyle="1" w:styleId="NoNumHead2Char">
    <w:name w:val="NoNum:Head2 Char"/>
    <w:locked/>
    <w:rsid w:val="00291C65"/>
    <w:rPr>
      <w:rFonts w:ascii="Arial" w:hAnsi="Arial"/>
      <w:b/>
      <w:sz w:val="26"/>
      <w:lang w:val="en-IE" w:eastAsia="en-GB" w:bidi="ar-SA"/>
    </w:rPr>
  </w:style>
  <w:style w:type="paragraph" w:customStyle="1" w:styleId="centhead">
    <w:name w:val="cent head"/>
    <w:basedOn w:val="Normal"/>
    <w:next w:val="Normal"/>
    <w:rsid w:val="00291C65"/>
    <w:pPr>
      <w:keepNext/>
      <w:spacing w:after="240"/>
      <w:jc w:val="center"/>
    </w:pPr>
    <w:rPr>
      <w:rFonts w:ascii="Arial" w:hAnsi="Arial"/>
      <w:b/>
      <w:sz w:val="28"/>
      <w:lang w:eastAsia="en-GB"/>
    </w:rPr>
  </w:style>
  <w:style w:type="character" w:customStyle="1" w:styleId="citation">
    <w:name w:val="citation"/>
    <w:rsid w:val="00291C65"/>
    <w:rPr>
      <w:rFonts w:cs="Times New Roman"/>
    </w:rPr>
  </w:style>
  <w:style w:type="character" w:customStyle="1" w:styleId="tooltip1">
    <w:name w:val="tooltip1"/>
    <w:rsid w:val="00291C65"/>
    <w:rPr>
      <w:color w:val="800080"/>
    </w:rPr>
  </w:style>
  <w:style w:type="paragraph" w:customStyle="1" w:styleId="tablebody">
    <w:name w:val="table:body"/>
    <w:basedOn w:val="Normal"/>
    <w:rsid w:val="00291C65"/>
    <w:pPr>
      <w:widowControl w:val="0"/>
      <w:suppressAutoHyphens/>
      <w:snapToGrid w:val="0"/>
      <w:spacing w:before="20" w:after="20"/>
    </w:pPr>
    <w:rPr>
      <w:lang w:val="en-GB"/>
    </w:rPr>
  </w:style>
  <w:style w:type="paragraph" w:customStyle="1" w:styleId="lhNonTOC12">
    <w:name w:val="lh:NonTOC12"/>
    <w:basedOn w:val="Normal"/>
    <w:next w:val="Normal"/>
    <w:rsid w:val="00291C65"/>
    <w:pPr>
      <w:keepNext/>
      <w:spacing w:after="240"/>
    </w:pPr>
    <w:rPr>
      <w:rFonts w:ascii="Arial" w:hAnsi="Arial" w:cs="Arial"/>
      <w:b/>
      <w:bCs/>
      <w:sz w:val="24"/>
      <w:szCs w:val="24"/>
      <w:lang w:val="en-GB"/>
    </w:rPr>
  </w:style>
  <w:style w:type="character" w:customStyle="1" w:styleId="ja50-ce-author">
    <w:name w:val="ja50-ce-author"/>
    <w:basedOn w:val="Policepardfaut"/>
    <w:rsid w:val="00291C65"/>
  </w:style>
  <w:style w:type="character" w:customStyle="1" w:styleId="ja50-ce-sup">
    <w:name w:val="ja50-ce-sup"/>
    <w:basedOn w:val="Policepardfaut"/>
    <w:rsid w:val="00291C65"/>
  </w:style>
  <w:style w:type="character" w:customStyle="1" w:styleId="ja50-ce-collaboration">
    <w:name w:val="ja50-ce-collaboration"/>
    <w:basedOn w:val="Policepardfaut"/>
    <w:rsid w:val="00291C65"/>
  </w:style>
  <w:style w:type="character" w:styleId="Accentuation">
    <w:name w:val="Emphasis"/>
    <w:uiPriority w:val="20"/>
    <w:qFormat/>
    <w:rsid w:val="00291C65"/>
    <w:rPr>
      <w:b/>
      <w:bCs/>
      <w:i w:val="0"/>
      <w:iCs w:val="0"/>
    </w:rPr>
  </w:style>
  <w:style w:type="paragraph" w:customStyle="1" w:styleId="paragraph0">
    <w:name w:val="paragraph"/>
    <w:basedOn w:val="Normal"/>
    <w:rsid w:val="00291C65"/>
    <w:pPr>
      <w:numPr>
        <w:ilvl w:val="12"/>
      </w:numPr>
      <w:spacing w:before="120" w:line="260" w:lineRule="atLeast"/>
    </w:pPr>
    <w:rPr>
      <w:sz w:val="22"/>
      <w:szCs w:val="22"/>
      <w:lang w:val="en-US"/>
    </w:rPr>
  </w:style>
  <w:style w:type="character" w:customStyle="1" w:styleId="nbapihighlight">
    <w:name w:val="nbapihighlight"/>
    <w:basedOn w:val="Policepardfaut"/>
    <w:rsid w:val="00291C65"/>
  </w:style>
  <w:style w:type="character" w:customStyle="1" w:styleId="nbapihighlightmonbapihighlight">
    <w:name w:val="nbapihighlightmo nbapihighlight"/>
    <w:basedOn w:val="Policepardfaut"/>
    <w:rsid w:val="00291C65"/>
  </w:style>
  <w:style w:type="character" w:customStyle="1" w:styleId="viewwithinbtn">
    <w:name w:val="viewwithinbtn"/>
    <w:basedOn w:val="Policepardfaut"/>
    <w:rsid w:val="00291C65"/>
  </w:style>
  <w:style w:type="paragraph" w:customStyle="1" w:styleId="tablesubtitlegrey">
    <w:name w:val="tablesubtitlegrey"/>
    <w:basedOn w:val="Normal"/>
    <w:rsid w:val="00291C65"/>
    <w:pPr>
      <w:spacing w:before="100" w:beforeAutospacing="1" w:after="100" w:afterAutospacing="1"/>
    </w:pPr>
    <w:rPr>
      <w:sz w:val="24"/>
      <w:szCs w:val="24"/>
      <w:lang w:eastAsia="en-IE"/>
    </w:rPr>
  </w:style>
  <w:style w:type="character" w:customStyle="1" w:styleId="bodytext1">
    <w:name w:val="bodytext1"/>
    <w:rsid w:val="00291C65"/>
    <w:rPr>
      <w:b w:val="0"/>
      <w:bCs w:val="0"/>
    </w:rPr>
  </w:style>
  <w:style w:type="paragraph" w:customStyle="1" w:styleId="TextTi12">
    <w:name w:val="Text:Ti12"/>
    <w:basedOn w:val="Normal"/>
    <w:link w:val="TextTi12Char"/>
    <w:rsid w:val="00291C65"/>
    <w:pPr>
      <w:spacing w:after="170" w:line="280" w:lineRule="atLeast"/>
      <w:jc w:val="both"/>
    </w:pPr>
    <w:rPr>
      <w:sz w:val="24"/>
      <w:lang w:val="en-US" w:eastAsia="de-DE"/>
    </w:rPr>
  </w:style>
  <w:style w:type="character" w:customStyle="1" w:styleId="TextTi12Char">
    <w:name w:val="Text:Ti12 Char"/>
    <w:link w:val="TextTi12"/>
    <w:locked/>
    <w:rsid w:val="00291C65"/>
    <w:rPr>
      <w:rFonts w:ascii="Times New Roman" w:eastAsia="Times New Roman" w:hAnsi="Times New Roman" w:cs="Times New Roman"/>
      <w:sz w:val="24"/>
      <w:szCs w:val="20"/>
      <w:lang w:val="en-US" w:eastAsia="de-DE"/>
    </w:rPr>
  </w:style>
  <w:style w:type="table" w:styleId="Grilledutableau">
    <w:name w:val="Table Grid"/>
    <w:basedOn w:val="TableauNormal"/>
    <w:uiPriority w:val="59"/>
    <w:rsid w:val="000B07BF"/>
    <w:rPr>
      <w:rFonts w:asciiTheme="minorHAnsi" w:eastAsiaTheme="minorHAnsi" w:hAnsiTheme="minorHAnsi" w:cstheme="minorBidi"/>
      <w:sz w:val="22"/>
      <w:szCs w:val="22"/>
      <w:lang w:val="en-I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4A4D5A-A051-42DB-9076-1BB65A70E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24</Words>
  <Characters>2886</Characters>
  <Application>Microsoft Office Word</Application>
  <DocSecurity>0</DocSecurity>
  <Lines>24</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ll Ireland Cooperative Oncology Research Group</Company>
  <LinksUpToDate>false</LinksUpToDate>
  <CharactersWithSpaces>3404</CharactersWithSpaces>
  <SharedDoc>false</SharedDoc>
  <HLinks>
    <vt:vector size="18" baseType="variant">
      <vt:variant>
        <vt:i4>8192049</vt:i4>
      </vt:variant>
      <vt:variant>
        <vt:i4>6</vt:i4>
      </vt:variant>
      <vt:variant>
        <vt:i4>0</vt:i4>
      </vt:variant>
      <vt:variant>
        <vt:i4>5</vt:i4>
      </vt:variant>
      <vt:variant>
        <vt:lpwstr>http://www.macmillan.org.uk/Cancerinformation/Cancertreatment/Treatmenttypes/Chemotherapy/Individualdrugs/Fluorouracil.aspx</vt:lpwstr>
      </vt:variant>
      <vt:variant>
        <vt:lpwstr/>
      </vt:variant>
      <vt:variant>
        <vt:i4>65620</vt:i4>
      </vt:variant>
      <vt:variant>
        <vt:i4>3</vt:i4>
      </vt:variant>
      <vt:variant>
        <vt:i4>0</vt:i4>
      </vt:variant>
      <vt:variant>
        <vt:i4>5</vt:i4>
      </vt:variant>
      <vt:variant>
        <vt:lpwstr>http://www.macmillan.org.uk/Cancerinformation/Cancertreatment/Treatmenttypes/Chemotherapy/Individualdrugs/Epirubicin.aspx</vt:lpwstr>
      </vt:variant>
      <vt:variant>
        <vt:lpwstr/>
      </vt:variant>
      <vt:variant>
        <vt:i4>8192049</vt:i4>
      </vt:variant>
      <vt:variant>
        <vt:i4>0</vt:i4>
      </vt:variant>
      <vt:variant>
        <vt:i4>0</vt:i4>
      </vt:variant>
      <vt:variant>
        <vt:i4>5</vt:i4>
      </vt:variant>
      <vt:variant>
        <vt:lpwstr>http://www.macmillan.org.uk/Cancerinformation/Cancertreatment/Treatmenttypes/Chemotherapy/Individualdrugs/Fluorouracil.asp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riss BENBOUTA</dc:creator>
  <cp:lastModifiedBy>Caroline Gronnier</cp:lastModifiedBy>
  <cp:revision>2</cp:revision>
  <cp:lastPrinted>2019-04-17T14:12:00Z</cp:lastPrinted>
  <dcterms:created xsi:type="dcterms:W3CDTF">2019-05-05T14:11:00Z</dcterms:created>
  <dcterms:modified xsi:type="dcterms:W3CDTF">2019-05-05T14:11:00Z</dcterms:modified>
</cp:coreProperties>
</file>